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D58A8" w14:textId="5BCF3D71" w:rsidR="00C41181" w:rsidRDefault="00B55764">
      <w:pPr>
        <w:pStyle w:val="Heading1"/>
        <w:jc w:val="both"/>
        <w:rPr>
          <w:rFonts w:asciiTheme="minorHAnsi" w:hAnsiTheme="minorHAnsi" w:cstheme="minorHAnsi"/>
          <w:b/>
          <w:color w:val="auto"/>
          <w:sz w:val="28"/>
          <w:szCs w:val="28"/>
        </w:rPr>
      </w:pPr>
      <w:r>
        <w:rPr>
          <w:rFonts w:asciiTheme="minorHAnsi" w:hAnsiTheme="minorHAnsi" w:cstheme="minorHAnsi"/>
          <w:b/>
          <w:color w:val="auto"/>
          <w:sz w:val="28"/>
          <w:szCs w:val="28"/>
        </w:rPr>
        <w:t>A</w:t>
      </w:r>
      <w:r w:rsidR="00497E93">
        <w:rPr>
          <w:rFonts w:asciiTheme="minorHAnsi" w:hAnsiTheme="minorHAnsi" w:cstheme="minorHAnsi"/>
          <w:b/>
          <w:color w:val="auto"/>
          <w:sz w:val="28"/>
          <w:szCs w:val="28"/>
        </w:rPr>
        <w:t>ppendix</w:t>
      </w:r>
    </w:p>
    <w:p w14:paraId="33AEFE92" w14:textId="77777777" w:rsidR="00C41181" w:rsidRDefault="00C41181">
      <w:pPr>
        <w:spacing w:line="360" w:lineRule="auto"/>
        <w:jc w:val="both"/>
        <w:rPr>
          <w:rFonts w:cstheme="minorHAnsi"/>
        </w:rPr>
      </w:pPr>
    </w:p>
    <w:tbl>
      <w:tblPr>
        <w:tblStyle w:val="TableGrid"/>
        <w:tblW w:w="9026" w:type="dxa"/>
        <w:tblLayout w:type="fixed"/>
        <w:tblLook w:val="04A0" w:firstRow="1" w:lastRow="0" w:firstColumn="1" w:lastColumn="0" w:noHBand="0" w:noVBand="1"/>
      </w:tblPr>
      <w:tblGrid>
        <w:gridCol w:w="3360"/>
        <w:gridCol w:w="5666"/>
      </w:tblGrid>
      <w:tr w:rsidR="00C41181" w14:paraId="08522D26" w14:textId="77777777" w:rsidTr="002558AC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</w:tcPr>
          <w:p w14:paraId="5B690333" w14:textId="77777777" w:rsidR="00C41181" w:rsidRDefault="00497E93">
            <w:pPr>
              <w:widowControl w:val="0"/>
              <w:spacing w:line="276" w:lineRule="auto"/>
              <w:rPr>
                <w:rFonts w:cstheme="minorHAnsi"/>
              </w:rPr>
            </w:pPr>
            <w:r>
              <w:rPr>
                <w:rFonts w:eastAsia="Calibri" w:cstheme="minorHAnsi"/>
              </w:rPr>
              <w:t>Food and non-alcoholic drink product categories:</w:t>
            </w:r>
          </w:p>
        </w:tc>
        <w:tc>
          <w:tcPr>
            <w:tcW w:w="5666" w:type="dxa"/>
            <w:tcBorders>
              <w:left w:val="nil"/>
              <w:right w:val="nil"/>
            </w:tcBorders>
          </w:tcPr>
          <w:p w14:paraId="66ACA566" w14:textId="032155C8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K</w:t>
            </w:r>
            <w:r w:rsidR="002A229A">
              <w:rPr>
                <w:rFonts w:eastAsia="Calibri" w:cstheme="minorHAnsi"/>
              </w:rPr>
              <w:t xml:space="preserve">antar </w:t>
            </w:r>
            <w:r>
              <w:rPr>
                <w:rFonts w:eastAsia="Calibri" w:cstheme="minorHAnsi"/>
              </w:rPr>
              <w:t>W</w:t>
            </w:r>
            <w:r w:rsidR="002A229A">
              <w:rPr>
                <w:rFonts w:eastAsia="Calibri" w:cstheme="minorHAnsi"/>
              </w:rPr>
              <w:t>orldpanel</w:t>
            </w:r>
            <w:r>
              <w:rPr>
                <w:rFonts w:eastAsia="Calibri" w:cstheme="minorHAnsi"/>
              </w:rPr>
              <w:t xml:space="preserve"> Market Sector</w:t>
            </w:r>
            <w:r w:rsidR="00C873DC">
              <w:rPr>
                <w:rFonts w:eastAsia="Calibri" w:cstheme="minorHAnsi"/>
              </w:rPr>
              <w:t>(s)</w:t>
            </w:r>
          </w:p>
        </w:tc>
      </w:tr>
      <w:tr w:rsidR="00C41181" w14:paraId="18871B68" w14:textId="77777777" w:rsidTr="002558AC">
        <w:trPr>
          <w:trHeight w:val="300"/>
        </w:trPr>
        <w:tc>
          <w:tcPr>
            <w:tcW w:w="3360" w:type="dxa"/>
            <w:tcBorders>
              <w:left w:val="nil"/>
              <w:bottom w:val="nil"/>
              <w:right w:val="nil"/>
            </w:tcBorders>
          </w:tcPr>
          <w:p w14:paraId="539ABE48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Canned food</w:t>
            </w:r>
          </w:p>
        </w:tc>
        <w:tc>
          <w:tcPr>
            <w:tcW w:w="5666" w:type="dxa"/>
            <w:tcBorders>
              <w:left w:val="nil"/>
              <w:bottom w:val="nil"/>
              <w:right w:val="nil"/>
            </w:tcBorders>
          </w:tcPr>
          <w:p w14:paraId="7282A1D3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Canned goods</w:t>
            </w:r>
          </w:p>
        </w:tc>
      </w:tr>
      <w:tr w:rsidR="00C41181" w14:paraId="7291678C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12333316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Convenience food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513B7F59" w14:textId="3467FD12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Chilled convenience, </w:t>
            </w:r>
            <w:r w:rsidR="00C873DC">
              <w:rPr>
                <w:rFonts w:eastAsia="Calibri" w:cstheme="minorHAnsi"/>
              </w:rPr>
              <w:t>f</w:t>
            </w:r>
            <w:r>
              <w:rPr>
                <w:rFonts w:eastAsia="Calibri" w:cstheme="minorHAnsi"/>
              </w:rPr>
              <w:t>rozen prepared foods</w:t>
            </w:r>
          </w:p>
        </w:tc>
      </w:tr>
      <w:tr w:rsidR="00C41181" w14:paraId="3A5D325B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4F3E6D7B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Rice &amp; pasta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28FAD8D5" w14:textId="287ED74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Savoury carbohydrates and snacks</w:t>
            </w:r>
          </w:p>
        </w:tc>
      </w:tr>
      <w:tr w:rsidR="00C41181" w14:paraId="08C1C04C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246191C5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Dairy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4E21FBB2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Dairy products</w:t>
            </w:r>
          </w:p>
        </w:tc>
      </w:tr>
      <w:tr w:rsidR="00C41181" w14:paraId="5802AC51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0BFAD4EA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Fish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30C6DC6A" w14:textId="6A5A258B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Fresh fish, </w:t>
            </w:r>
            <w:r w:rsidR="00C873DC">
              <w:rPr>
                <w:rFonts w:eastAsia="Calibri" w:cstheme="minorHAnsi"/>
              </w:rPr>
              <w:t>f</w:t>
            </w:r>
            <w:r>
              <w:rPr>
                <w:rFonts w:eastAsia="Calibri" w:cstheme="minorHAnsi"/>
              </w:rPr>
              <w:t>rozen fish</w:t>
            </w:r>
          </w:p>
        </w:tc>
      </w:tr>
      <w:tr w:rsidR="00C41181" w14:paraId="3DE7A83C" w14:textId="77777777" w:rsidTr="002558AC">
        <w:trPr>
          <w:trHeight w:val="6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79998925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Meat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122F5BF6" w14:textId="4AB8E4CD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Fresh meat, </w:t>
            </w:r>
            <w:r w:rsidR="00C873DC">
              <w:rPr>
                <w:rFonts w:eastAsia="Calibri" w:cstheme="minorHAnsi"/>
              </w:rPr>
              <w:t>f</w:t>
            </w:r>
            <w:r>
              <w:rPr>
                <w:rFonts w:eastAsia="Calibri" w:cstheme="minorHAnsi"/>
              </w:rPr>
              <w:t xml:space="preserve">resh poultry and game, </w:t>
            </w:r>
            <w:r w:rsidR="00C873DC">
              <w:rPr>
                <w:rFonts w:eastAsia="Calibri" w:cstheme="minorHAnsi"/>
              </w:rPr>
              <w:t>f</w:t>
            </w:r>
            <w:r>
              <w:rPr>
                <w:rFonts w:eastAsia="Calibri" w:cstheme="minorHAnsi"/>
              </w:rPr>
              <w:t>rozen meat, frozen poultry and game</w:t>
            </w:r>
          </w:p>
        </w:tc>
      </w:tr>
      <w:tr w:rsidR="00C41181" w14:paraId="50FF319A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7B2DE4A7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Cereal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2AA9D939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Packet breakfast</w:t>
            </w:r>
          </w:p>
        </w:tc>
      </w:tr>
      <w:tr w:rsidR="00C41181" w14:paraId="70E985D7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691ECF3D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Fruit &amp; veg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5E013F62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Fruit and vegetables and salads</w:t>
            </w:r>
          </w:p>
        </w:tc>
      </w:tr>
      <w:tr w:rsidR="00C41181" w14:paraId="72A8B66A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49C070E2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Tea &amp; coffee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76B7579A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Hot beverages</w:t>
            </w:r>
          </w:p>
        </w:tc>
      </w:tr>
      <w:tr w:rsidR="00C41181" w14:paraId="408D9AE2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4D6AE9EE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Juice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199D3F2F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Chilled drinks</w:t>
            </w:r>
          </w:p>
        </w:tc>
      </w:tr>
      <w:tr w:rsidR="00C41181" w14:paraId="5CD6A94E" w14:textId="77777777" w:rsidTr="002558AC">
        <w:trPr>
          <w:trHeight w:val="6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137B9B68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Home cooking &amp; condiments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0805AD51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Pickle and table sauce and condiments, savoury home cooking, sweet home cooking</w:t>
            </w:r>
          </w:p>
        </w:tc>
      </w:tr>
      <w:tr w:rsidR="00C41181" w14:paraId="0CF49146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322A0DF9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Biscuits &amp; bakery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1266CDDF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Ambient bakery products, biscuits, chilled bakery products</w:t>
            </w:r>
          </w:p>
        </w:tc>
      </w:tr>
      <w:tr w:rsidR="00C41181" w14:paraId="5396D836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1D75D2D2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Crisps &amp; snacks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4C257218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Take home savouries</w:t>
            </w:r>
          </w:p>
        </w:tc>
      </w:tr>
      <w:tr w:rsidR="00C41181" w14:paraId="130216A3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5CF1731F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Soft drinks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35DA4E7E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Take home soft drinks</w:t>
            </w:r>
          </w:p>
        </w:tc>
      </w:tr>
      <w:tr w:rsidR="00C41181" w14:paraId="105A3941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522B1D0B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Confectionery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5B0600D1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Frozen confectionery, take home confectionery</w:t>
            </w:r>
          </w:p>
        </w:tc>
      </w:tr>
      <w:tr w:rsidR="00C41181" w14:paraId="2E559B01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70533898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Slimming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43AF1215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Ambient slimming products</w:t>
            </w:r>
          </w:p>
        </w:tc>
      </w:tr>
      <w:tr w:rsidR="00C41181" w14:paraId="02E7FA65" w14:textId="77777777" w:rsidTr="002558AC">
        <w:trPr>
          <w:trHeight w:hRule="exact"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25283401" w14:textId="77777777" w:rsidR="00C41181" w:rsidRDefault="00C41181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125FDE83" w14:textId="77777777" w:rsidR="00C41181" w:rsidRDefault="00C41181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C41181" w14:paraId="3E2EB01C" w14:textId="77777777" w:rsidTr="002558A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187DAE04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Other product categories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</w:tcPr>
          <w:p w14:paraId="28898136" w14:textId="77777777" w:rsidR="00C41181" w:rsidRDefault="00C41181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C41181" w14:paraId="0D19431F" w14:textId="77777777" w:rsidTr="002558AC">
        <w:trPr>
          <w:trHeight w:val="600"/>
        </w:trPr>
        <w:tc>
          <w:tcPr>
            <w:tcW w:w="3360" w:type="dxa"/>
            <w:tcBorders>
              <w:top w:val="nil"/>
              <w:left w:val="nil"/>
              <w:right w:val="nil"/>
            </w:tcBorders>
          </w:tcPr>
          <w:p w14:paraId="3E4736C6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Non-food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</w:tcPr>
          <w:p w14:paraId="4D0D2A36" w14:textId="77777777" w:rsidR="00C41181" w:rsidRDefault="00497E93">
            <w:pPr>
              <w:widowControl w:val="0"/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Calibri" w:cstheme="minorHAnsi"/>
              </w:rPr>
              <w:t>Bathroom toiletries, haircare, healthcare, oral-care, other toiletries, pet care, household and cleaning products</w:t>
            </w:r>
          </w:p>
        </w:tc>
      </w:tr>
    </w:tbl>
    <w:p w14:paraId="1D30A626" w14:textId="77777777" w:rsidR="00C41181" w:rsidRDefault="00C41181">
      <w:pPr>
        <w:spacing w:line="360" w:lineRule="auto"/>
        <w:jc w:val="both"/>
        <w:rPr>
          <w:rFonts w:cstheme="minorHAnsi"/>
        </w:rPr>
      </w:pPr>
    </w:p>
    <w:p w14:paraId="6E62C7E2" w14:textId="77777777" w:rsidR="00C41181" w:rsidRDefault="00C41181">
      <w:pPr>
        <w:rPr>
          <w:rFonts w:cstheme="minorHAnsi"/>
        </w:rPr>
      </w:pPr>
    </w:p>
    <w:p w14:paraId="5E9B1F43" w14:textId="77777777" w:rsidR="00C41181" w:rsidRDefault="00C41181">
      <w:pPr>
        <w:rPr>
          <w:rFonts w:cstheme="minorHAnsi"/>
        </w:rPr>
      </w:pPr>
    </w:p>
    <w:p w14:paraId="000B386B" w14:textId="77777777" w:rsidR="00C41181" w:rsidRDefault="00C41181">
      <w:pPr>
        <w:rPr>
          <w:rFonts w:cstheme="minorHAnsi"/>
        </w:rPr>
      </w:pPr>
    </w:p>
    <w:p w14:paraId="498003A3" w14:textId="6B500416" w:rsidR="00C41181" w:rsidRDefault="00497E93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Table A1. Descriptive Statistics for Product Category Dependent Variables </w:t>
      </w:r>
      <w:r w:rsidR="00256E04">
        <w:rPr>
          <w:rFonts w:cstheme="minorHAnsi"/>
          <w:b/>
          <w:bCs/>
        </w:rPr>
        <w:t xml:space="preserve">per Week </w:t>
      </w:r>
      <w:r>
        <w:rPr>
          <w:rFonts w:cstheme="minorHAnsi"/>
          <w:b/>
          <w:bCs/>
        </w:rPr>
        <w:t xml:space="preserve">pre-MUP for </w:t>
      </w:r>
      <w:r w:rsidR="005B7551">
        <w:rPr>
          <w:rFonts w:cstheme="minorHAnsi"/>
          <w:b/>
          <w:bCs/>
        </w:rPr>
        <w:t>E</w:t>
      </w:r>
      <w:r>
        <w:rPr>
          <w:rFonts w:cstheme="minorHAnsi"/>
          <w:b/>
          <w:bCs/>
        </w:rPr>
        <w:t xml:space="preserve">ach </w:t>
      </w:r>
      <w:r w:rsidR="005B7551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ample </w:t>
      </w:r>
      <w:r w:rsidR="005B7551">
        <w:rPr>
          <w:rFonts w:cstheme="minorHAnsi"/>
          <w:b/>
          <w:bCs/>
        </w:rPr>
        <w:t>A</w:t>
      </w:r>
      <w:r>
        <w:rPr>
          <w:rFonts w:cstheme="minorHAnsi"/>
          <w:b/>
          <w:bCs/>
        </w:rPr>
        <w:t>rea.</w:t>
      </w:r>
    </w:p>
    <w:tbl>
      <w:tblPr>
        <w:tblStyle w:val="TableGrid"/>
        <w:tblW w:w="5853" w:type="dxa"/>
        <w:tblLayout w:type="fixed"/>
        <w:tblLook w:val="04A0" w:firstRow="1" w:lastRow="0" w:firstColumn="1" w:lastColumn="0" w:noHBand="0" w:noVBand="1"/>
      </w:tblPr>
      <w:tblGrid>
        <w:gridCol w:w="1558"/>
        <w:gridCol w:w="1024"/>
        <w:gridCol w:w="1018"/>
        <w:gridCol w:w="1033"/>
        <w:gridCol w:w="1220"/>
      </w:tblGrid>
      <w:tr w:rsidR="00C26A59" w14:paraId="55A6798A" w14:textId="77777777" w:rsidTr="00C26A59">
        <w:trPr>
          <w:trHeight w:val="300"/>
        </w:trPr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4F1868D8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42" w:type="dxa"/>
            <w:gridSpan w:val="2"/>
            <w:tcBorders>
              <w:left w:val="nil"/>
              <w:bottom w:val="nil"/>
              <w:right w:val="nil"/>
            </w:tcBorders>
          </w:tcPr>
          <w:p w14:paraId="767B0BC5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cotland: pre-MUP</w:t>
            </w:r>
          </w:p>
        </w:tc>
        <w:tc>
          <w:tcPr>
            <w:tcW w:w="2253" w:type="dxa"/>
            <w:gridSpan w:val="2"/>
            <w:tcBorders>
              <w:left w:val="nil"/>
              <w:bottom w:val="nil"/>
              <w:right w:val="nil"/>
            </w:tcBorders>
          </w:tcPr>
          <w:p w14:paraId="59A8673F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rth England: pre-MUP</w:t>
            </w:r>
          </w:p>
        </w:tc>
      </w:tr>
      <w:tr w:rsidR="00C26A59" w14:paraId="15F75C81" w14:textId="77777777" w:rsidTr="00C26A59">
        <w:trPr>
          <w:trHeight w:val="300"/>
        </w:trPr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6E918F07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6128EEF6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pend (£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14:paraId="7A643119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Volume (g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0DB4AEF4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pend (£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7A88FFE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Volume (g)</w:t>
            </w:r>
          </w:p>
        </w:tc>
      </w:tr>
      <w:tr w:rsidR="00C26A59" w14:paraId="770960EE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DA48965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anned foo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C37BAF0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01</w:t>
            </w:r>
            <w:r>
              <w:rPr>
                <w:rFonts w:eastAsia="Calibri" w:cstheme="minorHAnsi"/>
                <w:sz w:val="18"/>
                <w:szCs w:val="18"/>
              </w:rPr>
              <w:br/>
              <w:t>(3.8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0B5B76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81.54</w:t>
            </w:r>
            <w:r>
              <w:rPr>
                <w:rFonts w:eastAsia="Calibri" w:cstheme="minorHAnsi"/>
                <w:sz w:val="18"/>
                <w:szCs w:val="18"/>
              </w:rPr>
              <w:br/>
              <w:t>(1893.5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52B169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27</w:t>
            </w:r>
            <w:r>
              <w:rPr>
                <w:rFonts w:eastAsia="Calibri" w:cstheme="minorHAnsi"/>
                <w:sz w:val="18"/>
                <w:szCs w:val="18"/>
              </w:rPr>
              <w:br/>
              <w:t>(3.9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66CFE42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36.02</w:t>
            </w:r>
            <w:r>
              <w:rPr>
                <w:rFonts w:eastAsia="Calibri" w:cstheme="minorHAnsi"/>
                <w:sz w:val="18"/>
                <w:szCs w:val="18"/>
              </w:rPr>
              <w:br/>
              <w:t>(1999.23)</w:t>
            </w:r>
          </w:p>
        </w:tc>
      </w:tr>
      <w:tr w:rsidR="00C26A59" w14:paraId="2164266F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DD89454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onvenience foo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8BF3CBF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74</w:t>
            </w:r>
            <w:r>
              <w:rPr>
                <w:rFonts w:eastAsia="Calibri" w:cstheme="minorHAnsi"/>
                <w:sz w:val="18"/>
                <w:szCs w:val="18"/>
              </w:rPr>
              <w:br/>
              <w:t>(22.2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B8A4A40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97.41</w:t>
            </w:r>
            <w:r>
              <w:rPr>
                <w:rFonts w:eastAsia="Calibri" w:cstheme="minorHAnsi"/>
                <w:sz w:val="18"/>
                <w:szCs w:val="18"/>
              </w:rPr>
              <w:br/>
              <w:t>(4528.7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347017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07</w:t>
            </w:r>
            <w:r>
              <w:rPr>
                <w:rFonts w:eastAsia="Calibri" w:cstheme="minorHAnsi"/>
                <w:sz w:val="18"/>
                <w:szCs w:val="18"/>
              </w:rPr>
              <w:br/>
              <w:t>(22.6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BCE352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46.68</w:t>
            </w:r>
            <w:r>
              <w:rPr>
                <w:rFonts w:eastAsia="Calibri" w:cstheme="minorHAnsi"/>
                <w:sz w:val="18"/>
                <w:szCs w:val="18"/>
              </w:rPr>
              <w:br/>
              <w:t>(4812.98)</w:t>
            </w:r>
          </w:p>
        </w:tc>
      </w:tr>
      <w:tr w:rsidR="00C26A59" w14:paraId="63A2C34E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A233543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Rice and past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3BF0303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8</w:t>
            </w:r>
            <w:r>
              <w:rPr>
                <w:rFonts w:eastAsia="Calibri" w:cstheme="minorHAnsi"/>
                <w:sz w:val="18"/>
                <w:szCs w:val="18"/>
              </w:rPr>
              <w:br/>
              <w:t>(2.2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1E3625B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.51</w:t>
            </w:r>
            <w:r>
              <w:rPr>
                <w:rFonts w:eastAsia="Calibri" w:cstheme="minorHAnsi"/>
                <w:sz w:val="18"/>
                <w:szCs w:val="18"/>
              </w:rPr>
              <w:br/>
              <w:t>(959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AF0090A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5</w:t>
            </w:r>
            <w:r>
              <w:rPr>
                <w:rFonts w:eastAsia="Calibri" w:cstheme="minorHAnsi"/>
                <w:sz w:val="18"/>
                <w:szCs w:val="18"/>
              </w:rPr>
              <w:br/>
              <w:t>(2.3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978AFE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9.59</w:t>
            </w:r>
            <w:r>
              <w:rPr>
                <w:rFonts w:eastAsia="Calibri" w:cstheme="minorHAnsi"/>
                <w:sz w:val="18"/>
                <w:szCs w:val="18"/>
              </w:rPr>
              <w:br/>
              <w:t>(1111.71)</w:t>
            </w:r>
          </w:p>
        </w:tc>
      </w:tr>
      <w:tr w:rsidR="00C26A59" w14:paraId="48F8DA25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62B673E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Dair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A24A28A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44</w:t>
            </w:r>
            <w:r>
              <w:rPr>
                <w:rFonts w:eastAsia="Calibri" w:cstheme="minorHAnsi"/>
                <w:sz w:val="18"/>
                <w:szCs w:val="18"/>
              </w:rPr>
              <w:br/>
              <w:t>(8.4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A7C936C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220.49</w:t>
            </w:r>
            <w:r>
              <w:rPr>
                <w:rFonts w:eastAsia="Calibri" w:cstheme="minorHAnsi"/>
                <w:sz w:val="18"/>
                <w:szCs w:val="18"/>
              </w:rPr>
              <w:br/>
              <w:t>(6608.9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252E17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65</w:t>
            </w:r>
            <w:r>
              <w:rPr>
                <w:rFonts w:eastAsia="Calibri" w:cstheme="minorHAnsi"/>
                <w:sz w:val="18"/>
                <w:szCs w:val="18"/>
              </w:rPr>
              <w:br/>
              <w:t>(8.3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65DD2D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912.3</w:t>
            </w:r>
            <w:r>
              <w:rPr>
                <w:rFonts w:eastAsia="Calibri" w:cstheme="minorHAnsi"/>
                <w:sz w:val="18"/>
                <w:szCs w:val="18"/>
              </w:rPr>
              <w:br/>
              <w:t>(7281.77)</w:t>
            </w:r>
          </w:p>
        </w:tc>
      </w:tr>
      <w:tr w:rsidR="00C26A59" w14:paraId="032CC62F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DD5926A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55E9F3C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86</w:t>
            </w:r>
            <w:r>
              <w:rPr>
                <w:rFonts w:eastAsia="Calibri" w:cstheme="minorHAnsi"/>
                <w:sz w:val="18"/>
                <w:szCs w:val="18"/>
              </w:rPr>
              <w:br/>
              <w:t>(4.9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A0F9983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1.75</w:t>
            </w:r>
            <w:r>
              <w:rPr>
                <w:rFonts w:eastAsia="Calibri" w:cstheme="minorHAnsi"/>
                <w:sz w:val="18"/>
                <w:szCs w:val="18"/>
              </w:rPr>
              <w:br/>
              <w:t>(437.7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9BC197E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01</w:t>
            </w:r>
            <w:r>
              <w:rPr>
                <w:rFonts w:eastAsia="Calibri" w:cstheme="minorHAnsi"/>
                <w:sz w:val="18"/>
                <w:szCs w:val="18"/>
              </w:rPr>
              <w:br/>
              <w:t>(5.0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02AE5BE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9.77</w:t>
            </w:r>
            <w:r>
              <w:rPr>
                <w:rFonts w:eastAsia="Calibri" w:cstheme="minorHAnsi"/>
                <w:sz w:val="18"/>
                <w:szCs w:val="18"/>
              </w:rPr>
              <w:br/>
              <w:t>(472.84)</w:t>
            </w:r>
          </w:p>
        </w:tc>
      </w:tr>
      <w:tr w:rsidR="00C26A59" w14:paraId="0F7DF6B8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7BBB9BC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ea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7D15823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44</w:t>
            </w:r>
            <w:r>
              <w:rPr>
                <w:rFonts w:eastAsia="Calibri" w:cstheme="minorHAnsi"/>
                <w:sz w:val="18"/>
                <w:szCs w:val="18"/>
              </w:rPr>
              <w:br/>
              <w:t>(29.4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52F0458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17.16</w:t>
            </w:r>
            <w:r>
              <w:rPr>
                <w:rFonts w:eastAsia="Calibri" w:cstheme="minorHAnsi"/>
                <w:sz w:val="18"/>
                <w:szCs w:val="18"/>
              </w:rPr>
              <w:br/>
              <w:t>(4598.9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01DF630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68</w:t>
            </w:r>
            <w:r>
              <w:rPr>
                <w:rFonts w:eastAsia="Calibri" w:cstheme="minorHAnsi"/>
                <w:sz w:val="18"/>
                <w:szCs w:val="18"/>
              </w:rPr>
              <w:br/>
              <w:t>(30.3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87A6D54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56.97</w:t>
            </w:r>
            <w:r>
              <w:rPr>
                <w:rFonts w:eastAsia="Calibri" w:cstheme="minorHAnsi"/>
                <w:sz w:val="18"/>
                <w:szCs w:val="18"/>
              </w:rPr>
              <w:br/>
              <w:t>(5071.19)</w:t>
            </w:r>
          </w:p>
        </w:tc>
      </w:tr>
      <w:tr w:rsidR="00C26A59" w14:paraId="5929E732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E6EACEF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erea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6ED4097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3</w:t>
            </w:r>
            <w:r>
              <w:rPr>
                <w:rFonts w:eastAsia="Calibri" w:cstheme="minorHAnsi"/>
                <w:sz w:val="18"/>
                <w:szCs w:val="18"/>
              </w:rPr>
              <w:br/>
              <w:t>(2.2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6D3ACC1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0.79</w:t>
            </w:r>
            <w:r>
              <w:rPr>
                <w:rFonts w:eastAsia="Calibri" w:cstheme="minorHAnsi"/>
                <w:sz w:val="18"/>
                <w:szCs w:val="18"/>
              </w:rPr>
              <w:br/>
              <w:t>(714.3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8C9CF9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31</w:t>
            </w:r>
            <w:r>
              <w:rPr>
                <w:rFonts w:eastAsia="Calibri" w:cstheme="minorHAnsi"/>
                <w:sz w:val="18"/>
                <w:szCs w:val="18"/>
              </w:rPr>
              <w:br/>
              <w:t>(2.2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56EAB5C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34.01</w:t>
            </w:r>
            <w:r>
              <w:rPr>
                <w:rFonts w:eastAsia="Calibri" w:cstheme="minorHAnsi"/>
                <w:sz w:val="18"/>
                <w:szCs w:val="18"/>
              </w:rPr>
              <w:br/>
              <w:t>(725.31)</w:t>
            </w:r>
          </w:p>
        </w:tc>
      </w:tr>
      <w:tr w:rsidR="00C26A59" w14:paraId="7FB51B7C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79746E6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ruit and veg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187C84F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30</w:t>
            </w:r>
            <w:r>
              <w:rPr>
                <w:rFonts w:eastAsia="Calibri" w:cstheme="minorHAnsi"/>
                <w:sz w:val="18"/>
                <w:szCs w:val="18"/>
              </w:rPr>
              <w:br/>
              <w:t>(6.8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11C67FA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71.04</w:t>
            </w:r>
            <w:r>
              <w:rPr>
                <w:rFonts w:eastAsia="Calibri" w:cstheme="minorHAnsi"/>
                <w:sz w:val="18"/>
                <w:szCs w:val="18"/>
              </w:rPr>
              <w:br/>
              <w:t>(3373.4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01328B4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54</w:t>
            </w:r>
            <w:r>
              <w:rPr>
                <w:rFonts w:eastAsia="Calibri" w:cstheme="minorHAnsi"/>
                <w:sz w:val="18"/>
                <w:szCs w:val="18"/>
              </w:rPr>
              <w:br/>
              <w:t>(6.5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0D5010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40.15</w:t>
            </w:r>
            <w:r>
              <w:rPr>
                <w:rFonts w:eastAsia="Calibri" w:cstheme="minorHAnsi"/>
                <w:sz w:val="18"/>
                <w:szCs w:val="18"/>
              </w:rPr>
              <w:br/>
              <w:t>(3580.1)</w:t>
            </w:r>
          </w:p>
        </w:tc>
      </w:tr>
      <w:tr w:rsidR="00C26A59" w14:paraId="0BF0A947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1EC6D8A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Tea and coffe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6332CF6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16</w:t>
            </w:r>
            <w:r>
              <w:rPr>
                <w:rFonts w:eastAsia="Calibri" w:cstheme="minorHAnsi"/>
                <w:sz w:val="18"/>
                <w:szCs w:val="18"/>
              </w:rPr>
              <w:br/>
              <w:t>(2.6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450AD70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2.88</w:t>
            </w:r>
            <w:r>
              <w:rPr>
                <w:rFonts w:eastAsia="Calibri" w:cstheme="minorHAnsi"/>
                <w:sz w:val="18"/>
                <w:szCs w:val="18"/>
              </w:rPr>
              <w:br/>
              <w:t>(245.9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DC88E9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8</w:t>
            </w:r>
            <w:r>
              <w:rPr>
                <w:rFonts w:eastAsia="Calibri" w:cstheme="minorHAnsi"/>
                <w:sz w:val="18"/>
                <w:szCs w:val="18"/>
              </w:rPr>
              <w:br/>
              <w:t>(2.8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A7D0406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8.57</w:t>
            </w:r>
            <w:r>
              <w:rPr>
                <w:rFonts w:eastAsia="Calibri" w:cstheme="minorHAnsi"/>
                <w:sz w:val="18"/>
                <w:szCs w:val="18"/>
              </w:rPr>
              <w:br/>
              <w:t>(267.78)</w:t>
            </w:r>
          </w:p>
        </w:tc>
      </w:tr>
      <w:tr w:rsidR="00C26A59" w14:paraId="68875E3F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A9ACC88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Jui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FA538AE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3</w:t>
            </w:r>
            <w:r>
              <w:rPr>
                <w:rFonts w:eastAsia="Calibri" w:cstheme="minorHAnsi"/>
                <w:sz w:val="18"/>
                <w:szCs w:val="18"/>
              </w:rPr>
              <w:br/>
              <w:t>(2.8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07C1253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97.53</w:t>
            </w:r>
            <w:r>
              <w:rPr>
                <w:rFonts w:eastAsia="Calibri" w:cstheme="minorHAnsi"/>
                <w:sz w:val="18"/>
                <w:szCs w:val="18"/>
              </w:rPr>
              <w:br/>
              <w:t>(2109.4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BDE5519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4</w:t>
            </w:r>
            <w:r>
              <w:rPr>
                <w:rFonts w:eastAsia="Calibri" w:cstheme="minorHAnsi"/>
                <w:sz w:val="18"/>
                <w:szCs w:val="18"/>
              </w:rPr>
              <w:br/>
              <w:t>(2.5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B73A395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1.09</w:t>
            </w:r>
            <w:r>
              <w:rPr>
                <w:rFonts w:eastAsia="Calibri" w:cstheme="minorHAnsi"/>
                <w:sz w:val="18"/>
                <w:szCs w:val="18"/>
              </w:rPr>
              <w:br/>
              <w:t>(1977.74)</w:t>
            </w:r>
          </w:p>
        </w:tc>
      </w:tr>
      <w:tr w:rsidR="00C26A59" w14:paraId="51E023C3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C3797D7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Home cooking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BC8DDBB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98</w:t>
            </w:r>
            <w:r>
              <w:rPr>
                <w:rFonts w:eastAsia="Calibri" w:cstheme="minorHAnsi"/>
                <w:sz w:val="18"/>
                <w:szCs w:val="18"/>
              </w:rPr>
              <w:br/>
              <w:t>(11.4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3EF4BD8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90.78</w:t>
            </w:r>
            <w:r>
              <w:rPr>
                <w:rFonts w:eastAsia="Calibri" w:cstheme="minorHAnsi"/>
                <w:sz w:val="18"/>
                <w:szCs w:val="18"/>
              </w:rPr>
              <w:br/>
              <w:t>(3779.5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2C3308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24</w:t>
            </w:r>
            <w:r>
              <w:rPr>
                <w:rFonts w:eastAsia="Calibri" w:cstheme="minorHAnsi"/>
                <w:sz w:val="18"/>
                <w:szCs w:val="18"/>
              </w:rPr>
              <w:br/>
              <w:t>(11.7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AEC040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24.04</w:t>
            </w:r>
            <w:r>
              <w:rPr>
                <w:rFonts w:eastAsia="Calibri" w:cstheme="minorHAnsi"/>
                <w:sz w:val="18"/>
                <w:szCs w:val="18"/>
              </w:rPr>
              <w:br/>
              <w:t>(4147.5)</w:t>
            </w:r>
          </w:p>
        </w:tc>
      </w:tr>
      <w:tr w:rsidR="00C26A59" w14:paraId="2FE4834D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EC8D8AB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Biscuits and baker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A2CD005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68</w:t>
            </w:r>
            <w:r>
              <w:rPr>
                <w:rFonts w:eastAsia="Calibri" w:cstheme="minorHAnsi"/>
                <w:sz w:val="18"/>
                <w:szCs w:val="18"/>
              </w:rPr>
              <w:br/>
              <w:t>(7.9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43516A0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51.38</w:t>
            </w:r>
            <w:r>
              <w:rPr>
                <w:rFonts w:eastAsia="Calibri" w:cstheme="minorHAnsi"/>
                <w:sz w:val="18"/>
                <w:szCs w:val="18"/>
              </w:rPr>
              <w:br/>
              <w:t>(2491.3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CE398E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80</w:t>
            </w:r>
            <w:r>
              <w:rPr>
                <w:rFonts w:eastAsia="Calibri" w:cstheme="minorHAnsi"/>
                <w:sz w:val="18"/>
                <w:szCs w:val="18"/>
              </w:rPr>
              <w:br/>
              <w:t>(8.0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382B861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01.3</w:t>
            </w:r>
            <w:r>
              <w:rPr>
                <w:rFonts w:eastAsia="Calibri" w:cstheme="minorHAnsi"/>
                <w:sz w:val="18"/>
                <w:szCs w:val="18"/>
              </w:rPr>
              <w:br/>
              <w:t>(2572.72)</w:t>
            </w:r>
          </w:p>
        </w:tc>
      </w:tr>
      <w:tr w:rsidR="00C26A59" w14:paraId="03ECCEE6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C8DF26B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risps and snack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C99DDB9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64</w:t>
            </w:r>
            <w:r>
              <w:rPr>
                <w:rFonts w:eastAsia="Calibri" w:cstheme="minorHAnsi"/>
                <w:sz w:val="18"/>
                <w:szCs w:val="18"/>
              </w:rPr>
              <w:br/>
              <w:t>(2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5DBB695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5.49</w:t>
            </w:r>
            <w:r>
              <w:rPr>
                <w:rFonts w:eastAsia="Calibri" w:cstheme="minorHAnsi"/>
                <w:sz w:val="18"/>
                <w:szCs w:val="18"/>
              </w:rPr>
              <w:br/>
              <w:t>(421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565CF8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54</w:t>
            </w:r>
            <w:r>
              <w:rPr>
                <w:rFonts w:eastAsia="Calibri" w:cstheme="minorHAnsi"/>
                <w:sz w:val="18"/>
                <w:szCs w:val="18"/>
              </w:rPr>
              <w:br/>
              <w:t>(2.5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4394274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5.1</w:t>
            </w:r>
            <w:r>
              <w:rPr>
                <w:rFonts w:eastAsia="Calibri" w:cstheme="minorHAnsi"/>
                <w:sz w:val="18"/>
                <w:szCs w:val="18"/>
              </w:rPr>
              <w:br/>
              <w:t>(397.06)</w:t>
            </w:r>
          </w:p>
        </w:tc>
      </w:tr>
      <w:tr w:rsidR="00C26A59" w14:paraId="399A0623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EC9F831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oft drink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54330D7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17</w:t>
            </w:r>
            <w:r>
              <w:rPr>
                <w:rFonts w:eastAsia="Calibri" w:cstheme="minorHAnsi"/>
                <w:sz w:val="18"/>
                <w:szCs w:val="18"/>
              </w:rPr>
              <w:br/>
              <w:t>(7.1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DB5750E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37.49</w:t>
            </w:r>
            <w:r>
              <w:rPr>
                <w:rFonts w:eastAsia="Calibri" w:cstheme="minorHAnsi"/>
                <w:sz w:val="18"/>
                <w:szCs w:val="18"/>
              </w:rPr>
              <w:br/>
              <w:t>(9588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8618AF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5</w:t>
            </w:r>
            <w:r>
              <w:rPr>
                <w:rFonts w:eastAsia="Calibri" w:cstheme="minorHAnsi"/>
                <w:sz w:val="18"/>
                <w:szCs w:val="18"/>
              </w:rPr>
              <w:br/>
              <w:t>(6.1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36DF273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254.16</w:t>
            </w:r>
            <w:r>
              <w:rPr>
                <w:rFonts w:eastAsia="Calibri" w:cstheme="minorHAnsi"/>
                <w:sz w:val="18"/>
                <w:szCs w:val="18"/>
              </w:rPr>
              <w:br/>
              <w:t>(8432.75)</w:t>
            </w:r>
          </w:p>
        </w:tc>
      </w:tr>
      <w:tr w:rsidR="00C26A59" w14:paraId="31317B84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4EA3E4F" w14:textId="72FA2895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onfection</w:t>
            </w:r>
            <w:r w:rsidR="00564F5A">
              <w:rPr>
                <w:rFonts w:eastAsia="Calibri" w:cstheme="minorHAnsi"/>
                <w:sz w:val="18"/>
                <w:szCs w:val="18"/>
              </w:rPr>
              <w:t>e</w:t>
            </w:r>
            <w:r>
              <w:rPr>
                <w:rFonts w:eastAsia="Calibri" w:cstheme="minorHAnsi"/>
                <w:sz w:val="18"/>
                <w:szCs w:val="18"/>
              </w:rPr>
              <w:t>r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965557D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09</w:t>
            </w:r>
            <w:r>
              <w:rPr>
                <w:rFonts w:eastAsia="Calibri" w:cstheme="minorHAnsi"/>
                <w:sz w:val="18"/>
                <w:szCs w:val="18"/>
              </w:rPr>
              <w:br/>
              <w:t>(4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F8D4865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42.19</w:t>
            </w:r>
            <w:r>
              <w:rPr>
                <w:rFonts w:eastAsia="Calibri" w:cstheme="minorHAnsi"/>
                <w:sz w:val="18"/>
                <w:szCs w:val="18"/>
              </w:rPr>
              <w:br/>
              <w:t>(1419.9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59E8009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93</w:t>
            </w:r>
            <w:r>
              <w:rPr>
                <w:rFonts w:eastAsia="Calibri" w:cstheme="minorHAnsi"/>
                <w:sz w:val="18"/>
                <w:szCs w:val="18"/>
              </w:rPr>
              <w:br/>
              <w:t>(4.6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A2CEC2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05.35</w:t>
            </w:r>
            <w:r>
              <w:rPr>
                <w:rFonts w:eastAsia="Calibri" w:cstheme="minorHAnsi"/>
                <w:sz w:val="18"/>
                <w:szCs w:val="18"/>
              </w:rPr>
              <w:br/>
              <w:t>(1347.29)</w:t>
            </w:r>
          </w:p>
        </w:tc>
      </w:tr>
      <w:tr w:rsidR="00C26A59" w14:paraId="0905A097" w14:textId="77777777" w:rsidTr="00C26A59">
        <w:trPr>
          <w:trHeight w:val="600"/>
        </w:trPr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525C35F8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limming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368F3BB8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7</w:t>
            </w:r>
            <w:r>
              <w:rPr>
                <w:rFonts w:eastAsia="Calibri" w:cstheme="minorHAnsi"/>
                <w:sz w:val="18"/>
                <w:szCs w:val="18"/>
              </w:rPr>
              <w:br/>
              <w:t>(1.61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14:paraId="2FF2C668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00</w:t>
            </w:r>
            <w:r>
              <w:rPr>
                <w:rFonts w:eastAsia="Calibri" w:cstheme="minorHAnsi"/>
                <w:sz w:val="18"/>
                <w:szCs w:val="18"/>
              </w:rPr>
              <w:br/>
              <w:t>(207.28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4426C354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8</w:t>
            </w:r>
            <w:r>
              <w:rPr>
                <w:rFonts w:eastAsia="Calibri" w:cstheme="minorHAnsi"/>
                <w:sz w:val="18"/>
                <w:szCs w:val="18"/>
              </w:rPr>
              <w:br/>
              <w:t>(1.99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E20446F" w14:textId="77777777" w:rsidR="00C26A59" w:rsidRDefault="00C26A59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08</w:t>
            </w:r>
            <w:r>
              <w:rPr>
                <w:rFonts w:eastAsia="Calibri" w:cstheme="minorHAnsi"/>
                <w:sz w:val="18"/>
                <w:szCs w:val="18"/>
              </w:rPr>
              <w:br/>
              <w:t>(179.53)</w:t>
            </w:r>
          </w:p>
        </w:tc>
      </w:tr>
    </w:tbl>
    <w:p w14:paraId="37EE8078" w14:textId="66302A83" w:rsidR="00C41181" w:rsidRPr="00F16016" w:rsidRDefault="002C7D65">
      <w:pPr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Table show</w:t>
      </w:r>
      <w:r w:rsidR="00203589">
        <w:rPr>
          <w:rFonts w:cstheme="minorHAnsi"/>
          <w:sz w:val="18"/>
          <w:szCs w:val="18"/>
        </w:rPr>
        <w:t>s</w:t>
      </w:r>
      <w:r>
        <w:rPr>
          <w:rFonts w:cstheme="minorHAnsi"/>
          <w:sz w:val="18"/>
          <w:szCs w:val="18"/>
        </w:rPr>
        <w:t xml:space="preserve"> mean with s</w:t>
      </w:r>
      <w:r w:rsidR="00F16016" w:rsidRPr="00F16016">
        <w:rPr>
          <w:rFonts w:cstheme="minorHAnsi"/>
          <w:sz w:val="18"/>
          <w:szCs w:val="18"/>
        </w:rPr>
        <w:t>tandard deviation in parentheses</w:t>
      </w:r>
      <w:r>
        <w:rPr>
          <w:rFonts w:cstheme="minorHAnsi"/>
          <w:sz w:val="18"/>
          <w:szCs w:val="18"/>
        </w:rPr>
        <w:t>.</w:t>
      </w:r>
    </w:p>
    <w:p w14:paraId="53C35D99" w14:textId="77777777" w:rsidR="00C41181" w:rsidRDefault="00497E93">
      <w:pPr>
        <w:rPr>
          <w:rFonts w:cstheme="minorHAnsi"/>
        </w:rPr>
      </w:pPr>
      <w:r>
        <w:br w:type="page"/>
      </w:r>
    </w:p>
    <w:p w14:paraId="5DC82043" w14:textId="737404B3" w:rsidR="008A396E" w:rsidRDefault="008A396E" w:rsidP="008A396E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bookmarkStart w:id="0" w:name="_Hlk69133218"/>
      <w:bookmarkEnd w:id="0"/>
      <w:r>
        <w:rPr>
          <w:rFonts w:eastAsiaTheme="minorEastAsia" w:cs="Calibri"/>
          <w:b/>
          <w:bCs/>
          <w:lang w:val="en-US" w:eastAsia="en-GB"/>
        </w:rPr>
        <w:lastRenderedPageBreak/>
        <w:t xml:space="preserve">Table A2. Influence of MUP on </w:t>
      </w:r>
      <w:r w:rsidR="009230A2">
        <w:rPr>
          <w:rFonts w:eastAsiaTheme="minorEastAsia" w:cs="Calibri"/>
          <w:b/>
          <w:bCs/>
          <w:lang w:val="en-US" w:eastAsia="en-GB"/>
        </w:rPr>
        <w:t xml:space="preserve">Overall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4E20CF" w14:paraId="42E7FC81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16AB61D5" w14:textId="77777777" w:rsidR="004E20CF" w:rsidRDefault="004E20CF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47D4EF43" w14:textId="77777777" w:rsidR="004E20CF" w:rsidRDefault="004E20CF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4EEBB0BC" w14:textId="77777777" w:rsidR="004E20CF" w:rsidRDefault="004E20CF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4E20CF" w14:paraId="6503D8A2" w14:textId="77777777" w:rsidTr="00C13C32">
        <w:tc>
          <w:tcPr>
            <w:tcW w:w="2615" w:type="dxa"/>
          </w:tcPr>
          <w:p w14:paraId="58CEC365" w14:textId="77777777" w:rsidR="004E20CF" w:rsidRDefault="004E20CF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0F2ACE10" w14:textId="77777777" w:rsidR="004E20CF" w:rsidRDefault="004E20CF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78300384" w14:textId="77777777" w:rsidR="004E20CF" w:rsidRDefault="004E20CF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D32D59" w14:paraId="1F9D6541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5F9ABE74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94ECB" w14:textId="11567BD4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05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07,0.016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095BF" w14:textId="3DD93701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8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07,0.028]</w:t>
            </w:r>
          </w:p>
        </w:tc>
      </w:tr>
      <w:tr w:rsidR="00D32D59" w14:paraId="5F1F83E9" w14:textId="77777777" w:rsidTr="00C13C32">
        <w:tc>
          <w:tcPr>
            <w:tcW w:w="2615" w:type="dxa"/>
          </w:tcPr>
          <w:p w14:paraId="7442302C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A3F05B7" w14:textId="511FE3AD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10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3EBA">
              <w:rPr>
                <w:rFonts w:cstheme="minorHAnsi"/>
                <w:sz w:val="18"/>
                <w:szCs w:val="18"/>
                <w:lang w:val="en-US"/>
              </w:rPr>
              <w:t>019,-</w:t>
            </w:r>
            <w:proofErr w:type="gramEnd"/>
            <w:r w:rsidRPr="00663EBA">
              <w:rPr>
                <w:rFonts w:cstheme="minorHAnsi"/>
                <w:sz w:val="18"/>
                <w:szCs w:val="18"/>
                <w:lang w:val="en-US"/>
              </w:rPr>
              <w:t>0.00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ECB0F87" w14:textId="4F6E342C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08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17,0.002]</w:t>
            </w:r>
          </w:p>
        </w:tc>
      </w:tr>
      <w:tr w:rsidR="00D32D59" w14:paraId="36B195A6" w14:textId="77777777" w:rsidTr="00C13C32">
        <w:tc>
          <w:tcPr>
            <w:tcW w:w="2615" w:type="dxa"/>
          </w:tcPr>
          <w:p w14:paraId="571461A0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F22B1D" w14:textId="51D44B08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50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32,0.06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C6CD845" w14:textId="584F63F2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40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23,0.057]</w:t>
            </w:r>
          </w:p>
        </w:tc>
      </w:tr>
      <w:tr w:rsidR="00D32D59" w14:paraId="6BDC5645" w14:textId="77777777" w:rsidTr="00C13C32">
        <w:tc>
          <w:tcPr>
            <w:tcW w:w="2615" w:type="dxa"/>
          </w:tcPr>
          <w:p w14:paraId="55C6DF30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96D2521" w14:textId="78BA2648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50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3EBA">
              <w:rPr>
                <w:rFonts w:cstheme="minorHAnsi"/>
                <w:sz w:val="18"/>
                <w:szCs w:val="18"/>
                <w:lang w:val="en-US"/>
              </w:rPr>
              <w:t>063,-</w:t>
            </w:r>
            <w:proofErr w:type="gramEnd"/>
            <w:r w:rsidRPr="00663EBA">
              <w:rPr>
                <w:rFonts w:cstheme="minorHAnsi"/>
                <w:sz w:val="18"/>
                <w:szCs w:val="18"/>
                <w:lang w:val="en-US"/>
              </w:rPr>
              <w:t>0.03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364404" w14:textId="185BA387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43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3EBA">
              <w:rPr>
                <w:rFonts w:cstheme="minorHAnsi"/>
                <w:sz w:val="18"/>
                <w:szCs w:val="18"/>
                <w:lang w:val="en-US"/>
              </w:rPr>
              <w:t>056,-</w:t>
            </w:r>
            <w:proofErr w:type="gramEnd"/>
            <w:r w:rsidRPr="00663EBA">
              <w:rPr>
                <w:rFonts w:cstheme="minorHAnsi"/>
                <w:sz w:val="18"/>
                <w:szCs w:val="18"/>
                <w:lang w:val="en-US"/>
              </w:rPr>
              <w:t>0.031]</w:t>
            </w:r>
          </w:p>
        </w:tc>
      </w:tr>
      <w:tr w:rsidR="00D32D59" w14:paraId="0A90F689" w14:textId="77777777" w:rsidTr="00C13C32">
        <w:tc>
          <w:tcPr>
            <w:tcW w:w="2615" w:type="dxa"/>
          </w:tcPr>
          <w:p w14:paraId="7EE688FA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D21DF05" w14:textId="0E9D1FD4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59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43,0.07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775BAED" w14:textId="3CDABAD1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56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42,0.070]</w:t>
            </w:r>
          </w:p>
        </w:tc>
      </w:tr>
      <w:tr w:rsidR="00D32D59" w14:paraId="4E7EA9FA" w14:textId="77777777" w:rsidTr="00C13C32">
        <w:tc>
          <w:tcPr>
            <w:tcW w:w="2615" w:type="dxa"/>
          </w:tcPr>
          <w:p w14:paraId="764E907A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0986B1" w14:textId="2E3DC39C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50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3EBA">
              <w:rPr>
                <w:rFonts w:cstheme="minorHAnsi"/>
                <w:sz w:val="18"/>
                <w:szCs w:val="18"/>
                <w:lang w:val="en-US"/>
              </w:rPr>
              <w:t>096,-</w:t>
            </w:r>
            <w:proofErr w:type="gramEnd"/>
            <w:r w:rsidRPr="00663EBA">
              <w:rPr>
                <w:rFonts w:cstheme="minorHAnsi"/>
                <w:sz w:val="18"/>
                <w:szCs w:val="18"/>
                <w:lang w:val="en-US"/>
              </w:rPr>
              <w:t>0.00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B80FD34" w14:textId="12860FCA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29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76,0.019]</w:t>
            </w:r>
          </w:p>
        </w:tc>
      </w:tr>
      <w:tr w:rsidR="00D32D59" w14:paraId="006F2B39" w14:textId="77777777" w:rsidTr="00C13C32">
        <w:tc>
          <w:tcPr>
            <w:tcW w:w="2615" w:type="dxa"/>
          </w:tcPr>
          <w:p w14:paraId="6C4BBFD9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0BD47B" w14:textId="3C18833D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51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3EBA">
              <w:rPr>
                <w:rFonts w:cstheme="minorHAnsi"/>
                <w:sz w:val="18"/>
                <w:szCs w:val="18"/>
                <w:lang w:val="en-US"/>
              </w:rPr>
              <w:t>069,-</w:t>
            </w:r>
            <w:proofErr w:type="gramEnd"/>
            <w:r w:rsidRPr="00663EBA">
              <w:rPr>
                <w:rFonts w:cstheme="minorHAnsi"/>
                <w:sz w:val="18"/>
                <w:szCs w:val="18"/>
                <w:lang w:val="en-US"/>
              </w:rPr>
              <w:t>0.03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DE334D9" w14:textId="136F803F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53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3EBA">
              <w:rPr>
                <w:rFonts w:cstheme="minorHAnsi"/>
                <w:sz w:val="18"/>
                <w:szCs w:val="18"/>
                <w:lang w:val="en-US"/>
              </w:rPr>
              <w:t>071,-</w:t>
            </w:r>
            <w:proofErr w:type="gramEnd"/>
            <w:r w:rsidRPr="00663EBA">
              <w:rPr>
                <w:rFonts w:cstheme="minorHAnsi"/>
                <w:sz w:val="18"/>
                <w:szCs w:val="18"/>
                <w:lang w:val="en-US"/>
              </w:rPr>
              <w:t>0.035]</w:t>
            </w:r>
          </w:p>
        </w:tc>
      </w:tr>
      <w:tr w:rsidR="00D32D59" w14:paraId="718D6AD6" w14:textId="77777777" w:rsidTr="00C13C32">
        <w:tc>
          <w:tcPr>
            <w:tcW w:w="2615" w:type="dxa"/>
          </w:tcPr>
          <w:p w14:paraId="43D9DAA3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7A56A26" w14:textId="3797B67F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10,0.01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FE5E4F5" w14:textId="5240F629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09,0.011]</w:t>
            </w:r>
          </w:p>
        </w:tc>
      </w:tr>
      <w:tr w:rsidR="00D32D59" w14:paraId="6E26AC57" w14:textId="77777777" w:rsidTr="00C13C32">
        <w:tc>
          <w:tcPr>
            <w:tcW w:w="2615" w:type="dxa"/>
          </w:tcPr>
          <w:p w14:paraId="594879CB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7549DF" w14:textId="21305C70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23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15,0.03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A9FC3C8" w14:textId="5756EA7C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07,0.020]</w:t>
            </w:r>
          </w:p>
        </w:tc>
      </w:tr>
      <w:tr w:rsidR="00D32D59" w14:paraId="6F56C067" w14:textId="77777777" w:rsidTr="00C13C32">
        <w:tc>
          <w:tcPr>
            <w:tcW w:w="2615" w:type="dxa"/>
          </w:tcPr>
          <w:p w14:paraId="5CAE79E5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871C6F" w14:textId="3C6E80EC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41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33,0.04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65AAAC9" w14:textId="7654AA75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20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13,0.027]</w:t>
            </w:r>
          </w:p>
        </w:tc>
      </w:tr>
      <w:tr w:rsidR="00D32D59" w14:paraId="3F52817C" w14:textId="77777777" w:rsidTr="00C13C32">
        <w:tc>
          <w:tcPr>
            <w:tcW w:w="2615" w:type="dxa"/>
          </w:tcPr>
          <w:p w14:paraId="6E201205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604B84" w14:textId="291C4AB5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30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22,0.03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C3DF0FB" w14:textId="3D6AD380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6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09,0.023]</w:t>
            </w:r>
          </w:p>
        </w:tc>
      </w:tr>
      <w:tr w:rsidR="00D32D59" w14:paraId="0EFC98CF" w14:textId="77777777" w:rsidTr="00C13C32">
        <w:tc>
          <w:tcPr>
            <w:tcW w:w="2615" w:type="dxa"/>
          </w:tcPr>
          <w:p w14:paraId="5B3E43A4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B5E35C" w14:textId="4640B5DC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24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13,0.03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2E03922" w14:textId="3B8D8307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01,0.020]</w:t>
            </w:r>
          </w:p>
        </w:tc>
      </w:tr>
      <w:tr w:rsidR="00D32D59" w14:paraId="21DBFDDB" w14:textId="77777777" w:rsidTr="00C13C32">
        <w:tc>
          <w:tcPr>
            <w:tcW w:w="2615" w:type="dxa"/>
          </w:tcPr>
          <w:p w14:paraId="0B7EED4F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629457" w14:textId="3EE86FAC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5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02,0.02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3E1A0A1" w14:textId="7610E1F0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01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10,0.012]</w:t>
            </w:r>
          </w:p>
        </w:tc>
      </w:tr>
      <w:tr w:rsidR="00D32D59" w14:paraId="515DE90F" w14:textId="77777777" w:rsidTr="00C13C32">
        <w:tc>
          <w:tcPr>
            <w:tcW w:w="2615" w:type="dxa"/>
          </w:tcPr>
          <w:p w14:paraId="0FA68B56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33C0E61" w14:textId="00B8A6D5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03,0.02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2005231" w14:textId="46E4E98F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04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07,0.015]</w:t>
            </w:r>
          </w:p>
        </w:tc>
      </w:tr>
      <w:tr w:rsidR="00D32D59" w14:paraId="0D814655" w14:textId="77777777" w:rsidTr="00C13C32">
        <w:tc>
          <w:tcPr>
            <w:tcW w:w="2615" w:type="dxa"/>
          </w:tcPr>
          <w:p w14:paraId="1AC2CB54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DFF180D" w14:textId="56E0E4EC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9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07,0.03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E4A8FF3" w14:textId="0CBB0C1A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04,0.018]</w:t>
            </w:r>
          </w:p>
        </w:tc>
      </w:tr>
      <w:tr w:rsidR="00D32D59" w14:paraId="2EE2C894" w14:textId="77777777" w:rsidTr="00C13C32">
        <w:tc>
          <w:tcPr>
            <w:tcW w:w="2615" w:type="dxa"/>
          </w:tcPr>
          <w:p w14:paraId="3373D178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D37B0F9" w14:textId="7ECBF72A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15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02,0.02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C8D2C21" w14:textId="71D60F86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08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20,0.004]</w:t>
            </w:r>
          </w:p>
        </w:tc>
      </w:tr>
      <w:tr w:rsidR="00D32D59" w14:paraId="2CA82878" w14:textId="77777777" w:rsidTr="00C13C32">
        <w:tc>
          <w:tcPr>
            <w:tcW w:w="2615" w:type="dxa"/>
          </w:tcPr>
          <w:p w14:paraId="4D35A065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57193C" w14:textId="3C1E7EE4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23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10,0.03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16FE4C5" w14:textId="78F6CA5D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09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21,0.002]</w:t>
            </w:r>
          </w:p>
        </w:tc>
      </w:tr>
      <w:tr w:rsidR="00D32D59" w14:paraId="5B9A4ABB" w14:textId="77777777" w:rsidTr="00C13C32">
        <w:tc>
          <w:tcPr>
            <w:tcW w:w="2615" w:type="dxa"/>
          </w:tcPr>
          <w:p w14:paraId="4A254156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2484D7F" w14:textId="2EBE5450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044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31,0.05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AD1BF06" w14:textId="56B544B9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-0.001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-0.013,0.011]</w:t>
            </w:r>
          </w:p>
        </w:tc>
      </w:tr>
      <w:tr w:rsidR="00D32D59" w14:paraId="04AC1A8E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4931C405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9D6BA" w14:textId="031A47E0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221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207,0.235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F480D" w14:textId="2244079C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108</w:t>
            </w:r>
            <w:r w:rsidRPr="00663EB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3EBA">
              <w:rPr>
                <w:rFonts w:cstheme="minorHAnsi"/>
                <w:sz w:val="18"/>
                <w:szCs w:val="18"/>
                <w:lang w:val="en-US"/>
              </w:rPr>
              <w:br/>
              <w:t>[0.095,0.120]</w:t>
            </w:r>
          </w:p>
        </w:tc>
      </w:tr>
      <w:tr w:rsidR="00D32D59" w14:paraId="1AA77058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5983686A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99881" w14:textId="26E4BE19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687059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C5938" w14:textId="305D8812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687059</w:t>
            </w:r>
          </w:p>
        </w:tc>
      </w:tr>
      <w:tr w:rsidR="00D32D59" w14:paraId="2A942E7D" w14:textId="77777777" w:rsidTr="00C13C32">
        <w:tc>
          <w:tcPr>
            <w:tcW w:w="2615" w:type="dxa"/>
          </w:tcPr>
          <w:p w14:paraId="248D9FE2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3B789E" w14:textId="30748A1F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805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C8F253B" w14:textId="02CC752D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8051</w:t>
            </w:r>
          </w:p>
        </w:tc>
      </w:tr>
      <w:tr w:rsidR="00D32D59" w14:paraId="313794FE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11C83406" w14:textId="77777777" w:rsidR="00D32D59" w:rsidRDefault="00D32D59" w:rsidP="00D32D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09003" w14:textId="0AC2285F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1A806" w14:textId="559369D3" w:rsidR="00D32D59" w:rsidRDefault="00D32D59" w:rsidP="009230A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3EBA">
              <w:rPr>
                <w:rFonts w:cstheme="minorHAnsi"/>
                <w:sz w:val="18"/>
                <w:szCs w:val="18"/>
                <w:lang w:val="en-US"/>
              </w:rPr>
              <w:t>0.487</w:t>
            </w:r>
          </w:p>
        </w:tc>
      </w:tr>
    </w:tbl>
    <w:p w14:paraId="340DAA2E" w14:textId="11827A3D" w:rsidR="008A396E" w:rsidRDefault="001B3647">
      <w:pPr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 w:rsidR="008A396E">
        <w:rPr>
          <w:rFonts w:eastAsiaTheme="minorEastAsia" w:cs="Calibri"/>
          <w:b/>
          <w:bCs/>
          <w:lang w:val="en-US" w:eastAsia="en-GB"/>
        </w:rPr>
        <w:br w:type="page"/>
      </w:r>
    </w:p>
    <w:p w14:paraId="08EAA6E7" w14:textId="6CD087E1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</w:t>
      </w:r>
      <w:r w:rsidR="008A396E">
        <w:rPr>
          <w:rFonts w:eastAsiaTheme="minorEastAsia" w:cs="Calibri"/>
          <w:b/>
          <w:bCs/>
          <w:lang w:val="en-US" w:eastAsia="en-GB"/>
        </w:rPr>
        <w:t>3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 xml:space="preserve">: </w:t>
      </w:r>
      <w:r w:rsidR="009230A2">
        <w:rPr>
          <w:rFonts w:eastAsiaTheme="minorEastAsia" w:cs="Calibri"/>
          <w:b/>
          <w:bCs/>
          <w:lang w:val="en-US" w:eastAsia="en-GB"/>
        </w:rPr>
        <w:t>C</w:t>
      </w:r>
      <w:r>
        <w:rPr>
          <w:rFonts w:eastAsiaTheme="minorEastAsia" w:cs="Calibri"/>
          <w:b/>
          <w:bCs/>
          <w:lang w:val="en-US" w:eastAsia="en-GB"/>
        </w:rPr>
        <w:t xml:space="preserve">anned </w:t>
      </w:r>
      <w:r w:rsidR="009230A2">
        <w:rPr>
          <w:rFonts w:eastAsiaTheme="minorEastAsia" w:cs="Calibri"/>
          <w:b/>
          <w:bCs/>
          <w:lang w:val="en-US" w:eastAsia="en-GB"/>
        </w:rPr>
        <w:t>F</w:t>
      </w:r>
      <w:r>
        <w:rPr>
          <w:rFonts w:eastAsiaTheme="minorEastAsia" w:cs="Calibri"/>
          <w:b/>
          <w:bCs/>
          <w:lang w:val="en-US" w:eastAsia="en-GB"/>
        </w:rPr>
        <w:t>ood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C26A59" w14:paraId="4DD160EC" w14:textId="77777777" w:rsidTr="00C26A59">
        <w:tc>
          <w:tcPr>
            <w:tcW w:w="2615" w:type="dxa"/>
            <w:tcBorders>
              <w:top w:val="single" w:sz="4" w:space="0" w:color="000000"/>
            </w:tcBorders>
          </w:tcPr>
          <w:p w14:paraId="2D11AA1C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bookmarkStart w:id="1" w:name="_Hlk691332181"/>
            <w:bookmarkEnd w:id="1"/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19B7C4DF" w14:textId="77777777" w:rsidR="00C26A59" w:rsidRPr="00CA4086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3A086A8A" w14:textId="77777777" w:rsidR="00C26A59" w:rsidRPr="00CA4086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7A0CBB5D" w14:textId="77777777" w:rsidTr="00C26A59">
        <w:tc>
          <w:tcPr>
            <w:tcW w:w="2615" w:type="dxa"/>
          </w:tcPr>
          <w:p w14:paraId="74801147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7023BEEF" w14:textId="77777777" w:rsidR="00C26A59" w:rsidRPr="00CA4086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2660D7A1" w14:textId="77777777" w:rsidR="00C26A59" w:rsidRPr="00CA4086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Volume</w:t>
            </w:r>
          </w:p>
        </w:tc>
        <w:bookmarkStart w:id="2" w:name="_Hlk69136058"/>
        <w:bookmarkEnd w:id="2"/>
      </w:tr>
      <w:tr w:rsidR="00CA4086" w14:paraId="68DD2075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557CD266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07763" w14:textId="13903FAE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02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33,0.037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0CCC3" w14:textId="15BBD2BC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26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59,0.006]</w:t>
            </w:r>
          </w:p>
        </w:tc>
      </w:tr>
      <w:tr w:rsidR="00CA4086" w14:paraId="483E0403" w14:textId="77777777" w:rsidTr="00C13C32">
        <w:tc>
          <w:tcPr>
            <w:tcW w:w="2615" w:type="dxa"/>
          </w:tcPr>
          <w:p w14:paraId="06332051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6B87E8" w14:textId="7146721E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19,0.04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249D03C" w14:textId="090D2437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05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21,0.031]</w:t>
            </w:r>
          </w:p>
        </w:tc>
      </w:tr>
      <w:tr w:rsidR="00CA4086" w14:paraId="74B6F7F6" w14:textId="77777777" w:rsidTr="00C13C32">
        <w:tc>
          <w:tcPr>
            <w:tcW w:w="2615" w:type="dxa"/>
          </w:tcPr>
          <w:p w14:paraId="0E2CB4F2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2650D3" w14:textId="376B166E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24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78,0.02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CF78F3D" w14:textId="47EF7D3F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35,0.063]</w:t>
            </w:r>
          </w:p>
        </w:tc>
      </w:tr>
      <w:tr w:rsidR="00CA4086" w14:paraId="4478AD4D" w14:textId="77777777" w:rsidTr="00C13C32">
        <w:tc>
          <w:tcPr>
            <w:tcW w:w="2615" w:type="dxa"/>
          </w:tcPr>
          <w:p w14:paraId="2A538850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A126EC" w14:textId="4C5F3176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17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23,0.05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E5F1EF8" w14:textId="49FAF6B1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02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31,0.035]</w:t>
            </w:r>
          </w:p>
        </w:tc>
      </w:tr>
      <w:tr w:rsidR="00CA4086" w14:paraId="0D1C4DB1" w14:textId="77777777" w:rsidTr="00C13C32">
        <w:tc>
          <w:tcPr>
            <w:tcW w:w="2615" w:type="dxa"/>
          </w:tcPr>
          <w:p w14:paraId="649D4414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499CB2" w14:textId="3B5CD951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73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0.027,0.11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30CFB95" w14:textId="3544E9DD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82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0.041,0.122]</w:t>
            </w:r>
          </w:p>
        </w:tc>
      </w:tr>
      <w:tr w:rsidR="00CA4086" w14:paraId="16EE0E43" w14:textId="77777777" w:rsidTr="00C13C32">
        <w:tc>
          <w:tcPr>
            <w:tcW w:w="2615" w:type="dxa"/>
          </w:tcPr>
          <w:p w14:paraId="11DD42AA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53328C" w14:textId="54BDC870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63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199,0.07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2C706F1" w14:textId="3A9A97B2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63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170,0.044]</w:t>
            </w:r>
          </w:p>
        </w:tc>
      </w:tr>
      <w:tr w:rsidR="00CA4086" w14:paraId="7D2D5CC8" w14:textId="77777777" w:rsidTr="00C13C32">
        <w:tc>
          <w:tcPr>
            <w:tcW w:w="2615" w:type="dxa"/>
          </w:tcPr>
          <w:p w14:paraId="45A5ED4B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8D1EA1" w14:textId="2377EC55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17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62,0.02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5DCCBCD" w14:textId="320B9D55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14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060,0.031]</w:t>
            </w:r>
          </w:p>
        </w:tc>
      </w:tr>
      <w:tr w:rsidR="00CA4086" w14:paraId="28758286" w14:textId="77777777" w:rsidTr="00C13C32">
        <w:tc>
          <w:tcPr>
            <w:tcW w:w="2615" w:type="dxa"/>
          </w:tcPr>
          <w:p w14:paraId="0A83E24D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8D629E" w14:textId="40072FCB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0.012,0.01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B0CF52E" w14:textId="09A72439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0.013,0.015]</w:t>
            </w:r>
          </w:p>
        </w:tc>
      </w:tr>
      <w:tr w:rsidR="00CA4086" w14:paraId="4FE2884F" w14:textId="77777777" w:rsidTr="00C13C32">
        <w:tc>
          <w:tcPr>
            <w:tcW w:w="2615" w:type="dxa"/>
          </w:tcPr>
          <w:p w14:paraId="3F1D1EC7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3298CD" w14:textId="706114A3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58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079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3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F1CC884" w14:textId="599B2AB8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67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086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48]</w:t>
            </w:r>
          </w:p>
        </w:tc>
      </w:tr>
      <w:tr w:rsidR="00CA4086" w14:paraId="58433FE3" w14:textId="77777777" w:rsidTr="00C13C32">
        <w:tc>
          <w:tcPr>
            <w:tcW w:w="2615" w:type="dxa"/>
          </w:tcPr>
          <w:p w14:paraId="40942A4C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F277928" w14:textId="3C012FB7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99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20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7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85FBB4F" w14:textId="7FDC5AAD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20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39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101]</w:t>
            </w:r>
          </w:p>
        </w:tc>
      </w:tr>
      <w:tr w:rsidR="00CA4086" w14:paraId="4F50CFA3" w14:textId="77777777" w:rsidTr="00C13C32">
        <w:tc>
          <w:tcPr>
            <w:tcW w:w="2615" w:type="dxa"/>
          </w:tcPr>
          <w:p w14:paraId="26F6D576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67DC38" w14:textId="74D04A55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51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73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13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9782DB5" w14:textId="75510C3D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76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95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157]</w:t>
            </w:r>
          </w:p>
        </w:tc>
      </w:tr>
      <w:tr w:rsidR="00CA4086" w14:paraId="0C30E3A7" w14:textId="77777777" w:rsidTr="00C13C32">
        <w:tc>
          <w:tcPr>
            <w:tcW w:w="2615" w:type="dxa"/>
          </w:tcPr>
          <w:p w14:paraId="6A3A800C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4F3269" w14:textId="2052D4AD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81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215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14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64DCF1F" w14:textId="67D2714C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228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260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196]</w:t>
            </w:r>
          </w:p>
        </w:tc>
      </w:tr>
      <w:tr w:rsidR="00CA4086" w14:paraId="60EE238B" w14:textId="77777777" w:rsidTr="00C13C32">
        <w:tc>
          <w:tcPr>
            <w:tcW w:w="2615" w:type="dxa"/>
          </w:tcPr>
          <w:p w14:paraId="4A9A247B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6765FF9" w14:textId="3DF24052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209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249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16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64C8C67" w14:textId="67972F91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275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312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238]</w:t>
            </w:r>
          </w:p>
        </w:tc>
      </w:tr>
      <w:tr w:rsidR="00CA4086" w14:paraId="31D35DC9" w14:textId="77777777" w:rsidTr="00C13C32">
        <w:tc>
          <w:tcPr>
            <w:tcW w:w="2615" w:type="dxa"/>
          </w:tcPr>
          <w:p w14:paraId="2AD67512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560AC3" w14:textId="2230E986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81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221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14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FE7786F" w14:textId="243ECDD8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251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288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215]</w:t>
            </w:r>
          </w:p>
        </w:tc>
      </w:tr>
      <w:tr w:rsidR="00CA4086" w14:paraId="23CBA110" w14:textId="77777777" w:rsidTr="00C13C32">
        <w:tc>
          <w:tcPr>
            <w:tcW w:w="2615" w:type="dxa"/>
          </w:tcPr>
          <w:p w14:paraId="14C1B739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9EB8F5" w14:textId="74A96A73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26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63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8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22A7222" w14:textId="3153593E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69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204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134]</w:t>
            </w:r>
          </w:p>
        </w:tc>
      </w:tr>
      <w:tr w:rsidR="00CA4086" w14:paraId="3E29B767" w14:textId="77777777" w:rsidTr="00C13C32">
        <w:tc>
          <w:tcPr>
            <w:tcW w:w="2615" w:type="dxa"/>
          </w:tcPr>
          <w:p w14:paraId="55EEA0B4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97F494" w14:textId="6567592C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99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39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6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68EADC7" w14:textId="2743AE29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09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45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73]</w:t>
            </w:r>
          </w:p>
        </w:tc>
      </w:tr>
      <w:tr w:rsidR="00CA4086" w14:paraId="6BDFACE3" w14:textId="77777777" w:rsidTr="00C13C32">
        <w:tc>
          <w:tcPr>
            <w:tcW w:w="2615" w:type="dxa"/>
          </w:tcPr>
          <w:p w14:paraId="616DC382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F22AF1" w14:textId="5DD61F11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59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098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2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7663BCA" w14:textId="1CB3A5A7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60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095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24]</w:t>
            </w:r>
          </w:p>
        </w:tc>
      </w:tr>
      <w:tr w:rsidR="00CA4086" w14:paraId="4744C630" w14:textId="77777777" w:rsidTr="00C13C32">
        <w:tc>
          <w:tcPr>
            <w:tcW w:w="2615" w:type="dxa"/>
          </w:tcPr>
          <w:p w14:paraId="7EF8810A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7B5126" w14:textId="57E9E8F9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78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17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3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E4E3A9" w14:textId="3E00D955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060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095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24]</w:t>
            </w:r>
          </w:p>
        </w:tc>
      </w:tr>
      <w:tr w:rsidR="00CA4086" w14:paraId="639AE15C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347405CA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EF4DE" w14:textId="75DC4069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28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68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088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4C45C" w14:textId="1A3C9B23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-0.143</w:t>
            </w:r>
            <w:r w:rsidRPr="00CA408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CA408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CA4086">
              <w:rPr>
                <w:rFonts w:cstheme="minorHAnsi"/>
                <w:sz w:val="18"/>
                <w:szCs w:val="18"/>
                <w:lang w:val="en-US"/>
              </w:rPr>
              <w:t>180,-</w:t>
            </w:r>
            <w:proofErr w:type="gramEnd"/>
            <w:r w:rsidRPr="00CA4086">
              <w:rPr>
                <w:rFonts w:cstheme="minorHAnsi"/>
                <w:sz w:val="18"/>
                <w:szCs w:val="18"/>
                <w:lang w:val="en-US"/>
              </w:rPr>
              <w:t>0.106]</w:t>
            </w:r>
          </w:p>
        </w:tc>
      </w:tr>
      <w:tr w:rsidR="00CA4086" w14:paraId="4DD6DAB8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47C464FB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2D3DD" w14:textId="1B0D7DFF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685356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6A797" w14:textId="0345D907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685356</w:t>
            </w:r>
          </w:p>
        </w:tc>
      </w:tr>
      <w:tr w:rsidR="00CA4086" w14:paraId="3468899E" w14:textId="77777777" w:rsidTr="00C13C32">
        <w:tc>
          <w:tcPr>
            <w:tcW w:w="2615" w:type="dxa"/>
          </w:tcPr>
          <w:p w14:paraId="46919E15" w14:textId="77777777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6A7248" w14:textId="0EB88FF4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801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DAF0827" w14:textId="3E57C9C0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8012</w:t>
            </w:r>
          </w:p>
        </w:tc>
      </w:tr>
      <w:tr w:rsidR="00CA4086" w14:paraId="46575452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297449C4" w14:textId="20B9E10C" w:rsidR="00CA4086" w:rsidRDefault="00CA4086" w:rsidP="00CA408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EB619" w14:textId="6D9FCFD8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CCB61" w14:textId="33306445" w:rsidR="00CA4086" w:rsidRPr="00CA4086" w:rsidRDefault="00CA4086" w:rsidP="007340BE">
            <w:pPr>
              <w:widowControl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CA4086">
              <w:rPr>
                <w:rFonts w:cstheme="minorHAnsi"/>
                <w:sz w:val="18"/>
                <w:szCs w:val="18"/>
                <w:lang w:val="en-US"/>
              </w:rPr>
              <w:t>0.257</w:t>
            </w:r>
          </w:p>
        </w:tc>
      </w:tr>
    </w:tbl>
    <w:p w14:paraId="1F4AB591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bookmarkStart w:id="3" w:name="_Hlk68879808"/>
      <w:bookmarkEnd w:id="3"/>
      <w:r>
        <w:br w:type="page"/>
      </w:r>
    </w:p>
    <w:p w14:paraId="1024451C" w14:textId="3D60E992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</w:t>
      </w:r>
      <w:r w:rsidR="008A396E">
        <w:rPr>
          <w:rFonts w:eastAsiaTheme="minorEastAsia" w:cs="Calibri"/>
          <w:b/>
          <w:bCs/>
          <w:lang w:val="en-US" w:eastAsia="en-GB"/>
        </w:rPr>
        <w:t>4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Convenience Food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C26A59" w14:paraId="3208D3B3" w14:textId="77777777" w:rsidTr="00C26A59">
        <w:tc>
          <w:tcPr>
            <w:tcW w:w="2615" w:type="dxa"/>
            <w:tcBorders>
              <w:top w:val="single" w:sz="4" w:space="0" w:color="000000"/>
            </w:tcBorders>
          </w:tcPr>
          <w:p w14:paraId="5A7BF6F2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60BD8F75" w14:textId="77777777" w:rsidR="00C26A59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63356AC5" w14:textId="77777777" w:rsidR="00C26A59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122985A3" w14:textId="77777777" w:rsidTr="00C26A59">
        <w:tc>
          <w:tcPr>
            <w:tcW w:w="2615" w:type="dxa"/>
          </w:tcPr>
          <w:p w14:paraId="17AE4050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12E5FF14" w14:textId="77777777" w:rsidR="00C26A59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1C7756B8" w14:textId="77777777" w:rsidR="00C26A59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7340BE" w14:paraId="1FFB9FFF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5DF86AF2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BB09D" w14:textId="16E7C62B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02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3,0.019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343B1" w14:textId="1E7457AF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01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19,0.022]</w:t>
            </w:r>
          </w:p>
        </w:tc>
      </w:tr>
      <w:tr w:rsidR="007340BE" w14:paraId="09040D51" w14:textId="77777777" w:rsidTr="00C13C32">
        <w:tc>
          <w:tcPr>
            <w:tcW w:w="2615" w:type="dxa"/>
          </w:tcPr>
          <w:p w14:paraId="1335AC4B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1F64A2" w14:textId="77F3D55F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06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3,0.01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86454DA" w14:textId="1BE4D00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02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15,0.020]</w:t>
            </w:r>
          </w:p>
        </w:tc>
      </w:tr>
      <w:tr w:rsidR="007340BE" w14:paraId="7B39FE55" w14:textId="77777777" w:rsidTr="00C13C32">
        <w:tc>
          <w:tcPr>
            <w:tcW w:w="2615" w:type="dxa"/>
          </w:tcPr>
          <w:p w14:paraId="7B7FA4E1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E53E60" w14:textId="7ABE644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05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9,0.04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796E5C7" w14:textId="79E26D27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12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1,0.045]</w:t>
            </w:r>
          </w:p>
        </w:tc>
      </w:tr>
      <w:tr w:rsidR="007340BE" w14:paraId="4E3B541A" w14:textId="77777777" w:rsidTr="00C13C32">
        <w:tc>
          <w:tcPr>
            <w:tcW w:w="2615" w:type="dxa"/>
          </w:tcPr>
          <w:p w14:paraId="7ADEE9E7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4C039D4" w14:textId="696747BF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07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32,0.01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D775E0B" w14:textId="1C562E78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04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8,0.020]</w:t>
            </w:r>
          </w:p>
        </w:tc>
      </w:tr>
      <w:tr w:rsidR="007340BE" w14:paraId="193B06CE" w14:textId="77777777" w:rsidTr="00C13C32">
        <w:tc>
          <w:tcPr>
            <w:tcW w:w="2615" w:type="dxa"/>
          </w:tcPr>
          <w:p w14:paraId="55165232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45C1F74" w14:textId="3575EDB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69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0.045,0.09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D2F966E" w14:textId="488A70B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61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0.038,0.083]</w:t>
            </w:r>
          </w:p>
        </w:tc>
      </w:tr>
      <w:tr w:rsidR="007340BE" w14:paraId="3615BCD6" w14:textId="77777777" w:rsidTr="00C13C32">
        <w:tc>
          <w:tcPr>
            <w:tcW w:w="2615" w:type="dxa"/>
          </w:tcPr>
          <w:p w14:paraId="0880BDD8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FFB300" w14:textId="2886E73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98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A26A2A">
              <w:rPr>
                <w:rFonts w:cstheme="minorHAnsi"/>
                <w:sz w:val="18"/>
                <w:szCs w:val="18"/>
                <w:lang w:val="en-US"/>
              </w:rPr>
              <w:t>185,-</w:t>
            </w:r>
            <w:proofErr w:type="gramEnd"/>
            <w:r w:rsidRPr="00A26A2A">
              <w:rPr>
                <w:rFonts w:cstheme="minorHAnsi"/>
                <w:sz w:val="18"/>
                <w:szCs w:val="18"/>
                <w:lang w:val="en-US"/>
              </w:rPr>
              <w:t>0.01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582F54B" w14:textId="7F0B4A6C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81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169,0.007]</w:t>
            </w:r>
          </w:p>
        </w:tc>
      </w:tr>
      <w:tr w:rsidR="007340BE" w14:paraId="6114E2B8" w14:textId="77777777" w:rsidTr="00C13C32">
        <w:tc>
          <w:tcPr>
            <w:tcW w:w="2615" w:type="dxa"/>
          </w:tcPr>
          <w:p w14:paraId="7AFA1F4D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8FCAB3" w14:textId="1492AE7A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34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A26A2A">
              <w:rPr>
                <w:rFonts w:cstheme="minorHAnsi"/>
                <w:sz w:val="18"/>
                <w:szCs w:val="18"/>
                <w:lang w:val="en-US"/>
              </w:rPr>
              <w:t>067,-</w:t>
            </w:r>
            <w:proofErr w:type="gramEnd"/>
            <w:r w:rsidRPr="00A26A2A">
              <w:rPr>
                <w:rFonts w:cstheme="minorHAnsi"/>
                <w:sz w:val="18"/>
                <w:szCs w:val="18"/>
                <w:lang w:val="en-US"/>
              </w:rPr>
              <w:t>0.00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F602D6F" w14:textId="51B9B781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42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A26A2A">
              <w:rPr>
                <w:rFonts w:cstheme="minorHAnsi"/>
                <w:sz w:val="18"/>
                <w:szCs w:val="18"/>
                <w:lang w:val="en-US"/>
              </w:rPr>
              <w:t>074,-</w:t>
            </w:r>
            <w:proofErr w:type="gramEnd"/>
            <w:r w:rsidRPr="00A26A2A">
              <w:rPr>
                <w:rFonts w:cstheme="minorHAnsi"/>
                <w:sz w:val="18"/>
                <w:szCs w:val="18"/>
                <w:lang w:val="en-US"/>
              </w:rPr>
              <w:t>0.010]</w:t>
            </w:r>
          </w:p>
        </w:tc>
      </w:tr>
      <w:tr w:rsidR="007340BE" w14:paraId="75AEE359" w14:textId="77777777" w:rsidTr="00C13C32">
        <w:tc>
          <w:tcPr>
            <w:tcW w:w="2615" w:type="dxa"/>
          </w:tcPr>
          <w:p w14:paraId="60B17C24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3F45A21" w14:textId="0FE54A0B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0.009,0.01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03270CB" w14:textId="0B8A47BC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0.009,0.011]</w:t>
            </w:r>
          </w:p>
        </w:tc>
      </w:tr>
      <w:tr w:rsidR="007340BE" w14:paraId="72DA0394" w14:textId="77777777" w:rsidTr="00C13C32">
        <w:tc>
          <w:tcPr>
            <w:tcW w:w="2615" w:type="dxa"/>
          </w:tcPr>
          <w:p w14:paraId="5154CD75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D5AF2B9" w14:textId="270F1724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05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08,0.01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51E684A" w14:textId="1B323C91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03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16,0.009]</w:t>
            </w:r>
          </w:p>
        </w:tc>
      </w:tr>
      <w:tr w:rsidR="007340BE" w14:paraId="4B5D57E5" w14:textId="77777777" w:rsidTr="00C13C32">
        <w:tc>
          <w:tcPr>
            <w:tcW w:w="2615" w:type="dxa"/>
          </w:tcPr>
          <w:p w14:paraId="30C844AB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FF305C" w14:textId="4999E55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13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7,0.00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1EF03E7" w14:textId="0A1259A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16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A26A2A">
              <w:rPr>
                <w:rFonts w:cstheme="minorHAnsi"/>
                <w:sz w:val="18"/>
                <w:szCs w:val="18"/>
                <w:lang w:val="en-US"/>
              </w:rPr>
              <w:t>028,-</w:t>
            </w:r>
            <w:proofErr w:type="gramEnd"/>
            <w:r w:rsidRPr="00A26A2A">
              <w:rPr>
                <w:rFonts w:cstheme="minorHAnsi"/>
                <w:sz w:val="18"/>
                <w:szCs w:val="18"/>
                <w:lang w:val="en-US"/>
              </w:rPr>
              <w:t>0.003]</w:t>
            </w:r>
          </w:p>
        </w:tc>
      </w:tr>
      <w:tr w:rsidR="007340BE" w14:paraId="5A73D589" w14:textId="77777777" w:rsidTr="00C13C32">
        <w:tc>
          <w:tcPr>
            <w:tcW w:w="2615" w:type="dxa"/>
          </w:tcPr>
          <w:p w14:paraId="5701BA57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5686C0" w14:textId="64CBE8D4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07,0.02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A7C6A37" w14:textId="64208439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07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0,0.006]</w:t>
            </w:r>
          </w:p>
        </w:tc>
      </w:tr>
      <w:tr w:rsidR="007340BE" w14:paraId="1D911AD3" w14:textId="77777777" w:rsidTr="00C13C32">
        <w:tc>
          <w:tcPr>
            <w:tcW w:w="2615" w:type="dxa"/>
          </w:tcPr>
          <w:p w14:paraId="28D3CEE7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B52E23" w14:textId="3D3B9C2F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22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0.002,0.04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1B7D3BA" w14:textId="5C331599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10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30,0.009]</w:t>
            </w:r>
          </w:p>
        </w:tc>
      </w:tr>
      <w:tr w:rsidR="007340BE" w14:paraId="16FB8CC0" w14:textId="77777777" w:rsidTr="00C13C32">
        <w:tc>
          <w:tcPr>
            <w:tcW w:w="2615" w:type="dxa"/>
          </w:tcPr>
          <w:p w14:paraId="62BED25D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991F16" w14:textId="0C37496D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15,0.03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64A7F04" w14:textId="25A664E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22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A26A2A">
              <w:rPr>
                <w:rFonts w:cstheme="minorHAnsi"/>
                <w:sz w:val="18"/>
                <w:szCs w:val="18"/>
                <w:lang w:val="en-US"/>
              </w:rPr>
              <w:t>045,-</w:t>
            </w:r>
            <w:proofErr w:type="gramEnd"/>
            <w:r w:rsidRPr="00A26A2A">
              <w:rPr>
                <w:rFonts w:cstheme="minorHAnsi"/>
                <w:sz w:val="18"/>
                <w:szCs w:val="18"/>
                <w:lang w:val="en-US"/>
              </w:rPr>
              <w:t>0.000]</w:t>
            </w:r>
          </w:p>
        </w:tc>
      </w:tr>
      <w:tr w:rsidR="007340BE" w14:paraId="2CA54A7D" w14:textId="77777777" w:rsidTr="00C13C32">
        <w:tc>
          <w:tcPr>
            <w:tcW w:w="2615" w:type="dxa"/>
          </w:tcPr>
          <w:p w14:paraId="4B536BDB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5D7CAF" w14:textId="04CAE55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04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19,0.02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F853464" w14:textId="57091E50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33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A26A2A">
              <w:rPr>
                <w:rFonts w:cstheme="minorHAnsi"/>
                <w:sz w:val="18"/>
                <w:szCs w:val="18"/>
                <w:lang w:val="en-US"/>
              </w:rPr>
              <w:t>055,-</w:t>
            </w:r>
            <w:proofErr w:type="gramEnd"/>
            <w:r w:rsidRPr="00A26A2A">
              <w:rPr>
                <w:rFonts w:cstheme="minorHAnsi"/>
                <w:sz w:val="18"/>
                <w:szCs w:val="18"/>
                <w:lang w:val="en-US"/>
              </w:rPr>
              <w:t>0.011]</w:t>
            </w:r>
          </w:p>
        </w:tc>
      </w:tr>
      <w:tr w:rsidR="007340BE" w14:paraId="3CB85950" w14:textId="77777777" w:rsidTr="00C13C32">
        <w:tc>
          <w:tcPr>
            <w:tcW w:w="2615" w:type="dxa"/>
          </w:tcPr>
          <w:p w14:paraId="5C276172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DD2298E" w14:textId="18B49FA8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04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6,0.01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2910FF1" w14:textId="7BDA0FE8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28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A26A2A">
              <w:rPr>
                <w:rFonts w:cstheme="minorHAnsi"/>
                <w:sz w:val="18"/>
                <w:szCs w:val="18"/>
                <w:lang w:val="en-US"/>
              </w:rPr>
              <w:t>050,-</w:t>
            </w:r>
            <w:proofErr w:type="gramEnd"/>
            <w:r w:rsidRPr="00A26A2A">
              <w:rPr>
                <w:rFonts w:cstheme="minorHAnsi"/>
                <w:sz w:val="18"/>
                <w:szCs w:val="18"/>
                <w:lang w:val="en-US"/>
              </w:rPr>
              <w:t>0.007]</w:t>
            </w:r>
          </w:p>
        </w:tc>
      </w:tr>
      <w:tr w:rsidR="007340BE" w14:paraId="13C5CF25" w14:textId="77777777" w:rsidTr="00C13C32">
        <w:tc>
          <w:tcPr>
            <w:tcW w:w="2615" w:type="dxa"/>
          </w:tcPr>
          <w:p w14:paraId="07472145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D3F7F5" w14:textId="7DBAEEB9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05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9,0.01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4DC4C12" w14:textId="4F5A2695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22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45,0.000]</w:t>
            </w:r>
          </w:p>
        </w:tc>
      </w:tr>
      <w:tr w:rsidR="007340BE" w14:paraId="051D4326" w14:textId="77777777" w:rsidTr="00C13C32">
        <w:tc>
          <w:tcPr>
            <w:tcW w:w="2615" w:type="dxa"/>
          </w:tcPr>
          <w:p w14:paraId="26A8676E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94BF27" w14:textId="64E4D19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03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0,0.02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6760CFD" w14:textId="7C454CB2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15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37,0.007]</w:t>
            </w:r>
          </w:p>
        </w:tc>
      </w:tr>
      <w:tr w:rsidR="007340BE" w14:paraId="558E3DCC" w14:textId="77777777" w:rsidTr="00C13C32">
        <w:tc>
          <w:tcPr>
            <w:tcW w:w="2615" w:type="dxa"/>
          </w:tcPr>
          <w:p w14:paraId="4EA5AEF1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353ED9" w14:textId="48C17FB5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001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23,0.02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6B8E8DE" w14:textId="2312679C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-0.022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-0.044,0.001]</w:t>
            </w:r>
          </w:p>
        </w:tc>
      </w:tr>
      <w:tr w:rsidR="007340BE" w14:paraId="6319D748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4CE59E50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74FC9" w14:textId="4C0AF64F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317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0.291,0.342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C9AFF" w14:textId="76AB90AF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164</w:t>
            </w:r>
            <w:r w:rsidRPr="00A26A2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A26A2A">
              <w:rPr>
                <w:rFonts w:cstheme="minorHAnsi"/>
                <w:sz w:val="18"/>
                <w:szCs w:val="18"/>
                <w:lang w:val="en-US"/>
              </w:rPr>
              <w:br/>
              <w:t>[0.140,0.188]</w:t>
            </w:r>
          </w:p>
        </w:tc>
      </w:tr>
      <w:tr w:rsidR="007340BE" w14:paraId="13B3492F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7164D938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E210B" w14:textId="11CD3E7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686990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68BD1" w14:textId="6A3FC4E9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686990</w:t>
            </w:r>
          </w:p>
        </w:tc>
      </w:tr>
      <w:tr w:rsidR="007340BE" w14:paraId="303A1365" w14:textId="77777777" w:rsidTr="00C13C32">
        <w:tc>
          <w:tcPr>
            <w:tcW w:w="2615" w:type="dxa"/>
          </w:tcPr>
          <w:p w14:paraId="600B4413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3F68FE" w14:textId="3D7E69A1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804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AAB94D1" w14:textId="3E6B30F1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8046</w:t>
            </w:r>
          </w:p>
        </w:tc>
      </w:tr>
      <w:tr w:rsidR="007340BE" w14:paraId="348B9FDA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3F06DEE3" w14:textId="73D0BBDA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1721A" w14:textId="38FA755A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32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2F570" w14:textId="4D29ECA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A26A2A">
              <w:rPr>
                <w:rFonts w:cstheme="minorHAnsi"/>
                <w:sz w:val="18"/>
                <w:szCs w:val="18"/>
                <w:lang w:val="en-US"/>
              </w:rPr>
              <w:t>0.363</w:t>
            </w:r>
          </w:p>
        </w:tc>
      </w:tr>
    </w:tbl>
    <w:p w14:paraId="6B8045B6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32FF36F4" w14:textId="2C02E737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</w:t>
      </w:r>
      <w:r w:rsidR="008A396E">
        <w:rPr>
          <w:rFonts w:eastAsiaTheme="minorEastAsia" w:cs="Calibri"/>
          <w:b/>
          <w:bCs/>
          <w:lang w:val="en-US" w:eastAsia="en-GB"/>
        </w:rPr>
        <w:t>5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Rice and Pasta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C26A59" w14:paraId="1DABF3B5" w14:textId="77777777" w:rsidTr="00C26A59">
        <w:tc>
          <w:tcPr>
            <w:tcW w:w="2615" w:type="dxa"/>
            <w:tcBorders>
              <w:top w:val="single" w:sz="4" w:space="0" w:color="000000"/>
            </w:tcBorders>
          </w:tcPr>
          <w:p w14:paraId="03EBEE69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0D25D55D" w14:textId="77777777" w:rsidR="00C26A59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7F77127E" w14:textId="77777777" w:rsidR="00C26A59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1B268B4B" w14:textId="77777777" w:rsidTr="00C26A59">
        <w:tc>
          <w:tcPr>
            <w:tcW w:w="2615" w:type="dxa"/>
          </w:tcPr>
          <w:p w14:paraId="68B12F6F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70759681" w14:textId="77777777" w:rsidR="00C26A59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6A1BC341" w14:textId="77777777" w:rsidR="00C26A59" w:rsidRDefault="00C26A59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7340BE" w14:paraId="07F215E6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30BA8826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5F3B7" w14:textId="0EAE9264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20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062,0.022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3B27C" w14:textId="6554396C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16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062,0.029]</w:t>
            </w:r>
          </w:p>
        </w:tc>
      </w:tr>
      <w:tr w:rsidR="007340BE" w14:paraId="192ADD4C" w14:textId="77777777" w:rsidTr="00C13C32">
        <w:tc>
          <w:tcPr>
            <w:tcW w:w="2615" w:type="dxa"/>
          </w:tcPr>
          <w:p w14:paraId="6D3EDCA9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A443DF" w14:textId="0B358D67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16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048,0.01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CC7AE1" w14:textId="294AC0D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008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022,0.037]</w:t>
            </w:r>
          </w:p>
        </w:tc>
      </w:tr>
      <w:tr w:rsidR="007340BE" w14:paraId="114D634F" w14:textId="77777777" w:rsidTr="00C13C32">
        <w:tc>
          <w:tcPr>
            <w:tcW w:w="2615" w:type="dxa"/>
          </w:tcPr>
          <w:p w14:paraId="1C787D76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571CAF8" w14:textId="2B9A978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068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0.003,0.13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984614A" w14:textId="0A22E2DD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087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0.023,0.150]</w:t>
            </w:r>
          </w:p>
        </w:tc>
      </w:tr>
      <w:tr w:rsidR="007340BE" w14:paraId="0DF569C8" w14:textId="77777777" w:rsidTr="00C13C32">
        <w:tc>
          <w:tcPr>
            <w:tcW w:w="2615" w:type="dxa"/>
          </w:tcPr>
          <w:p w14:paraId="60E784B2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DA86F1" w14:textId="1F0F071D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40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086,0.00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677A311" w14:textId="2E5F8459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42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086,0.002]</w:t>
            </w:r>
          </w:p>
        </w:tc>
      </w:tr>
      <w:tr w:rsidR="007340BE" w14:paraId="7CE4A9FD" w14:textId="77777777" w:rsidTr="00C13C32">
        <w:tc>
          <w:tcPr>
            <w:tcW w:w="2615" w:type="dxa"/>
          </w:tcPr>
          <w:p w14:paraId="1AE7E045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937CE6" w14:textId="3BA5F1A5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080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0.040,0.12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12B687B" w14:textId="33D75EF3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066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0.025,0.107]</w:t>
            </w:r>
          </w:p>
        </w:tc>
      </w:tr>
      <w:tr w:rsidR="007340BE" w14:paraId="17276434" w14:textId="77777777" w:rsidTr="00C13C32">
        <w:tc>
          <w:tcPr>
            <w:tcW w:w="2615" w:type="dxa"/>
          </w:tcPr>
          <w:p w14:paraId="6B5A5494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36BB3C5" w14:textId="1FE1B15A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001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123,0.12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5DC45BC" w14:textId="10C82DE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079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059,0.217]</w:t>
            </w:r>
          </w:p>
        </w:tc>
      </w:tr>
      <w:tr w:rsidR="007340BE" w14:paraId="748D00D5" w14:textId="77777777" w:rsidTr="00C13C32">
        <w:tc>
          <w:tcPr>
            <w:tcW w:w="2615" w:type="dxa"/>
          </w:tcPr>
          <w:p w14:paraId="5D3BE34C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D8BD497" w14:textId="35B8070C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55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09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0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86799F8" w14:textId="5D2F602B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50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097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03]</w:t>
            </w:r>
          </w:p>
        </w:tc>
      </w:tr>
      <w:tr w:rsidR="007340BE" w14:paraId="62792D41" w14:textId="77777777" w:rsidTr="00C13C32">
        <w:tc>
          <w:tcPr>
            <w:tcW w:w="2615" w:type="dxa"/>
          </w:tcPr>
          <w:p w14:paraId="180340A7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D40888" w14:textId="12A59BEC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0.013,0.01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4581649" w14:textId="2A6FCA53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015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0.013,0.016]</w:t>
            </w:r>
          </w:p>
        </w:tc>
      </w:tr>
      <w:tr w:rsidR="007340BE" w14:paraId="34F3A6E1" w14:textId="77777777" w:rsidTr="00C13C32">
        <w:tc>
          <w:tcPr>
            <w:tcW w:w="2615" w:type="dxa"/>
          </w:tcPr>
          <w:p w14:paraId="5DC9F0C0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725E34C" w14:textId="43458AC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90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14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6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38DA383" w14:textId="68B6382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65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091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39]</w:t>
            </w:r>
          </w:p>
        </w:tc>
      </w:tr>
      <w:tr w:rsidR="007340BE" w14:paraId="735B4783" w14:textId="77777777" w:rsidTr="00C13C32">
        <w:tc>
          <w:tcPr>
            <w:tcW w:w="2615" w:type="dxa"/>
          </w:tcPr>
          <w:p w14:paraId="0255CC06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80C431" w14:textId="3B6EDA44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117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43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9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6F3669D" w14:textId="01EF5517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82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11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54]</w:t>
            </w:r>
          </w:p>
        </w:tc>
      </w:tr>
      <w:tr w:rsidR="007340BE" w14:paraId="17F3575B" w14:textId="77777777" w:rsidTr="00C13C32">
        <w:tc>
          <w:tcPr>
            <w:tcW w:w="2615" w:type="dxa"/>
          </w:tcPr>
          <w:p w14:paraId="0FD366E0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1E63A3" w14:textId="77276B91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99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25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7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4E129E5" w14:textId="1B73FD40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82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09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54]</w:t>
            </w:r>
          </w:p>
        </w:tc>
      </w:tr>
      <w:tr w:rsidR="007340BE" w14:paraId="271EFC84" w14:textId="77777777" w:rsidTr="00C13C32">
        <w:tc>
          <w:tcPr>
            <w:tcW w:w="2615" w:type="dxa"/>
          </w:tcPr>
          <w:p w14:paraId="6D6AFB46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3695A1" w14:textId="3437D6D2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135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74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9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5171C3B" w14:textId="7010007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110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53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66]</w:t>
            </w:r>
          </w:p>
        </w:tc>
      </w:tr>
      <w:tr w:rsidR="007340BE" w14:paraId="4746DC44" w14:textId="77777777" w:rsidTr="00C13C32">
        <w:tc>
          <w:tcPr>
            <w:tcW w:w="2615" w:type="dxa"/>
          </w:tcPr>
          <w:p w14:paraId="6ACA26AC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3A82B4" w14:textId="4D945052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146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92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10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7B514B9" w14:textId="47771399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137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88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86]</w:t>
            </w:r>
          </w:p>
        </w:tc>
      </w:tr>
      <w:tr w:rsidR="007340BE" w14:paraId="5D7F048E" w14:textId="77777777" w:rsidTr="00C13C32">
        <w:tc>
          <w:tcPr>
            <w:tcW w:w="2615" w:type="dxa"/>
          </w:tcPr>
          <w:p w14:paraId="047CEA08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72AF9C4" w14:textId="7B4A7E7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129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75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8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6BCAB45" w14:textId="4FE33A2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130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82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79]</w:t>
            </w:r>
          </w:p>
        </w:tc>
      </w:tr>
      <w:tr w:rsidR="007340BE" w14:paraId="7CE8AEEE" w14:textId="77777777" w:rsidTr="00C13C32">
        <w:tc>
          <w:tcPr>
            <w:tcW w:w="2615" w:type="dxa"/>
          </w:tcPr>
          <w:p w14:paraId="6CDEA24F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05B207" w14:textId="2476D7F6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66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10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2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98B7DCC" w14:textId="207579AD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59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08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09]</w:t>
            </w:r>
          </w:p>
        </w:tc>
      </w:tr>
      <w:tr w:rsidR="007340BE" w14:paraId="6FC1BE83" w14:textId="77777777" w:rsidTr="00C13C32">
        <w:tc>
          <w:tcPr>
            <w:tcW w:w="2615" w:type="dxa"/>
          </w:tcPr>
          <w:p w14:paraId="058BEB3B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CBF931" w14:textId="3258587B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81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26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3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323C6F0" w14:textId="7F080E70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45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095,0.006]</w:t>
            </w:r>
          </w:p>
        </w:tc>
      </w:tr>
      <w:tr w:rsidR="007340BE" w14:paraId="234050D0" w14:textId="77777777" w:rsidTr="00C13C32">
        <w:tc>
          <w:tcPr>
            <w:tcW w:w="2615" w:type="dxa"/>
          </w:tcPr>
          <w:p w14:paraId="76B6A431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7C5EEB3" w14:textId="0403265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92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37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4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F632F74" w14:textId="4067F05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56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06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05]</w:t>
            </w:r>
          </w:p>
        </w:tc>
      </w:tr>
      <w:tr w:rsidR="007340BE" w14:paraId="0ABEDE38" w14:textId="77777777" w:rsidTr="00C13C32">
        <w:tc>
          <w:tcPr>
            <w:tcW w:w="2615" w:type="dxa"/>
          </w:tcPr>
          <w:p w14:paraId="7568FC13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79B4DCD" w14:textId="50E502B8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111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58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6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C0496B3" w14:textId="0F9F3CCC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075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126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024]</w:t>
            </w:r>
          </w:p>
        </w:tc>
      </w:tr>
      <w:tr w:rsidR="007340BE" w14:paraId="07687D19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575FD2B9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3EEE2" w14:textId="7F7C615D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249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297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201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00841" w14:textId="400828A8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-0.209</w:t>
            </w:r>
            <w:r w:rsidRPr="00B71C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71C0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71C05">
              <w:rPr>
                <w:rFonts w:cstheme="minorHAnsi"/>
                <w:sz w:val="18"/>
                <w:szCs w:val="18"/>
                <w:lang w:val="en-US"/>
              </w:rPr>
              <w:t>262,-</w:t>
            </w:r>
            <w:proofErr w:type="gramEnd"/>
            <w:r w:rsidRPr="00B71C05">
              <w:rPr>
                <w:rFonts w:cstheme="minorHAnsi"/>
                <w:sz w:val="18"/>
                <w:szCs w:val="18"/>
                <w:lang w:val="en-US"/>
              </w:rPr>
              <w:t>0.156]</w:t>
            </w:r>
          </w:p>
        </w:tc>
      </w:tr>
      <w:tr w:rsidR="007340BE" w14:paraId="0CA48CDC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4E93D351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E9CDA" w14:textId="3F2585F4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673182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4032D" w14:textId="546C8FBE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673182</w:t>
            </w:r>
          </w:p>
        </w:tc>
      </w:tr>
      <w:tr w:rsidR="007340BE" w14:paraId="5FA09534" w14:textId="77777777" w:rsidTr="00C13C32">
        <w:tc>
          <w:tcPr>
            <w:tcW w:w="2615" w:type="dxa"/>
          </w:tcPr>
          <w:p w14:paraId="1FBC7CAF" w14:textId="77777777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081839" w14:textId="5E152D08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787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A960398" w14:textId="396914F1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7878</w:t>
            </w:r>
          </w:p>
        </w:tc>
      </w:tr>
      <w:tr w:rsidR="007340BE" w14:paraId="29ABC980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2E88D6D1" w14:textId="377ABC35" w:rsidR="007340BE" w:rsidRDefault="007340BE" w:rsidP="007340BE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5CB1E" w14:textId="7FFB7CB9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E2AC5" w14:textId="2F10824F" w:rsidR="007340BE" w:rsidRDefault="007340BE" w:rsidP="007340BE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71C05">
              <w:rPr>
                <w:rFonts w:cstheme="minorHAnsi"/>
                <w:sz w:val="18"/>
                <w:szCs w:val="18"/>
                <w:lang w:val="en-US"/>
              </w:rPr>
              <w:t>0.255</w:t>
            </w:r>
          </w:p>
        </w:tc>
      </w:tr>
    </w:tbl>
    <w:p w14:paraId="3E5DEDCB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34786AB9" w14:textId="7AD46621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</w:t>
      </w:r>
      <w:r w:rsidR="008A396E">
        <w:rPr>
          <w:rFonts w:eastAsiaTheme="minorEastAsia" w:cs="Calibri"/>
          <w:b/>
          <w:bCs/>
          <w:lang w:val="en-US" w:eastAsia="en-GB"/>
        </w:rPr>
        <w:t>6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Dairy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7"/>
        <w:gridCol w:w="1701"/>
        <w:gridCol w:w="2127"/>
      </w:tblGrid>
      <w:tr w:rsidR="00C26A59" w14:paraId="06EC04CB" w14:textId="77777777" w:rsidTr="00C26A59">
        <w:tc>
          <w:tcPr>
            <w:tcW w:w="2617" w:type="dxa"/>
            <w:tcBorders>
              <w:top w:val="single" w:sz="4" w:space="0" w:color="000000"/>
            </w:tcBorders>
          </w:tcPr>
          <w:p w14:paraId="0AA31D38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EA490F0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7A590560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1DBF0E57" w14:textId="77777777" w:rsidTr="00C26A59">
        <w:tc>
          <w:tcPr>
            <w:tcW w:w="2617" w:type="dxa"/>
          </w:tcPr>
          <w:p w14:paraId="27809DCA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</w:tcPr>
          <w:p w14:paraId="0C321126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7" w:type="dxa"/>
          </w:tcPr>
          <w:p w14:paraId="77C88C35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55566C" w14:paraId="46F8F172" w14:textId="77777777" w:rsidTr="00C13C32">
        <w:tc>
          <w:tcPr>
            <w:tcW w:w="2617" w:type="dxa"/>
            <w:tcBorders>
              <w:top w:val="single" w:sz="4" w:space="0" w:color="000000"/>
            </w:tcBorders>
          </w:tcPr>
          <w:p w14:paraId="4595D674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0F87C" w14:textId="2376B2E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15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000,0.029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96671" w14:textId="29C56A3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01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15,0.013]</w:t>
            </w:r>
          </w:p>
        </w:tc>
      </w:tr>
      <w:tr w:rsidR="0055566C" w14:paraId="79E4CF52" w14:textId="77777777" w:rsidTr="00C13C32">
        <w:tc>
          <w:tcPr>
            <w:tcW w:w="2617" w:type="dxa"/>
          </w:tcPr>
          <w:p w14:paraId="57538E3C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47C3F" w14:textId="5D3BA9E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14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27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0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9F5EAB" w14:textId="544E9C2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13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28,0.001]</w:t>
            </w:r>
          </w:p>
        </w:tc>
      </w:tr>
      <w:tr w:rsidR="0055566C" w14:paraId="08DBEAEC" w14:textId="77777777" w:rsidTr="00C13C32">
        <w:tc>
          <w:tcPr>
            <w:tcW w:w="2617" w:type="dxa"/>
          </w:tcPr>
          <w:p w14:paraId="59F272B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81FD0" w14:textId="3D5A821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10,0.03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594B06" w14:textId="47B391B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24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02,0.050]</w:t>
            </w:r>
          </w:p>
        </w:tc>
      </w:tr>
      <w:tr w:rsidR="0055566C" w14:paraId="1BCC5EF3" w14:textId="77777777" w:rsidTr="00C13C32">
        <w:tc>
          <w:tcPr>
            <w:tcW w:w="2617" w:type="dxa"/>
          </w:tcPr>
          <w:p w14:paraId="77D014B5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74DB5" w14:textId="13C62088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23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41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0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2CC63D" w14:textId="0D345E7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32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51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13]</w:t>
            </w:r>
          </w:p>
        </w:tc>
      </w:tr>
      <w:tr w:rsidR="0055566C" w14:paraId="5F3D1965" w14:textId="77777777" w:rsidTr="00C13C32">
        <w:tc>
          <w:tcPr>
            <w:tcW w:w="2617" w:type="dxa"/>
          </w:tcPr>
          <w:p w14:paraId="0A634089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AF7A59" w14:textId="0039057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56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035,0.07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F5731D" w14:textId="0C3081C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57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032,0.081]</w:t>
            </w:r>
          </w:p>
        </w:tc>
      </w:tr>
      <w:tr w:rsidR="0055566C" w14:paraId="5DF0A978" w14:textId="77777777" w:rsidTr="00C13C32">
        <w:tc>
          <w:tcPr>
            <w:tcW w:w="2617" w:type="dxa"/>
          </w:tcPr>
          <w:p w14:paraId="46042DB4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A2F74" w14:textId="09F51D6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12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47,0.07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DB3F8C" w14:textId="356BC86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21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43,0.085]</w:t>
            </w:r>
          </w:p>
        </w:tc>
      </w:tr>
      <w:tr w:rsidR="0055566C" w14:paraId="107660BB" w14:textId="77777777" w:rsidTr="00C13C32">
        <w:tc>
          <w:tcPr>
            <w:tcW w:w="2617" w:type="dxa"/>
          </w:tcPr>
          <w:p w14:paraId="74A254BB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99789B" w14:textId="61DA756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30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53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0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B490BA" w14:textId="0C992B7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23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51,0.004]</w:t>
            </w:r>
          </w:p>
        </w:tc>
      </w:tr>
      <w:tr w:rsidR="0055566C" w14:paraId="7A6B3719" w14:textId="77777777" w:rsidTr="00C13C32">
        <w:tc>
          <w:tcPr>
            <w:tcW w:w="2617" w:type="dxa"/>
          </w:tcPr>
          <w:p w14:paraId="13508E52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09D4F" w14:textId="37BFDE1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09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008,0.01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4F980C" w14:textId="0167AA4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007,0.008]</w:t>
            </w:r>
          </w:p>
        </w:tc>
      </w:tr>
      <w:tr w:rsidR="0055566C" w14:paraId="733173ED" w14:textId="77777777" w:rsidTr="00C13C32">
        <w:tc>
          <w:tcPr>
            <w:tcW w:w="2617" w:type="dxa"/>
          </w:tcPr>
          <w:p w14:paraId="7E2DA0C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7F003D" w14:textId="4233F063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27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019,0.03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38F250" w14:textId="7415E20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002,0.018]</w:t>
            </w:r>
          </w:p>
        </w:tc>
      </w:tr>
      <w:tr w:rsidR="0055566C" w14:paraId="2D776325" w14:textId="77777777" w:rsidTr="00C13C32">
        <w:tc>
          <w:tcPr>
            <w:tcW w:w="2617" w:type="dxa"/>
          </w:tcPr>
          <w:p w14:paraId="4B3951F8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0A6F22" w14:textId="454F4BD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23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015,0.03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56559A" w14:textId="6AB8B4C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02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10,0.007]</w:t>
            </w:r>
          </w:p>
        </w:tc>
      </w:tr>
      <w:tr w:rsidR="0055566C" w14:paraId="367067E5" w14:textId="77777777" w:rsidTr="00C13C32">
        <w:tc>
          <w:tcPr>
            <w:tcW w:w="2617" w:type="dxa"/>
          </w:tcPr>
          <w:p w14:paraId="58234DB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A60EA" w14:textId="3F0747E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001,0.02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14EA9E" w14:textId="0AE6E44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08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17,0.001]</w:t>
            </w:r>
          </w:p>
        </w:tc>
      </w:tr>
      <w:tr w:rsidR="0055566C" w14:paraId="3EB42F9A" w14:textId="77777777" w:rsidTr="00C13C32">
        <w:tc>
          <w:tcPr>
            <w:tcW w:w="2617" w:type="dxa"/>
          </w:tcPr>
          <w:p w14:paraId="114E8FD1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FED51" w14:textId="17DD14B3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02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15,0.01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6FEC3B" w14:textId="35DB327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17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30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04]</w:t>
            </w:r>
          </w:p>
        </w:tc>
      </w:tr>
      <w:tr w:rsidR="0055566C" w14:paraId="6AA70B1F" w14:textId="77777777" w:rsidTr="00C13C32">
        <w:tc>
          <w:tcPr>
            <w:tcW w:w="2617" w:type="dxa"/>
          </w:tcPr>
          <w:p w14:paraId="2193092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D3E236" w14:textId="17EFD88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13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29,0.00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99E371" w14:textId="467D0AA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31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45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16]</w:t>
            </w:r>
          </w:p>
        </w:tc>
      </w:tr>
      <w:tr w:rsidR="0055566C" w14:paraId="6BE98410" w14:textId="77777777" w:rsidTr="00C13C32">
        <w:tc>
          <w:tcPr>
            <w:tcW w:w="2617" w:type="dxa"/>
          </w:tcPr>
          <w:p w14:paraId="2562909C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27D2C" w14:textId="1B6295E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14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30,0.00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98EC48" w14:textId="041F4D1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40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55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25]</w:t>
            </w:r>
          </w:p>
        </w:tc>
      </w:tr>
      <w:tr w:rsidR="0055566C" w14:paraId="3D585AE4" w14:textId="77777777" w:rsidTr="00C13C32">
        <w:tc>
          <w:tcPr>
            <w:tcW w:w="2617" w:type="dxa"/>
          </w:tcPr>
          <w:p w14:paraId="787C58F6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DDF02" w14:textId="770FE59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00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15,0.01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11437D" w14:textId="29EF596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23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38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09]</w:t>
            </w:r>
          </w:p>
        </w:tc>
      </w:tr>
      <w:tr w:rsidR="0055566C" w14:paraId="13360940" w14:textId="77777777" w:rsidTr="00C13C32">
        <w:tc>
          <w:tcPr>
            <w:tcW w:w="2617" w:type="dxa"/>
          </w:tcPr>
          <w:p w14:paraId="01A3B9AB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68AA0" w14:textId="1BA7A40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04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11,0.02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D0C3C3" w14:textId="72E3E68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25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40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10]</w:t>
            </w:r>
          </w:p>
        </w:tc>
      </w:tr>
      <w:tr w:rsidR="0055566C" w14:paraId="54F9FDF1" w14:textId="77777777" w:rsidTr="00C13C32">
        <w:tc>
          <w:tcPr>
            <w:tcW w:w="2617" w:type="dxa"/>
          </w:tcPr>
          <w:p w14:paraId="1B0D8F6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4424C2" w14:textId="6110496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04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20,0.01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43105A" w14:textId="3C0083C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36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51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21]</w:t>
            </w:r>
          </w:p>
        </w:tc>
      </w:tr>
      <w:tr w:rsidR="0055566C" w14:paraId="3F3780C0" w14:textId="77777777" w:rsidTr="00C13C32">
        <w:tc>
          <w:tcPr>
            <w:tcW w:w="2617" w:type="dxa"/>
          </w:tcPr>
          <w:p w14:paraId="158FFA78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8880FE" w14:textId="13C9275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008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07,0.02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C98157" w14:textId="5D28C9F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26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62DB1">
              <w:rPr>
                <w:rFonts w:cstheme="minorHAnsi"/>
                <w:sz w:val="18"/>
                <w:szCs w:val="18"/>
                <w:lang w:val="en-US"/>
              </w:rPr>
              <w:t>041,-</w:t>
            </w:r>
            <w:proofErr w:type="gramEnd"/>
            <w:r w:rsidRPr="00662DB1">
              <w:rPr>
                <w:rFonts w:cstheme="minorHAnsi"/>
                <w:sz w:val="18"/>
                <w:szCs w:val="18"/>
                <w:lang w:val="en-US"/>
              </w:rPr>
              <w:t>0.011]</w:t>
            </w:r>
          </w:p>
        </w:tc>
      </w:tr>
      <w:tr w:rsidR="0055566C" w14:paraId="14B03AF3" w14:textId="77777777" w:rsidTr="00C13C32">
        <w:tc>
          <w:tcPr>
            <w:tcW w:w="2617" w:type="dxa"/>
            <w:tcBorders>
              <w:bottom w:val="single" w:sz="4" w:space="0" w:color="000000"/>
            </w:tcBorders>
          </w:tcPr>
          <w:p w14:paraId="4F531506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A67C3" w14:textId="740F52A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138</w:t>
            </w:r>
            <w:r w:rsidRPr="00662DB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0.121,0.155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B82D9" w14:textId="296E1C5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-0.003</w:t>
            </w:r>
            <w:r w:rsidRPr="00662DB1">
              <w:rPr>
                <w:rFonts w:cstheme="minorHAnsi"/>
                <w:sz w:val="18"/>
                <w:szCs w:val="18"/>
                <w:lang w:val="en-US"/>
              </w:rPr>
              <w:br/>
              <w:t>[-0.019,0.013]</w:t>
            </w:r>
          </w:p>
        </w:tc>
      </w:tr>
      <w:tr w:rsidR="0055566C" w14:paraId="3023CA60" w14:textId="77777777" w:rsidTr="00C13C32">
        <w:tc>
          <w:tcPr>
            <w:tcW w:w="2617" w:type="dxa"/>
            <w:tcBorders>
              <w:top w:val="single" w:sz="4" w:space="0" w:color="000000"/>
            </w:tcBorders>
          </w:tcPr>
          <w:p w14:paraId="47D23DFD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0F836" w14:textId="184DB19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68687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F1FA3" w14:textId="5F1B55D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686878</w:t>
            </w:r>
          </w:p>
        </w:tc>
      </w:tr>
      <w:tr w:rsidR="0055566C" w14:paraId="004CBFFD" w14:textId="77777777" w:rsidTr="00C13C32">
        <w:tc>
          <w:tcPr>
            <w:tcW w:w="2617" w:type="dxa"/>
          </w:tcPr>
          <w:p w14:paraId="68178EE7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D21F70" w14:textId="4B9C773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80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0CFEA1" w14:textId="4BE79EF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8045</w:t>
            </w:r>
          </w:p>
        </w:tc>
      </w:tr>
      <w:tr w:rsidR="0055566C" w14:paraId="4C118DC6" w14:textId="77777777" w:rsidTr="00C13C32">
        <w:tc>
          <w:tcPr>
            <w:tcW w:w="2617" w:type="dxa"/>
            <w:tcBorders>
              <w:bottom w:val="single" w:sz="4" w:space="0" w:color="000000"/>
            </w:tcBorders>
          </w:tcPr>
          <w:p w14:paraId="1B6DF719" w14:textId="3CB48BFE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D37AC" w14:textId="205E421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DB58C" w14:textId="396034A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62DB1">
              <w:rPr>
                <w:rFonts w:cstheme="minorHAnsi"/>
                <w:sz w:val="18"/>
                <w:szCs w:val="18"/>
                <w:lang w:val="en-US"/>
              </w:rPr>
              <w:t>0.495</w:t>
            </w:r>
          </w:p>
        </w:tc>
      </w:tr>
    </w:tbl>
    <w:p w14:paraId="5878C330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2BE4F59C" w14:textId="735C0E09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</w:t>
      </w:r>
      <w:r w:rsidR="008A396E">
        <w:rPr>
          <w:rFonts w:eastAsiaTheme="minorEastAsia" w:cs="Calibri"/>
          <w:b/>
          <w:bCs/>
          <w:lang w:val="en-US" w:eastAsia="en-GB"/>
        </w:rPr>
        <w:t>7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Fish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C26A59" w14:paraId="60BF0298" w14:textId="77777777" w:rsidTr="00C26A59">
        <w:tc>
          <w:tcPr>
            <w:tcW w:w="2615" w:type="dxa"/>
            <w:tcBorders>
              <w:top w:val="single" w:sz="4" w:space="0" w:color="000000"/>
            </w:tcBorders>
          </w:tcPr>
          <w:p w14:paraId="09AF2E1A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2088596A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29DAF34D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3D35328B" w14:textId="77777777" w:rsidTr="00C26A59">
        <w:tc>
          <w:tcPr>
            <w:tcW w:w="2615" w:type="dxa"/>
          </w:tcPr>
          <w:p w14:paraId="1AD37908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3DD6EC64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793792EA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55566C" w14:paraId="58B7313D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3CE0D078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A5A7F" w14:textId="530569CC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24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71,0.023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E77E0" w14:textId="72C5731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05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47,0.037]</w:t>
            </w:r>
          </w:p>
        </w:tc>
      </w:tr>
      <w:tr w:rsidR="0055566C" w14:paraId="2DCC6BA8" w14:textId="77777777" w:rsidTr="00C13C32">
        <w:tc>
          <w:tcPr>
            <w:tcW w:w="2615" w:type="dxa"/>
          </w:tcPr>
          <w:p w14:paraId="06E8D352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FFA251" w14:textId="358B0F5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14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51,0.02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602D9BC" w14:textId="42CF31E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41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B4384">
              <w:rPr>
                <w:rFonts w:cstheme="minorHAnsi"/>
                <w:sz w:val="18"/>
                <w:szCs w:val="18"/>
                <w:lang w:val="en-US"/>
              </w:rPr>
              <w:t>075,-</w:t>
            </w:r>
            <w:proofErr w:type="gramEnd"/>
            <w:r w:rsidRPr="001B4384">
              <w:rPr>
                <w:rFonts w:cstheme="minorHAnsi"/>
                <w:sz w:val="18"/>
                <w:szCs w:val="18"/>
                <w:lang w:val="en-US"/>
              </w:rPr>
              <w:t>0.006]</w:t>
            </w:r>
          </w:p>
        </w:tc>
      </w:tr>
      <w:tr w:rsidR="0055566C" w14:paraId="4B9F1C72" w14:textId="77777777" w:rsidTr="00C13C32">
        <w:tc>
          <w:tcPr>
            <w:tcW w:w="2615" w:type="dxa"/>
          </w:tcPr>
          <w:p w14:paraId="164AE69F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7E2C64" w14:textId="79B196F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117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46,0.18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D79CEDF" w14:textId="56EC7EC3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125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61,0.190]</w:t>
            </w:r>
          </w:p>
        </w:tc>
      </w:tr>
      <w:tr w:rsidR="0055566C" w14:paraId="5E97F751" w14:textId="77777777" w:rsidTr="00C13C32">
        <w:tc>
          <w:tcPr>
            <w:tcW w:w="2615" w:type="dxa"/>
          </w:tcPr>
          <w:p w14:paraId="32132585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3932C92" w14:textId="125A823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51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B4384">
              <w:rPr>
                <w:rFonts w:cstheme="minorHAnsi"/>
                <w:sz w:val="18"/>
                <w:szCs w:val="18"/>
                <w:lang w:val="en-US"/>
              </w:rPr>
              <w:t>102,-</w:t>
            </w:r>
            <w:proofErr w:type="gramEnd"/>
            <w:r w:rsidRPr="001B4384">
              <w:rPr>
                <w:rFonts w:cstheme="minorHAnsi"/>
                <w:sz w:val="18"/>
                <w:szCs w:val="18"/>
                <w:lang w:val="en-US"/>
              </w:rPr>
              <w:t>0.00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0219AEE" w14:textId="208D8EB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52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B4384">
              <w:rPr>
                <w:rFonts w:cstheme="minorHAnsi"/>
                <w:sz w:val="18"/>
                <w:szCs w:val="18"/>
                <w:lang w:val="en-US"/>
              </w:rPr>
              <w:t>096,-</w:t>
            </w:r>
            <w:proofErr w:type="gramEnd"/>
            <w:r w:rsidRPr="001B4384">
              <w:rPr>
                <w:rFonts w:cstheme="minorHAnsi"/>
                <w:sz w:val="18"/>
                <w:szCs w:val="18"/>
                <w:lang w:val="en-US"/>
              </w:rPr>
              <w:t>0.007]</w:t>
            </w:r>
          </w:p>
        </w:tc>
      </w:tr>
      <w:tr w:rsidR="0055566C" w14:paraId="3FCCA88C" w14:textId="77777777" w:rsidTr="00C13C32">
        <w:tc>
          <w:tcPr>
            <w:tcW w:w="2615" w:type="dxa"/>
          </w:tcPr>
          <w:p w14:paraId="06F7BA5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B556C0" w14:textId="4A629EE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70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14,0.12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FCE0335" w14:textId="42B2D3B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80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33,0.128]</w:t>
            </w:r>
          </w:p>
        </w:tc>
      </w:tr>
      <w:tr w:rsidR="0055566C" w14:paraId="5F12EE0F" w14:textId="77777777" w:rsidTr="00C13C32">
        <w:tc>
          <w:tcPr>
            <w:tcW w:w="2615" w:type="dxa"/>
          </w:tcPr>
          <w:p w14:paraId="296ACD6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1572B16" w14:textId="326D025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46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218,0.12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81C9ABA" w14:textId="66CD2B6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52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207,0.104]</w:t>
            </w:r>
          </w:p>
        </w:tc>
      </w:tr>
      <w:tr w:rsidR="0055566C" w14:paraId="7F0862CE" w14:textId="77777777" w:rsidTr="00C13C32">
        <w:tc>
          <w:tcPr>
            <w:tcW w:w="2615" w:type="dxa"/>
          </w:tcPr>
          <w:p w14:paraId="7443A5FD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43D45E" w14:textId="64FBCED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52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124,0.02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F3704EB" w14:textId="32F4958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56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118,0.005]</w:t>
            </w:r>
          </w:p>
        </w:tc>
      </w:tr>
      <w:tr w:rsidR="0055566C" w14:paraId="6897E208" w14:textId="77777777" w:rsidTr="00C13C32">
        <w:tc>
          <w:tcPr>
            <w:tcW w:w="2615" w:type="dxa"/>
          </w:tcPr>
          <w:p w14:paraId="35FD8BC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E8A6D6" w14:textId="425150D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09,0.01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A555382" w14:textId="14BF24D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10,0.011]</w:t>
            </w:r>
          </w:p>
        </w:tc>
      </w:tr>
      <w:tr w:rsidR="0055566C" w14:paraId="3A629919" w14:textId="77777777" w:rsidTr="00C13C32">
        <w:tc>
          <w:tcPr>
            <w:tcW w:w="2615" w:type="dxa"/>
          </w:tcPr>
          <w:p w14:paraId="25C729AB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965A03" w14:textId="0121F2C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18,0.03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7081D92" w14:textId="285B357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10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35,0.016]</w:t>
            </w:r>
          </w:p>
        </w:tc>
      </w:tr>
      <w:tr w:rsidR="0055566C" w14:paraId="4CFB7B46" w14:textId="77777777" w:rsidTr="00C13C32">
        <w:tc>
          <w:tcPr>
            <w:tcW w:w="2615" w:type="dxa"/>
          </w:tcPr>
          <w:p w14:paraId="7398290C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F6BB0D0" w14:textId="0BB322F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64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36,0.09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16AF45A" w14:textId="0F4F0F7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50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24,0.076]</w:t>
            </w:r>
          </w:p>
        </w:tc>
      </w:tr>
      <w:tr w:rsidR="0055566C" w14:paraId="2115A2EF" w14:textId="77777777" w:rsidTr="00C13C32">
        <w:tc>
          <w:tcPr>
            <w:tcW w:w="2615" w:type="dxa"/>
          </w:tcPr>
          <w:p w14:paraId="66B51BC5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F7519F" w14:textId="3C4BB478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68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38,0.09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70320AB" w14:textId="124E517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51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24,0.078]</w:t>
            </w:r>
          </w:p>
        </w:tc>
      </w:tr>
      <w:tr w:rsidR="0055566C" w14:paraId="595CAFE3" w14:textId="77777777" w:rsidTr="00C13C32">
        <w:tc>
          <w:tcPr>
            <w:tcW w:w="2615" w:type="dxa"/>
          </w:tcPr>
          <w:p w14:paraId="56187108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B52151" w14:textId="1A7E17A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80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38,0.12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9CBD8FE" w14:textId="406F35B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47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08,0.085]</w:t>
            </w:r>
          </w:p>
        </w:tc>
      </w:tr>
      <w:tr w:rsidR="0055566C" w14:paraId="3BBF464F" w14:textId="77777777" w:rsidTr="00C13C32">
        <w:tc>
          <w:tcPr>
            <w:tcW w:w="2615" w:type="dxa"/>
          </w:tcPr>
          <w:p w14:paraId="53D47D11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9CEDAB5" w14:textId="5276148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88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37,0.13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FA909F4" w14:textId="2617A66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31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15,0.076]</w:t>
            </w:r>
          </w:p>
        </w:tc>
      </w:tr>
      <w:tr w:rsidR="0055566C" w14:paraId="694A8CB9" w14:textId="77777777" w:rsidTr="00C13C32">
        <w:tc>
          <w:tcPr>
            <w:tcW w:w="2615" w:type="dxa"/>
          </w:tcPr>
          <w:p w14:paraId="33F92A88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E1681D" w14:textId="5B75BD23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74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24,0.12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A641006" w14:textId="5EEEB9E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37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08,0.083]</w:t>
            </w:r>
          </w:p>
        </w:tc>
      </w:tr>
      <w:tr w:rsidR="0055566C" w14:paraId="36AD7C1E" w14:textId="77777777" w:rsidTr="00C13C32">
        <w:tc>
          <w:tcPr>
            <w:tcW w:w="2615" w:type="dxa"/>
          </w:tcPr>
          <w:p w14:paraId="6C058A05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8CC27A" w14:textId="33922DB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85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37,0.13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20D8215" w14:textId="53891C1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61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17,0.105]</w:t>
            </w:r>
          </w:p>
        </w:tc>
      </w:tr>
      <w:tr w:rsidR="0055566C" w14:paraId="6B1069E5" w14:textId="77777777" w:rsidTr="00C13C32">
        <w:tc>
          <w:tcPr>
            <w:tcW w:w="2615" w:type="dxa"/>
          </w:tcPr>
          <w:p w14:paraId="387F49E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4366A2" w14:textId="08CCF63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43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09,0.09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2C51969" w14:textId="4CC9C9B3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33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14,0.080]</w:t>
            </w:r>
          </w:p>
        </w:tc>
      </w:tr>
      <w:tr w:rsidR="0055566C" w14:paraId="27E834CE" w14:textId="77777777" w:rsidTr="00C13C32">
        <w:tc>
          <w:tcPr>
            <w:tcW w:w="2615" w:type="dxa"/>
          </w:tcPr>
          <w:p w14:paraId="6FBB7378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549B769" w14:textId="187491F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018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34,0.06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80DF183" w14:textId="7A89201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01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47,0.044]</w:t>
            </w:r>
          </w:p>
        </w:tc>
      </w:tr>
      <w:tr w:rsidR="0055566C" w14:paraId="4F6A2830" w14:textId="77777777" w:rsidTr="00C13C32">
        <w:tc>
          <w:tcPr>
            <w:tcW w:w="2615" w:type="dxa"/>
          </w:tcPr>
          <w:p w14:paraId="123E9B1B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D10D3D" w14:textId="4679AD1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06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58,0.04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CF59A01" w14:textId="7587141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-0.024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-0.071,0.024]</w:t>
            </w:r>
          </w:p>
        </w:tc>
      </w:tr>
      <w:tr w:rsidR="0055566C" w14:paraId="14E1A70A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36949021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A21E5" w14:textId="30B42D6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306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251,0.361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33B37" w14:textId="1F989FE8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120</w:t>
            </w:r>
            <w:r w:rsidRPr="001B438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B4384">
              <w:rPr>
                <w:rFonts w:cstheme="minorHAnsi"/>
                <w:sz w:val="18"/>
                <w:szCs w:val="18"/>
                <w:lang w:val="en-US"/>
              </w:rPr>
              <w:br/>
              <w:t>[0.069,0.170]</w:t>
            </w:r>
          </w:p>
        </w:tc>
      </w:tr>
      <w:tr w:rsidR="0055566C" w14:paraId="3D6E9A88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2FD1E18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6E3E6" w14:textId="23FC59A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651369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1A3D4" w14:textId="7B167BE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651369</w:t>
            </w:r>
          </w:p>
        </w:tc>
      </w:tr>
      <w:tr w:rsidR="0055566C" w14:paraId="712B2637" w14:textId="77777777" w:rsidTr="00C13C32">
        <w:tc>
          <w:tcPr>
            <w:tcW w:w="2615" w:type="dxa"/>
          </w:tcPr>
          <w:p w14:paraId="572B2A9F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E0F0016" w14:textId="5021F5CC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752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0831C2B" w14:textId="31E5E90C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7525</w:t>
            </w:r>
          </w:p>
        </w:tc>
      </w:tr>
      <w:tr w:rsidR="0055566C" w14:paraId="65453000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1F65F69B" w14:textId="508716A3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25E12" w14:textId="4094A49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F9023" w14:textId="664043D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B4384">
              <w:rPr>
                <w:rFonts w:cstheme="minorHAnsi"/>
                <w:sz w:val="18"/>
                <w:szCs w:val="18"/>
                <w:lang w:val="en-US"/>
              </w:rPr>
              <w:t>0.262</w:t>
            </w:r>
          </w:p>
        </w:tc>
      </w:tr>
    </w:tbl>
    <w:p w14:paraId="2A4F52D5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40297F42" w14:textId="46629263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</w:t>
      </w:r>
      <w:r w:rsidR="008A396E">
        <w:rPr>
          <w:rFonts w:eastAsiaTheme="minorEastAsia" w:cs="Calibri"/>
          <w:b/>
          <w:bCs/>
          <w:lang w:val="en-US" w:eastAsia="en-GB"/>
        </w:rPr>
        <w:t>8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Meat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C26A59" w14:paraId="1BFD00EE" w14:textId="77777777" w:rsidTr="00C26A59">
        <w:tc>
          <w:tcPr>
            <w:tcW w:w="2615" w:type="dxa"/>
            <w:tcBorders>
              <w:top w:val="single" w:sz="4" w:space="0" w:color="000000"/>
            </w:tcBorders>
          </w:tcPr>
          <w:p w14:paraId="1303E491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17643D22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7B8A0C80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2B985F8D" w14:textId="77777777" w:rsidTr="00C26A59">
        <w:tc>
          <w:tcPr>
            <w:tcW w:w="2615" w:type="dxa"/>
          </w:tcPr>
          <w:p w14:paraId="541963A1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6D100807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1B10EE01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55566C" w14:paraId="5BED2726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0F9672F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590A1" w14:textId="63DA001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13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37,0.012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A1F9E" w14:textId="5A0C6F3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17,0.030]</w:t>
            </w:r>
          </w:p>
        </w:tc>
      </w:tr>
      <w:tr w:rsidR="0055566C" w14:paraId="77B2037E" w14:textId="77777777" w:rsidTr="00C13C32">
        <w:tc>
          <w:tcPr>
            <w:tcW w:w="2615" w:type="dxa"/>
          </w:tcPr>
          <w:p w14:paraId="3403BBBD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E4620D3" w14:textId="4412E1B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12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33,0.00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365E5FE" w14:textId="0D03BFA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02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21,0.018]</w:t>
            </w:r>
          </w:p>
        </w:tc>
      </w:tr>
      <w:tr w:rsidR="0055566C" w14:paraId="6AA4E445" w14:textId="77777777" w:rsidTr="00C13C32">
        <w:tc>
          <w:tcPr>
            <w:tcW w:w="2615" w:type="dxa"/>
          </w:tcPr>
          <w:p w14:paraId="033CFD67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5D1F903" w14:textId="7D68292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109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70,0.14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34AC274" w14:textId="143543A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116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78,0.154]</w:t>
            </w:r>
          </w:p>
        </w:tc>
      </w:tr>
      <w:tr w:rsidR="0055566C" w14:paraId="1D3AB1D0" w14:textId="77777777" w:rsidTr="00C13C32">
        <w:tc>
          <w:tcPr>
            <w:tcW w:w="2615" w:type="dxa"/>
          </w:tcPr>
          <w:p w14:paraId="52D6231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0D75D5" w14:textId="1D94673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102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284DE1">
              <w:rPr>
                <w:rFonts w:cstheme="minorHAnsi"/>
                <w:sz w:val="18"/>
                <w:szCs w:val="18"/>
                <w:lang w:val="en-US"/>
              </w:rPr>
              <w:t>130,-</w:t>
            </w:r>
            <w:proofErr w:type="gramEnd"/>
            <w:r w:rsidRPr="00284DE1">
              <w:rPr>
                <w:rFonts w:cstheme="minorHAnsi"/>
                <w:sz w:val="18"/>
                <w:szCs w:val="18"/>
                <w:lang w:val="en-US"/>
              </w:rPr>
              <w:t>0.07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B6E60F8" w14:textId="55C733C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99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284DE1">
              <w:rPr>
                <w:rFonts w:cstheme="minorHAnsi"/>
                <w:sz w:val="18"/>
                <w:szCs w:val="18"/>
                <w:lang w:val="en-US"/>
              </w:rPr>
              <w:t>126,-</w:t>
            </w:r>
            <w:proofErr w:type="gramEnd"/>
            <w:r w:rsidRPr="00284DE1">
              <w:rPr>
                <w:rFonts w:cstheme="minorHAnsi"/>
                <w:sz w:val="18"/>
                <w:szCs w:val="18"/>
                <w:lang w:val="en-US"/>
              </w:rPr>
              <w:t>0.073]</w:t>
            </w:r>
          </w:p>
        </w:tc>
      </w:tr>
      <w:tr w:rsidR="0055566C" w14:paraId="32835DB3" w14:textId="77777777" w:rsidTr="00C13C32">
        <w:tc>
          <w:tcPr>
            <w:tcW w:w="2615" w:type="dxa"/>
          </w:tcPr>
          <w:p w14:paraId="6FC43314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4E88126" w14:textId="3B91CAF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64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35,0.09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6AF6472" w14:textId="138D5C0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58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29,0.086]</w:t>
            </w:r>
          </w:p>
        </w:tc>
      </w:tr>
      <w:tr w:rsidR="0055566C" w14:paraId="0AC3C9F4" w14:textId="77777777" w:rsidTr="00C13C32">
        <w:tc>
          <w:tcPr>
            <w:tcW w:w="2615" w:type="dxa"/>
          </w:tcPr>
          <w:p w14:paraId="74AE6335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20D785" w14:textId="0395CEB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93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284DE1">
              <w:rPr>
                <w:rFonts w:cstheme="minorHAnsi"/>
                <w:sz w:val="18"/>
                <w:szCs w:val="18"/>
                <w:lang w:val="en-US"/>
              </w:rPr>
              <w:t>180,-</w:t>
            </w:r>
            <w:proofErr w:type="gramEnd"/>
            <w:r w:rsidRPr="00284DE1">
              <w:rPr>
                <w:rFonts w:cstheme="minorHAnsi"/>
                <w:sz w:val="18"/>
                <w:szCs w:val="18"/>
                <w:lang w:val="en-US"/>
              </w:rPr>
              <w:t>0.00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3F8FF7A" w14:textId="041FE2B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64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151,0.023]</w:t>
            </w:r>
          </w:p>
        </w:tc>
      </w:tr>
      <w:tr w:rsidR="0055566C" w14:paraId="0C997CA0" w14:textId="77777777" w:rsidTr="00C13C32">
        <w:tc>
          <w:tcPr>
            <w:tcW w:w="2615" w:type="dxa"/>
          </w:tcPr>
          <w:p w14:paraId="14275808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468DBD6" w14:textId="4E9547F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68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284DE1">
              <w:rPr>
                <w:rFonts w:cstheme="minorHAnsi"/>
                <w:sz w:val="18"/>
                <w:szCs w:val="18"/>
                <w:lang w:val="en-US"/>
              </w:rPr>
              <w:t>107,-</w:t>
            </w:r>
            <w:proofErr w:type="gramEnd"/>
            <w:r w:rsidRPr="00284DE1">
              <w:rPr>
                <w:rFonts w:cstheme="minorHAnsi"/>
                <w:sz w:val="18"/>
                <w:szCs w:val="18"/>
                <w:lang w:val="en-US"/>
              </w:rPr>
              <w:t>0.02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5C66BAD" w14:textId="4557531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69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284DE1">
              <w:rPr>
                <w:rFonts w:cstheme="minorHAnsi"/>
                <w:sz w:val="18"/>
                <w:szCs w:val="18"/>
                <w:lang w:val="en-US"/>
              </w:rPr>
              <w:t>105,-</w:t>
            </w:r>
            <w:proofErr w:type="gramEnd"/>
            <w:r w:rsidRPr="00284DE1">
              <w:rPr>
                <w:rFonts w:cstheme="minorHAnsi"/>
                <w:sz w:val="18"/>
                <w:szCs w:val="18"/>
                <w:lang w:val="en-US"/>
              </w:rPr>
              <w:t>0.032]</w:t>
            </w:r>
          </w:p>
        </w:tc>
      </w:tr>
      <w:tr w:rsidR="0055566C" w14:paraId="7EB1C10A" w14:textId="77777777" w:rsidTr="00C13C32">
        <w:tc>
          <w:tcPr>
            <w:tcW w:w="2615" w:type="dxa"/>
          </w:tcPr>
          <w:p w14:paraId="3FE1F25D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1BB4D2" w14:textId="249D126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10,0.01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3F4D0BA" w14:textId="5D4EA7A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10,0.012]</w:t>
            </w:r>
          </w:p>
        </w:tc>
      </w:tr>
      <w:tr w:rsidR="0055566C" w14:paraId="19DA5BBA" w14:textId="77777777" w:rsidTr="00C13C32">
        <w:tc>
          <w:tcPr>
            <w:tcW w:w="2615" w:type="dxa"/>
          </w:tcPr>
          <w:p w14:paraId="0447AA1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555886" w14:textId="7ECDE9D8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13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02,0.02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131E58C" w14:textId="1F13742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08,0.021]</w:t>
            </w:r>
          </w:p>
        </w:tc>
      </w:tr>
      <w:tr w:rsidR="0055566C" w14:paraId="15A0E825" w14:textId="77777777" w:rsidTr="00C13C32">
        <w:tc>
          <w:tcPr>
            <w:tcW w:w="2615" w:type="dxa"/>
          </w:tcPr>
          <w:p w14:paraId="68FD9D19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80C091" w14:textId="173C37F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51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36,0.06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A685783" w14:textId="0C9FDDA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36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22,0.051]</w:t>
            </w:r>
          </w:p>
        </w:tc>
      </w:tr>
      <w:tr w:rsidR="0055566C" w14:paraId="7706DD28" w14:textId="77777777" w:rsidTr="00C13C32">
        <w:tc>
          <w:tcPr>
            <w:tcW w:w="2615" w:type="dxa"/>
          </w:tcPr>
          <w:p w14:paraId="58F68A4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524113A" w14:textId="59B06B9C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20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04,0.03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3B59777" w14:textId="58D877B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13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02,0.029]</w:t>
            </w:r>
          </w:p>
        </w:tc>
      </w:tr>
      <w:tr w:rsidR="0055566C" w14:paraId="1EE1FF05" w14:textId="77777777" w:rsidTr="00C13C32">
        <w:tc>
          <w:tcPr>
            <w:tcW w:w="2615" w:type="dxa"/>
          </w:tcPr>
          <w:p w14:paraId="5D5F335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41EC39" w14:textId="43CE2D1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04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20,0.02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4100919" w14:textId="04343B4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14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36,0.009]</w:t>
            </w:r>
          </w:p>
        </w:tc>
      </w:tr>
      <w:tr w:rsidR="0055566C" w14:paraId="15239FF6" w14:textId="77777777" w:rsidTr="00C13C32">
        <w:tc>
          <w:tcPr>
            <w:tcW w:w="2615" w:type="dxa"/>
          </w:tcPr>
          <w:p w14:paraId="5F012ED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6FE280" w14:textId="7B89284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04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31,0.02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E5118E7" w14:textId="3740CE9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27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284DE1">
              <w:rPr>
                <w:rFonts w:cstheme="minorHAnsi"/>
                <w:sz w:val="18"/>
                <w:szCs w:val="18"/>
                <w:lang w:val="en-US"/>
              </w:rPr>
              <w:t>053,-</w:t>
            </w:r>
            <w:proofErr w:type="gramEnd"/>
            <w:r w:rsidRPr="00284DE1">
              <w:rPr>
                <w:rFonts w:cstheme="minorHAnsi"/>
                <w:sz w:val="18"/>
                <w:szCs w:val="18"/>
                <w:lang w:val="en-US"/>
              </w:rPr>
              <w:t>0.000]</w:t>
            </w:r>
          </w:p>
        </w:tc>
      </w:tr>
      <w:tr w:rsidR="0055566C" w14:paraId="08F9BB3C" w14:textId="77777777" w:rsidTr="00C13C32">
        <w:tc>
          <w:tcPr>
            <w:tcW w:w="2615" w:type="dxa"/>
          </w:tcPr>
          <w:p w14:paraId="12BC65C1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98583B" w14:textId="07211EC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23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50,0.00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F7DB556" w14:textId="48F14D6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34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284DE1">
              <w:rPr>
                <w:rFonts w:cstheme="minorHAnsi"/>
                <w:sz w:val="18"/>
                <w:szCs w:val="18"/>
                <w:lang w:val="en-US"/>
              </w:rPr>
              <w:t>061,-</w:t>
            </w:r>
            <w:proofErr w:type="gramEnd"/>
            <w:r w:rsidRPr="00284DE1">
              <w:rPr>
                <w:rFonts w:cstheme="minorHAnsi"/>
                <w:sz w:val="18"/>
                <w:szCs w:val="18"/>
                <w:lang w:val="en-US"/>
              </w:rPr>
              <w:t>0.008]</w:t>
            </w:r>
          </w:p>
        </w:tc>
      </w:tr>
      <w:tr w:rsidR="0055566C" w14:paraId="34576AC5" w14:textId="77777777" w:rsidTr="00C13C32">
        <w:tc>
          <w:tcPr>
            <w:tcW w:w="2615" w:type="dxa"/>
          </w:tcPr>
          <w:p w14:paraId="6F90AA9C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EE1D42" w14:textId="7AF0C95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20,0.03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8E526C0" w14:textId="13D7280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10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36,0.017]</w:t>
            </w:r>
          </w:p>
        </w:tc>
      </w:tr>
      <w:tr w:rsidR="0055566C" w14:paraId="08EA2048" w14:textId="77777777" w:rsidTr="00C13C32">
        <w:tc>
          <w:tcPr>
            <w:tcW w:w="2615" w:type="dxa"/>
          </w:tcPr>
          <w:p w14:paraId="18A7CEE7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B92465" w14:textId="4A03A63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08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20,0.03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1B62489" w14:textId="637070E3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06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33,0.021]</w:t>
            </w:r>
          </w:p>
        </w:tc>
      </w:tr>
      <w:tr w:rsidR="0055566C" w14:paraId="7783759D" w14:textId="77777777" w:rsidTr="00C13C32">
        <w:tc>
          <w:tcPr>
            <w:tcW w:w="2615" w:type="dxa"/>
          </w:tcPr>
          <w:p w14:paraId="18E52820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A410F6B" w14:textId="18EAF6E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18,0.03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CF953C4" w14:textId="163FE6C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-0.013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-0.039,0.013]</w:t>
            </w:r>
          </w:p>
        </w:tc>
      </w:tr>
      <w:tr w:rsidR="0055566C" w14:paraId="13D86FBE" w14:textId="77777777" w:rsidTr="00C13C32">
        <w:tc>
          <w:tcPr>
            <w:tcW w:w="2615" w:type="dxa"/>
          </w:tcPr>
          <w:p w14:paraId="0943F2E3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EC9A2D8" w14:textId="07DB83AC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44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15,0.07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878EAAB" w14:textId="29125DE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029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001,0.056]</w:t>
            </w:r>
          </w:p>
        </w:tc>
      </w:tr>
      <w:tr w:rsidR="0055566C" w14:paraId="5E6B52B4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714393E1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D16FF" w14:textId="6332F45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224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193,0.255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82301" w14:textId="30E238CC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168</w:t>
            </w:r>
            <w:r w:rsidRPr="00284DE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284DE1">
              <w:rPr>
                <w:rFonts w:cstheme="minorHAnsi"/>
                <w:sz w:val="18"/>
                <w:szCs w:val="18"/>
                <w:lang w:val="en-US"/>
              </w:rPr>
              <w:br/>
              <w:t>[0.138,0.197]</w:t>
            </w:r>
          </w:p>
        </w:tc>
      </w:tr>
      <w:tr w:rsidR="0055566C" w14:paraId="46481858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5650AB8A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1B967" w14:textId="16FD67E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673081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29050" w14:textId="7E92267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673081</w:t>
            </w:r>
          </w:p>
        </w:tc>
      </w:tr>
      <w:tr w:rsidR="0055566C" w14:paraId="429CB14A" w14:textId="77777777" w:rsidTr="00C13C32">
        <w:tc>
          <w:tcPr>
            <w:tcW w:w="2615" w:type="dxa"/>
          </w:tcPr>
          <w:p w14:paraId="56DAC3C1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194B083" w14:textId="2B9EFD5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786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0444C8F" w14:textId="4E0F451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7864</w:t>
            </w:r>
          </w:p>
        </w:tc>
      </w:tr>
      <w:tr w:rsidR="0055566C" w14:paraId="6479A31C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104A3136" w14:textId="70514234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EA97B" w14:textId="4C95BCA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88463" w14:textId="3224C93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284DE1">
              <w:rPr>
                <w:rFonts w:cstheme="minorHAnsi"/>
                <w:sz w:val="18"/>
                <w:szCs w:val="18"/>
                <w:lang w:val="en-US"/>
              </w:rPr>
              <w:t>0.353</w:t>
            </w:r>
          </w:p>
        </w:tc>
      </w:tr>
    </w:tbl>
    <w:p w14:paraId="29734FE6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47CD0584" w14:textId="446AF47C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</w:t>
      </w:r>
      <w:r w:rsidR="008A396E">
        <w:rPr>
          <w:rFonts w:eastAsiaTheme="minorEastAsia" w:cs="Calibri"/>
          <w:b/>
          <w:bCs/>
          <w:lang w:val="en-US" w:eastAsia="en-GB"/>
        </w:rPr>
        <w:t>9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Cereal</w:t>
      </w:r>
    </w:p>
    <w:tbl>
      <w:tblPr>
        <w:tblW w:w="6444" w:type="dxa"/>
        <w:tblLayout w:type="fixed"/>
        <w:tblLook w:val="0000" w:firstRow="0" w:lastRow="0" w:firstColumn="0" w:lastColumn="0" w:noHBand="0" w:noVBand="0"/>
      </w:tblPr>
      <w:tblGrid>
        <w:gridCol w:w="2616"/>
        <w:gridCol w:w="1703"/>
        <w:gridCol w:w="2125"/>
      </w:tblGrid>
      <w:tr w:rsidR="00C26A59" w14:paraId="45071E41" w14:textId="77777777" w:rsidTr="00C26A59">
        <w:tc>
          <w:tcPr>
            <w:tcW w:w="2616" w:type="dxa"/>
            <w:tcBorders>
              <w:top w:val="single" w:sz="4" w:space="0" w:color="000000"/>
            </w:tcBorders>
          </w:tcPr>
          <w:p w14:paraId="1F59866D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3" w:type="dxa"/>
            <w:tcBorders>
              <w:top w:val="single" w:sz="4" w:space="0" w:color="000000"/>
            </w:tcBorders>
          </w:tcPr>
          <w:p w14:paraId="4886C589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 w14:paraId="7554EC9D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16ACB42C" w14:textId="77777777" w:rsidTr="00C26A59">
        <w:tc>
          <w:tcPr>
            <w:tcW w:w="2616" w:type="dxa"/>
          </w:tcPr>
          <w:p w14:paraId="3D20882B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3" w:type="dxa"/>
          </w:tcPr>
          <w:p w14:paraId="2414AA52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5" w:type="dxa"/>
          </w:tcPr>
          <w:p w14:paraId="47D6D751" w14:textId="77777777" w:rsidR="00C26A59" w:rsidRDefault="00C26A59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55566C" w14:paraId="283BAE4D" w14:textId="77777777" w:rsidTr="00C13C32">
        <w:tc>
          <w:tcPr>
            <w:tcW w:w="2616" w:type="dxa"/>
            <w:tcBorders>
              <w:top w:val="single" w:sz="4" w:space="0" w:color="000000"/>
            </w:tcBorders>
          </w:tcPr>
          <w:p w14:paraId="7A88A903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8DEA9" w14:textId="7AE8C8A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05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27,0.037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2DBED" w14:textId="493FDF0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17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12,0.047]</w:t>
            </w:r>
          </w:p>
        </w:tc>
      </w:tr>
      <w:tr w:rsidR="0055566C" w14:paraId="07C5607D" w14:textId="77777777" w:rsidTr="00C13C32">
        <w:tc>
          <w:tcPr>
            <w:tcW w:w="2616" w:type="dxa"/>
          </w:tcPr>
          <w:p w14:paraId="149A934C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9117D7D" w14:textId="176C3826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35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0C5676">
              <w:rPr>
                <w:rFonts w:cstheme="minorHAnsi"/>
                <w:sz w:val="18"/>
                <w:szCs w:val="18"/>
                <w:lang w:val="en-US"/>
              </w:rPr>
              <w:t>060,-</w:t>
            </w:r>
            <w:proofErr w:type="gramEnd"/>
            <w:r w:rsidRPr="000C5676">
              <w:rPr>
                <w:rFonts w:cstheme="minorHAnsi"/>
                <w:sz w:val="18"/>
                <w:szCs w:val="18"/>
                <w:lang w:val="en-US"/>
              </w:rPr>
              <w:t>0.010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F07E4B2" w14:textId="3CAFA95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20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44,0.003]</w:t>
            </w:r>
          </w:p>
        </w:tc>
      </w:tr>
      <w:tr w:rsidR="0055566C" w14:paraId="70338C27" w14:textId="77777777" w:rsidTr="00C13C32">
        <w:tc>
          <w:tcPr>
            <w:tcW w:w="2616" w:type="dxa"/>
          </w:tcPr>
          <w:p w14:paraId="3A133DA7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F3109E3" w14:textId="4D7436E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19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29,0.067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754F140" w14:textId="77CAEAE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39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05,0.083]</w:t>
            </w:r>
          </w:p>
        </w:tc>
      </w:tr>
      <w:tr w:rsidR="0055566C" w14:paraId="61E9EC3F" w14:textId="77777777" w:rsidTr="00C13C32">
        <w:tc>
          <w:tcPr>
            <w:tcW w:w="2616" w:type="dxa"/>
          </w:tcPr>
          <w:p w14:paraId="049494A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31888E3" w14:textId="2AE127F3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48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0C5676">
              <w:rPr>
                <w:rFonts w:cstheme="minorHAnsi"/>
                <w:sz w:val="18"/>
                <w:szCs w:val="18"/>
                <w:lang w:val="en-US"/>
              </w:rPr>
              <w:t>080,-</w:t>
            </w:r>
            <w:proofErr w:type="gramEnd"/>
            <w:r w:rsidRPr="000C5676">
              <w:rPr>
                <w:rFonts w:cstheme="minorHAnsi"/>
                <w:sz w:val="18"/>
                <w:szCs w:val="18"/>
                <w:lang w:val="en-US"/>
              </w:rPr>
              <w:t>0.016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F4856B6" w14:textId="4965464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60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0C5676">
              <w:rPr>
                <w:rFonts w:cstheme="minorHAnsi"/>
                <w:sz w:val="18"/>
                <w:szCs w:val="18"/>
                <w:lang w:val="en-US"/>
              </w:rPr>
              <w:t>089,-</w:t>
            </w:r>
            <w:proofErr w:type="gramEnd"/>
            <w:r w:rsidRPr="000C5676">
              <w:rPr>
                <w:rFonts w:cstheme="minorHAnsi"/>
                <w:sz w:val="18"/>
                <w:szCs w:val="18"/>
                <w:lang w:val="en-US"/>
              </w:rPr>
              <w:t>0.031]</w:t>
            </w:r>
          </w:p>
        </w:tc>
      </w:tr>
      <w:tr w:rsidR="0055566C" w14:paraId="6C5F34DE" w14:textId="77777777" w:rsidTr="00C13C32">
        <w:tc>
          <w:tcPr>
            <w:tcW w:w="2616" w:type="dxa"/>
          </w:tcPr>
          <w:p w14:paraId="66190766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3DBE13" w14:textId="1B5442EE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28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06,0.061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0B1DFEF" w14:textId="14AB5EB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26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08,0.060]</w:t>
            </w:r>
          </w:p>
        </w:tc>
      </w:tr>
      <w:tr w:rsidR="0055566C" w14:paraId="5CADF53B" w14:textId="77777777" w:rsidTr="00C13C32">
        <w:tc>
          <w:tcPr>
            <w:tcW w:w="2616" w:type="dxa"/>
          </w:tcPr>
          <w:p w14:paraId="1B7C2CD3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5D05E04" w14:textId="7D385D7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24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81,0.129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5B37E3F" w14:textId="6CBEA07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67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32,0.166]</w:t>
            </w:r>
          </w:p>
        </w:tc>
      </w:tr>
      <w:tr w:rsidR="0055566C" w14:paraId="2D5F0C52" w14:textId="77777777" w:rsidTr="00C13C32">
        <w:tc>
          <w:tcPr>
            <w:tcW w:w="2616" w:type="dxa"/>
          </w:tcPr>
          <w:p w14:paraId="18A5B8D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8B1EDB9" w14:textId="26B504C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26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70,0.017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CF99A36" w14:textId="2C466A2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39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78,0.000]</w:t>
            </w:r>
          </w:p>
        </w:tc>
      </w:tr>
      <w:tr w:rsidR="0055566C" w14:paraId="6DFBD9AE" w14:textId="77777777" w:rsidTr="00C13C32">
        <w:tc>
          <w:tcPr>
            <w:tcW w:w="2616" w:type="dxa"/>
          </w:tcPr>
          <w:p w14:paraId="1E087417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55A5D63" w14:textId="76FDDDA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13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0.012,0.015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6BD804C" w14:textId="7A3015D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13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0.012,0.015]</w:t>
            </w:r>
          </w:p>
        </w:tc>
      </w:tr>
      <w:tr w:rsidR="0055566C" w14:paraId="752B7E5F" w14:textId="77777777" w:rsidTr="00C13C32">
        <w:tc>
          <w:tcPr>
            <w:tcW w:w="2616" w:type="dxa"/>
          </w:tcPr>
          <w:p w14:paraId="71DADBE6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432F1C6" w14:textId="1F279793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24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0.004,0.044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172366F" w14:textId="7BF51C7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16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03,0.036]</w:t>
            </w:r>
          </w:p>
        </w:tc>
      </w:tr>
      <w:tr w:rsidR="0055566C" w14:paraId="185EC910" w14:textId="77777777" w:rsidTr="00C13C32">
        <w:tc>
          <w:tcPr>
            <w:tcW w:w="2616" w:type="dxa"/>
          </w:tcPr>
          <w:p w14:paraId="209C0C02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D856831" w14:textId="633428F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09,0.030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1FAF3DF" w14:textId="320ABA18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00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18,0.019]</w:t>
            </w:r>
          </w:p>
        </w:tc>
      </w:tr>
      <w:tr w:rsidR="0055566C" w14:paraId="18D940C8" w14:textId="77777777" w:rsidTr="00C13C32">
        <w:tc>
          <w:tcPr>
            <w:tcW w:w="2616" w:type="dxa"/>
          </w:tcPr>
          <w:p w14:paraId="07541C32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0CA522D" w14:textId="59FFB39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08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28,0.013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CBF620A" w14:textId="13D2A850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15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34,0.005]</w:t>
            </w:r>
          </w:p>
        </w:tc>
      </w:tr>
      <w:tr w:rsidR="0055566C" w14:paraId="46D0B17F" w14:textId="77777777" w:rsidTr="00C13C32">
        <w:tc>
          <w:tcPr>
            <w:tcW w:w="2616" w:type="dxa"/>
          </w:tcPr>
          <w:p w14:paraId="61970621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9D31925" w14:textId="0D6AA381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17,0.046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27895A1" w14:textId="17B2D62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19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48,0.010]</w:t>
            </w:r>
          </w:p>
        </w:tc>
      </w:tr>
      <w:tr w:rsidR="0055566C" w14:paraId="5CEADA1D" w14:textId="77777777" w:rsidTr="00C13C32">
        <w:tc>
          <w:tcPr>
            <w:tcW w:w="2616" w:type="dxa"/>
          </w:tcPr>
          <w:p w14:paraId="4F363904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E362D29" w14:textId="63722D1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05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41,0.031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F6F6E83" w14:textId="3649F3A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34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0C5676">
              <w:rPr>
                <w:rFonts w:cstheme="minorHAnsi"/>
                <w:sz w:val="18"/>
                <w:szCs w:val="18"/>
                <w:lang w:val="en-US"/>
              </w:rPr>
              <w:t>067,-</w:t>
            </w:r>
            <w:proofErr w:type="gramEnd"/>
            <w:r w:rsidRPr="000C5676">
              <w:rPr>
                <w:rFonts w:cstheme="minorHAnsi"/>
                <w:sz w:val="18"/>
                <w:szCs w:val="18"/>
                <w:lang w:val="en-US"/>
              </w:rPr>
              <w:t>0.001]</w:t>
            </w:r>
          </w:p>
        </w:tc>
      </w:tr>
      <w:tr w:rsidR="0055566C" w14:paraId="31DA5C7A" w14:textId="77777777" w:rsidTr="00C13C32">
        <w:tc>
          <w:tcPr>
            <w:tcW w:w="2616" w:type="dxa"/>
          </w:tcPr>
          <w:p w14:paraId="38BE79CE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E53A38E" w14:textId="1E17C6B3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07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43,0.029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9B688FA" w14:textId="42403C1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43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0C5676">
              <w:rPr>
                <w:rFonts w:cstheme="minorHAnsi"/>
                <w:sz w:val="18"/>
                <w:szCs w:val="18"/>
                <w:lang w:val="en-US"/>
              </w:rPr>
              <w:t>075,-</w:t>
            </w:r>
            <w:proofErr w:type="gramEnd"/>
            <w:r w:rsidRPr="000C5676">
              <w:rPr>
                <w:rFonts w:cstheme="minorHAnsi"/>
                <w:sz w:val="18"/>
                <w:szCs w:val="18"/>
                <w:lang w:val="en-US"/>
              </w:rPr>
              <w:t>0.010]</w:t>
            </w:r>
          </w:p>
        </w:tc>
      </w:tr>
      <w:tr w:rsidR="0055566C" w14:paraId="717187AC" w14:textId="77777777" w:rsidTr="00C13C32">
        <w:tc>
          <w:tcPr>
            <w:tcW w:w="2616" w:type="dxa"/>
          </w:tcPr>
          <w:p w14:paraId="211A8B04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253D200" w14:textId="2971C2E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09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25,0.044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4AC10A9" w14:textId="5B025FD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19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51,0.013]</w:t>
            </w:r>
          </w:p>
        </w:tc>
      </w:tr>
      <w:tr w:rsidR="0055566C" w14:paraId="15F18ABB" w14:textId="77777777" w:rsidTr="00C13C32">
        <w:tc>
          <w:tcPr>
            <w:tcW w:w="2616" w:type="dxa"/>
          </w:tcPr>
          <w:p w14:paraId="2B6EB2E5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0D1B3C3" w14:textId="452F0A6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22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15,0.058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7EA1F00" w14:textId="0B808E57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06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39,0.028]</w:t>
            </w:r>
          </w:p>
        </w:tc>
      </w:tr>
      <w:tr w:rsidR="0055566C" w14:paraId="70F6C400" w14:textId="77777777" w:rsidTr="00C13C32">
        <w:tc>
          <w:tcPr>
            <w:tcW w:w="2616" w:type="dxa"/>
          </w:tcPr>
          <w:p w14:paraId="6E63EA64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A2402F4" w14:textId="28F7F5E5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002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34,0.037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292119A" w14:textId="012BA03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22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55,0.011]</w:t>
            </w:r>
          </w:p>
        </w:tc>
      </w:tr>
      <w:tr w:rsidR="0055566C" w14:paraId="5646A7B0" w14:textId="77777777" w:rsidTr="00C13C32">
        <w:tc>
          <w:tcPr>
            <w:tcW w:w="2616" w:type="dxa"/>
          </w:tcPr>
          <w:p w14:paraId="45CA16E8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4DD9320" w14:textId="6F36485D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31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067,0.005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3623273" w14:textId="0E438664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058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0C5676">
              <w:rPr>
                <w:rFonts w:cstheme="minorHAnsi"/>
                <w:sz w:val="18"/>
                <w:szCs w:val="18"/>
                <w:lang w:val="en-US"/>
              </w:rPr>
              <w:t>091,-</w:t>
            </w:r>
            <w:proofErr w:type="gramEnd"/>
            <w:r w:rsidRPr="000C5676">
              <w:rPr>
                <w:rFonts w:cstheme="minorHAnsi"/>
                <w:sz w:val="18"/>
                <w:szCs w:val="18"/>
                <w:lang w:val="en-US"/>
              </w:rPr>
              <w:t>0.025]</w:t>
            </w:r>
          </w:p>
        </w:tc>
      </w:tr>
      <w:tr w:rsidR="0055566C" w14:paraId="3235914A" w14:textId="77777777" w:rsidTr="00C13C32">
        <w:tc>
          <w:tcPr>
            <w:tcW w:w="2616" w:type="dxa"/>
            <w:tcBorders>
              <w:bottom w:val="single" w:sz="4" w:space="0" w:color="000000"/>
            </w:tcBorders>
          </w:tcPr>
          <w:p w14:paraId="6F9BFC60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DEF3A" w14:textId="1929025C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100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0C5676">
              <w:rPr>
                <w:rFonts w:cstheme="minorHAnsi"/>
                <w:sz w:val="18"/>
                <w:szCs w:val="18"/>
                <w:lang w:val="en-US"/>
              </w:rPr>
              <w:t>138,-</w:t>
            </w:r>
            <w:proofErr w:type="gramEnd"/>
            <w:r w:rsidRPr="000C5676">
              <w:rPr>
                <w:rFonts w:cstheme="minorHAnsi"/>
                <w:sz w:val="18"/>
                <w:szCs w:val="18"/>
                <w:lang w:val="en-US"/>
              </w:rPr>
              <w:t>0.062]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F63C1" w14:textId="6C4114E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-0.150</w:t>
            </w:r>
            <w:r w:rsidRPr="000C56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0C5676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0C5676">
              <w:rPr>
                <w:rFonts w:cstheme="minorHAnsi"/>
                <w:sz w:val="18"/>
                <w:szCs w:val="18"/>
                <w:lang w:val="en-US"/>
              </w:rPr>
              <w:t>185,-</w:t>
            </w:r>
            <w:proofErr w:type="gramEnd"/>
            <w:r w:rsidRPr="000C5676">
              <w:rPr>
                <w:rFonts w:cstheme="minorHAnsi"/>
                <w:sz w:val="18"/>
                <w:szCs w:val="18"/>
                <w:lang w:val="en-US"/>
              </w:rPr>
              <w:t>0.116]</w:t>
            </w:r>
          </w:p>
        </w:tc>
      </w:tr>
      <w:tr w:rsidR="0055566C" w14:paraId="60647885" w14:textId="77777777" w:rsidTr="00C13C32">
        <w:tc>
          <w:tcPr>
            <w:tcW w:w="2616" w:type="dxa"/>
            <w:tcBorders>
              <w:top w:val="single" w:sz="4" w:space="0" w:color="000000"/>
            </w:tcBorders>
          </w:tcPr>
          <w:p w14:paraId="4C1388F7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A57B4" w14:textId="1615DD1F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681337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3646B" w14:textId="63802E5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681337</w:t>
            </w:r>
          </w:p>
        </w:tc>
      </w:tr>
      <w:tr w:rsidR="0055566C" w14:paraId="6F36F051" w14:textId="77777777" w:rsidTr="00C13C32">
        <w:tc>
          <w:tcPr>
            <w:tcW w:w="2616" w:type="dxa"/>
          </w:tcPr>
          <w:p w14:paraId="09707032" w14:textId="77777777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98CD487" w14:textId="69947FAA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79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AC218E1" w14:textId="208276D2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7949</w:t>
            </w:r>
          </w:p>
        </w:tc>
      </w:tr>
      <w:tr w:rsidR="0055566C" w14:paraId="2489F5F2" w14:textId="77777777" w:rsidTr="00C13C32">
        <w:tc>
          <w:tcPr>
            <w:tcW w:w="2616" w:type="dxa"/>
            <w:tcBorders>
              <w:bottom w:val="single" w:sz="4" w:space="0" w:color="000000"/>
            </w:tcBorders>
          </w:tcPr>
          <w:p w14:paraId="29AE4804" w14:textId="423D3E48" w:rsidR="0055566C" w:rsidRDefault="0055566C" w:rsidP="0055566C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D8D35" w14:textId="5577109B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19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EF63C" w14:textId="441AEFD9" w:rsidR="0055566C" w:rsidRDefault="0055566C" w:rsidP="0055566C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0C5676">
              <w:rPr>
                <w:rFonts w:cstheme="minorHAnsi"/>
                <w:sz w:val="18"/>
                <w:szCs w:val="18"/>
                <w:lang w:val="en-US"/>
              </w:rPr>
              <w:t>0.286</w:t>
            </w:r>
          </w:p>
        </w:tc>
      </w:tr>
    </w:tbl>
    <w:p w14:paraId="5BAD1A8E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1AE0AB08" w14:textId="2FA909B5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</w:t>
      </w:r>
      <w:r w:rsidR="008A396E">
        <w:rPr>
          <w:rFonts w:eastAsiaTheme="minorEastAsia" w:cs="Calibri"/>
          <w:b/>
          <w:bCs/>
          <w:lang w:val="en-US" w:eastAsia="en-GB"/>
        </w:rPr>
        <w:t>10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Fruit and Vegetables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7"/>
        <w:gridCol w:w="1701"/>
        <w:gridCol w:w="2127"/>
      </w:tblGrid>
      <w:tr w:rsidR="00C26A59" w14:paraId="2272D098" w14:textId="77777777" w:rsidTr="00C26A59">
        <w:tc>
          <w:tcPr>
            <w:tcW w:w="2617" w:type="dxa"/>
            <w:tcBorders>
              <w:top w:val="single" w:sz="4" w:space="0" w:color="000000"/>
            </w:tcBorders>
          </w:tcPr>
          <w:p w14:paraId="380E0588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CF71205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7D7AF499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56041BA9" w14:textId="77777777" w:rsidTr="00C26A59">
        <w:tc>
          <w:tcPr>
            <w:tcW w:w="2617" w:type="dxa"/>
          </w:tcPr>
          <w:p w14:paraId="29B92E5D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</w:tcPr>
          <w:p w14:paraId="403462C7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7" w:type="dxa"/>
          </w:tcPr>
          <w:p w14:paraId="34BE4097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EE37B3" w14:paraId="2A2C9E23" w14:textId="77777777" w:rsidTr="00C13C32">
        <w:tc>
          <w:tcPr>
            <w:tcW w:w="2617" w:type="dxa"/>
            <w:tcBorders>
              <w:top w:val="single" w:sz="4" w:space="0" w:color="000000"/>
            </w:tcBorders>
          </w:tcPr>
          <w:p w14:paraId="76A5FB42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51427" w14:textId="2D6E53C6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58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0.041,0.075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2FBB3" w14:textId="51DF9A2A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06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10,0.022]</w:t>
            </w:r>
          </w:p>
        </w:tc>
      </w:tr>
      <w:tr w:rsidR="00EE37B3" w14:paraId="6FC04FB9" w14:textId="77777777" w:rsidTr="00C13C32">
        <w:tc>
          <w:tcPr>
            <w:tcW w:w="2617" w:type="dxa"/>
          </w:tcPr>
          <w:p w14:paraId="0CBB690E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9E461" w14:textId="0DA2164A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25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43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0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7B09BF" w14:textId="442238BF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12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28,0.003]</w:t>
            </w:r>
          </w:p>
        </w:tc>
      </w:tr>
      <w:tr w:rsidR="00EE37B3" w14:paraId="014B83C7" w14:textId="77777777" w:rsidTr="00C13C32">
        <w:tc>
          <w:tcPr>
            <w:tcW w:w="2617" w:type="dxa"/>
          </w:tcPr>
          <w:p w14:paraId="3FBF6451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7857DC" w14:textId="2D97159F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19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10,0.049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CF63FF" w14:textId="662EEAB1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47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0.020,0.073]</w:t>
            </w:r>
          </w:p>
        </w:tc>
      </w:tr>
      <w:tr w:rsidR="00EE37B3" w14:paraId="2EEF87BF" w14:textId="77777777" w:rsidTr="00C13C32">
        <w:tc>
          <w:tcPr>
            <w:tcW w:w="2617" w:type="dxa"/>
          </w:tcPr>
          <w:p w14:paraId="490B0BAF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CC20BA" w14:textId="44BC0ACD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58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81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3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1050F0" w14:textId="32E3AFA2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49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69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30]</w:t>
            </w:r>
          </w:p>
        </w:tc>
      </w:tr>
      <w:tr w:rsidR="00EE37B3" w14:paraId="5A7AAFFC" w14:textId="77777777" w:rsidTr="00C13C32">
        <w:tc>
          <w:tcPr>
            <w:tcW w:w="2617" w:type="dxa"/>
          </w:tcPr>
          <w:p w14:paraId="36377BAF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0C57D" w14:textId="14FD05C6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31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01,0.06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F508E1" w14:textId="4731093A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41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0.015,0.067]</w:t>
            </w:r>
          </w:p>
        </w:tc>
      </w:tr>
      <w:tr w:rsidR="00EE37B3" w14:paraId="63156DBB" w14:textId="77777777" w:rsidTr="00C13C32">
        <w:tc>
          <w:tcPr>
            <w:tcW w:w="2617" w:type="dxa"/>
          </w:tcPr>
          <w:p w14:paraId="2FBE2B5E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28EB0" w14:textId="75A0E3EF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12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83,0.10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78D219" w14:textId="380CE512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01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81,0.084]</w:t>
            </w:r>
          </w:p>
        </w:tc>
      </w:tr>
      <w:tr w:rsidR="00EE37B3" w14:paraId="37607238" w14:textId="77777777" w:rsidTr="00C13C32">
        <w:tc>
          <w:tcPr>
            <w:tcW w:w="2617" w:type="dxa"/>
          </w:tcPr>
          <w:p w14:paraId="481F78C6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691599" w14:textId="1F35F55F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46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75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1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6E8E56" w14:textId="18856B20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48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76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20]</w:t>
            </w:r>
          </w:p>
        </w:tc>
      </w:tr>
      <w:tr w:rsidR="00EE37B3" w14:paraId="25FC49EF" w14:textId="77777777" w:rsidTr="00C13C32">
        <w:tc>
          <w:tcPr>
            <w:tcW w:w="2617" w:type="dxa"/>
          </w:tcPr>
          <w:p w14:paraId="5BCF72F8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7A7FEA" w14:textId="1F2E1B4F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08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0.007,0.00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8A1C75" w14:textId="4464C4F2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08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0.008,0.008]</w:t>
            </w:r>
          </w:p>
        </w:tc>
      </w:tr>
      <w:tr w:rsidR="00EE37B3" w14:paraId="47F9FF36" w14:textId="77777777" w:rsidTr="00C13C32">
        <w:tc>
          <w:tcPr>
            <w:tcW w:w="2617" w:type="dxa"/>
          </w:tcPr>
          <w:p w14:paraId="5AAD2060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FF8D0" w14:textId="1C20D3C5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00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10,0.01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B919A7" w14:textId="7BA46075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12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21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02]</w:t>
            </w:r>
          </w:p>
        </w:tc>
      </w:tr>
      <w:tr w:rsidR="00EE37B3" w14:paraId="5BA299C6" w14:textId="77777777" w:rsidTr="00C13C32">
        <w:tc>
          <w:tcPr>
            <w:tcW w:w="2617" w:type="dxa"/>
          </w:tcPr>
          <w:p w14:paraId="5CC09C79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3FB056" w14:textId="0E0DE61B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05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05,0.01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5CC009" w14:textId="5294F750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03,0.017]</w:t>
            </w:r>
          </w:p>
        </w:tc>
      </w:tr>
      <w:tr w:rsidR="00EE37B3" w14:paraId="5B580394" w14:textId="77777777" w:rsidTr="00C13C32">
        <w:tc>
          <w:tcPr>
            <w:tcW w:w="2617" w:type="dxa"/>
          </w:tcPr>
          <w:p w14:paraId="07F2282F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C5216" w14:textId="3BF12C1C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36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0.024,0.04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E60CFB" w14:textId="692BF4C7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06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16,0.004]</w:t>
            </w:r>
          </w:p>
        </w:tc>
      </w:tr>
      <w:tr w:rsidR="00EE37B3" w14:paraId="792157F6" w14:textId="77777777" w:rsidTr="00C13C32">
        <w:tc>
          <w:tcPr>
            <w:tcW w:w="2617" w:type="dxa"/>
          </w:tcPr>
          <w:p w14:paraId="5A8E31A3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31122" w14:textId="657B4F16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71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0.056,0.08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8513CE" w14:textId="7F895F94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00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14,0.014]</w:t>
            </w:r>
          </w:p>
        </w:tc>
      </w:tr>
      <w:tr w:rsidR="00EE37B3" w14:paraId="23AD2F1E" w14:textId="77777777" w:rsidTr="00C13C32">
        <w:tc>
          <w:tcPr>
            <w:tcW w:w="2617" w:type="dxa"/>
          </w:tcPr>
          <w:p w14:paraId="0F3880BD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F9C9E" w14:textId="1F8BE17F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79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0.061,0.09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181797" w14:textId="17ADEA8F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06,0.028]</w:t>
            </w:r>
          </w:p>
        </w:tc>
      </w:tr>
      <w:tr w:rsidR="00EE37B3" w14:paraId="06A6D3A9" w14:textId="77777777" w:rsidTr="00C13C32">
        <w:tc>
          <w:tcPr>
            <w:tcW w:w="2617" w:type="dxa"/>
          </w:tcPr>
          <w:p w14:paraId="45F548F8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D3F56" w14:textId="1C6FAA7C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53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0.035,0.07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73C001" w14:textId="378A03C1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10,0.025]</w:t>
            </w:r>
          </w:p>
        </w:tc>
      </w:tr>
      <w:tr w:rsidR="00EE37B3" w14:paraId="0F802B79" w14:textId="77777777" w:rsidTr="00C13C32">
        <w:tc>
          <w:tcPr>
            <w:tcW w:w="2617" w:type="dxa"/>
          </w:tcPr>
          <w:p w14:paraId="4912A447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5263C" w14:textId="66D0E09A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006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12,0.02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08C1F5" w14:textId="5E2D0E04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12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29,0.005]</w:t>
            </w:r>
          </w:p>
        </w:tc>
      </w:tr>
      <w:tr w:rsidR="00EE37B3" w14:paraId="56872002" w14:textId="77777777" w:rsidTr="00C13C32">
        <w:tc>
          <w:tcPr>
            <w:tcW w:w="2617" w:type="dxa"/>
          </w:tcPr>
          <w:p w14:paraId="43108644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BB937" w14:textId="14C2D3EC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58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77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39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FD5D01" w14:textId="2DBE8D91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52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70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35]</w:t>
            </w:r>
          </w:p>
        </w:tc>
      </w:tr>
      <w:tr w:rsidR="00EE37B3" w14:paraId="0EBDD00D" w14:textId="77777777" w:rsidTr="00C13C32">
        <w:tc>
          <w:tcPr>
            <w:tcW w:w="2617" w:type="dxa"/>
          </w:tcPr>
          <w:p w14:paraId="18E3E165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A8C0C" w14:textId="6473A1A7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90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108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7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EB9694" w14:textId="76B5CFA9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62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79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45]</w:t>
            </w:r>
          </w:p>
        </w:tc>
      </w:tr>
      <w:tr w:rsidR="00EE37B3" w14:paraId="71AC2AD4" w14:textId="77777777" w:rsidTr="00C13C32">
        <w:tc>
          <w:tcPr>
            <w:tcW w:w="2617" w:type="dxa"/>
          </w:tcPr>
          <w:p w14:paraId="22E33FA4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D43E8" w14:textId="08A0E593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117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135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9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F2E024" w14:textId="07379AA6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77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094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060]</w:t>
            </w:r>
          </w:p>
        </w:tc>
      </w:tr>
      <w:tr w:rsidR="00EE37B3" w14:paraId="5F12AE00" w14:textId="77777777" w:rsidTr="00C13C32">
        <w:tc>
          <w:tcPr>
            <w:tcW w:w="2617" w:type="dxa"/>
            <w:tcBorders>
              <w:bottom w:val="single" w:sz="4" w:space="0" w:color="000000"/>
            </w:tcBorders>
          </w:tcPr>
          <w:p w14:paraId="74F3FCBA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35332" w14:textId="29C37268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150</w:t>
            </w:r>
            <w:r w:rsidRPr="00B312E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312E4">
              <w:rPr>
                <w:rFonts w:cstheme="minorHAnsi"/>
                <w:sz w:val="18"/>
                <w:szCs w:val="18"/>
                <w:lang w:val="en-US"/>
              </w:rPr>
              <w:t>169,-</w:t>
            </w:r>
            <w:proofErr w:type="gramEnd"/>
            <w:r w:rsidRPr="00B312E4">
              <w:rPr>
                <w:rFonts w:cstheme="minorHAnsi"/>
                <w:sz w:val="18"/>
                <w:szCs w:val="18"/>
                <w:lang w:val="en-US"/>
              </w:rPr>
              <w:t>0.130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B8718" w14:textId="4E24965E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-0.010</w:t>
            </w:r>
            <w:r w:rsidRPr="00B312E4">
              <w:rPr>
                <w:rFonts w:cstheme="minorHAnsi"/>
                <w:sz w:val="18"/>
                <w:szCs w:val="18"/>
                <w:lang w:val="en-US"/>
              </w:rPr>
              <w:br/>
              <w:t>[-0.029,0.008]</w:t>
            </w:r>
          </w:p>
        </w:tc>
      </w:tr>
      <w:tr w:rsidR="00EE37B3" w14:paraId="3D9D385E" w14:textId="77777777" w:rsidTr="00C13C32">
        <w:tc>
          <w:tcPr>
            <w:tcW w:w="2617" w:type="dxa"/>
            <w:tcBorders>
              <w:top w:val="single" w:sz="4" w:space="0" w:color="000000"/>
            </w:tcBorders>
          </w:tcPr>
          <w:p w14:paraId="6AAA1455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AF505" w14:textId="3C0707E9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68627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6891E" w14:textId="1A27BD6A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686271</w:t>
            </w:r>
          </w:p>
        </w:tc>
      </w:tr>
      <w:tr w:rsidR="00EE37B3" w14:paraId="1290A52F" w14:textId="77777777" w:rsidTr="00C13C32">
        <w:tc>
          <w:tcPr>
            <w:tcW w:w="2617" w:type="dxa"/>
          </w:tcPr>
          <w:p w14:paraId="5388316F" w14:textId="77777777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D4D83" w14:textId="11DB3BE2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80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F35A6F" w14:textId="0A1FA913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8037</w:t>
            </w:r>
          </w:p>
        </w:tc>
      </w:tr>
      <w:tr w:rsidR="00EE37B3" w14:paraId="2397481D" w14:textId="77777777" w:rsidTr="00C13C32">
        <w:tc>
          <w:tcPr>
            <w:tcW w:w="2617" w:type="dxa"/>
            <w:tcBorders>
              <w:bottom w:val="single" w:sz="4" w:space="0" w:color="000000"/>
            </w:tcBorders>
          </w:tcPr>
          <w:p w14:paraId="521DBB63" w14:textId="5F4B43F0" w:rsidR="00EE37B3" w:rsidRDefault="00EE37B3" w:rsidP="00EE37B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AB176" w14:textId="4CEF8BDE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6D64F" w14:textId="4BB102F1" w:rsidR="00EE37B3" w:rsidRDefault="00EE37B3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312E4">
              <w:rPr>
                <w:rFonts w:cstheme="minorHAnsi"/>
                <w:sz w:val="18"/>
                <w:szCs w:val="18"/>
                <w:lang w:val="en-US"/>
              </w:rPr>
              <w:t>0.441</w:t>
            </w:r>
          </w:p>
        </w:tc>
      </w:tr>
    </w:tbl>
    <w:p w14:paraId="7DB651D4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566E354A" w14:textId="2DFD7496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1</w:t>
      </w:r>
      <w:r w:rsidR="008A396E">
        <w:rPr>
          <w:rFonts w:eastAsiaTheme="minorEastAsia" w:cs="Calibri"/>
          <w:b/>
          <w:bCs/>
          <w:lang w:val="en-US" w:eastAsia="en-GB"/>
        </w:rPr>
        <w:t>1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Tea and Coffee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C26A59" w14:paraId="40B24A03" w14:textId="77777777" w:rsidTr="00C26A59">
        <w:tc>
          <w:tcPr>
            <w:tcW w:w="2615" w:type="dxa"/>
            <w:tcBorders>
              <w:top w:val="single" w:sz="4" w:space="0" w:color="000000"/>
            </w:tcBorders>
          </w:tcPr>
          <w:p w14:paraId="5CFF3AB6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467C485C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28F0CF02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09FA4D10" w14:textId="77777777" w:rsidTr="00C26A59">
        <w:tc>
          <w:tcPr>
            <w:tcW w:w="2615" w:type="dxa"/>
          </w:tcPr>
          <w:p w14:paraId="12CE360D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0BFC45DA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6810675A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C13C32" w14:paraId="4BF37033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626B0373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04C29" w14:textId="02313DB0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54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096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12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6A49F" w14:textId="59C72C35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54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095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14]</w:t>
            </w:r>
          </w:p>
        </w:tc>
      </w:tr>
      <w:tr w:rsidR="00C13C32" w14:paraId="1EBC9291" w14:textId="77777777" w:rsidTr="00C13C32">
        <w:tc>
          <w:tcPr>
            <w:tcW w:w="2615" w:type="dxa"/>
          </w:tcPr>
          <w:p w14:paraId="55243BC7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1626AB" w14:textId="67F08F1C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26,0.03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ED6651B" w14:textId="5F939B16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22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06,0.050]</w:t>
            </w:r>
          </w:p>
        </w:tc>
      </w:tr>
      <w:tr w:rsidR="00C13C32" w14:paraId="49F10494" w14:textId="77777777" w:rsidTr="00C13C32">
        <w:tc>
          <w:tcPr>
            <w:tcW w:w="2615" w:type="dxa"/>
          </w:tcPr>
          <w:p w14:paraId="434F9227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A6B4F6" w14:textId="01824289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77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15,0.13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C79368E" w14:textId="7AD3DB9C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124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66,0.181]</w:t>
            </w:r>
          </w:p>
        </w:tc>
      </w:tr>
      <w:tr w:rsidR="00C13C32" w14:paraId="4C1E50D6" w14:textId="77777777" w:rsidTr="00C13C32">
        <w:tc>
          <w:tcPr>
            <w:tcW w:w="2615" w:type="dxa"/>
          </w:tcPr>
          <w:p w14:paraId="3E4985A5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98E9A7" w14:textId="1D37E447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38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80,0.00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64875EB" w14:textId="3BAE90D9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55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093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17]</w:t>
            </w:r>
          </w:p>
        </w:tc>
      </w:tr>
      <w:tr w:rsidR="00C13C32" w14:paraId="162644E1" w14:textId="77777777" w:rsidTr="00C13C32">
        <w:tc>
          <w:tcPr>
            <w:tcW w:w="2615" w:type="dxa"/>
          </w:tcPr>
          <w:p w14:paraId="420FFCB5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A5E72DC" w14:textId="62CF6FD6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82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38,0.12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4694A3A" w14:textId="325DF253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54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10,0.098]</w:t>
            </w:r>
          </w:p>
        </w:tc>
      </w:tr>
      <w:tr w:rsidR="00C13C32" w14:paraId="33549F90" w14:textId="77777777" w:rsidTr="00C13C32">
        <w:tc>
          <w:tcPr>
            <w:tcW w:w="2615" w:type="dxa"/>
          </w:tcPr>
          <w:p w14:paraId="552D358B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6BEC1D" w14:textId="28A59475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94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55,0.24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14DED7A" w14:textId="095CCD85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47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82,0.177]</w:t>
            </w:r>
          </w:p>
        </w:tc>
      </w:tr>
      <w:tr w:rsidR="00C13C32" w14:paraId="4D2DFFF2" w14:textId="77777777" w:rsidTr="00C13C32">
        <w:tc>
          <w:tcPr>
            <w:tcW w:w="2615" w:type="dxa"/>
          </w:tcPr>
          <w:p w14:paraId="507A210B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5272A4" w14:textId="1D023C5A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57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109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0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E050101" w14:textId="0BF7054B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44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93,0.005]</w:t>
            </w:r>
          </w:p>
        </w:tc>
      </w:tr>
      <w:tr w:rsidR="00C13C32" w14:paraId="45A8CDAF" w14:textId="77777777" w:rsidTr="00C13C32">
        <w:tc>
          <w:tcPr>
            <w:tcW w:w="2615" w:type="dxa"/>
          </w:tcPr>
          <w:p w14:paraId="2CF63894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E5526A" w14:textId="7E0AB44A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15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13,0.01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497A5BF" w14:textId="314078D3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15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14,0.017]</w:t>
            </w:r>
          </w:p>
        </w:tc>
      </w:tr>
      <w:tr w:rsidR="00C13C32" w14:paraId="3B2530CC" w14:textId="77777777" w:rsidTr="00C13C32">
        <w:tc>
          <w:tcPr>
            <w:tcW w:w="2615" w:type="dxa"/>
          </w:tcPr>
          <w:p w14:paraId="77E77C13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8FEC60" w14:textId="5E2B5C04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09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36,0.01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A6BE1EF" w14:textId="074E778A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12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40,0.016]</w:t>
            </w:r>
          </w:p>
        </w:tc>
      </w:tr>
      <w:tr w:rsidR="00C13C32" w14:paraId="250F8C2A" w14:textId="77777777" w:rsidTr="00C13C32">
        <w:tc>
          <w:tcPr>
            <w:tcW w:w="2615" w:type="dxa"/>
          </w:tcPr>
          <w:p w14:paraId="1CCDD19C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EF1CCC" w14:textId="5E8E196E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04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31,0.02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63090C1" w14:textId="1BEE125B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15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42,0.012]</w:t>
            </w:r>
          </w:p>
        </w:tc>
      </w:tr>
      <w:tr w:rsidR="00C13C32" w14:paraId="296FC8B9" w14:textId="77777777" w:rsidTr="00C13C32">
        <w:tc>
          <w:tcPr>
            <w:tcW w:w="2615" w:type="dxa"/>
          </w:tcPr>
          <w:p w14:paraId="6080F7E1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B25DA9" w14:textId="7C816FDE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26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051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0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BBFFDF4" w14:textId="7AE0D55A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39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065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12]</w:t>
            </w:r>
          </w:p>
        </w:tc>
      </w:tr>
      <w:tr w:rsidR="00C13C32" w14:paraId="1AFA7769" w14:textId="77777777" w:rsidTr="00C13C32">
        <w:tc>
          <w:tcPr>
            <w:tcW w:w="2615" w:type="dxa"/>
          </w:tcPr>
          <w:p w14:paraId="40742FA8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45520B0" w14:textId="451E30F4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48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089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0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0D3E5EB" w14:textId="30EC871B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78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120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36]</w:t>
            </w:r>
          </w:p>
        </w:tc>
      </w:tr>
      <w:tr w:rsidR="00C13C32" w14:paraId="5DF0E145" w14:textId="77777777" w:rsidTr="00C13C32">
        <w:tc>
          <w:tcPr>
            <w:tcW w:w="2615" w:type="dxa"/>
          </w:tcPr>
          <w:p w14:paraId="15C3B557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01074F1" w14:textId="3299D9A5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98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144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5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2630D14" w14:textId="409E299B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94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142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47]</w:t>
            </w:r>
          </w:p>
        </w:tc>
      </w:tr>
      <w:tr w:rsidR="00C13C32" w14:paraId="36D3444C" w14:textId="77777777" w:rsidTr="00C13C32">
        <w:tc>
          <w:tcPr>
            <w:tcW w:w="2615" w:type="dxa"/>
          </w:tcPr>
          <w:p w14:paraId="7CFF0DD2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C237DC" w14:textId="6B762302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106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153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5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8E5D574" w14:textId="180BCB14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123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170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75]</w:t>
            </w:r>
          </w:p>
        </w:tc>
      </w:tr>
      <w:tr w:rsidR="00C13C32" w14:paraId="0E94817C" w14:textId="77777777" w:rsidTr="00C13C32">
        <w:tc>
          <w:tcPr>
            <w:tcW w:w="2615" w:type="dxa"/>
          </w:tcPr>
          <w:p w14:paraId="61EFEAEE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1485B3" w14:textId="52BA518B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42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87,0.00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A5A0AAE" w14:textId="68F85020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78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75315">
              <w:rPr>
                <w:rFonts w:cstheme="minorHAnsi"/>
                <w:sz w:val="18"/>
                <w:szCs w:val="18"/>
                <w:lang w:val="en-US"/>
              </w:rPr>
              <w:t>123,-</w:t>
            </w:r>
            <w:proofErr w:type="gramEnd"/>
            <w:r w:rsidRPr="00475315">
              <w:rPr>
                <w:rFonts w:cstheme="minorHAnsi"/>
                <w:sz w:val="18"/>
                <w:szCs w:val="18"/>
                <w:lang w:val="en-US"/>
              </w:rPr>
              <w:t>0.033]</w:t>
            </w:r>
          </w:p>
        </w:tc>
      </w:tr>
      <w:tr w:rsidR="00C13C32" w14:paraId="35B1B81F" w14:textId="77777777" w:rsidTr="00C13C32">
        <w:tc>
          <w:tcPr>
            <w:tcW w:w="2615" w:type="dxa"/>
          </w:tcPr>
          <w:p w14:paraId="7238339B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120BF09" w14:textId="0039E34F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12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36,0.06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04DB4AF" w14:textId="5C25684F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33,0.061]</w:t>
            </w:r>
          </w:p>
        </w:tc>
      </w:tr>
      <w:tr w:rsidR="00C13C32" w14:paraId="47B07AA2" w14:textId="77777777" w:rsidTr="00C13C32">
        <w:tc>
          <w:tcPr>
            <w:tcW w:w="2615" w:type="dxa"/>
          </w:tcPr>
          <w:p w14:paraId="7DF146C3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34AE50" w14:textId="2C8B35DE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-0.003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49,0.04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C0FF61F" w14:textId="1A2D1957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17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-0.028,0.062]</w:t>
            </w:r>
          </w:p>
        </w:tc>
      </w:tr>
      <w:tr w:rsidR="00C13C32" w14:paraId="5BEBB29E" w14:textId="77777777" w:rsidTr="00C13C32">
        <w:tc>
          <w:tcPr>
            <w:tcW w:w="2615" w:type="dxa"/>
          </w:tcPr>
          <w:p w14:paraId="585D7636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8CDBE6" w14:textId="46D0B03B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70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24,0.11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ADCB7B4" w14:textId="24EF18C7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84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37,0.132]</w:t>
            </w:r>
          </w:p>
        </w:tc>
      </w:tr>
      <w:tr w:rsidR="00C13C32" w14:paraId="5E1CFD4E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7C304757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DC825" w14:textId="38C35E19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73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25,0.121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410E0" w14:textId="54700DFA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049</w:t>
            </w:r>
            <w:r w:rsidRPr="0047531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475315">
              <w:rPr>
                <w:rFonts w:cstheme="minorHAnsi"/>
                <w:sz w:val="18"/>
                <w:szCs w:val="18"/>
                <w:lang w:val="en-US"/>
              </w:rPr>
              <w:br/>
              <w:t>[0.001,0.097]</w:t>
            </w:r>
          </w:p>
        </w:tc>
      </w:tr>
      <w:tr w:rsidR="00C13C32" w14:paraId="17FB6E83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192E877C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053F9" w14:textId="2F2ACFAF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672241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24C93" w14:textId="59FD5D44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672241</w:t>
            </w:r>
          </w:p>
        </w:tc>
      </w:tr>
      <w:tr w:rsidR="00C13C32" w14:paraId="25F20165" w14:textId="77777777" w:rsidTr="00C13C32">
        <w:tc>
          <w:tcPr>
            <w:tcW w:w="2615" w:type="dxa"/>
          </w:tcPr>
          <w:p w14:paraId="23CB552F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8FAB63" w14:textId="447CF0EA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777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4AEE177" w14:textId="57251AE8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7772</w:t>
            </w:r>
          </w:p>
        </w:tc>
      </w:tr>
      <w:tr w:rsidR="00C13C32" w14:paraId="1557E829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502C381D" w14:textId="45199CE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181C2" w14:textId="2450BF12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BC56B" w14:textId="5F17B7BD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75315">
              <w:rPr>
                <w:rFonts w:cstheme="minorHAnsi"/>
                <w:sz w:val="18"/>
                <w:szCs w:val="18"/>
                <w:lang w:val="en-US"/>
              </w:rPr>
              <w:t>0.207</w:t>
            </w:r>
          </w:p>
        </w:tc>
      </w:tr>
    </w:tbl>
    <w:p w14:paraId="687227B6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7E6A6182" w14:textId="74A793A3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1</w:t>
      </w:r>
      <w:r w:rsidR="008A396E">
        <w:rPr>
          <w:rFonts w:eastAsiaTheme="minorEastAsia" w:cs="Calibri"/>
          <w:b/>
          <w:bCs/>
          <w:lang w:val="en-US" w:eastAsia="en-GB"/>
        </w:rPr>
        <w:t>2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Juice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7"/>
        <w:gridCol w:w="1701"/>
        <w:gridCol w:w="2127"/>
      </w:tblGrid>
      <w:tr w:rsidR="00C26A59" w14:paraId="3FE400AE" w14:textId="77777777" w:rsidTr="00C26A59">
        <w:tc>
          <w:tcPr>
            <w:tcW w:w="2617" w:type="dxa"/>
            <w:tcBorders>
              <w:top w:val="single" w:sz="4" w:space="0" w:color="000000"/>
            </w:tcBorders>
          </w:tcPr>
          <w:p w14:paraId="522BA3BF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F35C966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7D7C4749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2E26E830" w14:textId="77777777" w:rsidTr="00C26A59">
        <w:tc>
          <w:tcPr>
            <w:tcW w:w="2617" w:type="dxa"/>
          </w:tcPr>
          <w:p w14:paraId="28FAE3B0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</w:tcPr>
          <w:p w14:paraId="3BFD8D90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7" w:type="dxa"/>
          </w:tcPr>
          <w:p w14:paraId="092C90C0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C13C32" w14:paraId="0962D479" w14:textId="77777777" w:rsidTr="00C13C32">
        <w:tc>
          <w:tcPr>
            <w:tcW w:w="2617" w:type="dxa"/>
            <w:tcBorders>
              <w:top w:val="single" w:sz="4" w:space="0" w:color="000000"/>
            </w:tcBorders>
          </w:tcPr>
          <w:p w14:paraId="25A64ABD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DEB34" w14:textId="6B79C0CC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26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23,0.076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53316" w14:textId="75A6079B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48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0.000,0.095]</w:t>
            </w:r>
          </w:p>
        </w:tc>
      </w:tr>
      <w:tr w:rsidR="00C13C32" w14:paraId="5F2B49B9" w14:textId="77777777" w:rsidTr="00C13C32">
        <w:tc>
          <w:tcPr>
            <w:tcW w:w="2617" w:type="dxa"/>
          </w:tcPr>
          <w:p w14:paraId="2F7DD04C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CAFC5" w14:textId="7FA34FFE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12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62,0.03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DFDDB0" w14:textId="48088E8E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24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74,0.026]</w:t>
            </w:r>
          </w:p>
        </w:tc>
      </w:tr>
      <w:tr w:rsidR="00C13C32" w14:paraId="0C7BC140" w14:textId="77777777" w:rsidTr="00C13C32">
        <w:tc>
          <w:tcPr>
            <w:tcW w:w="2617" w:type="dxa"/>
          </w:tcPr>
          <w:p w14:paraId="1AB827A2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53B22" w14:textId="570558A4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15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101,0.07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4A538F" w14:textId="7657C5A6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22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106,0.062]</w:t>
            </w:r>
          </w:p>
        </w:tc>
      </w:tr>
      <w:tr w:rsidR="00C13C32" w14:paraId="647A3482" w14:textId="77777777" w:rsidTr="00C13C32">
        <w:tc>
          <w:tcPr>
            <w:tcW w:w="2617" w:type="dxa"/>
          </w:tcPr>
          <w:p w14:paraId="02B1730B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728B6" w14:textId="46B1B12E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39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107,0.03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01C567" w14:textId="1DDE66FA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38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105,0.029]</w:t>
            </w:r>
          </w:p>
        </w:tc>
      </w:tr>
      <w:tr w:rsidR="00C13C32" w14:paraId="02D578C4" w14:textId="77777777" w:rsidTr="00C13C32">
        <w:tc>
          <w:tcPr>
            <w:tcW w:w="2617" w:type="dxa"/>
          </w:tcPr>
          <w:p w14:paraId="3F3D5145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38914" w14:textId="30568C4E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16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70,0.10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8E82E8" w14:textId="627978A9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22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67,0.111]</w:t>
            </w:r>
          </w:p>
        </w:tc>
      </w:tr>
      <w:tr w:rsidR="00C13C32" w14:paraId="6F2443F7" w14:textId="77777777" w:rsidTr="00C13C32">
        <w:tc>
          <w:tcPr>
            <w:tcW w:w="2617" w:type="dxa"/>
          </w:tcPr>
          <w:p w14:paraId="5286B086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EDCCD" w14:textId="2A45EFB7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42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220,0.13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D95FF7" w14:textId="127DBE60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68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252,0.115]</w:t>
            </w:r>
          </w:p>
        </w:tc>
      </w:tr>
      <w:tr w:rsidR="00C13C32" w14:paraId="6A79D65C" w14:textId="77777777" w:rsidTr="00C13C32">
        <w:tc>
          <w:tcPr>
            <w:tcW w:w="2617" w:type="dxa"/>
          </w:tcPr>
          <w:p w14:paraId="5D50510B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1FC91" w14:textId="15EA9239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28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110,0.05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834442" w14:textId="6B3DB600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18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106,0.069]</w:t>
            </w:r>
          </w:p>
        </w:tc>
      </w:tr>
      <w:tr w:rsidR="00C13C32" w14:paraId="33364440" w14:textId="77777777" w:rsidTr="00C13C32">
        <w:tc>
          <w:tcPr>
            <w:tcW w:w="2617" w:type="dxa"/>
          </w:tcPr>
          <w:p w14:paraId="09F384D3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3B478D" w14:textId="682413B5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0.009,0.01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34DAB5" w14:textId="7CFB81BD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0.009,0.011]</w:t>
            </w:r>
          </w:p>
        </w:tc>
      </w:tr>
      <w:tr w:rsidR="00C13C32" w14:paraId="634C551C" w14:textId="77777777" w:rsidTr="00C13C32">
        <w:tc>
          <w:tcPr>
            <w:tcW w:w="2617" w:type="dxa"/>
          </w:tcPr>
          <w:p w14:paraId="43E51EB8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86005" w14:textId="28B072DE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09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21,0.03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E87E3A" w14:textId="137049FB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17,0.037]</w:t>
            </w:r>
          </w:p>
        </w:tc>
      </w:tr>
      <w:tr w:rsidR="00C13C32" w14:paraId="06BBACDF" w14:textId="77777777" w:rsidTr="00C13C32">
        <w:tc>
          <w:tcPr>
            <w:tcW w:w="2617" w:type="dxa"/>
          </w:tcPr>
          <w:p w14:paraId="0269F841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58A5D" w14:textId="13EB6B1D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44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0.013,0.07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79E6D4" w14:textId="3FE237FE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25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04,0.054]</w:t>
            </w:r>
          </w:p>
        </w:tc>
      </w:tr>
      <w:tr w:rsidR="00C13C32" w14:paraId="4204672A" w14:textId="77777777" w:rsidTr="00C13C32">
        <w:tc>
          <w:tcPr>
            <w:tcW w:w="2617" w:type="dxa"/>
          </w:tcPr>
          <w:p w14:paraId="68E3A50D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FCCDA" w14:textId="40BDAD1C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34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0.003,0.06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A2749A" w14:textId="6A478344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40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0.011,0.069]</w:t>
            </w:r>
          </w:p>
        </w:tc>
      </w:tr>
      <w:tr w:rsidR="00C13C32" w14:paraId="6BDBC8C7" w14:textId="77777777" w:rsidTr="00C13C32">
        <w:tc>
          <w:tcPr>
            <w:tcW w:w="2617" w:type="dxa"/>
          </w:tcPr>
          <w:p w14:paraId="3DF687B5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C0EF3D" w14:textId="5C73D9A7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39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01,0.08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A6D1C0" w14:textId="1F358C68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36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04,0.075]</w:t>
            </w:r>
          </w:p>
        </w:tc>
      </w:tr>
      <w:tr w:rsidR="00C13C32" w14:paraId="005973CA" w14:textId="77777777" w:rsidTr="00C13C32">
        <w:tc>
          <w:tcPr>
            <w:tcW w:w="2617" w:type="dxa"/>
          </w:tcPr>
          <w:p w14:paraId="69B272A0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45989" w14:textId="258E7BA8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21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27,0.06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4BCED0" w14:textId="0EBE2721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08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37,0.053]</w:t>
            </w:r>
          </w:p>
        </w:tc>
      </w:tr>
      <w:tr w:rsidR="00C13C32" w14:paraId="4209CBF0" w14:textId="77777777" w:rsidTr="00C13C32">
        <w:tc>
          <w:tcPr>
            <w:tcW w:w="2617" w:type="dxa"/>
          </w:tcPr>
          <w:p w14:paraId="02BBB1ED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584A6" w14:textId="1D232228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39,0.059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DEBB51" w14:textId="67DF0448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10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56,0.036]</w:t>
            </w:r>
          </w:p>
        </w:tc>
      </w:tr>
      <w:tr w:rsidR="00C13C32" w14:paraId="4FF61720" w14:textId="77777777" w:rsidTr="00C13C32">
        <w:tc>
          <w:tcPr>
            <w:tcW w:w="2617" w:type="dxa"/>
          </w:tcPr>
          <w:p w14:paraId="0CE193A0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92802" w14:textId="28989A50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08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39,0.05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B0A81F" w14:textId="12201BBB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05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52,0.043]</w:t>
            </w:r>
          </w:p>
        </w:tc>
      </w:tr>
      <w:tr w:rsidR="00C13C32" w14:paraId="6A29FE48" w14:textId="77777777" w:rsidTr="00C13C32">
        <w:tc>
          <w:tcPr>
            <w:tcW w:w="2617" w:type="dxa"/>
          </w:tcPr>
          <w:p w14:paraId="2EE1FB12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9B037" w14:textId="1AF4A521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41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91,0.01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99FD2E" w14:textId="71A72801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63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707DD">
              <w:rPr>
                <w:rFonts w:cstheme="minorHAnsi"/>
                <w:sz w:val="18"/>
                <w:szCs w:val="18"/>
                <w:lang w:val="en-US"/>
              </w:rPr>
              <w:t>111,-</w:t>
            </w:r>
            <w:proofErr w:type="gramEnd"/>
            <w:r w:rsidRPr="001707DD">
              <w:rPr>
                <w:rFonts w:cstheme="minorHAnsi"/>
                <w:sz w:val="18"/>
                <w:szCs w:val="18"/>
                <w:lang w:val="en-US"/>
              </w:rPr>
              <w:t>0.015]</w:t>
            </w:r>
          </w:p>
        </w:tc>
      </w:tr>
      <w:tr w:rsidR="00C13C32" w14:paraId="0A4AB48E" w14:textId="77777777" w:rsidTr="00C13C32">
        <w:tc>
          <w:tcPr>
            <w:tcW w:w="2617" w:type="dxa"/>
          </w:tcPr>
          <w:p w14:paraId="680CF5E8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42B8BF" w14:textId="5CD59F22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82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707DD">
              <w:rPr>
                <w:rFonts w:cstheme="minorHAnsi"/>
                <w:sz w:val="18"/>
                <w:szCs w:val="18"/>
                <w:lang w:val="en-US"/>
              </w:rPr>
              <w:t>132,-</w:t>
            </w:r>
            <w:proofErr w:type="gramEnd"/>
            <w:r w:rsidRPr="001707DD">
              <w:rPr>
                <w:rFonts w:cstheme="minorHAnsi"/>
                <w:sz w:val="18"/>
                <w:szCs w:val="18"/>
                <w:lang w:val="en-US"/>
              </w:rPr>
              <w:t>0.03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B64DB5" w14:textId="55BBC94F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99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707DD">
              <w:rPr>
                <w:rFonts w:cstheme="minorHAnsi"/>
                <w:sz w:val="18"/>
                <w:szCs w:val="18"/>
                <w:lang w:val="en-US"/>
              </w:rPr>
              <w:t>147,-</w:t>
            </w:r>
            <w:proofErr w:type="gramEnd"/>
            <w:r w:rsidRPr="001707DD">
              <w:rPr>
                <w:rFonts w:cstheme="minorHAnsi"/>
                <w:sz w:val="18"/>
                <w:szCs w:val="18"/>
                <w:lang w:val="en-US"/>
              </w:rPr>
              <w:t>0.050]</w:t>
            </w:r>
          </w:p>
        </w:tc>
      </w:tr>
      <w:tr w:rsidR="00C13C32" w14:paraId="4114FDC7" w14:textId="77777777" w:rsidTr="00C13C32">
        <w:tc>
          <w:tcPr>
            <w:tcW w:w="2617" w:type="dxa"/>
          </w:tcPr>
          <w:p w14:paraId="6EFD6833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36AB6" w14:textId="082EDF63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085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707DD">
              <w:rPr>
                <w:rFonts w:cstheme="minorHAnsi"/>
                <w:sz w:val="18"/>
                <w:szCs w:val="18"/>
                <w:lang w:val="en-US"/>
              </w:rPr>
              <w:t>136,-</w:t>
            </w:r>
            <w:proofErr w:type="gramEnd"/>
            <w:r w:rsidRPr="001707DD">
              <w:rPr>
                <w:rFonts w:cstheme="minorHAnsi"/>
                <w:sz w:val="18"/>
                <w:szCs w:val="18"/>
                <w:lang w:val="en-US"/>
              </w:rPr>
              <w:t>0.03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717719" w14:textId="71C80986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-0.109</w:t>
            </w:r>
            <w:r w:rsidRPr="001707D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707DD">
              <w:rPr>
                <w:rFonts w:cstheme="minorHAnsi"/>
                <w:sz w:val="18"/>
                <w:szCs w:val="18"/>
                <w:lang w:val="en-US"/>
              </w:rPr>
              <w:t>158,-</w:t>
            </w:r>
            <w:proofErr w:type="gramEnd"/>
            <w:r w:rsidRPr="001707DD">
              <w:rPr>
                <w:rFonts w:cstheme="minorHAnsi"/>
                <w:sz w:val="18"/>
                <w:szCs w:val="18"/>
                <w:lang w:val="en-US"/>
              </w:rPr>
              <w:t>0.059]</w:t>
            </w:r>
          </w:p>
        </w:tc>
      </w:tr>
      <w:tr w:rsidR="00C13C32" w14:paraId="58B6B17D" w14:textId="77777777" w:rsidTr="00C13C32">
        <w:tc>
          <w:tcPr>
            <w:tcW w:w="2617" w:type="dxa"/>
            <w:tcBorders>
              <w:bottom w:val="single" w:sz="4" w:space="0" w:color="000000"/>
            </w:tcBorders>
          </w:tcPr>
          <w:p w14:paraId="5D589967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1E3A7" w14:textId="18B43DE3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40,0.062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75257" w14:textId="645BE9A9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001</w:t>
            </w:r>
            <w:r w:rsidRPr="001707DD">
              <w:rPr>
                <w:rFonts w:cstheme="minorHAnsi"/>
                <w:sz w:val="18"/>
                <w:szCs w:val="18"/>
                <w:lang w:val="en-US"/>
              </w:rPr>
              <w:br/>
              <w:t>[-0.047,0.050]</w:t>
            </w:r>
          </w:p>
        </w:tc>
      </w:tr>
      <w:tr w:rsidR="00C13C32" w14:paraId="0BFA8D8D" w14:textId="77777777" w:rsidTr="00C13C32">
        <w:tc>
          <w:tcPr>
            <w:tcW w:w="2617" w:type="dxa"/>
            <w:tcBorders>
              <w:top w:val="single" w:sz="4" w:space="0" w:color="000000"/>
            </w:tcBorders>
          </w:tcPr>
          <w:p w14:paraId="73C3FA26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079AB" w14:textId="22F06107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53263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86452" w14:textId="42D66D18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532639</w:t>
            </w:r>
          </w:p>
        </w:tc>
      </w:tr>
      <w:tr w:rsidR="00C13C32" w14:paraId="25CD4695" w14:textId="77777777" w:rsidTr="00C13C32">
        <w:tc>
          <w:tcPr>
            <w:tcW w:w="2617" w:type="dxa"/>
          </w:tcPr>
          <w:p w14:paraId="2615199D" w14:textId="77777777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846924" w14:textId="26A32159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61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C23A07" w14:textId="334903D6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6159</w:t>
            </w:r>
          </w:p>
        </w:tc>
      </w:tr>
      <w:tr w:rsidR="00C13C32" w14:paraId="0C638F94" w14:textId="77777777" w:rsidTr="00C13C32">
        <w:tc>
          <w:tcPr>
            <w:tcW w:w="2617" w:type="dxa"/>
            <w:tcBorders>
              <w:bottom w:val="single" w:sz="4" w:space="0" w:color="000000"/>
            </w:tcBorders>
          </w:tcPr>
          <w:p w14:paraId="4F1985B7" w14:textId="1B8A870E" w:rsidR="00C13C32" w:rsidRDefault="00C13C32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B912D" w14:textId="45023E9F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D4111" w14:textId="0387B748" w:rsidR="00C13C32" w:rsidRDefault="00C13C32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707DD">
              <w:rPr>
                <w:rFonts w:cstheme="minorHAnsi"/>
                <w:sz w:val="18"/>
                <w:szCs w:val="18"/>
                <w:lang w:val="en-US"/>
              </w:rPr>
              <w:t>0.430</w:t>
            </w:r>
          </w:p>
        </w:tc>
      </w:tr>
    </w:tbl>
    <w:p w14:paraId="6287DA62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10D1D598" w14:textId="71D2D767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1</w:t>
      </w:r>
      <w:r w:rsidR="008A396E">
        <w:rPr>
          <w:rFonts w:eastAsiaTheme="minorEastAsia" w:cs="Calibri"/>
          <w:b/>
          <w:bCs/>
          <w:lang w:val="en-US" w:eastAsia="en-GB"/>
        </w:rPr>
        <w:t>3.</w:t>
      </w:r>
      <w:r>
        <w:rPr>
          <w:rFonts w:eastAsiaTheme="minorEastAsia" w:cs="Calibri"/>
          <w:b/>
          <w:bCs/>
          <w:lang w:val="en-US" w:eastAsia="en-GB"/>
        </w:rPr>
        <w:t xml:space="preserve">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Home Cooking and Condiments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C26A59" w14:paraId="4064AEF7" w14:textId="77777777" w:rsidTr="00C26A59">
        <w:tc>
          <w:tcPr>
            <w:tcW w:w="2615" w:type="dxa"/>
            <w:tcBorders>
              <w:top w:val="single" w:sz="4" w:space="0" w:color="000000"/>
            </w:tcBorders>
          </w:tcPr>
          <w:p w14:paraId="5CFBE296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46308170" w14:textId="77777777" w:rsidR="00C26A59" w:rsidRDefault="00C26A59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4DE28392" w14:textId="77777777" w:rsidR="00C26A59" w:rsidRDefault="00C26A59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48F43038" w14:textId="77777777" w:rsidTr="00C26A59">
        <w:tc>
          <w:tcPr>
            <w:tcW w:w="2615" w:type="dxa"/>
          </w:tcPr>
          <w:p w14:paraId="71991C2F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19DB2AD7" w14:textId="77777777" w:rsidR="00C26A59" w:rsidRDefault="00C26A59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08074603" w14:textId="77777777" w:rsidR="00C26A59" w:rsidRDefault="00C26A59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2C5691" w14:paraId="770E1A8F" w14:textId="77777777" w:rsidTr="009230A2">
        <w:tc>
          <w:tcPr>
            <w:tcW w:w="2615" w:type="dxa"/>
            <w:tcBorders>
              <w:top w:val="single" w:sz="4" w:space="0" w:color="000000"/>
            </w:tcBorders>
          </w:tcPr>
          <w:p w14:paraId="5AEAA99C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9BAA2" w14:textId="0E0A6F1E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31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63,0.001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9C773" w14:textId="079A34AF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20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52,0.013]</w:t>
            </w:r>
          </w:p>
        </w:tc>
      </w:tr>
      <w:tr w:rsidR="002C5691" w14:paraId="73DAF974" w14:textId="77777777" w:rsidTr="009230A2">
        <w:tc>
          <w:tcPr>
            <w:tcW w:w="2615" w:type="dxa"/>
          </w:tcPr>
          <w:p w14:paraId="731DC95F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C3313B" w14:textId="594B2EC0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17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40,0.00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34477AE" w14:textId="17FE5AD4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08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31,0.016]</w:t>
            </w:r>
          </w:p>
        </w:tc>
      </w:tr>
      <w:tr w:rsidR="002C5691" w14:paraId="5D22B1FD" w14:textId="77777777" w:rsidTr="009230A2">
        <w:tc>
          <w:tcPr>
            <w:tcW w:w="2615" w:type="dxa"/>
          </w:tcPr>
          <w:p w14:paraId="32A0D120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838760" w14:textId="5BF2B647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45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03,0.09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6ED440A" w14:textId="1BBD00EE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65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0.016,0.114]</w:t>
            </w:r>
          </w:p>
        </w:tc>
      </w:tr>
      <w:tr w:rsidR="002C5691" w14:paraId="696EB217" w14:textId="77777777" w:rsidTr="009230A2">
        <w:tc>
          <w:tcPr>
            <w:tcW w:w="2615" w:type="dxa"/>
          </w:tcPr>
          <w:p w14:paraId="1713201D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3C3ACE9" w14:textId="7CE3D01A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46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079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1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4CD3F36" w14:textId="616D565C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56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090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23]</w:t>
            </w:r>
          </w:p>
        </w:tc>
      </w:tr>
      <w:tr w:rsidR="002C5691" w14:paraId="03A23FE4" w14:textId="77777777" w:rsidTr="009230A2">
        <w:tc>
          <w:tcPr>
            <w:tcW w:w="2615" w:type="dxa"/>
          </w:tcPr>
          <w:p w14:paraId="56B30A93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DA98AA9" w14:textId="4983368E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52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0.022,0.08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C394664" w14:textId="67FEEDC2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53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0.023,0.084]</w:t>
            </w:r>
          </w:p>
        </w:tc>
      </w:tr>
      <w:tr w:rsidR="002C5691" w14:paraId="3E4FF4B3" w14:textId="77777777" w:rsidTr="009230A2">
        <w:tc>
          <w:tcPr>
            <w:tcW w:w="2615" w:type="dxa"/>
          </w:tcPr>
          <w:p w14:paraId="0279AFDA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5BDD25" w14:textId="6698AB41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03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107,0.11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C3F8899" w14:textId="267E2A71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20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129,0.089]</w:t>
            </w:r>
          </w:p>
        </w:tc>
      </w:tr>
      <w:tr w:rsidR="002C5691" w14:paraId="52A833C7" w14:textId="77777777" w:rsidTr="009230A2">
        <w:tc>
          <w:tcPr>
            <w:tcW w:w="2615" w:type="dxa"/>
          </w:tcPr>
          <w:p w14:paraId="1C6B4987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F072FE" w14:textId="13FB476D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10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48,0.02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57867E4" w14:textId="72F4F40F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24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64,0.017]</w:t>
            </w:r>
          </w:p>
        </w:tc>
      </w:tr>
      <w:tr w:rsidR="002C5691" w14:paraId="66BD9B9E" w14:textId="77777777" w:rsidTr="009230A2">
        <w:tc>
          <w:tcPr>
            <w:tcW w:w="2615" w:type="dxa"/>
          </w:tcPr>
          <w:p w14:paraId="731EF111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5131CC1" w14:textId="595071B0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0.013,0.01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942CA17" w14:textId="1E7BA633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0.013,0.015]</w:t>
            </w:r>
          </w:p>
        </w:tc>
      </w:tr>
      <w:tr w:rsidR="002C5691" w14:paraId="1684F755" w14:textId="77777777" w:rsidTr="009230A2">
        <w:tc>
          <w:tcPr>
            <w:tcW w:w="2615" w:type="dxa"/>
          </w:tcPr>
          <w:p w14:paraId="1307E97F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957299" w14:textId="0A6077D0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03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16,0.02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D5A19AB" w14:textId="24ADB7ED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10,0.030]</w:t>
            </w:r>
          </w:p>
        </w:tc>
      </w:tr>
      <w:tr w:rsidR="002C5691" w14:paraId="172D6EA5" w14:textId="77777777" w:rsidTr="009230A2">
        <w:tc>
          <w:tcPr>
            <w:tcW w:w="2615" w:type="dxa"/>
          </w:tcPr>
          <w:p w14:paraId="06114270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2E6BE6" w14:textId="3C641FA4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63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083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4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2EE2CA6" w14:textId="79D36807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73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094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53]</w:t>
            </w:r>
          </w:p>
        </w:tc>
      </w:tr>
      <w:tr w:rsidR="002C5691" w14:paraId="1ED98A8A" w14:textId="77777777" w:rsidTr="009230A2">
        <w:tc>
          <w:tcPr>
            <w:tcW w:w="2615" w:type="dxa"/>
          </w:tcPr>
          <w:p w14:paraId="44FA6B6F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5F863B4" w14:textId="54D3D789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48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067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2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515DD30" w14:textId="5240AF49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45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065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25]</w:t>
            </w:r>
          </w:p>
        </w:tc>
      </w:tr>
      <w:tr w:rsidR="002C5691" w14:paraId="2D1FDEF1" w14:textId="77777777" w:rsidTr="009230A2">
        <w:tc>
          <w:tcPr>
            <w:tcW w:w="2615" w:type="dxa"/>
          </w:tcPr>
          <w:p w14:paraId="1AA48A0E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550FE39" w14:textId="62108015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70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100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3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F35A0F4" w14:textId="0105A4B0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66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098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34]</w:t>
            </w:r>
          </w:p>
        </w:tc>
      </w:tr>
      <w:tr w:rsidR="002C5691" w14:paraId="13EE6E8D" w14:textId="77777777" w:rsidTr="009230A2">
        <w:tc>
          <w:tcPr>
            <w:tcW w:w="2615" w:type="dxa"/>
          </w:tcPr>
          <w:p w14:paraId="3AB8961F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64038B" w14:textId="17690D48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103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139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6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5E8D4FE" w14:textId="1249F6C9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83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119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46]</w:t>
            </w:r>
          </w:p>
        </w:tc>
      </w:tr>
      <w:tr w:rsidR="002C5691" w14:paraId="73BA1463" w14:textId="77777777" w:rsidTr="009230A2">
        <w:tc>
          <w:tcPr>
            <w:tcW w:w="2615" w:type="dxa"/>
          </w:tcPr>
          <w:p w14:paraId="3D13C0A9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D2D808" w14:textId="56B53C5C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100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137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6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8B66D11" w14:textId="0C7FFB2C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98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4D5521">
              <w:rPr>
                <w:rFonts w:cstheme="minorHAnsi"/>
                <w:sz w:val="18"/>
                <w:szCs w:val="18"/>
                <w:lang w:val="en-US"/>
              </w:rPr>
              <w:t>134,-</w:t>
            </w:r>
            <w:proofErr w:type="gramEnd"/>
            <w:r w:rsidRPr="004D5521">
              <w:rPr>
                <w:rFonts w:cstheme="minorHAnsi"/>
                <w:sz w:val="18"/>
                <w:szCs w:val="18"/>
                <w:lang w:val="en-US"/>
              </w:rPr>
              <w:t>0.061]</w:t>
            </w:r>
          </w:p>
        </w:tc>
      </w:tr>
      <w:tr w:rsidR="002C5691" w14:paraId="13068E60" w14:textId="77777777" w:rsidTr="009230A2">
        <w:tc>
          <w:tcPr>
            <w:tcW w:w="2615" w:type="dxa"/>
          </w:tcPr>
          <w:p w14:paraId="44AD0B42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D95AF07" w14:textId="608C63D7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32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67,0.00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2688765" w14:textId="7F03240B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21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57,0.014]</w:t>
            </w:r>
          </w:p>
        </w:tc>
      </w:tr>
      <w:tr w:rsidR="002C5691" w14:paraId="4DF784D9" w14:textId="77777777" w:rsidTr="009230A2">
        <w:tc>
          <w:tcPr>
            <w:tcW w:w="2615" w:type="dxa"/>
          </w:tcPr>
          <w:p w14:paraId="7D90C06E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53327B5" w14:textId="0075668A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21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57,0.01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6872C64" w14:textId="0EE8D10B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01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38,0.036]</w:t>
            </w:r>
          </w:p>
        </w:tc>
      </w:tr>
      <w:tr w:rsidR="002C5691" w14:paraId="39AF55E1" w14:textId="77777777" w:rsidTr="009230A2">
        <w:tc>
          <w:tcPr>
            <w:tcW w:w="2615" w:type="dxa"/>
          </w:tcPr>
          <w:p w14:paraId="2BB047A8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B9D52B" w14:textId="1912B5A2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03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32,0.03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833A3FF" w14:textId="0049F7DE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03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33,0.038]</w:t>
            </w:r>
          </w:p>
        </w:tc>
      </w:tr>
      <w:tr w:rsidR="002C5691" w14:paraId="777A68C6" w14:textId="77777777" w:rsidTr="009230A2">
        <w:tc>
          <w:tcPr>
            <w:tcW w:w="2615" w:type="dxa"/>
          </w:tcPr>
          <w:p w14:paraId="167E62FF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A88457" w14:textId="6AA3F413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04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32,0.04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0E9BDD2" w14:textId="18D969A9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-0.020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-0.056,0.016]</w:t>
            </w:r>
          </w:p>
        </w:tc>
      </w:tr>
      <w:tr w:rsidR="002C5691" w14:paraId="7142A475" w14:textId="77777777" w:rsidTr="009230A2">
        <w:tc>
          <w:tcPr>
            <w:tcW w:w="2615" w:type="dxa"/>
            <w:tcBorders>
              <w:bottom w:val="single" w:sz="4" w:space="0" w:color="000000"/>
            </w:tcBorders>
          </w:tcPr>
          <w:p w14:paraId="2E125B7B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C58BA" w14:textId="7A4B8DF9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104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0.066,0.141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47F48" w14:textId="716D8485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081</w:t>
            </w:r>
            <w:r w:rsidRPr="004D55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4D5521">
              <w:rPr>
                <w:rFonts w:cstheme="minorHAnsi"/>
                <w:sz w:val="18"/>
                <w:szCs w:val="18"/>
                <w:lang w:val="en-US"/>
              </w:rPr>
              <w:br/>
              <w:t>[0.043,0.119]</w:t>
            </w:r>
          </w:p>
        </w:tc>
      </w:tr>
      <w:tr w:rsidR="002C5691" w14:paraId="699D4C68" w14:textId="77777777" w:rsidTr="009230A2">
        <w:tc>
          <w:tcPr>
            <w:tcW w:w="2615" w:type="dxa"/>
            <w:tcBorders>
              <w:top w:val="single" w:sz="4" w:space="0" w:color="000000"/>
            </w:tcBorders>
          </w:tcPr>
          <w:p w14:paraId="24AC2301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792A2" w14:textId="3F577494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686726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156AC" w14:textId="00ABDCB4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686726</w:t>
            </w:r>
          </w:p>
        </w:tc>
      </w:tr>
      <w:tr w:rsidR="002C5691" w14:paraId="2A632F0B" w14:textId="77777777" w:rsidTr="009230A2">
        <w:tc>
          <w:tcPr>
            <w:tcW w:w="2615" w:type="dxa"/>
          </w:tcPr>
          <w:p w14:paraId="528913DD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FCBD635" w14:textId="03DE42DD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804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9E58FAF" w14:textId="1EF6C0DC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8043</w:t>
            </w:r>
          </w:p>
        </w:tc>
      </w:tr>
      <w:tr w:rsidR="002C5691" w14:paraId="2A92200A" w14:textId="77777777" w:rsidTr="009230A2">
        <w:tc>
          <w:tcPr>
            <w:tcW w:w="2615" w:type="dxa"/>
            <w:tcBorders>
              <w:bottom w:val="single" w:sz="4" w:space="0" w:color="000000"/>
            </w:tcBorders>
          </w:tcPr>
          <w:p w14:paraId="3A1084C0" w14:textId="798961F0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185BB" w14:textId="44C0FAAE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41173" w14:textId="39D8E300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4D5521">
              <w:rPr>
                <w:rFonts w:cstheme="minorHAnsi"/>
                <w:sz w:val="18"/>
                <w:szCs w:val="18"/>
                <w:lang w:val="en-US"/>
              </w:rPr>
              <w:t>0.277</w:t>
            </w:r>
          </w:p>
        </w:tc>
      </w:tr>
    </w:tbl>
    <w:p w14:paraId="42E3EAB6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3CB0221B" w14:textId="03609462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1</w:t>
      </w:r>
      <w:r w:rsidR="008A396E">
        <w:rPr>
          <w:rFonts w:eastAsiaTheme="minorEastAsia" w:cs="Calibri"/>
          <w:b/>
          <w:bCs/>
          <w:lang w:val="en-US" w:eastAsia="en-GB"/>
        </w:rPr>
        <w:t>4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Biscuits and Bakery</w:t>
      </w:r>
    </w:p>
    <w:tbl>
      <w:tblPr>
        <w:tblW w:w="6444" w:type="dxa"/>
        <w:tblLayout w:type="fixed"/>
        <w:tblLook w:val="0000" w:firstRow="0" w:lastRow="0" w:firstColumn="0" w:lastColumn="0" w:noHBand="0" w:noVBand="0"/>
      </w:tblPr>
      <w:tblGrid>
        <w:gridCol w:w="2616"/>
        <w:gridCol w:w="1703"/>
        <w:gridCol w:w="2125"/>
      </w:tblGrid>
      <w:tr w:rsidR="00C26A59" w14:paraId="3FADE223" w14:textId="77777777" w:rsidTr="00C26A59">
        <w:tc>
          <w:tcPr>
            <w:tcW w:w="2616" w:type="dxa"/>
            <w:tcBorders>
              <w:top w:val="single" w:sz="4" w:space="0" w:color="000000"/>
            </w:tcBorders>
          </w:tcPr>
          <w:p w14:paraId="4C19456B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3" w:type="dxa"/>
            <w:tcBorders>
              <w:top w:val="single" w:sz="4" w:space="0" w:color="000000"/>
            </w:tcBorders>
          </w:tcPr>
          <w:p w14:paraId="0088EB06" w14:textId="77777777" w:rsidR="00C26A59" w:rsidRDefault="00C26A59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 w14:paraId="1FACEDCB" w14:textId="77777777" w:rsidR="00C26A59" w:rsidRDefault="00C26A59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71FC2BCA" w14:textId="77777777" w:rsidTr="00C26A59">
        <w:tc>
          <w:tcPr>
            <w:tcW w:w="2616" w:type="dxa"/>
          </w:tcPr>
          <w:p w14:paraId="0CC92598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3" w:type="dxa"/>
          </w:tcPr>
          <w:p w14:paraId="1BB3F9A2" w14:textId="77777777" w:rsidR="00C26A59" w:rsidRDefault="00C26A59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5" w:type="dxa"/>
          </w:tcPr>
          <w:p w14:paraId="627C8548" w14:textId="77777777" w:rsidR="00C26A59" w:rsidRDefault="00C26A59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2C5691" w14:paraId="4D03DFDC" w14:textId="77777777" w:rsidTr="009230A2">
        <w:tc>
          <w:tcPr>
            <w:tcW w:w="2616" w:type="dxa"/>
            <w:tcBorders>
              <w:top w:val="single" w:sz="4" w:space="0" w:color="000000"/>
            </w:tcBorders>
          </w:tcPr>
          <w:p w14:paraId="7228D3A6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C7D78" w14:textId="76A55539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010,0.024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6294E" w14:textId="47B653E4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01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014,0.016]</w:t>
            </w:r>
          </w:p>
        </w:tc>
      </w:tr>
      <w:tr w:rsidR="002C5691" w14:paraId="1EC6C870" w14:textId="77777777" w:rsidTr="009230A2">
        <w:tc>
          <w:tcPr>
            <w:tcW w:w="2616" w:type="dxa"/>
          </w:tcPr>
          <w:p w14:paraId="28AFD2AA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C319221" w14:textId="4BE7F4CD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-0.005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020,0.011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4BFFC0B" w14:textId="57AFF7A7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01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013,0.015]</w:t>
            </w:r>
          </w:p>
        </w:tc>
      </w:tr>
      <w:tr w:rsidR="002C5691" w14:paraId="22FB429B" w14:textId="77777777" w:rsidTr="009230A2">
        <w:tc>
          <w:tcPr>
            <w:tcW w:w="2616" w:type="dxa"/>
          </w:tcPr>
          <w:p w14:paraId="4B043A0B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C338B2A" w14:textId="2566DC37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71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43,0.099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06EBBEC" w14:textId="038896D2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50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24,0.077]</w:t>
            </w:r>
          </w:p>
        </w:tc>
      </w:tr>
      <w:tr w:rsidR="002C5691" w14:paraId="2DB4E829" w14:textId="77777777" w:rsidTr="009230A2">
        <w:tc>
          <w:tcPr>
            <w:tcW w:w="2616" w:type="dxa"/>
          </w:tcPr>
          <w:p w14:paraId="1C370276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5662DA8" w14:textId="10684C4F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-0.058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747CC7">
              <w:rPr>
                <w:rFonts w:cstheme="minorHAnsi"/>
                <w:sz w:val="18"/>
                <w:szCs w:val="18"/>
                <w:lang w:val="en-US"/>
              </w:rPr>
              <w:t>078,-</w:t>
            </w:r>
            <w:proofErr w:type="gramEnd"/>
            <w:r w:rsidRPr="00747CC7">
              <w:rPr>
                <w:rFonts w:cstheme="minorHAnsi"/>
                <w:sz w:val="18"/>
                <w:szCs w:val="18"/>
                <w:lang w:val="en-US"/>
              </w:rPr>
              <w:t>0.037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BF22FC4" w14:textId="2DB2DB6F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-0.037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747CC7">
              <w:rPr>
                <w:rFonts w:cstheme="minorHAnsi"/>
                <w:sz w:val="18"/>
                <w:szCs w:val="18"/>
                <w:lang w:val="en-US"/>
              </w:rPr>
              <w:t>057,-</w:t>
            </w:r>
            <w:proofErr w:type="gramEnd"/>
            <w:r w:rsidRPr="00747CC7">
              <w:rPr>
                <w:rFonts w:cstheme="minorHAnsi"/>
                <w:sz w:val="18"/>
                <w:szCs w:val="18"/>
                <w:lang w:val="en-US"/>
              </w:rPr>
              <w:t>0.017]</w:t>
            </w:r>
          </w:p>
        </w:tc>
      </w:tr>
      <w:tr w:rsidR="002C5691" w14:paraId="79983310" w14:textId="77777777" w:rsidTr="009230A2">
        <w:tc>
          <w:tcPr>
            <w:tcW w:w="2616" w:type="dxa"/>
          </w:tcPr>
          <w:p w14:paraId="103B30C8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9CB31DC" w14:textId="26626689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63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41,0.084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344B086" w14:textId="4C0F92CB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67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47,0.087]</w:t>
            </w:r>
          </w:p>
        </w:tc>
      </w:tr>
      <w:tr w:rsidR="002C5691" w14:paraId="38DEC762" w14:textId="77777777" w:rsidTr="009230A2">
        <w:tc>
          <w:tcPr>
            <w:tcW w:w="2616" w:type="dxa"/>
          </w:tcPr>
          <w:p w14:paraId="5EEBED76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C01C36D" w14:textId="0C08B490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-0.049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108,0.011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AB2F43C" w14:textId="39EAAA28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-0.061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747CC7">
              <w:rPr>
                <w:rFonts w:cstheme="minorHAnsi"/>
                <w:sz w:val="18"/>
                <w:szCs w:val="18"/>
                <w:lang w:val="en-US"/>
              </w:rPr>
              <w:t>114,-</w:t>
            </w:r>
            <w:proofErr w:type="gramEnd"/>
            <w:r w:rsidRPr="00747CC7">
              <w:rPr>
                <w:rFonts w:cstheme="minorHAnsi"/>
                <w:sz w:val="18"/>
                <w:szCs w:val="18"/>
                <w:lang w:val="en-US"/>
              </w:rPr>
              <w:t>0.009]</w:t>
            </w:r>
          </w:p>
        </w:tc>
      </w:tr>
      <w:tr w:rsidR="002C5691" w14:paraId="61BB2047" w14:textId="77777777" w:rsidTr="009230A2">
        <w:tc>
          <w:tcPr>
            <w:tcW w:w="2616" w:type="dxa"/>
          </w:tcPr>
          <w:p w14:paraId="5593BA84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F673179" w14:textId="4C603933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-0.047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747CC7">
              <w:rPr>
                <w:rFonts w:cstheme="minorHAnsi"/>
                <w:sz w:val="18"/>
                <w:szCs w:val="18"/>
                <w:lang w:val="en-US"/>
              </w:rPr>
              <w:t>074,-</w:t>
            </w:r>
            <w:proofErr w:type="gramEnd"/>
            <w:r w:rsidRPr="00747CC7">
              <w:rPr>
                <w:rFonts w:cstheme="minorHAnsi"/>
                <w:sz w:val="18"/>
                <w:szCs w:val="18"/>
                <w:lang w:val="en-US"/>
              </w:rPr>
              <w:t>0.021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4E1A86D" w14:textId="05F66269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-0.049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747CC7">
              <w:rPr>
                <w:rFonts w:cstheme="minorHAnsi"/>
                <w:sz w:val="18"/>
                <w:szCs w:val="18"/>
                <w:lang w:val="en-US"/>
              </w:rPr>
              <w:t>073,-</w:t>
            </w:r>
            <w:proofErr w:type="gramEnd"/>
            <w:r w:rsidRPr="00747CC7">
              <w:rPr>
                <w:rFonts w:cstheme="minorHAnsi"/>
                <w:sz w:val="18"/>
                <w:szCs w:val="18"/>
                <w:lang w:val="en-US"/>
              </w:rPr>
              <w:t>0.025]</w:t>
            </w:r>
          </w:p>
        </w:tc>
      </w:tr>
      <w:tr w:rsidR="002C5691" w14:paraId="390F41CE" w14:textId="77777777" w:rsidTr="009230A2">
        <w:tc>
          <w:tcPr>
            <w:tcW w:w="2616" w:type="dxa"/>
          </w:tcPr>
          <w:p w14:paraId="0004A6F8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D863310" w14:textId="5DE2BFE6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09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08,0.010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061C4C8" w14:textId="2514A20C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08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07,0.009]</w:t>
            </w:r>
          </w:p>
        </w:tc>
      </w:tr>
      <w:tr w:rsidR="002C5691" w14:paraId="2E39FB9A" w14:textId="77777777" w:rsidTr="009230A2">
        <w:tc>
          <w:tcPr>
            <w:tcW w:w="2616" w:type="dxa"/>
          </w:tcPr>
          <w:p w14:paraId="195C4591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3E59B54" w14:textId="521A3EBC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67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56,0.077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A849C37" w14:textId="28B0E737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51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42,0.061]</w:t>
            </w:r>
          </w:p>
        </w:tc>
      </w:tr>
      <w:tr w:rsidR="002C5691" w14:paraId="3C62641F" w14:textId="77777777" w:rsidTr="009230A2">
        <w:tc>
          <w:tcPr>
            <w:tcW w:w="2616" w:type="dxa"/>
          </w:tcPr>
          <w:p w14:paraId="01762149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BE794EF" w14:textId="77E9D864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119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107,0.130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E495D21" w14:textId="0E8CD9BE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93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83,0.103]</w:t>
            </w:r>
          </w:p>
        </w:tc>
      </w:tr>
      <w:tr w:rsidR="002C5691" w14:paraId="72ED0081" w14:textId="77777777" w:rsidTr="009230A2">
        <w:tc>
          <w:tcPr>
            <w:tcW w:w="2616" w:type="dxa"/>
          </w:tcPr>
          <w:p w14:paraId="25A7D3A1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26E7D37" w14:textId="673CE817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81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69,0.093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3C66386" w14:textId="7C225426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62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52,0.072]</w:t>
            </w:r>
          </w:p>
        </w:tc>
      </w:tr>
      <w:tr w:rsidR="002C5691" w14:paraId="719C2E61" w14:textId="77777777" w:rsidTr="009230A2">
        <w:tc>
          <w:tcPr>
            <w:tcW w:w="2616" w:type="dxa"/>
          </w:tcPr>
          <w:p w14:paraId="09395093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6D4C6AE" w14:textId="3055F268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77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61,0.093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BD6F2A7" w14:textId="1F40BB28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50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36,0.064]</w:t>
            </w:r>
          </w:p>
        </w:tc>
      </w:tr>
      <w:tr w:rsidR="002C5691" w14:paraId="2168BFD7" w14:textId="77777777" w:rsidTr="009230A2">
        <w:tc>
          <w:tcPr>
            <w:tcW w:w="2616" w:type="dxa"/>
          </w:tcPr>
          <w:p w14:paraId="0FAC2E83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B810106" w14:textId="111CD048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58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40,0.076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F112E2C" w14:textId="52FAE214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25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09,0.042]</w:t>
            </w:r>
          </w:p>
        </w:tc>
      </w:tr>
      <w:tr w:rsidR="002C5691" w14:paraId="4B380C1D" w14:textId="77777777" w:rsidTr="009230A2">
        <w:tc>
          <w:tcPr>
            <w:tcW w:w="2616" w:type="dxa"/>
          </w:tcPr>
          <w:p w14:paraId="4A945300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741142C" w14:textId="465CF5CF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51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33,0.070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6AFA869" w14:textId="2A2917F5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21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04,0.038]</w:t>
            </w:r>
          </w:p>
        </w:tc>
      </w:tr>
      <w:tr w:rsidR="002C5691" w14:paraId="68004B7A" w14:textId="77777777" w:rsidTr="009230A2">
        <w:tc>
          <w:tcPr>
            <w:tcW w:w="2616" w:type="dxa"/>
          </w:tcPr>
          <w:p w14:paraId="40358C6D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1590DE8" w14:textId="70709347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73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55,0.091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0777518" w14:textId="03989069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42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25,0.058]</w:t>
            </w:r>
          </w:p>
        </w:tc>
      </w:tr>
      <w:tr w:rsidR="002C5691" w14:paraId="7D3ECC6D" w14:textId="77777777" w:rsidTr="009230A2">
        <w:tc>
          <w:tcPr>
            <w:tcW w:w="2616" w:type="dxa"/>
          </w:tcPr>
          <w:p w14:paraId="6E5C7862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C834B79" w14:textId="109EF8DC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74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56,0.093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3F3552D" w14:textId="379E67F5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32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15,0.049]</w:t>
            </w:r>
          </w:p>
        </w:tc>
      </w:tr>
      <w:tr w:rsidR="002C5691" w14:paraId="703E3351" w14:textId="77777777" w:rsidTr="009230A2">
        <w:tc>
          <w:tcPr>
            <w:tcW w:w="2616" w:type="dxa"/>
          </w:tcPr>
          <w:p w14:paraId="6D3572D9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683D569" w14:textId="49E4EE16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102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83,0.120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A9EEA3E" w14:textId="6FE32D36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52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36,0.068]</w:t>
            </w:r>
          </w:p>
        </w:tc>
      </w:tr>
      <w:tr w:rsidR="002C5691" w14:paraId="7F61FF8D" w14:textId="77777777" w:rsidTr="009230A2">
        <w:tc>
          <w:tcPr>
            <w:tcW w:w="2616" w:type="dxa"/>
          </w:tcPr>
          <w:p w14:paraId="1D43AC0E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82C51DA" w14:textId="3797BCE2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171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152,0.191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74CFDF2" w14:textId="5795E500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090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073,0.107]</w:t>
            </w:r>
          </w:p>
        </w:tc>
      </w:tr>
      <w:tr w:rsidR="002C5691" w14:paraId="17BFF004" w14:textId="77777777" w:rsidTr="009230A2">
        <w:tc>
          <w:tcPr>
            <w:tcW w:w="2616" w:type="dxa"/>
            <w:tcBorders>
              <w:bottom w:val="single" w:sz="4" w:space="0" w:color="000000"/>
            </w:tcBorders>
          </w:tcPr>
          <w:p w14:paraId="6D95CE03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D4ACB" w14:textId="2400070D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339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318,0.359]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B1168" w14:textId="20FE6363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188</w:t>
            </w:r>
            <w:r w:rsidRPr="00747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747CC7">
              <w:rPr>
                <w:rFonts w:cstheme="minorHAnsi"/>
                <w:sz w:val="18"/>
                <w:szCs w:val="18"/>
                <w:lang w:val="en-US"/>
              </w:rPr>
              <w:br/>
              <w:t>[0.170,0.205]</w:t>
            </w:r>
          </w:p>
        </w:tc>
      </w:tr>
      <w:tr w:rsidR="002C5691" w14:paraId="75A1C578" w14:textId="77777777" w:rsidTr="009230A2">
        <w:tc>
          <w:tcPr>
            <w:tcW w:w="2616" w:type="dxa"/>
            <w:tcBorders>
              <w:top w:val="single" w:sz="4" w:space="0" w:color="000000"/>
            </w:tcBorders>
          </w:tcPr>
          <w:p w14:paraId="39677583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3F4EF" w14:textId="21831B7B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686968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86692" w14:textId="54984034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686968</w:t>
            </w:r>
          </w:p>
        </w:tc>
      </w:tr>
      <w:tr w:rsidR="002C5691" w14:paraId="5BD9E206" w14:textId="77777777" w:rsidTr="009230A2">
        <w:tc>
          <w:tcPr>
            <w:tcW w:w="2616" w:type="dxa"/>
          </w:tcPr>
          <w:p w14:paraId="5A21859A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30F4C45" w14:textId="7163700E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804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CEDDF6B" w14:textId="0FDDB67C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8046</w:t>
            </w:r>
          </w:p>
        </w:tc>
      </w:tr>
      <w:tr w:rsidR="002C5691" w14:paraId="53CD6C72" w14:textId="77777777" w:rsidTr="009230A2">
        <w:tc>
          <w:tcPr>
            <w:tcW w:w="2616" w:type="dxa"/>
            <w:tcBorders>
              <w:bottom w:val="single" w:sz="4" w:space="0" w:color="000000"/>
            </w:tcBorders>
          </w:tcPr>
          <w:p w14:paraId="50C0DE37" w14:textId="0EF27D54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9BC40" w14:textId="0FF4CD2E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795AE" w14:textId="0EA3B7DF" w:rsidR="002C5691" w:rsidRDefault="002C5691" w:rsidP="002C569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747CC7">
              <w:rPr>
                <w:rFonts w:cstheme="minorHAnsi"/>
                <w:sz w:val="18"/>
                <w:szCs w:val="18"/>
                <w:lang w:val="en-US"/>
              </w:rPr>
              <w:t>0.428</w:t>
            </w:r>
          </w:p>
        </w:tc>
      </w:tr>
    </w:tbl>
    <w:p w14:paraId="0AC628C9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6F17528D" w14:textId="4CDAAC81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1</w:t>
      </w:r>
      <w:r w:rsidR="008A396E">
        <w:rPr>
          <w:rFonts w:eastAsiaTheme="minorEastAsia" w:cs="Calibri"/>
          <w:b/>
          <w:bCs/>
          <w:lang w:val="en-US" w:eastAsia="en-GB"/>
        </w:rPr>
        <w:t>5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Crisps and Snacks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C26A59" w14:paraId="11B0B68A" w14:textId="77777777" w:rsidTr="00C26A59">
        <w:tc>
          <w:tcPr>
            <w:tcW w:w="2615" w:type="dxa"/>
            <w:tcBorders>
              <w:top w:val="single" w:sz="4" w:space="0" w:color="000000"/>
            </w:tcBorders>
          </w:tcPr>
          <w:p w14:paraId="6CC6D984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2393852E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6D6902A9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43C02561" w14:textId="77777777" w:rsidTr="00C26A59">
        <w:tc>
          <w:tcPr>
            <w:tcW w:w="2615" w:type="dxa"/>
          </w:tcPr>
          <w:p w14:paraId="43578E4B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10FABC00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7E0AFCED" w14:textId="77777777" w:rsidR="00C26A59" w:rsidRDefault="00C26A59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2C5691" w14:paraId="6498D107" w14:textId="77777777" w:rsidTr="009230A2">
        <w:tc>
          <w:tcPr>
            <w:tcW w:w="2615" w:type="dxa"/>
            <w:tcBorders>
              <w:top w:val="single" w:sz="4" w:space="0" w:color="000000"/>
            </w:tcBorders>
          </w:tcPr>
          <w:p w14:paraId="3D66E217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C5CC1" w14:textId="6DF6D310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26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-0.003,0.054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F2E22" w14:textId="334B6795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02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-0.027,0.031]</w:t>
            </w:r>
          </w:p>
        </w:tc>
      </w:tr>
      <w:tr w:rsidR="002C5691" w14:paraId="08AA1F59" w14:textId="77777777" w:rsidTr="009230A2">
        <w:tc>
          <w:tcPr>
            <w:tcW w:w="2615" w:type="dxa"/>
          </w:tcPr>
          <w:p w14:paraId="5597DB06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DBA5B15" w14:textId="780BE91A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25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02,0.04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1450FAB" w14:textId="540226EF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20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-0.003,0.044]</w:t>
            </w:r>
          </w:p>
        </w:tc>
      </w:tr>
      <w:tr w:rsidR="002C5691" w14:paraId="5AC4003B" w14:textId="77777777" w:rsidTr="009230A2">
        <w:tc>
          <w:tcPr>
            <w:tcW w:w="2615" w:type="dxa"/>
          </w:tcPr>
          <w:p w14:paraId="01814731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794DC92" w14:textId="19F92D01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37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91,0.18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4DEA89B" w14:textId="448F37EA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50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02,0.197]</w:t>
            </w:r>
          </w:p>
        </w:tc>
      </w:tr>
      <w:tr w:rsidR="002C5691" w14:paraId="43A38518" w14:textId="77777777" w:rsidTr="009230A2">
        <w:tc>
          <w:tcPr>
            <w:tcW w:w="2615" w:type="dxa"/>
          </w:tcPr>
          <w:p w14:paraId="2C49C402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F13BC6" w14:textId="33D12B50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-0.126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85EA9">
              <w:rPr>
                <w:rFonts w:cstheme="minorHAnsi"/>
                <w:sz w:val="18"/>
                <w:szCs w:val="18"/>
                <w:lang w:val="en-US"/>
              </w:rPr>
              <w:t>163,-</w:t>
            </w:r>
            <w:proofErr w:type="gramEnd"/>
            <w:r w:rsidRPr="00185EA9">
              <w:rPr>
                <w:rFonts w:cstheme="minorHAnsi"/>
                <w:sz w:val="18"/>
                <w:szCs w:val="18"/>
                <w:lang w:val="en-US"/>
              </w:rPr>
              <w:t>0.08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58ED380" w14:textId="517A8D0A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-0.124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85EA9">
              <w:rPr>
                <w:rFonts w:cstheme="minorHAnsi"/>
                <w:sz w:val="18"/>
                <w:szCs w:val="18"/>
                <w:lang w:val="en-US"/>
              </w:rPr>
              <w:t>161,-</w:t>
            </w:r>
            <w:proofErr w:type="gramEnd"/>
            <w:r w:rsidRPr="00185EA9">
              <w:rPr>
                <w:rFonts w:cstheme="minorHAnsi"/>
                <w:sz w:val="18"/>
                <w:szCs w:val="18"/>
                <w:lang w:val="en-US"/>
              </w:rPr>
              <w:t>0.087]</w:t>
            </w:r>
          </w:p>
        </w:tc>
      </w:tr>
      <w:tr w:rsidR="002C5691" w14:paraId="2ACC6C79" w14:textId="77777777" w:rsidTr="009230A2">
        <w:tc>
          <w:tcPr>
            <w:tcW w:w="2615" w:type="dxa"/>
          </w:tcPr>
          <w:p w14:paraId="7335D16B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AFDEB1" w14:textId="3A74D43F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47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13,0.08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FFF30FF" w14:textId="1142E0DA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55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19,0.090]</w:t>
            </w:r>
          </w:p>
        </w:tc>
      </w:tr>
      <w:tr w:rsidR="002C5691" w14:paraId="74DBEA87" w14:textId="77777777" w:rsidTr="009230A2">
        <w:tc>
          <w:tcPr>
            <w:tcW w:w="2615" w:type="dxa"/>
          </w:tcPr>
          <w:p w14:paraId="7F6A182C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2E555C" w14:textId="44F30D16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-0.096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-0.207,0.01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08D6A30" w14:textId="1ADCAFBA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-0.110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85EA9">
              <w:rPr>
                <w:rFonts w:cstheme="minorHAnsi"/>
                <w:sz w:val="18"/>
                <w:szCs w:val="18"/>
                <w:lang w:val="en-US"/>
              </w:rPr>
              <w:t>217,-</w:t>
            </w:r>
            <w:proofErr w:type="gramEnd"/>
            <w:r w:rsidRPr="00185EA9">
              <w:rPr>
                <w:rFonts w:cstheme="minorHAnsi"/>
                <w:sz w:val="18"/>
                <w:szCs w:val="18"/>
                <w:lang w:val="en-US"/>
              </w:rPr>
              <w:t>0.002]</w:t>
            </w:r>
          </w:p>
        </w:tc>
      </w:tr>
      <w:tr w:rsidR="002C5691" w14:paraId="0E7ACA3D" w14:textId="77777777" w:rsidTr="009230A2">
        <w:tc>
          <w:tcPr>
            <w:tcW w:w="2615" w:type="dxa"/>
          </w:tcPr>
          <w:p w14:paraId="33C1226C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35259EF" w14:textId="170D49E4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-0.089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85EA9">
              <w:rPr>
                <w:rFonts w:cstheme="minorHAnsi"/>
                <w:sz w:val="18"/>
                <w:szCs w:val="18"/>
                <w:lang w:val="en-US"/>
              </w:rPr>
              <w:t>127,-</w:t>
            </w:r>
            <w:proofErr w:type="gramEnd"/>
            <w:r w:rsidRPr="00185EA9">
              <w:rPr>
                <w:rFonts w:cstheme="minorHAnsi"/>
                <w:sz w:val="18"/>
                <w:szCs w:val="18"/>
                <w:lang w:val="en-US"/>
              </w:rPr>
              <w:t>0.05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950F15A" w14:textId="53040F5D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-0.086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185EA9">
              <w:rPr>
                <w:rFonts w:cstheme="minorHAnsi"/>
                <w:sz w:val="18"/>
                <w:szCs w:val="18"/>
                <w:lang w:val="en-US"/>
              </w:rPr>
              <w:t>125,-</w:t>
            </w:r>
            <w:proofErr w:type="gramEnd"/>
            <w:r w:rsidRPr="00185EA9">
              <w:rPr>
                <w:rFonts w:cstheme="minorHAnsi"/>
                <w:sz w:val="18"/>
                <w:szCs w:val="18"/>
                <w:lang w:val="en-US"/>
              </w:rPr>
              <w:t>0.046]</w:t>
            </w:r>
          </w:p>
        </w:tc>
      </w:tr>
      <w:tr w:rsidR="002C5691" w14:paraId="1C231645" w14:textId="77777777" w:rsidTr="009230A2">
        <w:tc>
          <w:tcPr>
            <w:tcW w:w="2615" w:type="dxa"/>
          </w:tcPr>
          <w:p w14:paraId="3C834AB2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3D55FAA" w14:textId="4E42FD6A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09,0.01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C3BDCB" w14:textId="63415416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10,0.012]</w:t>
            </w:r>
          </w:p>
        </w:tc>
      </w:tr>
      <w:tr w:rsidR="002C5691" w14:paraId="78DBAC50" w14:textId="77777777" w:rsidTr="009230A2">
        <w:tc>
          <w:tcPr>
            <w:tcW w:w="2615" w:type="dxa"/>
          </w:tcPr>
          <w:p w14:paraId="091A2159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7E035C" w14:textId="300CE60B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93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75,0.11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F53CAD2" w14:textId="710E52D7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091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72,0.110]</w:t>
            </w:r>
          </w:p>
        </w:tc>
      </w:tr>
      <w:tr w:rsidR="002C5691" w14:paraId="2E9DBA1D" w14:textId="77777777" w:rsidTr="009230A2">
        <w:tc>
          <w:tcPr>
            <w:tcW w:w="2615" w:type="dxa"/>
          </w:tcPr>
          <w:p w14:paraId="1E6E73B9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E5A4106" w14:textId="35D7DFDC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30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10,0.14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77D3B3A" w14:textId="4F15AD17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21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01,0.141]</w:t>
            </w:r>
          </w:p>
        </w:tc>
      </w:tr>
      <w:tr w:rsidR="002C5691" w14:paraId="29CFB580" w14:textId="77777777" w:rsidTr="009230A2">
        <w:tc>
          <w:tcPr>
            <w:tcW w:w="2615" w:type="dxa"/>
          </w:tcPr>
          <w:p w14:paraId="73F9A93F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DED75D" w14:textId="05E92DA5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21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01,0.14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EF8DFD4" w14:textId="61060180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18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98,0.139]</w:t>
            </w:r>
          </w:p>
        </w:tc>
      </w:tr>
      <w:tr w:rsidR="002C5691" w14:paraId="059DEAD3" w14:textId="77777777" w:rsidTr="009230A2">
        <w:tc>
          <w:tcPr>
            <w:tcW w:w="2615" w:type="dxa"/>
          </w:tcPr>
          <w:p w14:paraId="2072A5D3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9505D93" w14:textId="16853C8F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21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93,0.15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B22CD02" w14:textId="5953C91E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31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02,0.160]</w:t>
            </w:r>
          </w:p>
        </w:tc>
      </w:tr>
      <w:tr w:rsidR="002C5691" w14:paraId="4FBAB2D0" w14:textId="77777777" w:rsidTr="009230A2">
        <w:tc>
          <w:tcPr>
            <w:tcW w:w="2615" w:type="dxa"/>
          </w:tcPr>
          <w:p w14:paraId="16465CE6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669888" w14:textId="7D121B05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20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88,0.15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EF65CFF" w14:textId="30DD771D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33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00,0.165]</w:t>
            </w:r>
          </w:p>
        </w:tc>
      </w:tr>
      <w:tr w:rsidR="002C5691" w14:paraId="4308746A" w14:textId="77777777" w:rsidTr="009230A2">
        <w:tc>
          <w:tcPr>
            <w:tcW w:w="2615" w:type="dxa"/>
          </w:tcPr>
          <w:p w14:paraId="486AA79C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ACE18A" w14:textId="2580EDAE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19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86,0.15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9554B1F" w14:textId="2E610E46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35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02,0.168]</w:t>
            </w:r>
          </w:p>
        </w:tc>
      </w:tr>
      <w:tr w:rsidR="002C5691" w14:paraId="56BD109A" w14:textId="77777777" w:rsidTr="009230A2">
        <w:tc>
          <w:tcPr>
            <w:tcW w:w="2615" w:type="dxa"/>
          </w:tcPr>
          <w:p w14:paraId="3666CD17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0D6C93E" w14:textId="6B7073F9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39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07,0.17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AF319DA" w14:textId="1C85195C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58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25,0.190]</w:t>
            </w:r>
          </w:p>
        </w:tc>
      </w:tr>
      <w:tr w:rsidR="002C5691" w14:paraId="53DFB4DC" w14:textId="77777777" w:rsidTr="009230A2">
        <w:tc>
          <w:tcPr>
            <w:tcW w:w="2615" w:type="dxa"/>
          </w:tcPr>
          <w:p w14:paraId="2E32B851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D5C321" w14:textId="347BF014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29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96,0.16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5ABC2AC" w14:textId="0B8030E9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32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098,0.165]</w:t>
            </w:r>
          </w:p>
        </w:tc>
      </w:tr>
      <w:tr w:rsidR="002C5691" w14:paraId="634A0943" w14:textId="77777777" w:rsidTr="009230A2">
        <w:tc>
          <w:tcPr>
            <w:tcW w:w="2615" w:type="dxa"/>
          </w:tcPr>
          <w:p w14:paraId="482A2FEB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57D159A" w14:textId="0B150857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64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31,0.19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AB27681" w14:textId="75846396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188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54,0.222]</w:t>
            </w:r>
          </w:p>
        </w:tc>
      </w:tr>
      <w:tr w:rsidR="002C5691" w14:paraId="2B1B95A0" w14:textId="77777777" w:rsidTr="009230A2">
        <w:tc>
          <w:tcPr>
            <w:tcW w:w="2615" w:type="dxa"/>
          </w:tcPr>
          <w:p w14:paraId="2A524B93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2A0006" w14:textId="1832C261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211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177,0.24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04FB3CF" w14:textId="3825C3D7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234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200,0.268]</w:t>
            </w:r>
          </w:p>
        </w:tc>
      </w:tr>
      <w:tr w:rsidR="002C5691" w14:paraId="51415E59" w14:textId="77777777" w:rsidTr="009230A2">
        <w:tc>
          <w:tcPr>
            <w:tcW w:w="2615" w:type="dxa"/>
            <w:tcBorders>
              <w:bottom w:val="single" w:sz="4" w:space="0" w:color="000000"/>
            </w:tcBorders>
          </w:tcPr>
          <w:p w14:paraId="5C47D2A5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8F4A2" w14:textId="1D886B0A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486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451,0.522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DCBE2" w14:textId="47D2433D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535</w:t>
            </w:r>
            <w:r w:rsidRPr="00185EA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185EA9">
              <w:rPr>
                <w:rFonts w:cstheme="minorHAnsi"/>
                <w:sz w:val="18"/>
                <w:szCs w:val="18"/>
                <w:lang w:val="en-US"/>
              </w:rPr>
              <w:br/>
              <w:t>[0.499,0.571]</w:t>
            </w:r>
          </w:p>
        </w:tc>
      </w:tr>
      <w:tr w:rsidR="002C5691" w14:paraId="14F59EEA" w14:textId="77777777" w:rsidTr="009230A2">
        <w:tc>
          <w:tcPr>
            <w:tcW w:w="2615" w:type="dxa"/>
            <w:tcBorders>
              <w:top w:val="single" w:sz="4" w:space="0" w:color="000000"/>
            </w:tcBorders>
          </w:tcPr>
          <w:p w14:paraId="53CD6E99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8BD80" w14:textId="535426C6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677342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A89C7" w14:textId="3115B742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677342</w:t>
            </w:r>
          </w:p>
        </w:tc>
      </w:tr>
      <w:tr w:rsidR="002C5691" w14:paraId="4F55EB25" w14:textId="77777777" w:rsidTr="009230A2">
        <w:tc>
          <w:tcPr>
            <w:tcW w:w="2615" w:type="dxa"/>
          </w:tcPr>
          <w:p w14:paraId="2DDE3F3D" w14:textId="77777777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2CE4E5" w14:textId="3DA75893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791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F5607F2" w14:textId="13FEA5C2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7912</w:t>
            </w:r>
          </w:p>
        </w:tc>
      </w:tr>
      <w:tr w:rsidR="002C5691" w14:paraId="15FAF2EA" w14:textId="77777777" w:rsidTr="009230A2">
        <w:tc>
          <w:tcPr>
            <w:tcW w:w="2615" w:type="dxa"/>
            <w:tcBorders>
              <w:bottom w:val="single" w:sz="4" w:space="0" w:color="000000"/>
            </w:tcBorders>
          </w:tcPr>
          <w:p w14:paraId="2E2ABEE3" w14:textId="35302696" w:rsidR="002C5691" w:rsidRDefault="002C5691" w:rsidP="002C569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9D924" w14:textId="167F516B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C0946" w14:textId="4F78558A" w:rsidR="002C5691" w:rsidRDefault="002C5691" w:rsidP="00102892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185EA9">
              <w:rPr>
                <w:rFonts w:cstheme="minorHAnsi"/>
                <w:sz w:val="18"/>
                <w:szCs w:val="18"/>
                <w:lang w:val="en-US"/>
              </w:rPr>
              <w:t>0.332</w:t>
            </w:r>
          </w:p>
        </w:tc>
      </w:tr>
    </w:tbl>
    <w:p w14:paraId="5745BA65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290CA828" w14:textId="41F9FD5F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1</w:t>
      </w:r>
      <w:r w:rsidR="008A396E">
        <w:rPr>
          <w:rFonts w:eastAsiaTheme="minorEastAsia" w:cs="Calibri"/>
          <w:b/>
          <w:bCs/>
          <w:lang w:val="en-US" w:eastAsia="en-GB"/>
        </w:rPr>
        <w:t>6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Soft Drinks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7"/>
        <w:gridCol w:w="1701"/>
        <w:gridCol w:w="2127"/>
      </w:tblGrid>
      <w:tr w:rsidR="00C26A59" w14:paraId="37B52AEA" w14:textId="77777777" w:rsidTr="00C26A59">
        <w:tc>
          <w:tcPr>
            <w:tcW w:w="2617" w:type="dxa"/>
            <w:tcBorders>
              <w:top w:val="single" w:sz="4" w:space="0" w:color="000000"/>
            </w:tcBorders>
          </w:tcPr>
          <w:p w14:paraId="659BDCD9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7745444" w14:textId="77777777" w:rsidR="00C26A59" w:rsidRDefault="00C26A59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34D1699A" w14:textId="77777777" w:rsidR="00C26A59" w:rsidRDefault="00C26A59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5570A097" w14:textId="77777777" w:rsidTr="00C26A59">
        <w:tc>
          <w:tcPr>
            <w:tcW w:w="2617" w:type="dxa"/>
          </w:tcPr>
          <w:p w14:paraId="3C3C285A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1" w:type="dxa"/>
          </w:tcPr>
          <w:p w14:paraId="6AE4DA43" w14:textId="77777777" w:rsidR="00C26A59" w:rsidRDefault="00C26A59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7" w:type="dxa"/>
          </w:tcPr>
          <w:p w14:paraId="689626D0" w14:textId="77777777" w:rsidR="00C26A59" w:rsidRDefault="00C26A59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285603" w14:paraId="46C4E643" w14:textId="77777777" w:rsidTr="009230A2">
        <w:tc>
          <w:tcPr>
            <w:tcW w:w="2617" w:type="dxa"/>
            <w:tcBorders>
              <w:top w:val="single" w:sz="4" w:space="0" w:color="000000"/>
            </w:tcBorders>
          </w:tcPr>
          <w:p w14:paraId="5CCD9167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0005F" w14:textId="7AB00550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08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78,0.138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B2230" w14:textId="2D446584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94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65,0.123]</w:t>
            </w:r>
          </w:p>
        </w:tc>
      </w:tr>
      <w:tr w:rsidR="00285603" w14:paraId="010B82A5" w14:textId="77777777" w:rsidTr="009230A2">
        <w:tc>
          <w:tcPr>
            <w:tcW w:w="2617" w:type="dxa"/>
          </w:tcPr>
          <w:p w14:paraId="0AC27B66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4B079" w14:textId="2FA94484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-0.018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047,0.01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F3098A" w14:textId="6DEEF3F1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-0.025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051,0.002]</w:t>
            </w:r>
          </w:p>
        </w:tc>
      </w:tr>
      <w:tr w:rsidR="00285603" w14:paraId="052A91C5" w14:textId="77777777" w:rsidTr="009230A2">
        <w:tc>
          <w:tcPr>
            <w:tcW w:w="2617" w:type="dxa"/>
          </w:tcPr>
          <w:p w14:paraId="319F9716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3E1BD" w14:textId="4939E124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043,0.06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A7DE39" w14:textId="3C0C8C25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26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022,0.074]</w:t>
            </w:r>
          </w:p>
        </w:tc>
      </w:tr>
      <w:tr w:rsidR="00285603" w14:paraId="3F980C0E" w14:textId="77777777" w:rsidTr="009230A2">
        <w:tc>
          <w:tcPr>
            <w:tcW w:w="2617" w:type="dxa"/>
          </w:tcPr>
          <w:p w14:paraId="4D26D987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3FB43" w14:textId="08873E01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-0.038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083,0.00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7B36C6" w14:textId="25A739E6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-0.054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B4313">
              <w:rPr>
                <w:rFonts w:cstheme="minorHAnsi"/>
                <w:sz w:val="18"/>
                <w:szCs w:val="18"/>
                <w:lang w:val="en-US"/>
              </w:rPr>
              <w:t>090,-</w:t>
            </w:r>
            <w:proofErr w:type="gramEnd"/>
            <w:r w:rsidRPr="005B4313">
              <w:rPr>
                <w:rFonts w:cstheme="minorHAnsi"/>
                <w:sz w:val="18"/>
                <w:szCs w:val="18"/>
                <w:lang w:val="en-US"/>
              </w:rPr>
              <w:t>0.017]</w:t>
            </w:r>
          </w:p>
        </w:tc>
      </w:tr>
      <w:tr w:rsidR="00285603" w14:paraId="6C09CCA7" w14:textId="77777777" w:rsidTr="009230A2">
        <w:tc>
          <w:tcPr>
            <w:tcW w:w="2617" w:type="dxa"/>
          </w:tcPr>
          <w:p w14:paraId="47135BD0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61586" w14:textId="09B3D068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65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31,0.10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64A327" w14:textId="3744BB64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55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21,0.089]</w:t>
            </w:r>
          </w:p>
        </w:tc>
      </w:tr>
      <w:tr w:rsidR="00285603" w14:paraId="4B3F1F6C" w14:textId="77777777" w:rsidTr="009230A2">
        <w:tc>
          <w:tcPr>
            <w:tcW w:w="2617" w:type="dxa"/>
          </w:tcPr>
          <w:p w14:paraId="4EFD14B5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104F46" w14:textId="3A0601D1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-0.063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167,0.04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BE235F" w14:textId="43E66611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-0.040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162,0.082]</w:t>
            </w:r>
          </w:p>
        </w:tc>
      </w:tr>
      <w:tr w:rsidR="00285603" w14:paraId="11B5994F" w14:textId="77777777" w:rsidTr="009230A2">
        <w:tc>
          <w:tcPr>
            <w:tcW w:w="2617" w:type="dxa"/>
          </w:tcPr>
          <w:p w14:paraId="4FA54AE0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648A5" w14:textId="3BAD12BF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-0.130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B4313">
              <w:rPr>
                <w:rFonts w:cstheme="minorHAnsi"/>
                <w:sz w:val="18"/>
                <w:szCs w:val="18"/>
                <w:lang w:val="en-US"/>
              </w:rPr>
              <w:t>172,-</w:t>
            </w:r>
            <w:proofErr w:type="gramEnd"/>
            <w:r w:rsidRPr="005B4313">
              <w:rPr>
                <w:rFonts w:cstheme="minorHAnsi"/>
                <w:sz w:val="18"/>
                <w:szCs w:val="18"/>
                <w:lang w:val="en-US"/>
              </w:rPr>
              <w:t>0.08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8DB08B" w14:textId="304999BE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-0.113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B4313">
              <w:rPr>
                <w:rFonts w:cstheme="minorHAnsi"/>
                <w:sz w:val="18"/>
                <w:szCs w:val="18"/>
                <w:lang w:val="en-US"/>
              </w:rPr>
              <w:t>154,-</w:t>
            </w:r>
            <w:proofErr w:type="gramEnd"/>
            <w:r w:rsidRPr="005B4313">
              <w:rPr>
                <w:rFonts w:cstheme="minorHAnsi"/>
                <w:sz w:val="18"/>
                <w:szCs w:val="18"/>
                <w:lang w:val="en-US"/>
              </w:rPr>
              <w:t>0.073]</w:t>
            </w:r>
          </w:p>
        </w:tc>
      </w:tr>
      <w:tr w:rsidR="00285603" w14:paraId="0A5E9F8E" w14:textId="77777777" w:rsidTr="009230A2">
        <w:tc>
          <w:tcPr>
            <w:tcW w:w="2617" w:type="dxa"/>
          </w:tcPr>
          <w:p w14:paraId="3F0447BC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40CD8B" w14:textId="020F5B7A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10,0.01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1A0399" w14:textId="6A532A1B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09,0.012]</w:t>
            </w:r>
          </w:p>
        </w:tc>
      </w:tr>
      <w:tr w:rsidR="00285603" w14:paraId="669090EB" w14:textId="77777777" w:rsidTr="009230A2">
        <w:tc>
          <w:tcPr>
            <w:tcW w:w="2617" w:type="dxa"/>
          </w:tcPr>
          <w:p w14:paraId="6B1BBF8F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0BAE6" w14:textId="2D075546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36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16,0.05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5EDD67" w14:textId="190CE018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30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13,0.047]</w:t>
            </w:r>
          </w:p>
        </w:tc>
      </w:tr>
      <w:tr w:rsidR="00285603" w14:paraId="1D7EF5D8" w14:textId="77777777" w:rsidTr="009230A2">
        <w:tc>
          <w:tcPr>
            <w:tcW w:w="2617" w:type="dxa"/>
          </w:tcPr>
          <w:p w14:paraId="5314845A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649A2" w14:textId="2A5BCDF7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82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61,0.10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E3BCFE" w14:textId="59BB076A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60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41,0.078]</w:t>
            </w:r>
          </w:p>
        </w:tc>
      </w:tr>
      <w:tr w:rsidR="00285603" w14:paraId="26497703" w14:textId="77777777" w:rsidTr="009230A2">
        <w:tc>
          <w:tcPr>
            <w:tcW w:w="2617" w:type="dxa"/>
          </w:tcPr>
          <w:p w14:paraId="2AAA2F1F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E6EF5" w14:textId="7BEB76AE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20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98,0.14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539DC6" w14:textId="6E0AA4B0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97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78,0.116]</w:t>
            </w:r>
          </w:p>
        </w:tc>
      </w:tr>
      <w:tr w:rsidR="00285603" w14:paraId="7F6CE15A" w14:textId="77777777" w:rsidTr="009230A2">
        <w:tc>
          <w:tcPr>
            <w:tcW w:w="2617" w:type="dxa"/>
          </w:tcPr>
          <w:p w14:paraId="6B677BDD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07BBF3" w14:textId="6BC75500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30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102,0.159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C2646B" w14:textId="0FE2874B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21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95,0.147]</w:t>
            </w:r>
          </w:p>
        </w:tc>
      </w:tr>
      <w:tr w:rsidR="00285603" w14:paraId="1C5028A1" w14:textId="77777777" w:rsidTr="009230A2">
        <w:tc>
          <w:tcPr>
            <w:tcW w:w="2617" w:type="dxa"/>
          </w:tcPr>
          <w:p w14:paraId="0F0E3A80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6FD45" w14:textId="73A2301B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37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105,0.169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8EFF75" w14:textId="4BBAEB3F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23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95,0.152]</w:t>
            </w:r>
          </w:p>
        </w:tc>
      </w:tr>
      <w:tr w:rsidR="00285603" w14:paraId="510E7395" w14:textId="77777777" w:rsidTr="009230A2">
        <w:tc>
          <w:tcPr>
            <w:tcW w:w="2617" w:type="dxa"/>
          </w:tcPr>
          <w:p w14:paraId="4A33658E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BD3DA" w14:textId="0B3CF938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99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167,0.23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8B0ED1" w14:textId="3397A792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69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139,0.199]</w:t>
            </w:r>
          </w:p>
        </w:tc>
      </w:tr>
      <w:tr w:rsidR="00285603" w14:paraId="4830F881" w14:textId="77777777" w:rsidTr="009230A2">
        <w:tc>
          <w:tcPr>
            <w:tcW w:w="2617" w:type="dxa"/>
          </w:tcPr>
          <w:p w14:paraId="3274F0C6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5A702" w14:textId="2E4CAB5A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33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101,0.16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24D1B7" w14:textId="6640F66E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102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71,0.132]</w:t>
            </w:r>
          </w:p>
        </w:tc>
      </w:tr>
      <w:tr w:rsidR="00285603" w14:paraId="5BDC662B" w14:textId="77777777" w:rsidTr="009230A2">
        <w:tc>
          <w:tcPr>
            <w:tcW w:w="2617" w:type="dxa"/>
          </w:tcPr>
          <w:p w14:paraId="19BA3BD7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67748" w14:textId="1BD94590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52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17,0.08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6AC644" w14:textId="52377AF0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27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005,0.059]</w:t>
            </w:r>
          </w:p>
        </w:tc>
      </w:tr>
      <w:tr w:rsidR="00285603" w14:paraId="3CD040B3" w14:textId="77777777" w:rsidTr="009230A2">
        <w:tc>
          <w:tcPr>
            <w:tcW w:w="2617" w:type="dxa"/>
          </w:tcPr>
          <w:p w14:paraId="31486BAB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7561D" w14:textId="41B5E922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38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04,0.07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8F6BF4" w14:textId="53AC2383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017,0.046]</w:t>
            </w:r>
          </w:p>
        </w:tc>
      </w:tr>
      <w:tr w:rsidR="00285603" w14:paraId="73C52AD1" w14:textId="77777777" w:rsidTr="009230A2">
        <w:tc>
          <w:tcPr>
            <w:tcW w:w="2617" w:type="dxa"/>
          </w:tcPr>
          <w:p w14:paraId="1C4EF184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940A4E" w14:textId="2BDD06A3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68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035,0.10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5C1267" w14:textId="14F0D03B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029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-0.002,0.061]</w:t>
            </w:r>
          </w:p>
        </w:tc>
      </w:tr>
      <w:tr w:rsidR="00285603" w14:paraId="46C4E403" w14:textId="77777777" w:rsidTr="009230A2">
        <w:tc>
          <w:tcPr>
            <w:tcW w:w="2617" w:type="dxa"/>
            <w:tcBorders>
              <w:bottom w:val="single" w:sz="4" w:space="0" w:color="000000"/>
            </w:tcBorders>
          </w:tcPr>
          <w:p w14:paraId="6E087ACD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BF372" w14:textId="10C01BB2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359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323,0.395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748B0" w14:textId="7366A716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271</w:t>
            </w:r>
            <w:r w:rsidRPr="005B431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B4313">
              <w:rPr>
                <w:rFonts w:cstheme="minorHAnsi"/>
                <w:sz w:val="18"/>
                <w:szCs w:val="18"/>
                <w:lang w:val="en-US"/>
              </w:rPr>
              <w:br/>
              <w:t>[0.238,0.304]</w:t>
            </w:r>
          </w:p>
        </w:tc>
      </w:tr>
      <w:tr w:rsidR="00285603" w14:paraId="5AA5DAD2" w14:textId="77777777" w:rsidTr="009230A2">
        <w:tc>
          <w:tcPr>
            <w:tcW w:w="2617" w:type="dxa"/>
            <w:tcBorders>
              <w:top w:val="single" w:sz="4" w:space="0" w:color="000000"/>
            </w:tcBorders>
          </w:tcPr>
          <w:p w14:paraId="0A6C24C1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AB589" w14:textId="5A513DB8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68222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3362B" w14:textId="60E97E26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682226</w:t>
            </w:r>
          </w:p>
        </w:tc>
      </w:tr>
      <w:tr w:rsidR="00285603" w14:paraId="453D23DF" w14:textId="77777777" w:rsidTr="009230A2">
        <w:tc>
          <w:tcPr>
            <w:tcW w:w="2617" w:type="dxa"/>
          </w:tcPr>
          <w:p w14:paraId="27C88DB9" w14:textId="77777777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1A71B" w14:textId="40ABE5D6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79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A499C9" w14:textId="78048EDB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7977</w:t>
            </w:r>
          </w:p>
        </w:tc>
      </w:tr>
      <w:tr w:rsidR="00285603" w14:paraId="368BADA4" w14:textId="77777777" w:rsidTr="009230A2">
        <w:tc>
          <w:tcPr>
            <w:tcW w:w="2617" w:type="dxa"/>
            <w:tcBorders>
              <w:bottom w:val="single" w:sz="4" w:space="0" w:color="000000"/>
            </w:tcBorders>
          </w:tcPr>
          <w:p w14:paraId="5595F794" w14:textId="4899301A" w:rsidR="00285603" w:rsidRDefault="00285603" w:rsidP="00285603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7D33C" w14:textId="3E85F9B1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FA945" w14:textId="17D395AF" w:rsidR="00285603" w:rsidRDefault="00285603" w:rsidP="00285603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B4313">
              <w:rPr>
                <w:rFonts w:cstheme="minorHAnsi"/>
                <w:sz w:val="18"/>
                <w:szCs w:val="18"/>
                <w:lang w:val="en-US"/>
              </w:rPr>
              <w:t>0.449</w:t>
            </w:r>
          </w:p>
        </w:tc>
      </w:tr>
    </w:tbl>
    <w:p w14:paraId="27915029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0CBCF7BC" w14:textId="0B600EF8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1</w:t>
      </w:r>
      <w:r w:rsidR="008A396E">
        <w:rPr>
          <w:rFonts w:eastAsiaTheme="minorEastAsia" w:cs="Calibri"/>
          <w:b/>
          <w:bCs/>
          <w:lang w:val="en-US" w:eastAsia="en-GB"/>
        </w:rPr>
        <w:t>7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r w:rsidR="009230A2" w:rsidRPr="009230A2">
        <w:rPr>
          <w:rFonts w:eastAsiaTheme="minorEastAsia" w:cs="Calibri"/>
          <w:b/>
          <w:bCs/>
          <w:lang w:val="en-US" w:eastAsia="en-GB"/>
        </w:rPr>
        <w:t>Household Food Purchases of Category</w:t>
      </w:r>
      <w:r>
        <w:rPr>
          <w:rFonts w:eastAsiaTheme="minorEastAsia" w:cs="Calibri"/>
          <w:b/>
          <w:bCs/>
          <w:lang w:val="en-US" w:eastAsia="en-GB"/>
        </w:rPr>
        <w:t>: Confectionery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C26A59" w14:paraId="6C5A6CC6" w14:textId="77777777" w:rsidTr="00C26A59">
        <w:tc>
          <w:tcPr>
            <w:tcW w:w="2615" w:type="dxa"/>
            <w:tcBorders>
              <w:top w:val="single" w:sz="4" w:space="0" w:color="000000"/>
            </w:tcBorders>
          </w:tcPr>
          <w:p w14:paraId="48789BAC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55F8EE0C" w14:textId="77777777" w:rsidR="00C26A59" w:rsidRDefault="00C26A59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49D13706" w14:textId="77777777" w:rsidR="00C26A59" w:rsidRDefault="00C26A59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362434A2" w14:textId="77777777" w:rsidTr="00C26A59">
        <w:tc>
          <w:tcPr>
            <w:tcW w:w="2615" w:type="dxa"/>
          </w:tcPr>
          <w:p w14:paraId="640BC942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3334E762" w14:textId="77777777" w:rsidR="00C26A59" w:rsidRDefault="00C26A59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0F9D5E7D" w14:textId="77777777" w:rsidR="00C26A59" w:rsidRDefault="00C26A59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591251" w14:paraId="2158C649" w14:textId="77777777" w:rsidTr="009230A2">
        <w:tc>
          <w:tcPr>
            <w:tcW w:w="2615" w:type="dxa"/>
            <w:tcBorders>
              <w:top w:val="single" w:sz="4" w:space="0" w:color="000000"/>
            </w:tcBorders>
          </w:tcPr>
          <w:p w14:paraId="2603FE66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356D7" w14:textId="47C109FB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-0.011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-0.036,0.013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72A07" w14:textId="0CD471C0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081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051,0.111]</w:t>
            </w:r>
          </w:p>
        </w:tc>
      </w:tr>
      <w:tr w:rsidR="00591251" w14:paraId="19221E5B" w14:textId="77777777" w:rsidTr="009230A2">
        <w:tc>
          <w:tcPr>
            <w:tcW w:w="2615" w:type="dxa"/>
          </w:tcPr>
          <w:p w14:paraId="65BBACE4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BE4A6E1" w14:textId="5A0B741A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005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-0.017,0.02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DE2EFD6" w14:textId="24A70577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-0.013,0.042]</w:t>
            </w:r>
          </w:p>
        </w:tc>
      </w:tr>
      <w:tr w:rsidR="00591251" w14:paraId="0ED4C4DD" w14:textId="77777777" w:rsidTr="009230A2">
        <w:tc>
          <w:tcPr>
            <w:tcW w:w="2615" w:type="dxa"/>
          </w:tcPr>
          <w:p w14:paraId="4CF3357E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57F19A" w14:textId="4E600522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141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101,0.18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DDC57B8" w14:textId="421B862A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073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021,0.124]</w:t>
            </w:r>
          </w:p>
        </w:tc>
      </w:tr>
      <w:tr w:rsidR="00591251" w14:paraId="0A62FE41" w14:textId="77777777" w:rsidTr="009230A2">
        <w:tc>
          <w:tcPr>
            <w:tcW w:w="2615" w:type="dxa"/>
          </w:tcPr>
          <w:p w14:paraId="13910AB6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5492FA" w14:textId="7A698AA2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-0.088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365109">
              <w:rPr>
                <w:rFonts w:cstheme="minorHAnsi"/>
                <w:sz w:val="18"/>
                <w:szCs w:val="18"/>
                <w:lang w:val="en-US"/>
              </w:rPr>
              <w:t>118,-</w:t>
            </w:r>
            <w:proofErr w:type="gramEnd"/>
            <w:r w:rsidRPr="00365109">
              <w:rPr>
                <w:rFonts w:cstheme="minorHAnsi"/>
                <w:sz w:val="18"/>
                <w:szCs w:val="18"/>
                <w:lang w:val="en-US"/>
              </w:rPr>
              <w:t>0.05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D9756C3" w14:textId="7C00258E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-0.093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365109">
              <w:rPr>
                <w:rFonts w:cstheme="minorHAnsi"/>
                <w:sz w:val="18"/>
                <w:szCs w:val="18"/>
                <w:lang w:val="en-US"/>
              </w:rPr>
              <w:t>131,-</w:t>
            </w:r>
            <w:proofErr w:type="gramEnd"/>
            <w:r w:rsidRPr="00365109">
              <w:rPr>
                <w:rFonts w:cstheme="minorHAnsi"/>
                <w:sz w:val="18"/>
                <w:szCs w:val="18"/>
                <w:lang w:val="en-US"/>
              </w:rPr>
              <w:t>0.055]</w:t>
            </w:r>
          </w:p>
        </w:tc>
      </w:tr>
      <w:tr w:rsidR="00591251" w14:paraId="12A5A445" w14:textId="77777777" w:rsidTr="009230A2">
        <w:tc>
          <w:tcPr>
            <w:tcW w:w="2615" w:type="dxa"/>
          </w:tcPr>
          <w:p w14:paraId="12C0BE5C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753927D" w14:textId="20D600DA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036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004,0.06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C276854" w14:textId="7F1141D5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044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011,0.078]</w:t>
            </w:r>
          </w:p>
        </w:tc>
      </w:tr>
      <w:tr w:rsidR="00591251" w14:paraId="03FFB0CE" w14:textId="77777777" w:rsidTr="009230A2">
        <w:tc>
          <w:tcPr>
            <w:tcW w:w="2615" w:type="dxa"/>
          </w:tcPr>
          <w:p w14:paraId="779BB338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37687A" w14:textId="22C9115E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016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-0.079,0.11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7AFD0FD" w14:textId="612C26BF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-0.014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-0.110,0.081]</w:t>
            </w:r>
          </w:p>
        </w:tc>
      </w:tr>
      <w:tr w:rsidR="00591251" w14:paraId="6FA16345" w14:textId="77777777" w:rsidTr="009230A2">
        <w:tc>
          <w:tcPr>
            <w:tcW w:w="2615" w:type="dxa"/>
          </w:tcPr>
          <w:p w14:paraId="032E925A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B12D0F" w14:textId="63DEF3AC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-0.103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365109">
              <w:rPr>
                <w:rFonts w:cstheme="minorHAnsi"/>
                <w:sz w:val="18"/>
                <w:szCs w:val="18"/>
                <w:lang w:val="en-US"/>
              </w:rPr>
              <w:t>139,-</w:t>
            </w:r>
            <w:proofErr w:type="gramEnd"/>
            <w:r w:rsidRPr="00365109">
              <w:rPr>
                <w:rFonts w:cstheme="minorHAnsi"/>
                <w:sz w:val="18"/>
                <w:szCs w:val="18"/>
                <w:lang w:val="en-US"/>
              </w:rPr>
              <w:t>0.06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41A724B" w14:textId="08B07AA6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-0.107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365109">
              <w:rPr>
                <w:rFonts w:cstheme="minorHAnsi"/>
                <w:sz w:val="18"/>
                <w:szCs w:val="18"/>
                <w:lang w:val="en-US"/>
              </w:rPr>
              <w:t>152,-</w:t>
            </w:r>
            <w:proofErr w:type="gramEnd"/>
            <w:r w:rsidRPr="00365109">
              <w:rPr>
                <w:rFonts w:cstheme="minorHAnsi"/>
                <w:sz w:val="18"/>
                <w:szCs w:val="18"/>
                <w:lang w:val="en-US"/>
              </w:rPr>
              <w:t>0.061]</w:t>
            </w:r>
          </w:p>
        </w:tc>
      </w:tr>
      <w:tr w:rsidR="00591251" w14:paraId="03F065B6" w14:textId="77777777" w:rsidTr="009230A2">
        <w:tc>
          <w:tcPr>
            <w:tcW w:w="2615" w:type="dxa"/>
          </w:tcPr>
          <w:p w14:paraId="2F424BBA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5FE9A7" w14:textId="3010E6A3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010,0.01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3935F4C" w14:textId="5016D8B1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009,0.012]</w:t>
            </w:r>
          </w:p>
        </w:tc>
      </w:tr>
      <w:tr w:rsidR="00591251" w14:paraId="3502C04A" w14:textId="77777777" w:rsidTr="009230A2">
        <w:tc>
          <w:tcPr>
            <w:tcW w:w="2615" w:type="dxa"/>
          </w:tcPr>
          <w:p w14:paraId="387A9FBB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34E8DA4" w14:textId="367B0099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08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89,0.32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79CBC13" w14:textId="5B255852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261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38,0.283]</w:t>
            </w:r>
          </w:p>
        </w:tc>
      </w:tr>
      <w:tr w:rsidR="00591251" w14:paraId="6657101C" w14:textId="77777777" w:rsidTr="009230A2">
        <w:tc>
          <w:tcPr>
            <w:tcW w:w="2615" w:type="dxa"/>
          </w:tcPr>
          <w:p w14:paraId="45979E4A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A05AB1" w14:textId="7A7D6D3E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600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578,0.62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6C42206" w14:textId="5700CD0B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410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386,0.435]</w:t>
            </w:r>
          </w:p>
        </w:tc>
      </w:tr>
      <w:tr w:rsidR="00591251" w14:paraId="29667FDF" w14:textId="77777777" w:rsidTr="009230A2">
        <w:tc>
          <w:tcPr>
            <w:tcW w:w="2615" w:type="dxa"/>
          </w:tcPr>
          <w:p w14:paraId="3511E108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F2C81A" w14:textId="742A6E89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449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427,0.47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1F338E7" w14:textId="0949FE25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06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82,0.330]</w:t>
            </w:r>
          </w:p>
        </w:tc>
      </w:tr>
      <w:tr w:rsidR="00591251" w14:paraId="36600DFE" w14:textId="77777777" w:rsidTr="009230A2">
        <w:tc>
          <w:tcPr>
            <w:tcW w:w="2615" w:type="dxa"/>
          </w:tcPr>
          <w:p w14:paraId="5C445A83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513EE3" w14:textId="125E2BA9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15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90,0.34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8E66880" w14:textId="244EE526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278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47,0.310]</w:t>
            </w:r>
          </w:p>
        </w:tc>
      </w:tr>
      <w:tr w:rsidR="00591251" w14:paraId="4E384D7F" w14:textId="77777777" w:rsidTr="009230A2">
        <w:tc>
          <w:tcPr>
            <w:tcW w:w="2615" w:type="dxa"/>
          </w:tcPr>
          <w:p w14:paraId="1E05AC7B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B6B10A" w14:textId="4CF15E56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74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346,0.40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DB2BBFA" w14:textId="06AD9F49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08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73,0.343]</w:t>
            </w:r>
          </w:p>
        </w:tc>
      </w:tr>
      <w:tr w:rsidR="00591251" w14:paraId="7F0A0942" w14:textId="77777777" w:rsidTr="009230A2">
        <w:tc>
          <w:tcPr>
            <w:tcW w:w="2615" w:type="dxa"/>
          </w:tcPr>
          <w:p w14:paraId="6101EE28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1A5963" w14:textId="03AA2B10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67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337,0.39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7E3F12C" w14:textId="4296B839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08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71,0.344]</w:t>
            </w:r>
          </w:p>
        </w:tc>
      </w:tr>
      <w:tr w:rsidR="00591251" w14:paraId="56ADCAEE" w14:textId="77777777" w:rsidTr="009230A2">
        <w:tc>
          <w:tcPr>
            <w:tcW w:w="2615" w:type="dxa"/>
          </w:tcPr>
          <w:p w14:paraId="3F122E80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78EB25A" w14:textId="72E54FF0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25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96,0.35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85CF5F7" w14:textId="2FA915A3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275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40,0.310]</w:t>
            </w:r>
          </w:p>
        </w:tc>
      </w:tr>
      <w:tr w:rsidR="00591251" w14:paraId="12FF8465" w14:textId="77777777" w:rsidTr="009230A2">
        <w:tc>
          <w:tcPr>
            <w:tcW w:w="2615" w:type="dxa"/>
          </w:tcPr>
          <w:p w14:paraId="644EF98E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4C8A868" w14:textId="6713848C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410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380,0.44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0F1863B" w14:textId="50AD15CF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294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57,0.331]</w:t>
            </w:r>
          </w:p>
        </w:tc>
      </w:tr>
      <w:tr w:rsidR="00591251" w14:paraId="21A69A3D" w14:textId="77777777" w:rsidTr="009230A2">
        <w:tc>
          <w:tcPr>
            <w:tcW w:w="2615" w:type="dxa"/>
          </w:tcPr>
          <w:p w14:paraId="6F86E13E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7BFD76" w14:textId="485C52DB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545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515,0.57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3B76E1C" w14:textId="6AB3C95C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30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94,0.366]</w:t>
            </w:r>
          </w:p>
        </w:tc>
      </w:tr>
      <w:tr w:rsidR="00591251" w14:paraId="4F43DE51" w14:textId="77777777" w:rsidTr="009230A2">
        <w:tc>
          <w:tcPr>
            <w:tcW w:w="2615" w:type="dxa"/>
          </w:tcPr>
          <w:p w14:paraId="0F77D27B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D274A1" w14:textId="65BCB362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687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654,0.71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ED103F3" w14:textId="4C33A926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32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295,0.369]</w:t>
            </w:r>
          </w:p>
        </w:tc>
      </w:tr>
      <w:tr w:rsidR="00591251" w14:paraId="4114E16C" w14:textId="77777777" w:rsidTr="009230A2">
        <w:tc>
          <w:tcPr>
            <w:tcW w:w="2615" w:type="dxa"/>
            <w:tcBorders>
              <w:bottom w:val="single" w:sz="4" w:space="0" w:color="000000"/>
            </w:tcBorders>
          </w:tcPr>
          <w:p w14:paraId="79B4A429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AB7D3" w14:textId="418533DB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848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813,0.882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AE81B" w14:textId="14B662BC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82</w:t>
            </w:r>
            <w:r w:rsidRPr="003651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365109">
              <w:rPr>
                <w:rFonts w:cstheme="minorHAnsi"/>
                <w:sz w:val="18"/>
                <w:szCs w:val="18"/>
                <w:lang w:val="en-US"/>
              </w:rPr>
              <w:br/>
              <w:t>[0.343,0.421]</w:t>
            </w:r>
          </w:p>
        </w:tc>
      </w:tr>
      <w:tr w:rsidR="00591251" w14:paraId="3B9B5C6E" w14:textId="77777777" w:rsidTr="009230A2">
        <w:tc>
          <w:tcPr>
            <w:tcW w:w="2615" w:type="dxa"/>
            <w:tcBorders>
              <w:top w:val="single" w:sz="4" w:space="0" w:color="000000"/>
            </w:tcBorders>
          </w:tcPr>
          <w:p w14:paraId="5918CE3D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CEA7B" w14:textId="1126388E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685616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C2EE0" w14:textId="779BE323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685616</w:t>
            </w:r>
          </w:p>
        </w:tc>
      </w:tr>
      <w:tr w:rsidR="00591251" w14:paraId="757C43A4" w14:textId="77777777" w:rsidTr="009230A2">
        <w:tc>
          <w:tcPr>
            <w:tcW w:w="2615" w:type="dxa"/>
          </w:tcPr>
          <w:p w14:paraId="5235C565" w14:textId="77777777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E2A0EF" w14:textId="5E74E026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802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844EA95" w14:textId="6B582664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8021</w:t>
            </w:r>
          </w:p>
        </w:tc>
      </w:tr>
      <w:tr w:rsidR="00591251" w14:paraId="47962BF2" w14:textId="77777777" w:rsidTr="009230A2">
        <w:tc>
          <w:tcPr>
            <w:tcW w:w="2615" w:type="dxa"/>
            <w:tcBorders>
              <w:bottom w:val="single" w:sz="4" w:space="0" w:color="000000"/>
            </w:tcBorders>
          </w:tcPr>
          <w:p w14:paraId="3B3BE131" w14:textId="501F985A" w:rsidR="00591251" w:rsidRDefault="00591251" w:rsidP="00591251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ADCF6" w14:textId="109D5B12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B79C6" w14:textId="53CFFFC8" w:rsidR="00591251" w:rsidRDefault="00591251" w:rsidP="00591251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365109">
              <w:rPr>
                <w:rFonts w:cstheme="minorHAnsi"/>
                <w:sz w:val="18"/>
                <w:szCs w:val="18"/>
                <w:lang w:val="en-US"/>
              </w:rPr>
              <w:t>0.358</w:t>
            </w:r>
          </w:p>
        </w:tc>
      </w:tr>
    </w:tbl>
    <w:p w14:paraId="6720AFDD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  <w:r>
        <w:br w:type="page"/>
      </w:r>
    </w:p>
    <w:p w14:paraId="6C07A007" w14:textId="2DE54C1A" w:rsidR="00C41181" w:rsidRDefault="00497E93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bookmarkStart w:id="4" w:name="_Hlk103005434"/>
      <w:r>
        <w:rPr>
          <w:rFonts w:eastAsiaTheme="minorEastAsia" w:cs="Calibri"/>
          <w:b/>
          <w:bCs/>
          <w:lang w:val="en-US" w:eastAsia="en-GB"/>
        </w:rPr>
        <w:lastRenderedPageBreak/>
        <w:t>Table A1</w:t>
      </w:r>
      <w:r w:rsidR="008A396E">
        <w:rPr>
          <w:rFonts w:eastAsiaTheme="minorEastAsia" w:cs="Calibri"/>
          <w:b/>
          <w:bCs/>
          <w:lang w:val="en-US" w:eastAsia="en-GB"/>
        </w:rPr>
        <w:t>8</w:t>
      </w:r>
      <w:r>
        <w:rPr>
          <w:rFonts w:eastAsiaTheme="minorEastAsia" w:cs="Calibri"/>
          <w:b/>
          <w:bCs/>
          <w:lang w:val="en-US" w:eastAsia="en-GB"/>
        </w:rPr>
        <w:t xml:space="preserve">. Influence of MUP on </w:t>
      </w:r>
      <w:bookmarkStart w:id="5" w:name="_Hlk103869678"/>
      <w:r w:rsidR="009230A2">
        <w:rPr>
          <w:rFonts w:eastAsiaTheme="minorEastAsia" w:cs="Calibri"/>
          <w:b/>
          <w:bCs/>
          <w:lang w:val="en-US" w:eastAsia="en-GB"/>
        </w:rPr>
        <w:t>H</w:t>
      </w:r>
      <w:r>
        <w:rPr>
          <w:rFonts w:eastAsiaTheme="minorEastAsia" w:cs="Calibri"/>
          <w:b/>
          <w:bCs/>
          <w:lang w:val="en-US" w:eastAsia="en-GB"/>
        </w:rPr>
        <w:t xml:space="preserve">ousehold </w:t>
      </w:r>
      <w:r w:rsidR="009230A2">
        <w:rPr>
          <w:rFonts w:eastAsiaTheme="minorEastAsia" w:cs="Calibri"/>
          <w:b/>
          <w:bCs/>
          <w:lang w:val="en-US" w:eastAsia="en-GB"/>
        </w:rPr>
        <w:t>F</w:t>
      </w:r>
      <w:r>
        <w:rPr>
          <w:rFonts w:eastAsiaTheme="minorEastAsia" w:cs="Calibri"/>
          <w:b/>
          <w:bCs/>
          <w:lang w:val="en-US" w:eastAsia="en-GB"/>
        </w:rPr>
        <w:t xml:space="preserve">ood </w:t>
      </w:r>
      <w:r w:rsidR="009230A2">
        <w:rPr>
          <w:rFonts w:eastAsiaTheme="minorEastAsia" w:cs="Calibri"/>
          <w:b/>
          <w:bCs/>
          <w:lang w:val="en-US" w:eastAsia="en-GB"/>
        </w:rPr>
        <w:t>Purchases of</w:t>
      </w:r>
      <w:r>
        <w:rPr>
          <w:rFonts w:eastAsiaTheme="minorEastAsia" w:cs="Calibri"/>
          <w:b/>
          <w:bCs/>
          <w:lang w:val="en-US" w:eastAsia="en-GB"/>
        </w:rPr>
        <w:t xml:space="preserve"> </w:t>
      </w:r>
      <w:r w:rsidR="009230A2">
        <w:rPr>
          <w:rFonts w:eastAsiaTheme="minorEastAsia" w:cs="Calibri"/>
          <w:b/>
          <w:bCs/>
          <w:lang w:val="en-US" w:eastAsia="en-GB"/>
        </w:rPr>
        <w:t>C</w:t>
      </w:r>
      <w:r>
        <w:rPr>
          <w:rFonts w:eastAsiaTheme="minorEastAsia" w:cs="Calibri"/>
          <w:b/>
          <w:bCs/>
          <w:lang w:val="en-US" w:eastAsia="en-GB"/>
        </w:rPr>
        <w:t>ategory</w:t>
      </w:r>
      <w:bookmarkEnd w:id="5"/>
      <w:r>
        <w:rPr>
          <w:rFonts w:eastAsiaTheme="minorEastAsia" w:cs="Calibri"/>
          <w:b/>
          <w:bCs/>
          <w:lang w:val="en-US" w:eastAsia="en-GB"/>
        </w:rPr>
        <w:t>: Slimming</w:t>
      </w:r>
    </w:p>
    <w:bookmarkEnd w:id="4"/>
    <w:tbl>
      <w:tblPr>
        <w:tblW w:w="6444" w:type="dxa"/>
        <w:tblLayout w:type="fixed"/>
        <w:tblLook w:val="0000" w:firstRow="0" w:lastRow="0" w:firstColumn="0" w:lastColumn="0" w:noHBand="0" w:noVBand="0"/>
      </w:tblPr>
      <w:tblGrid>
        <w:gridCol w:w="2616"/>
        <w:gridCol w:w="1703"/>
        <w:gridCol w:w="2125"/>
      </w:tblGrid>
      <w:tr w:rsidR="00C26A59" w14:paraId="7348E69E" w14:textId="77777777" w:rsidTr="00C26A59">
        <w:tc>
          <w:tcPr>
            <w:tcW w:w="2616" w:type="dxa"/>
            <w:tcBorders>
              <w:top w:val="single" w:sz="4" w:space="0" w:color="000000"/>
            </w:tcBorders>
          </w:tcPr>
          <w:p w14:paraId="7B931836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3" w:type="dxa"/>
            <w:tcBorders>
              <w:top w:val="single" w:sz="4" w:space="0" w:color="000000"/>
            </w:tcBorders>
          </w:tcPr>
          <w:p w14:paraId="5514D091" w14:textId="77777777" w:rsidR="00C26A59" w:rsidRDefault="00C26A59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 w14:paraId="1A923BBF" w14:textId="77777777" w:rsidR="00C26A59" w:rsidRDefault="00C26A59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C26A59" w14:paraId="761A75F7" w14:textId="77777777" w:rsidTr="00C26A59">
        <w:tc>
          <w:tcPr>
            <w:tcW w:w="2616" w:type="dxa"/>
          </w:tcPr>
          <w:p w14:paraId="4EC4311C" w14:textId="77777777" w:rsidR="00C26A59" w:rsidRDefault="00C26A59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3" w:type="dxa"/>
          </w:tcPr>
          <w:p w14:paraId="579CE6CC" w14:textId="77777777" w:rsidR="00C26A59" w:rsidRDefault="00C26A59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5" w:type="dxa"/>
          </w:tcPr>
          <w:p w14:paraId="394F01F7" w14:textId="77777777" w:rsidR="00C26A59" w:rsidRDefault="00C26A59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2A1A30" w14:paraId="222F8C14" w14:textId="77777777" w:rsidTr="009230A2">
        <w:tc>
          <w:tcPr>
            <w:tcW w:w="2616" w:type="dxa"/>
            <w:tcBorders>
              <w:top w:val="single" w:sz="4" w:space="0" w:color="000000"/>
            </w:tcBorders>
          </w:tcPr>
          <w:p w14:paraId="702C7B0A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927A4" w14:textId="3E7CDB09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0.470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0.008,0.932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2A5E8" w14:textId="2F87E691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0.780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0.166,1.394]</w:t>
            </w:r>
          </w:p>
        </w:tc>
      </w:tr>
      <w:tr w:rsidR="002A1A30" w14:paraId="647A097F" w14:textId="77777777" w:rsidTr="009230A2">
        <w:tc>
          <w:tcPr>
            <w:tcW w:w="2616" w:type="dxa"/>
          </w:tcPr>
          <w:p w14:paraId="151D9C15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BF989AD" w14:textId="572A4AA5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180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750,0.390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F238698" w14:textId="6B1A4415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460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1.011,0.091]</w:t>
            </w:r>
          </w:p>
        </w:tc>
      </w:tr>
      <w:tr w:rsidR="002A1A30" w14:paraId="77CC0412" w14:textId="77777777" w:rsidTr="009230A2">
        <w:tc>
          <w:tcPr>
            <w:tcW w:w="2616" w:type="dxa"/>
          </w:tcPr>
          <w:p w14:paraId="38CB2840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4D3F44B" w14:textId="0D3353F1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0.147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590,0.885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24FC14E" w14:textId="6782EBCF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003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801,0.794]</w:t>
            </w:r>
          </w:p>
        </w:tc>
      </w:tr>
      <w:tr w:rsidR="002A1A30" w14:paraId="7F9D70C5" w14:textId="77777777" w:rsidTr="009230A2">
        <w:tc>
          <w:tcPr>
            <w:tcW w:w="2616" w:type="dxa"/>
          </w:tcPr>
          <w:p w14:paraId="68C513DB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B97B95C" w14:textId="44B739E0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269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772,0.234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6AEE17A" w14:textId="1E8E121D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329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831,0.173]</w:t>
            </w:r>
          </w:p>
        </w:tc>
      </w:tr>
      <w:tr w:rsidR="002A1A30" w14:paraId="3EC42CB2" w14:textId="77777777" w:rsidTr="009230A2">
        <w:tc>
          <w:tcPr>
            <w:tcW w:w="2616" w:type="dxa"/>
          </w:tcPr>
          <w:p w14:paraId="55FC29C7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5DBAD01" w14:textId="4707E0D2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106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1.005,0.793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788E6EB" w14:textId="461134B3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018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1.252,1.216]</w:t>
            </w:r>
          </w:p>
        </w:tc>
      </w:tr>
      <w:tr w:rsidR="002A1A30" w14:paraId="1965A79A" w14:textId="77777777" w:rsidTr="009230A2">
        <w:tc>
          <w:tcPr>
            <w:tcW w:w="2616" w:type="dxa"/>
          </w:tcPr>
          <w:p w14:paraId="06F36EBA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3EB82AD" w14:textId="607DF560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0.372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1.228,1.972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D010E06" w14:textId="0FFF8A80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0.666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1.244,2.577]</w:t>
            </w:r>
          </w:p>
        </w:tc>
      </w:tr>
      <w:tr w:rsidR="002A1A30" w14:paraId="464F734F" w14:textId="77777777" w:rsidTr="009230A2">
        <w:tc>
          <w:tcPr>
            <w:tcW w:w="2616" w:type="dxa"/>
          </w:tcPr>
          <w:p w14:paraId="6BDB8334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F454DF0" w14:textId="63305745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415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978,0.148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0CBC755" w14:textId="61410E8B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161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837,0.514]</w:t>
            </w:r>
          </w:p>
        </w:tc>
      </w:tr>
      <w:tr w:rsidR="002A1A30" w14:paraId="1E105B7C" w14:textId="77777777" w:rsidTr="009230A2">
        <w:tc>
          <w:tcPr>
            <w:tcW w:w="2616" w:type="dxa"/>
          </w:tcPr>
          <w:p w14:paraId="75A2BCF6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F3825F8" w14:textId="4C0F835A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0.016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0.011,0.021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8159DFF" w14:textId="477ABA00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0.015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0.009,0.020]</w:t>
            </w:r>
          </w:p>
        </w:tc>
      </w:tr>
      <w:tr w:rsidR="002A1A30" w14:paraId="29EB7007" w14:textId="77777777" w:rsidTr="009230A2">
        <w:tc>
          <w:tcPr>
            <w:tcW w:w="2616" w:type="dxa"/>
          </w:tcPr>
          <w:p w14:paraId="74925546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CDE453C" w14:textId="55ED1D99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164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425,0.097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612CA5D" w14:textId="70DBDE27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271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550,0.008]</w:t>
            </w:r>
          </w:p>
        </w:tc>
      </w:tr>
      <w:tr w:rsidR="002A1A30" w14:paraId="0DAB825E" w14:textId="77777777" w:rsidTr="009230A2">
        <w:tc>
          <w:tcPr>
            <w:tcW w:w="2616" w:type="dxa"/>
          </w:tcPr>
          <w:p w14:paraId="48358CF1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96CCF91" w14:textId="4B299B43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266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60EF9">
              <w:rPr>
                <w:rFonts w:cstheme="minorHAnsi"/>
                <w:sz w:val="18"/>
                <w:szCs w:val="18"/>
                <w:lang w:val="en-US"/>
              </w:rPr>
              <w:t>531,-</w:t>
            </w:r>
            <w:proofErr w:type="gramEnd"/>
            <w:r w:rsidRPr="00B60EF9">
              <w:rPr>
                <w:rFonts w:cstheme="minorHAnsi"/>
                <w:sz w:val="18"/>
                <w:szCs w:val="18"/>
                <w:lang w:val="en-US"/>
              </w:rPr>
              <w:t>0.001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E63DB98" w14:textId="36877235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388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60EF9">
              <w:rPr>
                <w:rFonts w:cstheme="minorHAnsi"/>
                <w:sz w:val="18"/>
                <w:szCs w:val="18"/>
                <w:lang w:val="en-US"/>
              </w:rPr>
              <w:t>689,-</w:t>
            </w:r>
            <w:proofErr w:type="gramEnd"/>
            <w:r w:rsidRPr="00B60EF9">
              <w:rPr>
                <w:rFonts w:cstheme="minorHAnsi"/>
                <w:sz w:val="18"/>
                <w:szCs w:val="18"/>
                <w:lang w:val="en-US"/>
              </w:rPr>
              <w:t>0.087]</w:t>
            </w:r>
          </w:p>
        </w:tc>
      </w:tr>
      <w:tr w:rsidR="002A1A30" w14:paraId="3DE6D470" w14:textId="77777777" w:rsidTr="009230A2">
        <w:tc>
          <w:tcPr>
            <w:tcW w:w="2616" w:type="dxa"/>
          </w:tcPr>
          <w:p w14:paraId="07B4F744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47E9823" w14:textId="6123BADA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101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391,0.189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79F458A" w14:textId="2A130AA8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395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60EF9">
              <w:rPr>
                <w:rFonts w:cstheme="minorHAnsi"/>
                <w:sz w:val="18"/>
                <w:szCs w:val="18"/>
                <w:lang w:val="en-US"/>
              </w:rPr>
              <w:t>673,-</w:t>
            </w:r>
            <w:proofErr w:type="gramEnd"/>
            <w:r w:rsidRPr="00B60EF9">
              <w:rPr>
                <w:rFonts w:cstheme="minorHAnsi"/>
                <w:sz w:val="18"/>
                <w:szCs w:val="18"/>
                <w:lang w:val="en-US"/>
              </w:rPr>
              <w:t>0.117]</w:t>
            </w:r>
          </w:p>
        </w:tc>
      </w:tr>
      <w:tr w:rsidR="002A1A30" w14:paraId="4EDD4F5C" w14:textId="77777777" w:rsidTr="009230A2">
        <w:tc>
          <w:tcPr>
            <w:tcW w:w="2616" w:type="dxa"/>
          </w:tcPr>
          <w:p w14:paraId="5B70B091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D328963" w14:textId="2651D190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180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535,0.174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6CD6537" w14:textId="7B370998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360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765,0.044]</w:t>
            </w:r>
          </w:p>
        </w:tc>
      </w:tr>
      <w:tr w:rsidR="002A1A30" w14:paraId="1EBAABAC" w14:textId="77777777" w:rsidTr="009230A2">
        <w:tc>
          <w:tcPr>
            <w:tcW w:w="2616" w:type="dxa"/>
          </w:tcPr>
          <w:p w14:paraId="1B3A4987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6237000" w14:textId="5A8D5EEB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227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601,0.147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88C6D11" w14:textId="38D77462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431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B60EF9">
              <w:rPr>
                <w:rFonts w:cstheme="minorHAnsi"/>
                <w:sz w:val="18"/>
                <w:szCs w:val="18"/>
                <w:lang w:val="en-US"/>
              </w:rPr>
              <w:t>824,-</w:t>
            </w:r>
            <w:proofErr w:type="gramEnd"/>
            <w:r w:rsidRPr="00B60EF9">
              <w:rPr>
                <w:rFonts w:cstheme="minorHAnsi"/>
                <w:sz w:val="18"/>
                <w:szCs w:val="18"/>
                <w:lang w:val="en-US"/>
              </w:rPr>
              <w:t>0.039]</w:t>
            </w:r>
          </w:p>
        </w:tc>
      </w:tr>
      <w:tr w:rsidR="002A1A30" w14:paraId="259E49F1" w14:textId="77777777" w:rsidTr="009230A2">
        <w:tc>
          <w:tcPr>
            <w:tcW w:w="2616" w:type="dxa"/>
          </w:tcPr>
          <w:p w14:paraId="7A589702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3A62A67" w14:textId="46FAE877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208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613,0.197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8B582DE" w14:textId="14D02FB2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308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767,0.151]</w:t>
            </w:r>
          </w:p>
        </w:tc>
      </w:tr>
      <w:tr w:rsidR="002A1A30" w14:paraId="72F25081" w14:textId="77777777" w:rsidTr="009230A2">
        <w:tc>
          <w:tcPr>
            <w:tcW w:w="2616" w:type="dxa"/>
          </w:tcPr>
          <w:p w14:paraId="44876D2E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A745441" w14:textId="6C57B748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081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470,0.308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BD11395" w14:textId="54814584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361</w:t>
            </w:r>
            <w:r w:rsidRPr="00B60EF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762,0.041]</w:t>
            </w:r>
          </w:p>
        </w:tc>
      </w:tr>
      <w:tr w:rsidR="002A1A30" w14:paraId="56888FFA" w14:textId="77777777" w:rsidTr="009230A2">
        <w:tc>
          <w:tcPr>
            <w:tcW w:w="2616" w:type="dxa"/>
          </w:tcPr>
          <w:p w14:paraId="55075F72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6E5788D" w14:textId="13A9586B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208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688,0.272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C4E6E6B" w14:textId="596E68D3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403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918,0.112]</w:t>
            </w:r>
          </w:p>
        </w:tc>
      </w:tr>
      <w:tr w:rsidR="002A1A30" w14:paraId="4B39213A" w14:textId="77777777" w:rsidTr="009230A2">
        <w:tc>
          <w:tcPr>
            <w:tcW w:w="2616" w:type="dxa"/>
          </w:tcPr>
          <w:p w14:paraId="500847A1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8B0D536" w14:textId="6AFB807D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097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579,0.385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2F05DC5" w14:textId="56765E06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240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791,0.312]</w:t>
            </w:r>
          </w:p>
        </w:tc>
      </w:tr>
      <w:tr w:rsidR="002A1A30" w14:paraId="5ED82265" w14:textId="77777777" w:rsidTr="009230A2">
        <w:tc>
          <w:tcPr>
            <w:tcW w:w="2616" w:type="dxa"/>
          </w:tcPr>
          <w:p w14:paraId="69BC8E80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1B3BBF1" w14:textId="659994AE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176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651,0.299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73DAE31" w14:textId="55B554D0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398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0.876,0.079]</w:t>
            </w:r>
          </w:p>
        </w:tc>
      </w:tr>
      <w:tr w:rsidR="002A1A30" w14:paraId="0CD2A691" w14:textId="77777777" w:rsidTr="009230A2">
        <w:tc>
          <w:tcPr>
            <w:tcW w:w="2616" w:type="dxa"/>
            <w:tcBorders>
              <w:bottom w:val="single" w:sz="4" w:space="0" w:color="000000"/>
            </w:tcBorders>
          </w:tcPr>
          <w:p w14:paraId="24AC5BC7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9A808" w14:textId="5AA815AA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520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1.152,0.112]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FDA01" w14:textId="1AD82C5E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-0.638</w:t>
            </w:r>
            <w:r w:rsidRPr="00B60EF9">
              <w:rPr>
                <w:rFonts w:cstheme="minorHAnsi"/>
                <w:sz w:val="18"/>
                <w:szCs w:val="18"/>
                <w:lang w:val="en-US"/>
              </w:rPr>
              <w:br/>
              <w:t>[-1.459,0.183]</w:t>
            </w:r>
          </w:p>
        </w:tc>
      </w:tr>
      <w:tr w:rsidR="002A1A30" w14:paraId="703991A3" w14:textId="77777777" w:rsidTr="009230A2">
        <w:tc>
          <w:tcPr>
            <w:tcW w:w="2616" w:type="dxa"/>
            <w:tcBorders>
              <w:top w:val="single" w:sz="4" w:space="0" w:color="000000"/>
            </w:tcBorders>
          </w:tcPr>
          <w:p w14:paraId="084CB4AA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B82C7" w14:textId="6DC9DE59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2990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4B56F" w14:textId="36BA151C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29901</w:t>
            </w:r>
          </w:p>
        </w:tc>
      </w:tr>
      <w:tr w:rsidR="002A1A30" w14:paraId="6F93728C" w14:textId="77777777" w:rsidTr="009230A2">
        <w:tc>
          <w:tcPr>
            <w:tcW w:w="2616" w:type="dxa"/>
          </w:tcPr>
          <w:p w14:paraId="6B951EC3" w14:textId="77777777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2CA051E" w14:textId="7318BC37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33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B33277E" w14:textId="04E1B2BF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334</w:t>
            </w:r>
          </w:p>
        </w:tc>
      </w:tr>
      <w:tr w:rsidR="002A1A30" w14:paraId="0D4660A1" w14:textId="77777777" w:rsidTr="009230A2">
        <w:tc>
          <w:tcPr>
            <w:tcW w:w="2616" w:type="dxa"/>
            <w:tcBorders>
              <w:bottom w:val="single" w:sz="4" w:space="0" w:color="000000"/>
            </w:tcBorders>
          </w:tcPr>
          <w:p w14:paraId="069E4E36" w14:textId="55B331E0" w:rsidR="002A1A30" w:rsidRDefault="002A1A30" w:rsidP="002A1A30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B3015" w14:textId="41CDE4D7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04D86" w14:textId="722F30CD" w:rsidR="002A1A30" w:rsidRDefault="002A1A30" w:rsidP="002A1A30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B60EF9">
              <w:rPr>
                <w:rFonts w:cstheme="minorHAnsi"/>
                <w:sz w:val="18"/>
                <w:szCs w:val="18"/>
                <w:lang w:val="en-US"/>
              </w:rPr>
              <w:t>0.341</w:t>
            </w:r>
          </w:p>
        </w:tc>
      </w:tr>
    </w:tbl>
    <w:p w14:paraId="5FF5B563" w14:textId="77777777" w:rsidR="00C41181" w:rsidRDefault="00497E93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>
        <w:rPr>
          <w:rFonts w:eastAsiaTheme="minorEastAsia" w:cs="Calibri"/>
          <w:sz w:val="18"/>
          <w:szCs w:val="18"/>
          <w:lang w:val="en-US" w:eastAsia="en-GB"/>
        </w:rPr>
        <w:tab/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10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5, </w:t>
      </w:r>
      <w:r>
        <w:rPr>
          <w:rFonts w:eastAsiaTheme="minorEastAsia" w:cs="Calibri"/>
          <w:sz w:val="18"/>
          <w:szCs w:val="18"/>
          <w:vertAlign w:val="superscript"/>
          <w:lang w:val="en-US" w:eastAsia="en-GB"/>
        </w:rPr>
        <w:t>***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</w:t>
      </w:r>
      <w:r>
        <w:rPr>
          <w:rFonts w:eastAsiaTheme="minorEastAsia" w:cs="Calibri"/>
          <w:i/>
          <w:iCs/>
          <w:sz w:val="18"/>
          <w:szCs w:val="18"/>
          <w:lang w:val="en-US" w:eastAsia="en-GB"/>
        </w:rPr>
        <w:t>p</w:t>
      </w:r>
      <w:r>
        <w:rPr>
          <w:rFonts w:eastAsiaTheme="minorEastAsia" w:cs="Calibri"/>
          <w:sz w:val="18"/>
          <w:szCs w:val="18"/>
          <w:lang w:val="en-US" w:eastAsia="en-GB"/>
        </w:rPr>
        <w:t xml:space="preserve"> &lt; 0.01</w:t>
      </w:r>
    </w:p>
    <w:p w14:paraId="703C79F1" w14:textId="77777777" w:rsidR="00C41181" w:rsidRDefault="00C41181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</w:p>
    <w:p w14:paraId="5B1F10BB" w14:textId="77777777" w:rsidR="00C41181" w:rsidRDefault="00C41181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</w:p>
    <w:p w14:paraId="51D1AB47" w14:textId="77777777" w:rsidR="00C41181" w:rsidRDefault="00C41181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</w:p>
    <w:p w14:paraId="73A4985C" w14:textId="455A820E" w:rsidR="0067461F" w:rsidRDefault="0067461F">
      <w:pPr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br w:type="page"/>
      </w:r>
    </w:p>
    <w:p w14:paraId="35276812" w14:textId="3A6F4BD3" w:rsidR="0030732E" w:rsidRDefault="0030732E" w:rsidP="0030732E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 xml:space="preserve">Table A19. Test of </w:t>
      </w:r>
      <w:r w:rsidR="00155843">
        <w:rPr>
          <w:rFonts w:eastAsiaTheme="minorEastAsia" w:cs="Calibri"/>
          <w:b/>
          <w:bCs/>
          <w:lang w:val="en-US" w:eastAsia="en-GB"/>
        </w:rPr>
        <w:t>Common Trends Assumption for Linear and Multiplicative</w:t>
      </w:r>
      <w:r w:rsidR="00CD4EC4">
        <w:rPr>
          <w:rFonts w:eastAsiaTheme="minorEastAsia" w:cs="Calibri"/>
          <w:b/>
          <w:bCs/>
          <w:lang w:val="en-US" w:eastAsia="en-GB"/>
        </w:rPr>
        <w:t xml:space="preserve"> Overall</w:t>
      </w:r>
      <w:r w:rsidR="00155843">
        <w:rPr>
          <w:rFonts w:eastAsiaTheme="minorEastAsia" w:cs="Calibri"/>
          <w:b/>
          <w:bCs/>
          <w:lang w:val="en-US" w:eastAsia="en-GB"/>
        </w:rPr>
        <w:t xml:space="preserve"> Models</w:t>
      </w:r>
    </w:p>
    <w:tbl>
      <w:tblPr>
        <w:tblW w:w="7479" w:type="dxa"/>
        <w:tblLayout w:type="fixed"/>
        <w:tblLook w:val="0000" w:firstRow="0" w:lastRow="0" w:firstColumn="0" w:lastColumn="0" w:noHBand="0" w:noVBand="0"/>
      </w:tblPr>
      <w:tblGrid>
        <w:gridCol w:w="2376"/>
        <w:gridCol w:w="1134"/>
        <w:gridCol w:w="1275"/>
        <w:gridCol w:w="1276"/>
        <w:gridCol w:w="1418"/>
      </w:tblGrid>
      <w:tr w:rsidR="0067461F" w:rsidRPr="0067461F" w14:paraId="2E2821B2" w14:textId="77777777" w:rsidTr="00C13C32"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</w:tcPr>
          <w:p w14:paraId="2A32005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B42F74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3314F5B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623840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Volu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B8C3DB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67461F" w:rsidRPr="0067461F" w14:paraId="1DD8E73D" w14:textId="77777777" w:rsidTr="00C13C32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1747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CF78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Line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0E62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ultiplic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99C5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Line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078D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ultiplicative</w:t>
            </w:r>
          </w:p>
        </w:tc>
      </w:tr>
      <w:tr w:rsidR="0067461F" w:rsidRPr="0067461F" w14:paraId="0B183F3A" w14:textId="77777777" w:rsidTr="00C13C32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BD0C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5/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6007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3.11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82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BE33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39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7971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682.88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280.06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CCB8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2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8)</w:t>
            </w:r>
          </w:p>
        </w:tc>
      </w:tr>
      <w:tr w:rsidR="0067461F" w:rsidRPr="0067461F" w14:paraId="39002706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C3E575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6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A1C3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3.18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8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0A5CB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4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941C1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697.49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277.5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078ED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2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8)</w:t>
            </w:r>
          </w:p>
        </w:tc>
      </w:tr>
      <w:tr w:rsidR="0067461F" w:rsidRPr="0067461F" w14:paraId="777214D6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5E5E54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7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89A7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3.80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8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69EB3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4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19B1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914.63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281.8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57695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29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8)</w:t>
            </w:r>
          </w:p>
        </w:tc>
      </w:tr>
      <w:tr w:rsidR="0067461F" w:rsidRPr="0067461F" w14:paraId="179E3497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E963FD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8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BFCB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3.48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BBAC3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4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A6D6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760.51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280.4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3137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2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8)</w:t>
            </w:r>
          </w:p>
        </w:tc>
      </w:tr>
      <w:tr w:rsidR="0067461F" w:rsidRPr="0067461F" w14:paraId="232986CD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B544A7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9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9874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2.54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8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86A22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3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078E5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893.55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289.9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EC168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2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9)</w:t>
            </w:r>
          </w:p>
        </w:tc>
      </w:tr>
      <w:tr w:rsidR="0067461F" w:rsidRPr="0067461F" w14:paraId="7AA1CB68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B2528B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10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7977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2.44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8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9AD02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3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F4D4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1131.69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286.6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B4FED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3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9)</w:t>
            </w:r>
          </w:p>
        </w:tc>
      </w:tr>
      <w:tr w:rsidR="0067461F" w:rsidRPr="0067461F" w14:paraId="304FA423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C05494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11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9AD7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9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8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E0ABA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64EC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585.53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288.7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A9272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19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9)</w:t>
            </w:r>
          </w:p>
        </w:tc>
      </w:tr>
      <w:tr w:rsidR="0067461F" w:rsidRPr="0067461F" w14:paraId="4D4E289D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A58A98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12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D9A6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5.74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9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CA52E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166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AC20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628.87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07.3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17DA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7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9)</w:t>
            </w:r>
          </w:p>
        </w:tc>
      </w:tr>
      <w:tr w:rsidR="0067461F" w:rsidRPr="0067461F" w14:paraId="0C265224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A78EAA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1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FA7F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56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6AB22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4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404CD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47.85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66.7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0BE6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1)</w:t>
            </w:r>
          </w:p>
        </w:tc>
      </w:tr>
      <w:tr w:rsidR="0067461F" w:rsidRPr="0067461F" w14:paraId="5AE6E960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529D83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2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8851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87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F72F7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45C6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974.36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68.5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B94DB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3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1)</w:t>
            </w:r>
          </w:p>
        </w:tc>
      </w:tr>
      <w:tr w:rsidR="0067461F" w:rsidRPr="0067461F" w14:paraId="377BE62B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793F2C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3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65DA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4.56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D42FA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5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40A6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400.80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71.7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0063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4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1)</w:t>
            </w:r>
          </w:p>
        </w:tc>
      </w:tr>
      <w:tr w:rsidR="0067461F" w:rsidRPr="0067461F" w14:paraId="3F27C44B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739C63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4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596C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44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261AA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D826C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34.516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71.2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51C3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1)</w:t>
            </w:r>
          </w:p>
        </w:tc>
      </w:tr>
      <w:tr w:rsidR="0067461F" w:rsidRPr="0067461F" w14:paraId="594D1112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3A23D1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5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DD4D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.066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AB65A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82CF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201.839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73.7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28D8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39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1)</w:t>
            </w:r>
          </w:p>
        </w:tc>
      </w:tr>
      <w:tr w:rsidR="0067461F" w:rsidRPr="0067461F" w14:paraId="58FE9FF9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C94B7E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6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F127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13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55716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3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B1E4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980.85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79.6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F48E2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3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</w:tr>
      <w:tr w:rsidR="0067461F" w:rsidRPr="0067461F" w14:paraId="20099293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B4BEEA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7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F0BF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144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4A6B9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DE1C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804.90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84.5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9CA24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</w:tr>
      <w:tr w:rsidR="0067461F" w:rsidRPr="0067461F" w14:paraId="246B63C1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A48C7B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8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2F87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21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A3F66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FC3B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33.02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78.5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3896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</w:tr>
      <w:tr w:rsidR="0067461F" w:rsidRPr="0067461F" w14:paraId="49A37CED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6DE981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9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D6DF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163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EF8A3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7689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22.99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84.1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94D45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</w:tr>
      <w:tr w:rsidR="0067461F" w:rsidRPr="0067461F" w14:paraId="79B7B684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FFC701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10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4A34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59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0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D7D55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07DE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721.539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88.1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B57E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</w:tr>
      <w:tr w:rsidR="0067461F" w:rsidRPr="0067461F" w14:paraId="22AD566D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7E1ED5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11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B51D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3.919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1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605FA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4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4277B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180.99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92.8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F860F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3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</w:tr>
      <w:tr w:rsidR="0067461F" w:rsidRPr="0067461F" w14:paraId="0E39B6E0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ED953E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12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3FF7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0.09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1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1C1D2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22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7E98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4491.21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405.1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E6403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13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2)</w:t>
            </w:r>
          </w:p>
        </w:tc>
      </w:tr>
      <w:tr w:rsidR="0067461F" w:rsidRPr="0067461F" w14:paraId="34DDEFFB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7297AC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70D9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4.82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4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B20F2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6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C6A8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437.55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46.2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0176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8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7)</w:t>
            </w:r>
          </w:p>
        </w:tc>
      </w:tr>
      <w:tr w:rsidR="0067461F" w:rsidRPr="0067461F" w14:paraId="644ABF11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14C40C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2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F09C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.02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5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06390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8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C6D4C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697.58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48.4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DDAD3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9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7)</w:t>
            </w:r>
          </w:p>
        </w:tc>
      </w:tr>
      <w:tr w:rsidR="0067461F" w:rsidRPr="0067461F" w14:paraId="1216C632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290CFD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3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2045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5.65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5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EDF91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7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8CB2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493.77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52.1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5958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8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7)</w:t>
            </w:r>
          </w:p>
        </w:tc>
      </w:tr>
      <w:tr w:rsidR="0067461F" w:rsidRPr="0067461F" w14:paraId="58B3D7B5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EBE37C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4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E3E9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8.48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5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64A96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10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4DB1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3153.61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58.2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16046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10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7)</w:t>
            </w:r>
          </w:p>
        </w:tc>
      </w:tr>
      <w:tr w:rsidR="0067461F" w:rsidRPr="0067461F" w14:paraId="020D1A4B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667110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Month of purchase:5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3E31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.48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5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2C157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8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4058D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754.02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69.8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9CE51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9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0962043E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BB6638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5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5C37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.61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5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F848E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129BB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98.61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72.0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D946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7)</w:t>
            </w:r>
          </w:p>
        </w:tc>
      </w:tr>
      <w:tr w:rsidR="0067461F" w:rsidRPr="0067461F" w14:paraId="69D60C3D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04965B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6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FD0E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3.28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5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8D38C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36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9146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90.93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66.4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21480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7)</w:t>
            </w:r>
          </w:p>
        </w:tc>
      </w:tr>
      <w:tr w:rsidR="0067461F" w:rsidRPr="0067461F" w14:paraId="5D405E05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3A0613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7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D774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4.16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94EC6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4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3D111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143.18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74.8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C48C2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3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5DCC53CF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963E11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8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E680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4.27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5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A98B0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48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6F45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892.96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75.7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17956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3450AC97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2B8048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9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318E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.48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2EDF3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5F92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410.51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88.4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A5162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49E5211E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5F9FA7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lastRenderedPageBreak/>
              <w:t>Scotland * Month of purchase:10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995D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.57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C7572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67C73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77.343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86.1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52647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38229359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634475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11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21E2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61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6BFC6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BF291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99.61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81.7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98A5E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3F010AB4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17B88C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12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B5D7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3.34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8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7E4F6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3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9688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827.623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23.3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EBE6C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</w:tr>
      <w:tr w:rsidR="0067461F" w:rsidRPr="0067461F" w14:paraId="478833CB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6046DE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1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876C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99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F19DE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43E9E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347.30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85.0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04EB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03B3D4CA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F37DBD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2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ACDC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72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B54E5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B53E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306.53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87.0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E4E6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2F997991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4F7028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3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9CBC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.30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7AF14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7DB4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520.42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83.3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F5325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46E31743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DD9857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4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2259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.07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C9A36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F203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385.97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86.2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D4418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3E78BE73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1002DC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5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9CE6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.57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9F9FA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CB4E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483.85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85.4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465F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4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5C153746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92F161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6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E97A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80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BC460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706A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382.164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94.9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282B6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522E16A9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4F66F3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7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480D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.876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9EBFD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3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2AD4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04.59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06.3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ED85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</w:tr>
      <w:tr w:rsidR="0067461F" w:rsidRPr="0067461F" w14:paraId="5A778896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D282CC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8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BCBC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4.126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D47AB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45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3880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110.31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88.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6696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3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6B5C5F7B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6BFC46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9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F4C9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234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89D8C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4F273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73.13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06.0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0FED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</w:tr>
      <w:tr w:rsidR="0067461F" w:rsidRPr="0067461F" w14:paraId="6AEA2CC1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1C7DD8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10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9866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2.383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F56CB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2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587FE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366.95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590.9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30599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778F3076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4C3D0B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11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AC5D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053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F475E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C5D5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72.56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07.0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748E9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</w:tr>
      <w:tr w:rsidR="0067461F" w:rsidRPr="0067461F" w14:paraId="027650DD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B43178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12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9746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90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8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2434C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0A164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37.32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41.4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04928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</w:tr>
      <w:tr w:rsidR="0067461F" w:rsidRPr="0067461F" w14:paraId="29728197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008DF8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38B6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34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B7744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F40E9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108.51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00.5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E1D34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359DEBF8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8E245F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2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1D7F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86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E7C98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0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BC20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276.255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09.6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F229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1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</w:tr>
      <w:tr w:rsidR="0067461F" w:rsidRPr="0067461F" w14:paraId="3289BAAF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672541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3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1161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871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6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89C72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AADA3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93.404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01.0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8189A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8)</w:t>
            </w:r>
          </w:p>
        </w:tc>
      </w:tr>
      <w:tr w:rsidR="0067461F" w:rsidRPr="0067461F" w14:paraId="0E586DE0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8CB933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4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B249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216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7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182BA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0256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110.224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11.8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B7919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7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19)</w:t>
            </w:r>
          </w:p>
        </w:tc>
      </w:tr>
      <w:tr w:rsidR="0067461F" w:rsidRPr="0067461F" w14:paraId="248959DB" w14:textId="77777777" w:rsidTr="00C13C3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17BEA1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Scotland * Month of purchase:5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F50C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342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8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5B1B4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2D1C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181.03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656.5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A6AEB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08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0)</w:t>
            </w:r>
          </w:p>
        </w:tc>
      </w:tr>
      <w:tr w:rsidR="0067461F" w:rsidRPr="0067461F" w14:paraId="37938534" w14:textId="77777777" w:rsidTr="00C13C32">
        <w:tc>
          <w:tcPr>
            <w:tcW w:w="2376" w:type="dxa"/>
          </w:tcPr>
          <w:p w14:paraId="4448E2F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76D8D" w14:textId="6B692D46" w:rsidR="0067461F" w:rsidRPr="0067461F" w:rsidRDefault="0030732E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729BEE" w14:textId="3CFABC1C" w:rsidR="0067461F" w:rsidRPr="0067461F" w:rsidRDefault="0030732E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4CDE8" w14:textId="7A0F4460" w:rsidR="0067461F" w:rsidRPr="0067461F" w:rsidRDefault="0030732E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C0BF4" w14:textId="36BF1EA5" w:rsidR="0067461F" w:rsidRPr="0067461F" w:rsidRDefault="0030732E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</w:t>
            </w:r>
          </w:p>
        </w:tc>
      </w:tr>
      <w:tr w:rsidR="0067461F" w:rsidRPr="0067461F" w14:paraId="13D0FE69" w14:textId="77777777" w:rsidTr="00C13C32">
        <w:tc>
          <w:tcPr>
            <w:tcW w:w="2376" w:type="dxa"/>
          </w:tcPr>
          <w:p w14:paraId="3169F582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C38F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3.76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5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234E0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5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52FA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1238.24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93.0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B1A34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4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6)</w:t>
            </w:r>
          </w:p>
        </w:tc>
      </w:tr>
      <w:tr w:rsidR="0067461F" w:rsidRPr="0067461F" w14:paraId="2919D46E" w14:textId="77777777" w:rsidTr="00C13C32">
        <w:tc>
          <w:tcPr>
            <w:tcW w:w="2376" w:type="dxa"/>
          </w:tcPr>
          <w:p w14:paraId="53BCB70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703F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5.31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7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F065A3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6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7F38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926.599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248.5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78A84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56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7)</w:t>
            </w:r>
          </w:p>
        </w:tc>
      </w:tr>
      <w:tr w:rsidR="0067461F" w:rsidRPr="0067461F" w14:paraId="56E1B95C" w14:textId="77777777" w:rsidTr="00C13C32">
        <w:tc>
          <w:tcPr>
            <w:tcW w:w="2376" w:type="dxa"/>
          </w:tcPr>
          <w:p w14:paraId="5EF737B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0F9F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4.704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.9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23339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5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7E985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1046.060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790.7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A7512B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29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24)</w:t>
            </w:r>
          </w:p>
        </w:tc>
      </w:tr>
      <w:tr w:rsidR="0067461F" w:rsidRPr="0067461F" w14:paraId="3004EDA0" w14:textId="77777777" w:rsidTr="00C13C32">
        <w:tc>
          <w:tcPr>
            <w:tcW w:w="2376" w:type="dxa"/>
          </w:tcPr>
          <w:p w14:paraId="2C90D6FD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4763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4.262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8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87C85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5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D7977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1762.691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305.1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C9852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-0.053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9)</w:t>
            </w:r>
          </w:p>
        </w:tc>
      </w:tr>
      <w:tr w:rsidR="0067461F" w:rsidRPr="0067461F" w14:paraId="08D237A5" w14:textId="77777777" w:rsidTr="00C13C32">
        <w:tc>
          <w:tcPr>
            <w:tcW w:w="2376" w:type="dxa"/>
          </w:tcPr>
          <w:p w14:paraId="481CD42A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41C3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1.37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3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B0BF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8214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478.257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12.7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2AE3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10</w:t>
            </w:r>
            <w:r w:rsidRPr="0067461F">
              <w:rPr>
                <w:rFonts w:eastAsiaTheme="minorEastAsia" w:cstheme="minorHAnsi"/>
                <w:sz w:val="18"/>
                <w:szCs w:val="18"/>
                <w:vertAlign w:val="superscript"/>
                <w:lang w:val="en-US" w:eastAsia="en-GB"/>
              </w:rPr>
              <w:t>***</w:t>
            </w: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br/>
              <w:t>(0.000)</w:t>
            </w:r>
          </w:p>
        </w:tc>
      </w:tr>
      <w:tr w:rsidR="0067461F" w:rsidRPr="0067461F" w14:paraId="5DB5F3E7" w14:textId="77777777" w:rsidTr="00C13C32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D693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B411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870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E14AE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870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C4FE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870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2DC2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687059</w:t>
            </w:r>
          </w:p>
        </w:tc>
      </w:tr>
      <w:tr w:rsidR="0067461F" w:rsidRPr="0067461F" w14:paraId="258B9D0B" w14:textId="77777777" w:rsidTr="00C13C32">
        <w:tc>
          <w:tcPr>
            <w:tcW w:w="2376" w:type="dxa"/>
            <w:tcBorders>
              <w:top w:val="nil"/>
              <w:left w:val="nil"/>
              <w:right w:val="nil"/>
            </w:tcBorders>
          </w:tcPr>
          <w:p w14:paraId="285AD670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FE14148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805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F9242A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80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9138576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805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CF3F1A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8051</w:t>
            </w:r>
          </w:p>
        </w:tc>
      </w:tr>
      <w:tr w:rsidR="0067461F" w:rsidRPr="0067461F" w14:paraId="75380BB8" w14:textId="77777777" w:rsidTr="00C13C32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479FF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Common trends test 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92505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0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E148C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70FA1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3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F8C59" w14:textId="77777777" w:rsidR="0067461F" w:rsidRPr="0067461F" w:rsidRDefault="0067461F" w:rsidP="0067461F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en-GB"/>
              </w:rPr>
            </w:pPr>
            <w:r w:rsidRPr="0067461F">
              <w:rPr>
                <w:rFonts w:eastAsiaTheme="minorEastAsia" w:cstheme="minorHAnsi"/>
                <w:sz w:val="18"/>
                <w:szCs w:val="18"/>
                <w:lang w:val="en-US" w:eastAsia="en-GB"/>
              </w:rPr>
              <w:t>0.432</w:t>
            </w:r>
          </w:p>
        </w:tc>
      </w:tr>
    </w:tbl>
    <w:p w14:paraId="284DDF14" w14:textId="2E6A35A3" w:rsidR="00C41181" w:rsidRDefault="0067461F" w:rsidP="00504529">
      <w:pPr>
        <w:widowControl w:val="0"/>
        <w:suppressAutoHyphens w:val="0"/>
        <w:autoSpaceDE w:val="0"/>
        <w:autoSpaceDN w:val="0"/>
        <w:adjustRightInd w:val="0"/>
        <w:spacing w:after="0" w:line="240" w:lineRule="auto"/>
        <w:rPr>
          <w:rFonts w:eastAsiaTheme="minorEastAsia" w:cstheme="minorHAnsi"/>
          <w:sz w:val="18"/>
          <w:szCs w:val="18"/>
          <w:lang w:val="en-US" w:eastAsia="en-GB"/>
        </w:rPr>
      </w:pPr>
      <w:r w:rsidRPr="0067461F">
        <w:rPr>
          <w:rFonts w:eastAsiaTheme="minorEastAsia" w:cstheme="minorHAnsi"/>
          <w:sz w:val="18"/>
          <w:szCs w:val="18"/>
          <w:lang w:val="en-US" w:eastAsia="en-GB"/>
        </w:rPr>
        <w:t>Standard errors in parentheses</w:t>
      </w:r>
      <w:r w:rsidR="00504529">
        <w:rPr>
          <w:rFonts w:eastAsiaTheme="minorEastAsia" w:cstheme="minorHAnsi"/>
          <w:sz w:val="18"/>
          <w:szCs w:val="18"/>
          <w:lang w:val="en-US" w:eastAsia="en-GB"/>
        </w:rPr>
        <w:tab/>
      </w:r>
      <w:r w:rsidRPr="0067461F">
        <w:rPr>
          <w:rFonts w:eastAsiaTheme="minorEastAsia" w:cstheme="minorHAnsi"/>
          <w:sz w:val="18"/>
          <w:szCs w:val="18"/>
          <w:vertAlign w:val="superscript"/>
          <w:lang w:val="en-US" w:eastAsia="en-GB"/>
        </w:rPr>
        <w:t>*</w:t>
      </w:r>
      <w:r w:rsidRPr="0067461F">
        <w:rPr>
          <w:rFonts w:eastAsiaTheme="minorEastAsia" w:cstheme="minorHAnsi"/>
          <w:sz w:val="18"/>
          <w:szCs w:val="18"/>
          <w:lang w:val="en-US" w:eastAsia="en-GB"/>
        </w:rPr>
        <w:t xml:space="preserve"> </w:t>
      </w:r>
      <w:r w:rsidRPr="0067461F">
        <w:rPr>
          <w:rFonts w:eastAsiaTheme="minorEastAsia" w:cstheme="minorHAnsi"/>
          <w:i/>
          <w:iCs/>
          <w:sz w:val="18"/>
          <w:szCs w:val="18"/>
          <w:lang w:val="en-US" w:eastAsia="en-GB"/>
        </w:rPr>
        <w:t>p</w:t>
      </w:r>
      <w:r w:rsidRPr="0067461F">
        <w:rPr>
          <w:rFonts w:eastAsiaTheme="minorEastAsia" w:cstheme="minorHAnsi"/>
          <w:sz w:val="18"/>
          <w:szCs w:val="18"/>
          <w:lang w:val="en-US" w:eastAsia="en-GB"/>
        </w:rPr>
        <w:t xml:space="preserve"> &lt; 0.10, </w:t>
      </w:r>
      <w:r w:rsidRPr="0067461F">
        <w:rPr>
          <w:rFonts w:eastAsiaTheme="minorEastAsia" w:cstheme="minorHAnsi"/>
          <w:sz w:val="18"/>
          <w:szCs w:val="18"/>
          <w:vertAlign w:val="superscript"/>
          <w:lang w:val="en-US" w:eastAsia="en-GB"/>
        </w:rPr>
        <w:t>**</w:t>
      </w:r>
      <w:r w:rsidRPr="0067461F">
        <w:rPr>
          <w:rFonts w:eastAsiaTheme="minorEastAsia" w:cstheme="minorHAnsi"/>
          <w:sz w:val="18"/>
          <w:szCs w:val="18"/>
          <w:lang w:val="en-US" w:eastAsia="en-GB"/>
        </w:rPr>
        <w:t xml:space="preserve"> </w:t>
      </w:r>
      <w:r w:rsidRPr="0067461F">
        <w:rPr>
          <w:rFonts w:eastAsiaTheme="minorEastAsia" w:cstheme="minorHAnsi"/>
          <w:i/>
          <w:iCs/>
          <w:sz w:val="18"/>
          <w:szCs w:val="18"/>
          <w:lang w:val="en-US" w:eastAsia="en-GB"/>
        </w:rPr>
        <w:t>p</w:t>
      </w:r>
      <w:r w:rsidRPr="0067461F">
        <w:rPr>
          <w:rFonts w:eastAsiaTheme="minorEastAsia" w:cstheme="minorHAnsi"/>
          <w:sz w:val="18"/>
          <w:szCs w:val="18"/>
          <w:lang w:val="en-US" w:eastAsia="en-GB"/>
        </w:rPr>
        <w:t xml:space="preserve"> &lt; 0.05, </w:t>
      </w:r>
      <w:r w:rsidRPr="0067461F">
        <w:rPr>
          <w:rFonts w:eastAsiaTheme="minorEastAsia" w:cstheme="minorHAnsi"/>
          <w:sz w:val="18"/>
          <w:szCs w:val="18"/>
          <w:vertAlign w:val="superscript"/>
          <w:lang w:val="en-US" w:eastAsia="en-GB"/>
        </w:rPr>
        <w:t>***</w:t>
      </w:r>
      <w:r w:rsidRPr="0067461F">
        <w:rPr>
          <w:rFonts w:eastAsiaTheme="minorEastAsia" w:cstheme="minorHAnsi"/>
          <w:sz w:val="18"/>
          <w:szCs w:val="18"/>
          <w:lang w:val="en-US" w:eastAsia="en-GB"/>
        </w:rPr>
        <w:t xml:space="preserve"> </w:t>
      </w:r>
      <w:r w:rsidRPr="0067461F">
        <w:rPr>
          <w:rFonts w:eastAsiaTheme="minorEastAsia" w:cstheme="minorHAnsi"/>
          <w:i/>
          <w:iCs/>
          <w:sz w:val="18"/>
          <w:szCs w:val="18"/>
          <w:lang w:val="en-US" w:eastAsia="en-GB"/>
        </w:rPr>
        <w:t>p</w:t>
      </w:r>
      <w:r w:rsidRPr="0067461F">
        <w:rPr>
          <w:rFonts w:eastAsiaTheme="minorEastAsia" w:cstheme="minorHAnsi"/>
          <w:sz w:val="18"/>
          <w:szCs w:val="18"/>
          <w:lang w:val="en-US" w:eastAsia="en-GB"/>
        </w:rPr>
        <w:t xml:space="preserve"> &lt; 0.01</w:t>
      </w:r>
    </w:p>
    <w:p w14:paraId="3B988283" w14:textId="70CAEDC4" w:rsidR="00504529" w:rsidRDefault="00504529" w:rsidP="00504529">
      <w:pPr>
        <w:widowControl w:val="0"/>
        <w:suppressAutoHyphens w:val="0"/>
        <w:autoSpaceDE w:val="0"/>
        <w:autoSpaceDN w:val="0"/>
        <w:adjustRightInd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theme="minorHAnsi"/>
          <w:sz w:val="18"/>
          <w:szCs w:val="18"/>
          <w:lang w:val="en-US" w:eastAsia="en-GB"/>
        </w:rPr>
        <w:t>Note: age of shopper dropped due to collinearity</w:t>
      </w:r>
      <w:r w:rsidR="007A4AB6">
        <w:rPr>
          <w:rFonts w:eastAsiaTheme="minorEastAsia" w:cstheme="minorHAnsi"/>
          <w:sz w:val="18"/>
          <w:szCs w:val="18"/>
          <w:lang w:val="en-US" w:eastAsia="en-GB"/>
        </w:rPr>
        <w:t>.</w:t>
      </w:r>
    </w:p>
    <w:p w14:paraId="4E73D2D0" w14:textId="77777777" w:rsidR="00C41181" w:rsidRDefault="00C41181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</w:p>
    <w:p w14:paraId="4C6B5984" w14:textId="0ABEDB5B" w:rsidR="00CD4EC4" w:rsidRDefault="00CD4EC4">
      <w:pPr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br w:type="page"/>
      </w:r>
    </w:p>
    <w:p w14:paraId="147952B7" w14:textId="2A5A82A1" w:rsidR="00CD4EC4" w:rsidRDefault="00CD4EC4" w:rsidP="00CD4EC4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 xml:space="preserve">Table A20. Test of Common Trends Assumption for Multiplicative </w:t>
      </w:r>
      <w:r w:rsidR="009230A2">
        <w:rPr>
          <w:rFonts w:eastAsiaTheme="minorEastAsia" w:cs="Calibri"/>
          <w:b/>
          <w:bCs/>
          <w:lang w:val="en-US" w:eastAsia="en-GB"/>
        </w:rPr>
        <w:t xml:space="preserve">Product </w:t>
      </w:r>
      <w:r w:rsidR="0016515A">
        <w:rPr>
          <w:rFonts w:eastAsiaTheme="minorEastAsia" w:cs="Calibri"/>
          <w:b/>
          <w:bCs/>
          <w:lang w:val="en-US" w:eastAsia="en-GB"/>
        </w:rPr>
        <w:t>Category Level</w:t>
      </w:r>
      <w:r>
        <w:rPr>
          <w:rFonts w:eastAsiaTheme="minorEastAsia" w:cs="Calibri"/>
          <w:b/>
          <w:bCs/>
          <w:lang w:val="en-US" w:eastAsia="en-GB"/>
        </w:rPr>
        <w:t xml:space="preserve"> Models</w:t>
      </w:r>
    </w:p>
    <w:p w14:paraId="7DEB3017" w14:textId="77777777" w:rsidR="00CD4EC4" w:rsidRPr="00CD4EC4" w:rsidRDefault="00CD4EC4" w:rsidP="00CD4EC4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eastAsia="en-GB"/>
        </w:rPr>
      </w:pPr>
    </w:p>
    <w:tbl>
      <w:tblPr>
        <w:tblW w:w="7297" w:type="dxa"/>
        <w:tblLook w:val="04A0" w:firstRow="1" w:lastRow="0" w:firstColumn="1" w:lastColumn="0" w:noHBand="0" w:noVBand="1"/>
      </w:tblPr>
      <w:tblGrid>
        <w:gridCol w:w="2127"/>
        <w:gridCol w:w="992"/>
        <w:gridCol w:w="1505"/>
        <w:gridCol w:w="1188"/>
        <w:gridCol w:w="1485"/>
      </w:tblGrid>
      <w:tr w:rsidR="00CD4EC4" w:rsidRPr="00CD4EC4" w14:paraId="1BBEE919" w14:textId="77777777" w:rsidTr="00CD4EC4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0E0FC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3FC7D" w14:textId="14D0AE45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A1231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89FEA" w14:textId="16C10BC1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BC41A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</w:tr>
      <w:tr w:rsidR="00CD4EC4" w:rsidRPr="00CD4EC4" w14:paraId="350B0585" w14:textId="77777777" w:rsidTr="00CD4EC4">
        <w:tc>
          <w:tcPr>
            <w:tcW w:w="2127" w:type="dxa"/>
            <w:hideMark/>
          </w:tcPr>
          <w:p w14:paraId="06011AC9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Category:</w:t>
            </w:r>
          </w:p>
        </w:tc>
        <w:tc>
          <w:tcPr>
            <w:tcW w:w="992" w:type="dxa"/>
            <w:hideMark/>
          </w:tcPr>
          <w:p w14:paraId="736D350F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Chi2</w:t>
            </w:r>
          </w:p>
        </w:tc>
        <w:tc>
          <w:tcPr>
            <w:tcW w:w="1505" w:type="dxa"/>
            <w:hideMark/>
          </w:tcPr>
          <w:p w14:paraId="3F996873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1188" w:type="dxa"/>
            <w:hideMark/>
          </w:tcPr>
          <w:p w14:paraId="7B48E21C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Chi2</w:t>
            </w:r>
          </w:p>
        </w:tc>
        <w:tc>
          <w:tcPr>
            <w:tcW w:w="1485" w:type="dxa"/>
            <w:hideMark/>
          </w:tcPr>
          <w:p w14:paraId="36174050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p</w:t>
            </w:r>
          </w:p>
        </w:tc>
      </w:tr>
      <w:tr w:rsidR="00CD4EC4" w:rsidRPr="00CD4EC4" w14:paraId="0A29CD68" w14:textId="77777777" w:rsidTr="00CD4EC4">
        <w:tc>
          <w:tcPr>
            <w:tcW w:w="2127" w:type="dxa"/>
            <w:hideMark/>
          </w:tcPr>
          <w:p w14:paraId="02DF8B99" w14:textId="3389F65F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Canned food</w:t>
            </w:r>
          </w:p>
        </w:tc>
        <w:tc>
          <w:tcPr>
            <w:tcW w:w="992" w:type="dxa"/>
            <w:vAlign w:val="bottom"/>
            <w:hideMark/>
          </w:tcPr>
          <w:p w14:paraId="54FB1C9C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505" w:type="dxa"/>
            <w:vAlign w:val="bottom"/>
            <w:hideMark/>
          </w:tcPr>
          <w:p w14:paraId="40857713" w14:textId="15FD75E8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603</w:t>
            </w:r>
          </w:p>
        </w:tc>
        <w:tc>
          <w:tcPr>
            <w:tcW w:w="1188" w:type="dxa"/>
            <w:vAlign w:val="bottom"/>
            <w:hideMark/>
          </w:tcPr>
          <w:p w14:paraId="5B35DBAF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485" w:type="dxa"/>
            <w:vAlign w:val="bottom"/>
            <w:hideMark/>
          </w:tcPr>
          <w:p w14:paraId="3C39A2DD" w14:textId="2F5DF8B5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394</w:t>
            </w:r>
          </w:p>
        </w:tc>
      </w:tr>
      <w:tr w:rsidR="00CD4EC4" w:rsidRPr="00CD4EC4" w14:paraId="49C960D8" w14:textId="77777777" w:rsidTr="00CD4EC4">
        <w:tc>
          <w:tcPr>
            <w:tcW w:w="2127" w:type="dxa"/>
            <w:hideMark/>
          </w:tcPr>
          <w:p w14:paraId="00B9CF73" w14:textId="6D929D10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Convenience food</w:t>
            </w:r>
          </w:p>
        </w:tc>
        <w:tc>
          <w:tcPr>
            <w:tcW w:w="992" w:type="dxa"/>
            <w:vAlign w:val="bottom"/>
            <w:hideMark/>
          </w:tcPr>
          <w:p w14:paraId="735818E2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1.87</w:t>
            </w:r>
          </w:p>
        </w:tc>
        <w:tc>
          <w:tcPr>
            <w:tcW w:w="1505" w:type="dxa"/>
            <w:vAlign w:val="bottom"/>
            <w:hideMark/>
          </w:tcPr>
          <w:p w14:paraId="15BF9974" w14:textId="37A0FB75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172</w:t>
            </w:r>
          </w:p>
        </w:tc>
        <w:tc>
          <w:tcPr>
            <w:tcW w:w="1188" w:type="dxa"/>
            <w:vAlign w:val="bottom"/>
            <w:hideMark/>
          </w:tcPr>
          <w:p w14:paraId="726EC630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485" w:type="dxa"/>
            <w:vAlign w:val="bottom"/>
            <w:hideMark/>
          </w:tcPr>
          <w:p w14:paraId="1EB6117B" w14:textId="42955550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85</w:t>
            </w:r>
            <w:r w:rsidR="00DE0D55">
              <w:rPr>
                <w:rFonts w:eastAsiaTheme="minorEastAsia" w:cs="Calibri"/>
                <w:sz w:val="18"/>
                <w:szCs w:val="18"/>
                <w:lang w:eastAsia="en-GB"/>
              </w:rPr>
              <w:t>4</w:t>
            </w:r>
          </w:p>
        </w:tc>
      </w:tr>
      <w:tr w:rsidR="00CD4EC4" w:rsidRPr="00CD4EC4" w14:paraId="343B37B4" w14:textId="77777777" w:rsidTr="00CD4EC4">
        <w:tc>
          <w:tcPr>
            <w:tcW w:w="2127" w:type="dxa"/>
            <w:hideMark/>
          </w:tcPr>
          <w:p w14:paraId="4D950B0C" w14:textId="2AAB675A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Rice and pasta</w:t>
            </w:r>
          </w:p>
        </w:tc>
        <w:tc>
          <w:tcPr>
            <w:tcW w:w="992" w:type="dxa"/>
            <w:vAlign w:val="bottom"/>
            <w:hideMark/>
          </w:tcPr>
          <w:p w14:paraId="69D59742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49</w:t>
            </w:r>
          </w:p>
        </w:tc>
        <w:tc>
          <w:tcPr>
            <w:tcW w:w="1505" w:type="dxa"/>
            <w:vAlign w:val="bottom"/>
            <w:hideMark/>
          </w:tcPr>
          <w:p w14:paraId="4218BF41" w14:textId="35DB777E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482</w:t>
            </w:r>
          </w:p>
        </w:tc>
        <w:tc>
          <w:tcPr>
            <w:tcW w:w="1188" w:type="dxa"/>
            <w:vAlign w:val="bottom"/>
            <w:hideMark/>
          </w:tcPr>
          <w:p w14:paraId="4A6DF941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1485" w:type="dxa"/>
            <w:vAlign w:val="bottom"/>
            <w:hideMark/>
          </w:tcPr>
          <w:p w14:paraId="780007E1" w14:textId="75F6B580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204</w:t>
            </w:r>
          </w:p>
        </w:tc>
      </w:tr>
      <w:tr w:rsidR="00CD4EC4" w:rsidRPr="00CD4EC4" w14:paraId="69730D84" w14:textId="77777777" w:rsidTr="00CD4EC4">
        <w:tc>
          <w:tcPr>
            <w:tcW w:w="2127" w:type="dxa"/>
            <w:hideMark/>
          </w:tcPr>
          <w:p w14:paraId="5ED4BCB2" w14:textId="30611879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Dairy</w:t>
            </w:r>
          </w:p>
        </w:tc>
        <w:tc>
          <w:tcPr>
            <w:tcW w:w="992" w:type="dxa"/>
            <w:vAlign w:val="bottom"/>
            <w:hideMark/>
          </w:tcPr>
          <w:p w14:paraId="2257DD5F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53</w:t>
            </w:r>
          </w:p>
        </w:tc>
        <w:tc>
          <w:tcPr>
            <w:tcW w:w="1505" w:type="dxa"/>
            <w:vAlign w:val="bottom"/>
            <w:hideMark/>
          </w:tcPr>
          <w:p w14:paraId="1FD43DC9" w14:textId="3F83FB42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465</w:t>
            </w:r>
          </w:p>
        </w:tc>
        <w:tc>
          <w:tcPr>
            <w:tcW w:w="1188" w:type="dxa"/>
            <w:vAlign w:val="bottom"/>
            <w:hideMark/>
          </w:tcPr>
          <w:p w14:paraId="2C530B4F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1485" w:type="dxa"/>
            <w:vAlign w:val="bottom"/>
            <w:hideMark/>
          </w:tcPr>
          <w:p w14:paraId="08E58D86" w14:textId="149DEEBB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184</w:t>
            </w:r>
          </w:p>
        </w:tc>
      </w:tr>
      <w:tr w:rsidR="00CD4EC4" w:rsidRPr="00CD4EC4" w14:paraId="3DBF1F0B" w14:textId="77777777" w:rsidTr="00CD4EC4">
        <w:tc>
          <w:tcPr>
            <w:tcW w:w="2127" w:type="dxa"/>
            <w:hideMark/>
          </w:tcPr>
          <w:p w14:paraId="7DDA77DC" w14:textId="6F067126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Fish</w:t>
            </w:r>
          </w:p>
        </w:tc>
        <w:tc>
          <w:tcPr>
            <w:tcW w:w="992" w:type="dxa"/>
            <w:vAlign w:val="bottom"/>
            <w:hideMark/>
          </w:tcPr>
          <w:p w14:paraId="41353D3D" w14:textId="41714D65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3.11</w:t>
            </w:r>
            <w:r w:rsidR="003F4CD2">
              <w:rPr>
                <w:rFonts w:eastAsiaTheme="minorEastAsia" w:cs="Calibri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1505" w:type="dxa"/>
            <w:vAlign w:val="bottom"/>
            <w:hideMark/>
          </w:tcPr>
          <w:p w14:paraId="327B32FD" w14:textId="454AEEB0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078</w:t>
            </w:r>
          </w:p>
        </w:tc>
        <w:tc>
          <w:tcPr>
            <w:tcW w:w="1188" w:type="dxa"/>
            <w:vAlign w:val="bottom"/>
            <w:hideMark/>
          </w:tcPr>
          <w:p w14:paraId="3B5FE7FB" w14:textId="4BFCEF33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4.03</w:t>
            </w:r>
            <w:r w:rsidR="003F4CD2">
              <w:rPr>
                <w:rFonts w:eastAsiaTheme="minorEastAsia" w:cs="Calibri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485" w:type="dxa"/>
            <w:vAlign w:val="bottom"/>
            <w:hideMark/>
          </w:tcPr>
          <w:p w14:paraId="69535A61" w14:textId="53904B43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04</w:t>
            </w:r>
            <w:r w:rsidR="00DE0D55">
              <w:rPr>
                <w:rFonts w:eastAsiaTheme="minorEastAsia" w:cs="Calibri"/>
                <w:sz w:val="18"/>
                <w:szCs w:val="18"/>
                <w:lang w:eastAsia="en-GB"/>
              </w:rPr>
              <w:t>5</w:t>
            </w:r>
          </w:p>
        </w:tc>
      </w:tr>
      <w:tr w:rsidR="00CD4EC4" w:rsidRPr="00CD4EC4" w14:paraId="49C82BBE" w14:textId="77777777" w:rsidTr="00CD4EC4">
        <w:tc>
          <w:tcPr>
            <w:tcW w:w="2127" w:type="dxa"/>
            <w:hideMark/>
          </w:tcPr>
          <w:p w14:paraId="6816C0BC" w14:textId="5DA41BD1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Meat</w:t>
            </w:r>
          </w:p>
        </w:tc>
        <w:tc>
          <w:tcPr>
            <w:tcW w:w="992" w:type="dxa"/>
            <w:vAlign w:val="bottom"/>
            <w:hideMark/>
          </w:tcPr>
          <w:p w14:paraId="4BECE109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1.93</w:t>
            </w:r>
          </w:p>
        </w:tc>
        <w:tc>
          <w:tcPr>
            <w:tcW w:w="1505" w:type="dxa"/>
            <w:vAlign w:val="bottom"/>
            <w:hideMark/>
          </w:tcPr>
          <w:p w14:paraId="5981EFF5" w14:textId="66B3BC5D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164</w:t>
            </w:r>
          </w:p>
        </w:tc>
        <w:tc>
          <w:tcPr>
            <w:tcW w:w="1188" w:type="dxa"/>
            <w:vAlign w:val="bottom"/>
            <w:hideMark/>
          </w:tcPr>
          <w:p w14:paraId="68DF741A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1485" w:type="dxa"/>
            <w:vAlign w:val="bottom"/>
            <w:hideMark/>
          </w:tcPr>
          <w:p w14:paraId="5F75EB13" w14:textId="61A41D42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223</w:t>
            </w:r>
          </w:p>
        </w:tc>
      </w:tr>
      <w:tr w:rsidR="00CD4EC4" w:rsidRPr="00CD4EC4" w14:paraId="639D9965" w14:textId="77777777" w:rsidTr="00CD4EC4">
        <w:tc>
          <w:tcPr>
            <w:tcW w:w="2127" w:type="dxa"/>
            <w:hideMark/>
          </w:tcPr>
          <w:p w14:paraId="1F42EAD2" w14:textId="60274A29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Cereal</w:t>
            </w:r>
          </w:p>
        </w:tc>
        <w:tc>
          <w:tcPr>
            <w:tcW w:w="992" w:type="dxa"/>
            <w:vAlign w:val="bottom"/>
            <w:hideMark/>
          </w:tcPr>
          <w:p w14:paraId="6537491D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33</w:t>
            </w:r>
          </w:p>
        </w:tc>
        <w:tc>
          <w:tcPr>
            <w:tcW w:w="1505" w:type="dxa"/>
            <w:vAlign w:val="bottom"/>
            <w:hideMark/>
          </w:tcPr>
          <w:p w14:paraId="14FCBAAD" w14:textId="181CC48E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56</w:t>
            </w:r>
            <w:r w:rsidR="002423D0">
              <w:rPr>
                <w:rFonts w:eastAsiaTheme="minorEastAsia" w:cs="Calibri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188" w:type="dxa"/>
            <w:vAlign w:val="bottom"/>
            <w:hideMark/>
          </w:tcPr>
          <w:p w14:paraId="3E9229DB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485" w:type="dxa"/>
            <w:vAlign w:val="bottom"/>
            <w:hideMark/>
          </w:tcPr>
          <w:p w14:paraId="085C9A71" w14:textId="70035799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609</w:t>
            </w:r>
          </w:p>
        </w:tc>
      </w:tr>
      <w:tr w:rsidR="00CD4EC4" w:rsidRPr="00CD4EC4" w14:paraId="6D4C0377" w14:textId="77777777" w:rsidTr="00CD4EC4">
        <w:tc>
          <w:tcPr>
            <w:tcW w:w="2127" w:type="dxa"/>
            <w:hideMark/>
          </w:tcPr>
          <w:p w14:paraId="3012A84F" w14:textId="6DFF215A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Fruit and veg</w:t>
            </w:r>
          </w:p>
        </w:tc>
        <w:tc>
          <w:tcPr>
            <w:tcW w:w="992" w:type="dxa"/>
            <w:vAlign w:val="bottom"/>
            <w:hideMark/>
          </w:tcPr>
          <w:p w14:paraId="56CFB8C3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1.23</w:t>
            </w:r>
          </w:p>
        </w:tc>
        <w:tc>
          <w:tcPr>
            <w:tcW w:w="1505" w:type="dxa"/>
            <w:vAlign w:val="bottom"/>
            <w:hideMark/>
          </w:tcPr>
          <w:p w14:paraId="79EFF76A" w14:textId="15E52BBC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268</w:t>
            </w:r>
          </w:p>
        </w:tc>
        <w:tc>
          <w:tcPr>
            <w:tcW w:w="1188" w:type="dxa"/>
            <w:vAlign w:val="bottom"/>
            <w:hideMark/>
          </w:tcPr>
          <w:p w14:paraId="05F390E7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485" w:type="dxa"/>
            <w:vAlign w:val="bottom"/>
            <w:hideMark/>
          </w:tcPr>
          <w:p w14:paraId="6C0A96E7" w14:textId="4B4474A1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241</w:t>
            </w:r>
          </w:p>
        </w:tc>
      </w:tr>
      <w:tr w:rsidR="00CD4EC4" w:rsidRPr="00CD4EC4" w14:paraId="68F861A3" w14:textId="77777777" w:rsidTr="00CD4EC4">
        <w:tc>
          <w:tcPr>
            <w:tcW w:w="2127" w:type="dxa"/>
            <w:hideMark/>
          </w:tcPr>
          <w:p w14:paraId="182DEDA2" w14:textId="33CE23A6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Tea and coffee</w:t>
            </w:r>
          </w:p>
        </w:tc>
        <w:tc>
          <w:tcPr>
            <w:tcW w:w="992" w:type="dxa"/>
            <w:vAlign w:val="bottom"/>
            <w:hideMark/>
          </w:tcPr>
          <w:p w14:paraId="35022E01" w14:textId="1150EC30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4.13</w:t>
            </w:r>
            <w:r w:rsidR="002E6B20">
              <w:rPr>
                <w:rFonts w:eastAsiaTheme="minorEastAsia" w:cs="Calibri"/>
                <w:sz w:val="18"/>
                <w:szCs w:val="18"/>
                <w:lang w:val="en-US" w:eastAsia="en-GB"/>
              </w:rPr>
              <w:t>**</w:t>
            </w:r>
          </w:p>
        </w:tc>
        <w:tc>
          <w:tcPr>
            <w:tcW w:w="1505" w:type="dxa"/>
            <w:vAlign w:val="bottom"/>
            <w:hideMark/>
          </w:tcPr>
          <w:p w14:paraId="2FABA126" w14:textId="13CB93FB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042</w:t>
            </w:r>
          </w:p>
        </w:tc>
        <w:tc>
          <w:tcPr>
            <w:tcW w:w="1188" w:type="dxa"/>
            <w:vAlign w:val="bottom"/>
            <w:hideMark/>
          </w:tcPr>
          <w:p w14:paraId="6651FEE7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1485" w:type="dxa"/>
            <w:vAlign w:val="bottom"/>
            <w:hideMark/>
          </w:tcPr>
          <w:p w14:paraId="72ACC46C" w14:textId="1C3B1BA2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142</w:t>
            </w:r>
          </w:p>
        </w:tc>
      </w:tr>
      <w:tr w:rsidR="00CD4EC4" w:rsidRPr="00CD4EC4" w14:paraId="6483FD61" w14:textId="77777777" w:rsidTr="00CD4EC4">
        <w:tc>
          <w:tcPr>
            <w:tcW w:w="2127" w:type="dxa"/>
            <w:hideMark/>
          </w:tcPr>
          <w:p w14:paraId="1BC6948A" w14:textId="2447DEF9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Juice</w:t>
            </w:r>
          </w:p>
        </w:tc>
        <w:tc>
          <w:tcPr>
            <w:tcW w:w="992" w:type="dxa"/>
            <w:vAlign w:val="bottom"/>
            <w:hideMark/>
          </w:tcPr>
          <w:p w14:paraId="2C3D424F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23</w:t>
            </w:r>
          </w:p>
        </w:tc>
        <w:tc>
          <w:tcPr>
            <w:tcW w:w="1505" w:type="dxa"/>
            <w:vAlign w:val="bottom"/>
            <w:hideMark/>
          </w:tcPr>
          <w:p w14:paraId="452591D0" w14:textId="1EC00EDA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63</w:t>
            </w:r>
            <w:r w:rsidR="00DE0D55">
              <w:rPr>
                <w:rFonts w:eastAsiaTheme="minorEastAsia" w:cs="Calibri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188" w:type="dxa"/>
            <w:vAlign w:val="bottom"/>
            <w:hideMark/>
          </w:tcPr>
          <w:p w14:paraId="4D57AC7B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485" w:type="dxa"/>
            <w:vAlign w:val="bottom"/>
            <w:hideMark/>
          </w:tcPr>
          <w:p w14:paraId="3780D54F" w14:textId="229FD2D8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634</w:t>
            </w:r>
          </w:p>
        </w:tc>
      </w:tr>
      <w:tr w:rsidR="00CD4EC4" w:rsidRPr="00CD4EC4" w14:paraId="0AE2B4EB" w14:textId="77777777" w:rsidTr="00CD4EC4">
        <w:tc>
          <w:tcPr>
            <w:tcW w:w="2127" w:type="dxa"/>
            <w:hideMark/>
          </w:tcPr>
          <w:p w14:paraId="369C6F98" w14:textId="7B7CEEE1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Home cooking</w:t>
            </w:r>
          </w:p>
        </w:tc>
        <w:tc>
          <w:tcPr>
            <w:tcW w:w="992" w:type="dxa"/>
            <w:vAlign w:val="bottom"/>
            <w:hideMark/>
          </w:tcPr>
          <w:p w14:paraId="2A71EFA3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48</w:t>
            </w:r>
          </w:p>
        </w:tc>
        <w:tc>
          <w:tcPr>
            <w:tcW w:w="1505" w:type="dxa"/>
            <w:vAlign w:val="bottom"/>
            <w:hideMark/>
          </w:tcPr>
          <w:p w14:paraId="70031CC0" w14:textId="49068DD9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489</w:t>
            </w:r>
          </w:p>
        </w:tc>
        <w:tc>
          <w:tcPr>
            <w:tcW w:w="1188" w:type="dxa"/>
            <w:vAlign w:val="bottom"/>
            <w:hideMark/>
          </w:tcPr>
          <w:p w14:paraId="4272D81A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485" w:type="dxa"/>
            <w:vAlign w:val="bottom"/>
            <w:hideMark/>
          </w:tcPr>
          <w:p w14:paraId="4AD93C14" w14:textId="5BAD93FE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43</w:t>
            </w:r>
            <w:r w:rsidR="00DE0D55">
              <w:rPr>
                <w:rFonts w:eastAsiaTheme="minorEastAsia" w:cs="Calibri"/>
                <w:sz w:val="18"/>
                <w:szCs w:val="18"/>
                <w:lang w:eastAsia="en-GB"/>
              </w:rPr>
              <w:t>8</w:t>
            </w:r>
          </w:p>
        </w:tc>
      </w:tr>
      <w:tr w:rsidR="00CD4EC4" w:rsidRPr="00CD4EC4" w14:paraId="1F3C787A" w14:textId="77777777" w:rsidTr="00CD4EC4">
        <w:tc>
          <w:tcPr>
            <w:tcW w:w="2127" w:type="dxa"/>
            <w:hideMark/>
          </w:tcPr>
          <w:p w14:paraId="36435332" w14:textId="118AC163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Biscuits and bakery</w:t>
            </w:r>
          </w:p>
        </w:tc>
        <w:tc>
          <w:tcPr>
            <w:tcW w:w="992" w:type="dxa"/>
            <w:vAlign w:val="bottom"/>
            <w:hideMark/>
          </w:tcPr>
          <w:p w14:paraId="4FDB6501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1.67</w:t>
            </w:r>
          </w:p>
        </w:tc>
        <w:tc>
          <w:tcPr>
            <w:tcW w:w="1505" w:type="dxa"/>
            <w:vAlign w:val="bottom"/>
            <w:hideMark/>
          </w:tcPr>
          <w:p w14:paraId="2EBEA7EA" w14:textId="1B7C90B5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196</w:t>
            </w:r>
          </w:p>
        </w:tc>
        <w:tc>
          <w:tcPr>
            <w:tcW w:w="1188" w:type="dxa"/>
            <w:vAlign w:val="bottom"/>
            <w:hideMark/>
          </w:tcPr>
          <w:p w14:paraId="633C7999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485" w:type="dxa"/>
            <w:vAlign w:val="bottom"/>
            <w:hideMark/>
          </w:tcPr>
          <w:p w14:paraId="2211C843" w14:textId="2D135024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262</w:t>
            </w:r>
          </w:p>
        </w:tc>
      </w:tr>
      <w:tr w:rsidR="00CD4EC4" w:rsidRPr="00CD4EC4" w14:paraId="7ACF5085" w14:textId="77777777" w:rsidTr="00CD4EC4">
        <w:tc>
          <w:tcPr>
            <w:tcW w:w="2127" w:type="dxa"/>
            <w:hideMark/>
          </w:tcPr>
          <w:p w14:paraId="6DE69465" w14:textId="0C351BC0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Crisps and snacks</w:t>
            </w:r>
          </w:p>
        </w:tc>
        <w:tc>
          <w:tcPr>
            <w:tcW w:w="992" w:type="dxa"/>
            <w:vAlign w:val="bottom"/>
            <w:hideMark/>
          </w:tcPr>
          <w:p w14:paraId="41D7C9BF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1.82</w:t>
            </w:r>
          </w:p>
        </w:tc>
        <w:tc>
          <w:tcPr>
            <w:tcW w:w="1505" w:type="dxa"/>
            <w:vAlign w:val="bottom"/>
            <w:hideMark/>
          </w:tcPr>
          <w:p w14:paraId="0E638353" w14:textId="16256F1B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17</w:t>
            </w:r>
            <w:r w:rsidR="00DE0D55">
              <w:rPr>
                <w:rFonts w:eastAsiaTheme="minorEastAsia" w:cs="Calibri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1188" w:type="dxa"/>
            <w:vAlign w:val="bottom"/>
            <w:hideMark/>
          </w:tcPr>
          <w:p w14:paraId="1AB1BFF3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485" w:type="dxa"/>
            <w:vAlign w:val="bottom"/>
            <w:hideMark/>
          </w:tcPr>
          <w:p w14:paraId="301D9AFB" w14:textId="1956D2F1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2</w:t>
            </w:r>
            <w:r w:rsidR="00DE0D55">
              <w:rPr>
                <w:rFonts w:eastAsiaTheme="minorEastAsia" w:cs="Calibri"/>
                <w:sz w:val="18"/>
                <w:szCs w:val="18"/>
                <w:lang w:eastAsia="en-GB"/>
              </w:rPr>
              <w:t>20</w:t>
            </w:r>
          </w:p>
        </w:tc>
      </w:tr>
      <w:tr w:rsidR="00CD4EC4" w:rsidRPr="00CD4EC4" w14:paraId="5BAAAB1C" w14:textId="77777777" w:rsidTr="00CD4EC4">
        <w:tc>
          <w:tcPr>
            <w:tcW w:w="2127" w:type="dxa"/>
            <w:hideMark/>
          </w:tcPr>
          <w:p w14:paraId="7E50E723" w14:textId="1E70A711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Soft drinks</w:t>
            </w:r>
          </w:p>
        </w:tc>
        <w:tc>
          <w:tcPr>
            <w:tcW w:w="992" w:type="dxa"/>
            <w:vAlign w:val="bottom"/>
            <w:hideMark/>
          </w:tcPr>
          <w:p w14:paraId="00C02E6B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1.58</w:t>
            </w:r>
          </w:p>
        </w:tc>
        <w:tc>
          <w:tcPr>
            <w:tcW w:w="1505" w:type="dxa"/>
            <w:vAlign w:val="bottom"/>
            <w:hideMark/>
          </w:tcPr>
          <w:p w14:paraId="67C1665B" w14:textId="352418CE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209</w:t>
            </w:r>
          </w:p>
        </w:tc>
        <w:tc>
          <w:tcPr>
            <w:tcW w:w="1188" w:type="dxa"/>
            <w:vAlign w:val="bottom"/>
            <w:hideMark/>
          </w:tcPr>
          <w:p w14:paraId="0180A6B4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1485" w:type="dxa"/>
            <w:vAlign w:val="bottom"/>
            <w:hideMark/>
          </w:tcPr>
          <w:p w14:paraId="3F87E6B6" w14:textId="139F6BAA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15</w:t>
            </w:r>
            <w:r w:rsidR="00DE0D55">
              <w:rPr>
                <w:rFonts w:eastAsiaTheme="minorEastAsia" w:cs="Calibri"/>
                <w:sz w:val="18"/>
                <w:szCs w:val="18"/>
                <w:lang w:eastAsia="en-GB"/>
              </w:rPr>
              <w:t>4</w:t>
            </w:r>
          </w:p>
        </w:tc>
      </w:tr>
      <w:tr w:rsidR="00CD4EC4" w:rsidRPr="00CD4EC4" w14:paraId="69278BFC" w14:textId="77777777" w:rsidTr="0016515A">
        <w:tc>
          <w:tcPr>
            <w:tcW w:w="2127" w:type="dxa"/>
            <w:hideMark/>
          </w:tcPr>
          <w:p w14:paraId="3D73320E" w14:textId="0FCC653D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Confectionary</w:t>
            </w:r>
          </w:p>
        </w:tc>
        <w:tc>
          <w:tcPr>
            <w:tcW w:w="992" w:type="dxa"/>
            <w:vAlign w:val="bottom"/>
            <w:hideMark/>
          </w:tcPr>
          <w:p w14:paraId="0754179C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30</w:t>
            </w:r>
          </w:p>
        </w:tc>
        <w:tc>
          <w:tcPr>
            <w:tcW w:w="1505" w:type="dxa"/>
            <w:vAlign w:val="bottom"/>
            <w:hideMark/>
          </w:tcPr>
          <w:p w14:paraId="401A6AF4" w14:textId="2B44E0AB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58</w:t>
            </w:r>
            <w:r w:rsidR="00DE0D55">
              <w:rPr>
                <w:rFonts w:eastAsiaTheme="minorEastAsia" w:cs="Calibri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188" w:type="dxa"/>
            <w:vAlign w:val="bottom"/>
            <w:hideMark/>
          </w:tcPr>
          <w:p w14:paraId="5085DDB8" w14:textId="77777777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485" w:type="dxa"/>
            <w:vAlign w:val="bottom"/>
            <w:hideMark/>
          </w:tcPr>
          <w:p w14:paraId="3A97B5D5" w14:textId="65F2088F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729</w:t>
            </w:r>
          </w:p>
        </w:tc>
      </w:tr>
      <w:tr w:rsidR="00CD4EC4" w:rsidRPr="00CD4EC4" w14:paraId="5C58F07F" w14:textId="77777777" w:rsidTr="0016515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23A0F" w14:textId="52E8D7FE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Slimm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  <w:hideMark/>
          </w:tcPr>
          <w:p w14:paraId="7AEA206C" w14:textId="6881A99B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2.86</w:t>
            </w:r>
            <w:r w:rsidR="002E6B20">
              <w:rPr>
                <w:rFonts w:eastAsiaTheme="minorEastAsia" w:cs="Calibri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  <w:hideMark/>
          </w:tcPr>
          <w:p w14:paraId="02EABA50" w14:textId="2B2E6ED0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val="en-US" w:eastAsia="en-GB"/>
              </w:rPr>
              <w:t>0.09</w:t>
            </w:r>
            <w:r w:rsidR="00DE0D55">
              <w:rPr>
                <w:rFonts w:eastAsiaTheme="minorEastAsia" w:cs="Calibr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  <w:hideMark/>
          </w:tcPr>
          <w:p w14:paraId="01FA31E9" w14:textId="51548AAE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3.73</w:t>
            </w:r>
            <w:r w:rsidR="002E6B20">
              <w:rPr>
                <w:rFonts w:eastAsiaTheme="minorEastAsia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  <w:hideMark/>
          </w:tcPr>
          <w:p w14:paraId="76595684" w14:textId="113F51CF" w:rsidR="00CD4EC4" w:rsidRPr="00CD4EC4" w:rsidRDefault="00CD4EC4" w:rsidP="00CD4EC4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eastAsia="en-GB"/>
              </w:rPr>
            </w:pPr>
            <w:r w:rsidRPr="00CD4EC4">
              <w:rPr>
                <w:rFonts w:eastAsiaTheme="minorEastAsia" w:cs="Calibri"/>
                <w:sz w:val="18"/>
                <w:szCs w:val="18"/>
                <w:lang w:eastAsia="en-GB"/>
              </w:rPr>
              <w:t>0.053</w:t>
            </w:r>
          </w:p>
        </w:tc>
      </w:tr>
    </w:tbl>
    <w:p w14:paraId="5B0F15B9" w14:textId="7A57D986" w:rsidR="00CD4EC4" w:rsidRDefault="00A2337E" w:rsidP="00CD4EC4">
      <w:pPr>
        <w:widowControl w:val="0"/>
        <w:spacing w:after="0" w:line="240" w:lineRule="auto"/>
        <w:rPr>
          <w:rFonts w:eastAsiaTheme="minorEastAsia" w:cstheme="minorHAnsi"/>
          <w:sz w:val="18"/>
          <w:szCs w:val="18"/>
          <w:lang w:val="en-US" w:eastAsia="en-GB"/>
        </w:rPr>
      </w:pPr>
      <w:r>
        <w:rPr>
          <w:rFonts w:eastAsiaTheme="minorEastAsia" w:cstheme="minorHAnsi"/>
          <w:sz w:val="18"/>
          <w:szCs w:val="18"/>
          <w:lang w:val="en-US" w:eastAsia="en-GB"/>
        </w:rPr>
        <w:t>Category-level models include age of shopper, age of shopper squared/100, total people in household, children dummy, log years in panel, non-food spend in week, and month of purchase.</w:t>
      </w:r>
    </w:p>
    <w:p w14:paraId="1740F26D" w14:textId="2E0EA081" w:rsidR="002E6B20" w:rsidRPr="00CD4EC4" w:rsidRDefault="002E6B20" w:rsidP="00CD4EC4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eastAsia="en-GB"/>
        </w:rPr>
      </w:pPr>
      <w:r w:rsidRPr="002E6B20">
        <w:rPr>
          <w:rFonts w:eastAsiaTheme="minorEastAsia" w:cs="Calibri"/>
          <w:sz w:val="18"/>
          <w:szCs w:val="18"/>
          <w:lang w:eastAsia="en-GB"/>
        </w:rPr>
        <w:t>* p &lt; 0.10, ** p &lt; 0.05, *** p &lt; 0.01</w:t>
      </w:r>
    </w:p>
    <w:p w14:paraId="56F1EB27" w14:textId="152E76E8" w:rsidR="00B75AD7" w:rsidRDefault="00B75AD7">
      <w:pPr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br w:type="page"/>
      </w:r>
    </w:p>
    <w:p w14:paraId="0006C104" w14:textId="03F81F37" w:rsidR="00B75AD7" w:rsidRDefault="00B75AD7" w:rsidP="00B75AD7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>Table A21. Test of Anticipation on Influence of MUP on</w:t>
      </w:r>
      <w:r w:rsidR="009230A2">
        <w:rPr>
          <w:rFonts w:eastAsiaTheme="minorEastAsia" w:cs="Calibri"/>
          <w:b/>
          <w:bCs/>
          <w:lang w:val="en-US" w:eastAsia="en-GB"/>
        </w:rPr>
        <w:t xml:space="preserve"> Overall</w:t>
      </w:r>
      <w:r>
        <w:rPr>
          <w:rFonts w:eastAsiaTheme="minorEastAsia" w:cs="Calibri"/>
          <w:b/>
          <w:bCs/>
          <w:lang w:val="en-US" w:eastAsia="en-GB"/>
        </w:rPr>
        <w:t xml:space="preserve"> </w:t>
      </w:r>
      <w:r w:rsidR="009230A2">
        <w:rPr>
          <w:rFonts w:eastAsiaTheme="minorEastAsia" w:cs="Calibri"/>
          <w:b/>
          <w:bCs/>
          <w:lang w:val="en-US" w:eastAsia="en-GB"/>
        </w:rPr>
        <w:t>H</w:t>
      </w:r>
      <w:r>
        <w:rPr>
          <w:rFonts w:eastAsiaTheme="minorEastAsia" w:cs="Calibri"/>
          <w:b/>
          <w:bCs/>
          <w:lang w:val="en-US" w:eastAsia="en-GB"/>
        </w:rPr>
        <w:t xml:space="preserve">ousehold </w:t>
      </w:r>
      <w:r w:rsidR="009230A2">
        <w:rPr>
          <w:rFonts w:eastAsiaTheme="minorEastAsia" w:cs="Calibri"/>
          <w:b/>
          <w:bCs/>
          <w:lang w:val="en-US" w:eastAsia="en-GB"/>
        </w:rPr>
        <w:t>F</w:t>
      </w:r>
      <w:r>
        <w:rPr>
          <w:rFonts w:eastAsiaTheme="minorEastAsia" w:cs="Calibri"/>
          <w:b/>
          <w:bCs/>
          <w:lang w:val="en-US" w:eastAsia="en-GB"/>
        </w:rPr>
        <w:t xml:space="preserve">ood </w:t>
      </w:r>
      <w:r w:rsidR="009230A2">
        <w:rPr>
          <w:rFonts w:eastAsiaTheme="minorEastAsia" w:cs="Calibri"/>
          <w:b/>
          <w:bCs/>
          <w:lang w:val="en-US" w:eastAsia="en-GB"/>
        </w:rPr>
        <w:t>Purchases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B75AD7" w14:paraId="3A595713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1E2758B3" w14:textId="77777777" w:rsidR="00B75AD7" w:rsidRDefault="00B75AD7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66827EE1" w14:textId="77777777" w:rsidR="00B75AD7" w:rsidRDefault="00B75AD7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374A5987" w14:textId="77777777" w:rsidR="00B75AD7" w:rsidRDefault="00B75AD7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B75AD7" w14:paraId="1A7A84AA" w14:textId="77777777" w:rsidTr="00C13C32">
        <w:tc>
          <w:tcPr>
            <w:tcW w:w="2615" w:type="dxa"/>
          </w:tcPr>
          <w:p w14:paraId="106E553D" w14:textId="77777777" w:rsidR="00B75AD7" w:rsidRDefault="00B75AD7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73C8B6C3" w14:textId="77777777" w:rsidR="00B75AD7" w:rsidRDefault="00B75AD7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76183A1E" w14:textId="77777777" w:rsidR="00B75AD7" w:rsidRDefault="00B75AD7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4D3E9B" w14:paraId="6606E3DF" w14:textId="77777777" w:rsidTr="004D3E9B">
        <w:tc>
          <w:tcPr>
            <w:tcW w:w="2615" w:type="dxa"/>
            <w:tcBorders>
              <w:top w:val="single" w:sz="4" w:space="0" w:color="000000"/>
            </w:tcBorders>
          </w:tcPr>
          <w:p w14:paraId="694039A8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</w:tcPr>
          <w:p w14:paraId="5FF0E24F" w14:textId="530E4AFB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03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09,0.014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right w:val="nil"/>
            </w:tcBorders>
          </w:tcPr>
          <w:p w14:paraId="3726C957" w14:textId="665F7305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17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06,0.028]</w:t>
            </w:r>
          </w:p>
        </w:tc>
      </w:tr>
      <w:tr w:rsidR="004D3E9B" w14:paraId="6DDC24F5" w14:textId="77777777" w:rsidTr="004D3E9B">
        <w:tc>
          <w:tcPr>
            <w:tcW w:w="2615" w:type="dxa"/>
          </w:tcPr>
          <w:p w14:paraId="3E82895D" w14:textId="4B3F6365" w:rsidR="004D3E9B" w:rsidRDefault="004D7E7C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 xml:space="preserve">Prior to MUP: </w:t>
            </w:r>
            <w:r w:rsidR="00E61A1A">
              <w:rPr>
                <w:rFonts w:eastAsiaTheme="minorEastAsia" w:cs="Calibri"/>
                <w:sz w:val="18"/>
                <w:szCs w:val="18"/>
                <w:lang w:val="en-US" w:eastAsia="en-GB"/>
              </w:rPr>
              <w:t>12</w:t>
            </w: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-</w:t>
            </w:r>
            <w:r w:rsidR="00E61A1A">
              <w:rPr>
                <w:rFonts w:eastAsiaTheme="minorEastAsia" w:cs="Calibri"/>
                <w:sz w:val="18"/>
                <w:szCs w:val="18"/>
                <w:lang w:val="en-US" w:eastAsia="en-GB"/>
              </w:rPr>
              <w:t>7</w:t>
            </w: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 xml:space="preserve"> weeks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30DC9D63" w14:textId="73F95F13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01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13,0.012]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</w:tcPr>
          <w:p w14:paraId="1A8EA852" w14:textId="40C153A3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05,0.019]</w:t>
            </w:r>
          </w:p>
        </w:tc>
      </w:tr>
      <w:tr w:rsidR="004D3E9B" w14:paraId="47DAC2A4" w14:textId="77777777" w:rsidTr="004D3E9B">
        <w:tc>
          <w:tcPr>
            <w:tcW w:w="2615" w:type="dxa"/>
          </w:tcPr>
          <w:p w14:paraId="3AF720B4" w14:textId="10FB135D" w:rsidR="004D3E9B" w:rsidRDefault="004D7E7C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 xml:space="preserve">Prior to MUP: </w:t>
            </w:r>
            <w:r w:rsidR="00E61A1A">
              <w:rPr>
                <w:rFonts w:eastAsiaTheme="minorEastAsia" w:cs="Calibri"/>
                <w:sz w:val="18"/>
                <w:szCs w:val="18"/>
                <w:lang w:val="en-US" w:eastAsia="en-GB"/>
              </w:rPr>
              <w:t>6-1 weeks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35AE606C" w14:textId="7BFB18C5" w:rsidR="004D3E9B" w:rsidRPr="00501F82" w:rsidRDefault="004D3E9B" w:rsidP="00DE0D55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19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01F82">
              <w:rPr>
                <w:rFonts w:cstheme="minorHAnsi"/>
                <w:sz w:val="18"/>
                <w:szCs w:val="18"/>
                <w:lang w:val="en-US"/>
              </w:rPr>
              <w:t>032,-</w:t>
            </w:r>
            <w:proofErr w:type="gramEnd"/>
            <w:r w:rsidRPr="00501F82">
              <w:rPr>
                <w:rFonts w:cstheme="minorHAnsi"/>
                <w:sz w:val="18"/>
                <w:szCs w:val="18"/>
                <w:lang w:val="en-US"/>
              </w:rPr>
              <w:t>0.006]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</w:tcPr>
          <w:p w14:paraId="7DB5F090" w14:textId="6AF24782" w:rsidR="004D3E9B" w:rsidRPr="00501F82" w:rsidRDefault="004D3E9B" w:rsidP="00DE0D55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07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19,0.006]</w:t>
            </w:r>
          </w:p>
        </w:tc>
      </w:tr>
      <w:tr w:rsidR="004D3E9B" w14:paraId="166AA056" w14:textId="77777777" w:rsidTr="00C13C32">
        <w:tc>
          <w:tcPr>
            <w:tcW w:w="2615" w:type="dxa"/>
          </w:tcPr>
          <w:p w14:paraId="3160D6FA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B23FD0D" w14:textId="53B2783E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12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01F82">
              <w:rPr>
                <w:rFonts w:cstheme="minorHAnsi"/>
                <w:sz w:val="18"/>
                <w:szCs w:val="18"/>
                <w:lang w:val="en-US"/>
              </w:rPr>
              <w:t>022,-</w:t>
            </w:r>
            <w:proofErr w:type="gramEnd"/>
            <w:r w:rsidRPr="00501F82">
              <w:rPr>
                <w:rFonts w:cstheme="minorHAnsi"/>
                <w:sz w:val="18"/>
                <w:szCs w:val="18"/>
                <w:lang w:val="en-US"/>
              </w:rPr>
              <w:t>0.00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EAFB975" w14:textId="00BBCF2C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08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18,0.003]</w:t>
            </w:r>
          </w:p>
        </w:tc>
      </w:tr>
      <w:tr w:rsidR="004D3E9B" w14:paraId="42A339D2" w14:textId="77777777" w:rsidTr="00C13C32">
        <w:tc>
          <w:tcPr>
            <w:tcW w:w="2615" w:type="dxa"/>
          </w:tcPr>
          <w:p w14:paraId="1395CD20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4EAFBD8" w14:textId="40078CFF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52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34,0.07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5CC88A6" w14:textId="7CB8ED73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41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23,0.058]</w:t>
            </w:r>
          </w:p>
        </w:tc>
      </w:tr>
      <w:tr w:rsidR="004D3E9B" w14:paraId="2B363AB6" w14:textId="77777777" w:rsidTr="00C13C32">
        <w:tc>
          <w:tcPr>
            <w:tcW w:w="2615" w:type="dxa"/>
          </w:tcPr>
          <w:p w14:paraId="0AEE0E53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9A8423E" w14:textId="5D7A3FC6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50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01F82">
              <w:rPr>
                <w:rFonts w:cstheme="minorHAnsi"/>
                <w:sz w:val="18"/>
                <w:szCs w:val="18"/>
                <w:lang w:val="en-US"/>
              </w:rPr>
              <w:t>063,-</w:t>
            </w:r>
            <w:proofErr w:type="gramEnd"/>
            <w:r w:rsidRPr="00501F82">
              <w:rPr>
                <w:rFonts w:cstheme="minorHAnsi"/>
                <w:sz w:val="18"/>
                <w:szCs w:val="18"/>
                <w:lang w:val="en-US"/>
              </w:rPr>
              <w:t>0.03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7023849" w14:textId="35ED7775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43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01F82">
              <w:rPr>
                <w:rFonts w:cstheme="minorHAnsi"/>
                <w:sz w:val="18"/>
                <w:szCs w:val="18"/>
                <w:lang w:val="en-US"/>
              </w:rPr>
              <w:t>056,-</w:t>
            </w:r>
            <w:proofErr w:type="gramEnd"/>
            <w:r w:rsidRPr="00501F82">
              <w:rPr>
                <w:rFonts w:cstheme="minorHAnsi"/>
                <w:sz w:val="18"/>
                <w:szCs w:val="18"/>
                <w:lang w:val="en-US"/>
              </w:rPr>
              <w:t>0.031]</w:t>
            </w:r>
          </w:p>
        </w:tc>
      </w:tr>
      <w:tr w:rsidR="004D3E9B" w14:paraId="330ACABB" w14:textId="77777777" w:rsidTr="00C13C32">
        <w:tc>
          <w:tcPr>
            <w:tcW w:w="2615" w:type="dxa"/>
          </w:tcPr>
          <w:p w14:paraId="5A772B10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BBE193" w14:textId="720C85E3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59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44,0.07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AC9994C" w14:textId="6579531E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56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42,0.070]</w:t>
            </w:r>
          </w:p>
        </w:tc>
      </w:tr>
      <w:tr w:rsidR="004D3E9B" w14:paraId="4BFFBC94" w14:textId="77777777" w:rsidTr="00C13C32">
        <w:tc>
          <w:tcPr>
            <w:tcW w:w="2615" w:type="dxa"/>
          </w:tcPr>
          <w:p w14:paraId="401044C5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2B156E" w14:textId="7A769743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50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01F82">
              <w:rPr>
                <w:rFonts w:cstheme="minorHAnsi"/>
                <w:sz w:val="18"/>
                <w:szCs w:val="18"/>
                <w:lang w:val="en-US"/>
              </w:rPr>
              <w:t>096,-</w:t>
            </w:r>
            <w:proofErr w:type="gramEnd"/>
            <w:r w:rsidRPr="00501F82">
              <w:rPr>
                <w:rFonts w:cstheme="minorHAnsi"/>
                <w:sz w:val="18"/>
                <w:szCs w:val="18"/>
                <w:lang w:val="en-US"/>
              </w:rPr>
              <w:t>0.00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EE1EAF6" w14:textId="3295DEBA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29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76,0.019]</w:t>
            </w:r>
          </w:p>
        </w:tc>
      </w:tr>
      <w:tr w:rsidR="004D3E9B" w14:paraId="7304B192" w14:textId="77777777" w:rsidTr="00C13C32">
        <w:tc>
          <w:tcPr>
            <w:tcW w:w="2615" w:type="dxa"/>
          </w:tcPr>
          <w:p w14:paraId="2CF2521C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744B591" w14:textId="3A8E42F0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50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01F82">
              <w:rPr>
                <w:rFonts w:cstheme="minorHAnsi"/>
                <w:sz w:val="18"/>
                <w:szCs w:val="18"/>
                <w:lang w:val="en-US"/>
              </w:rPr>
              <w:t>069,-</w:t>
            </w:r>
            <w:proofErr w:type="gramEnd"/>
            <w:r w:rsidRPr="00501F82">
              <w:rPr>
                <w:rFonts w:cstheme="minorHAnsi"/>
                <w:sz w:val="18"/>
                <w:szCs w:val="18"/>
                <w:lang w:val="en-US"/>
              </w:rPr>
              <w:t>0.03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1F65AC2" w14:textId="7EAAC1F5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53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501F82">
              <w:rPr>
                <w:rFonts w:cstheme="minorHAnsi"/>
                <w:sz w:val="18"/>
                <w:szCs w:val="18"/>
                <w:lang w:val="en-US"/>
              </w:rPr>
              <w:t>070,-</w:t>
            </w:r>
            <w:proofErr w:type="gramEnd"/>
            <w:r w:rsidRPr="00501F82">
              <w:rPr>
                <w:rFonts w:cstheme="minorHAnsi"/>
                <w:sz w:val="18"/>
                <w:szCs w:val="18"/>
                <w:lang w:val="en-US"/>
              </w:rPr>
              <w:t>0.035]</w:t>
            </w:r>
          </w:p>
        </w:tc>
      </w:tr>
      <w:tr w:rsidR="004D3E9B" w14:paraId="032AC5B4" w14:textId="77777777" w:rsidTr="00C13C32">
        <w:tc>
          <w:tcPr>
            <w:tcW w:w="2615" w:type="dxa"/>
          </w:tcPr>
          <w:p w14:paraId="161D19DD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575F572" w14:textId="77DFCCDC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10,0.01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955FF2A" w14:textId="5FC313AC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09,0.011]</w:t>
            </w:r>
          </w:p>
        </w:tc>
      </w:tr>
      <w:tr w:rsidR="004D3E9B" w14:paraId="03BB469A" w14:textId="77777777" w:rsidTr="00C13C32">
        <w:tc>
          <w:tcPr>
            <w:tcW w:w="2615" w:type="dxa"/>
          </w:tcPr>
          <w:p w14:paraId="1AEF3CE5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FFE100" w14:textId="59D6A225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23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15,0.03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167BC9B" w14:textId="1A175E87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12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05,0.019]</w:t>
            </w:r>
          </w:p>
        </w:tc>
      </w:tr>
      <w:tr w:rsidR="004D3E9B" w14:paraId="7BD33473" w14:textId="77777777" w:rsidTr="00C13C32">
        <w:tc>
          <w:tcPr>
            <w:tcW w:w="2615" w:type="dxa"/>
          </w:tcPr>
          <w:p w14:paraId="42902F94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7E177E" w14:textId="0D9228E7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43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36,0.05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0580560" w14:textId="3B37E0D0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20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13,0.026]</w:t>
            </w:r>
          </w:p>
        </w:tc>
      </w:tr>
      <w:tr w:rsidR="004D3E9B" w14:paraId="2DA35DA2" w14:textId="77777777" w:rsidTr="00C13C32">
        <w:tc>
          <w:tcPr>
            <w:tcW w:w="2615" w:type="dxa"/>
          </w:tcPr>
          <w:p w14:paraId="7090144A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67461A" w14:textId="69B85C8F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35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27,0.04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EF950F4" w14:textId="60C3C159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18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11,0.025]</w:t>
            </w:r>
          </w:p>
        </w:tc>
      </w:tr>
      <w:tr w:rsidR="004D3E9B" w14:paraId="460EE50D" w14:textId="77777777" w:rsidTr="00C13C32">
        <w:tc>
          <w:tcPr>
            <w:tcW w:w="2615" w:type="dxa"/>
          </w:tcPr>
          <w:p w14:paraId="6F4BE425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7C468B" w14:textId="50DD66A5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26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15,0.03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3AB19F0" w14:textId="58B7B6AF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01,0.021]</w:t>
            </w:r>
          </w:p>
        </w:tc>
      </w:tr>
      <w:tr w:rsidR="004D3E9B" w14:paraId="673FFBB0" w14:textId="77777777" w:rsidTr="00C13C32">
        <w:tc>
          <w:tcPr>
            <w:tcW w:w="2615" w:type="dxa"/>
          </w:tcPr>
          <w:p w14:paraId="44760DE5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FFFF2CA" w14:textId="1AE84340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17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04,0.02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9121F1B" w14:textId="5B68A266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02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09,0.013]</w:t>
            </w:r>
          </w:p>
        </w:tc>
      </w:tr>
      <w:tr w:rsidR="004D3E9B" w14:paraId="2AD782D3" w14:textId="77777777" w:rsidTr="00C13C32">
        <w:tc>
          <w:tcPr>
            <w:tcW w:w="2615" w:type="dxa"/>
          </w:tcPr>
          <w:p w14:paraId="1CA78793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08D6CF" w14:textId="582B0D14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12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00,0.02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825BD30" w14:textId="06A192EF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05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07,0.016]</w:t>
            </w:r>
          </w:p>
        </w:tc>
      </w:tr>
      <w:tr w:rsidR="004D3E9B" w14:paraId="21ABCE21" w14:textId="77777777" w:rsidTr="00C13C32">
        <w:tc>
          <w:tcPr>
            <w:tcW w:w="2615" w:type="dxa"/>
          </w:tcPr>
          <w:p w14:paraId="28C2AED2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B983C8" w14:textId="7F8E860E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22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09,0.03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B01732A" w14:textId="19B9BFDF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07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04,0.018]</w:t>
            </w:r>
          </w:p>
        </w:tc>
      </w:tr>
      <w:tr w:rsidR="004D3E9B" w14:paraId="55FD9A82" w14:textId="77777777" w:rsidTr="00C13C32">
        <w:tc>
          <w:tcPr>
            <w:tcW w:w="2615" w:type="dxa"/>
          </w:tcPr>
          <w:p w14:paraId="570F807C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8C0ED3E" w14:textId="0602A05D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17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04,0.03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C5A0EFB" w14:textId="2DCEB4CD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07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19,0.005]</w:t>
            </w:r>
          </w:p>
        </w:tc>
      </w:tr>
      <w:tr w:rsidR="004D3E9B" w14:paraId="383B58F6" w14:textId="77777777" w:rsidTr="00C13C32">
        <w:tc>
          <w:tcPr>
            <w:tcW w:w="2615" w:type="dxa"/>
          </w:tcPr>
          <w:p w14:paraId="7D1D59A5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0508C6" w14:textId="6DFAEBF8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25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12,0.03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E2E7B41" w14:textId="4E3B7E95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09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20,0.003]</w:t>
            </w:r>
          </w:p>
        </w:tc>
      </w:tr>
      <w:tr w:rsidR="004D3E9B" w14:paraId="2FC14B9E" w14:textId="77777777" w:rsidTr="00C13C32">
        <w:tc>
          <w:tcPr>
            <w:tcW w:w="2615" w:type="dxa"/>
          </w:tcPr>
          <w:p w14:paraId="57D0A1DE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DEACF1" w14:textId="5B73ECC6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046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33,0.059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E9D9DF2" w14:textId="094F4F2F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-0.000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-0.012,0.011]</w:t>
            </w:r>
          </w:p>
        </w:tc>
      </w:tr>
      <w:tr w:rsidR="004D3E9B" w14:paraId="64A6D303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257ECC3C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C6DD97D" w14:textId="429D7D17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223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209,0.238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D3D5305" w14:textId="2ED4ABFB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108</w:t>
            </w:r>
            <w:r w:rsidRPr="00501F8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501F82">
              <w:rPr>
                <w:rFonts w:cstheme="minorHAnsi"/>
                <w:sz w:val="18"/>
                <w:szCs w:val="18"/>
                <w:lang w:val="en-US"/>
              </w:rPr>
              <w:br/>
              <w:t>[0.095,0.121]</w:t>
            </w:r>
          </w:p>
        </w:tc>
      </w:tr>
      <w:tr w:rsidR="004D3E9B" w14:paraId="64EF0CFF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6EF9FF04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92FFF" w14:textId="2FD680BF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687059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300B5" w14:textId="5315DA94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687059</w:t>
            </w:r>
          </w:p>
        </w:tc>
      </w:tr>
      <w:tr w:rsidR="004D3E9B" w14:paraId="2194205D" w14:textId="77777777" w:rsidTr="00C13C32">
        <w:tc>
          <w:tcPr>
            <w:tcW w:w="2615" w:type="dxa"/>
          </w:tcPr>
          <w:p w14:paraId="41D28C65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60DEE6" w14:textId="0476E87E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805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0540016" w14:textId="785424CA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8051</w:t>
            </w:r>
          </w:p>
        </w:tc>
      </w:tr>
      <w:tr w:rsidR="004D3E9B" w14:paraId="5EC27AA7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4AAA577E" w14:textId="77777777" w:rsidR="004D3E9B" w:rsidRDefault="004D3E9B" w:rsidP="004D3E9B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B5019" w14:textId="7E3246CC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C81F5" w14:textId="69D30721" w:rsidR="004D3E9B" w:rsidRDefault="004D3E9B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501F82">
              <w:rPr>
                <w:rFonts w:cstheme="minorHAnsi"/>
                <w:sz w:val="18"/>
                <w:szCs w:val="18"/>
                <w:lang w:val="en-US"/>
              </w:rPr>
              <w:t>0.487</w:t>
            </w:r>
          </w:p>
        </w:tc>
      </w:tr>
    </w:tbl>
    <w:p w14:paraId="32945828" w14:textId="59A987FA" w:rsidR="00C41181" w:rsidRDefault="00024CB6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 w:rsidRPr="00024CB6"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 w:rsidRPr="00024CB6">
        <w:rPr>
          <w:rFonts w:eastAsiaTheme="minorEastAsia" w:cs="Calibri"/>
          <w:sz w:val="18"/>
          <w:szCs w:val="18"/>
          <w:lang w:val="en-US" w:eastAsia="en-GB"/>
        </w:rPr>
        <w:tab/>
        <w:t>* p &lt; 0.10, ** p &lt; 0.05, *** p &lt; 0.01</w:t>
      </w:r>
    </w:p>
    <w:p w14:paraId="4D5602A1" w14:textId="3ED147F7" w:rsidR="00D959E8" w:rsidRDefault="00D959E8">
      <w:pPr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>
        <w:rPr>
          <w:rFonts w:eastAsiaTheme="minorEastAsia" w:cs="Calibri"/>
          <w:sz w:val="18"/>
          <w:szCs w:val="18"/>
          <w:lang w:val="en-US" w:eastAsia="en-GB"/>
        </w:rPr>
        <w:br w:type="page"/>
      </w:r>
    </w:p>
    <w:p w14:paraId="30F78D22" w14:textId="7F4305E8" w:rsidR="00D959E8" w:rsidRDefault="00D959E8" w:rsidP="00D959E8">
      <w:pPr>
        <w:widowControl w:val="0"/>
        <w:spacing w:after="0" w:line="240" w:lineRule="auto"/>
        <w:rPr>
          <w:rFonts w:eastAsiaTheme="minorEastAsia" w:cs="Calibri"/>
          <w:b/>
          <w:bCs/>
          <w:lang w:val="en-US" w:eastAsia="en-GB"/>
        </w:rPr>
      </w:pPr>
      <w:r>
        <w:rPr>
          <w:rFonts w:eastAsiaTheme="minorEastAsia" w:cs="Calibri"/>
          <w:b/>
          <w:bCs/>
          <w:lang w:val="en-US" w:eastAsia="en-GB"/>
        </w:rPr>
        <w:lastRenderedPageBreak/>
        <w:t xml:space="preserve">Table A22. </w:t>
      </w:r>
      <w:r w:rsidR="007B6ABB">
        <w:rPr>
          <w:rFonts w:eastAsiaTheme="minorEastAsia" w:cs="Calibri"/>
          <w:b/>
          <w:bCs/>
          <w:lang w:val="en-US" w:eastAsia="en-GB"/>
        </w:rPr>
        <w:t>Effects</w:t>
      </w:r>
      <w:r>
        <w:rPr>
          <w:rFonts w:eastAsiaTheme="minorEastAsia" w:cs="Calibri"/>
          <w:b/>
          <w:bCs/>
          <w:lang w:val="en-US" w:eastAsia="en-GB"/>
        </w:rPr>
        <w:t xml:space="preserve"> of Anticipation</w:t>
      </w:r>
      <w:r w:rsidR="007B6ABB">
        <w:rPr>
          <w:rFonts w:eastAsiaTheme="minorEastAsia" w:cs="Calibri"/>
          <w:b/>
          <w:bCs/>
          <w:lang w:val="en-US" w:eastAsia="en-GB"/>
        </w:rPr>
        <w:t xml:space="preserve"> (alternative implementation date)</w:t>
      </w:r>
      <w:r>
        <w:rPr>
          <w:rFonts w:eastAsiaTheme="minorEastAsia" w:cs="Calibri"/>
          <w:b/>
          <w:bCs/>
          <w:lang w:val="en-US" w:eastAsia="en-GB"/>
        </w:rPr>
        <w:t xml:space="preserve"> on Influence of MUP on </w:t>
      </w:r>
      <w:r w:rsidR="009230A2">
        <w:rPr>
          <w:rFonts w:eastAsiaTheme="minorEastAsia" w:cs="Calibri"/>
          <w:b/>
          <w:bCs/>
          <w:lang w:val="en-US" w:eastAsia="en-GB"/>
        </w:rPr>
        <w:t>Overall H</w:t>
      </w:r>
      <w:r>
        <w:rPr>
          <w:rFonts w:eastAsiaTheme="minorEastAsia" w:cs="Calibri"/>
          <w:b/>
          <w:bCs/>
          <w:lang w:val="en-US" w:eastAsia="en-GB"/>
        </w:rPr>
        <w:t xml:space="preserve">ousehold </w:t>
      </w:r>
      <w:r w:rsidR="009230A2">
        <w:rPr>
          <w:rFonts w:eastAsiaTheme="minorEastAsia" w:cs="Calibri"/>
          <w:b/>
          <w:bCs/>
          <w:lang w:val="en-US" w:eastAsia="en-GB"/>
        </w:rPr>
        <w:t>F</w:t>
      </w:r>
      <w:r>
        <w:rPr>
          <w:rFonts w:eastAsiaTheme="minorEastAsia" w:cs="Calibri"/>
          <w:b/>
          <w:bCs/>
          <w:lang w:val="en-US" w:eastAsia="en-GB"/>
        </w:rPr>
        <w:t>oo</w:t>
      </w:r>
      <w:r w:rsidR="009230A2">
        <w:rPr>
          <w:rFonts w:eastAsiaTheme="minorEastAsia" w:cs="Calibri"/>
          <w:b/>
          <w:bCs/>
          <w:lang w:val="en-US" w:eastAsia="en-GB"/>
        </w:rPr>
        <w:t>d Purchases</w:t>
      </w:r>
    </w:p>
    <w:tbl>
      <w:tblPr>
        <w:tblW w:w="6445" w:type="dxa"/>
        <w:tblLayout w:type="fixed"/>
        <w:tblLook w:val="0000" w:firstRow="0" w:lastRow="0" w:firstColumn="0" w:lastColumn="0" w:noHBand="0" w:noVBand="0"/>
      </w:tblPr>
      <w:tblGrid>
        <w:gridCol w:w="2615"/>
        <w:gridCol w:w="1702"/>
        <w:gridCol w:w="2128"/>
      </w:tblGrid>
      <w:tr w:rsidR="00D959E8" w14:paraId="18D6FD8D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23EE201A" w14:textId="77777777" w:rsidR="00D959E8" w:rsidRDefault="00D959E8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14:paraId="01525B9E" w14:textId="77777777" w:rsidR="00D959E8" w:rsidRDefault="00D959E8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4F916B87" w14:textId="77777777" w:rsidR="00D959E8" w:rsidRDefault="00D959E8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ercent</w:t>
            </w:r>
          </w:p>
        </w:tc>
      </w:tr>
      <w:tr w:rsidR="00D959E8" w14:paraId="50D9CDFA" w14:textId="77777777" w:rsidTr="00C13C32">
        <w:tc>
          <w:tcPr>
            <w:tcW w:w="2615" w:type="dxa"/>
          </w:tcPr>
          <w:p w14:paraId="0AC9D18F" w14:textId="77777777" w:rsidR="00D959E8" w:rsidRDefault="00D959E8" w:rsidP="00C13C32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</w:p>
        </w:tc>
        <w:tc>
          <w:tcPr>
            <w:tcW w:w="1702" w:type="dxa"/>
          </w:tcPr>
          <w:p w14:paraId="7B790B6D" w14:textId="77777777" w:rsidR="00D959E8" w:rsidRDefault="00D959E8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</w:t>
            </w:r>
          </w:p>
        </w:tc>
        <w:tc>
          <w:tcPr>
            <w:tcW w:w="2128" w:type="dxa"/>
          </w:tcPr>
          <w:p w14:paraId="6DB84271" w14:textId="77777777" w:rsidR="00D959E8" w:rsidRDefault="00D959E8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Volume</w:t>
            </w:r>
          </w:p>
        </w:tc>
      </w:tr>
      <w:tr w:rsidR="00024CB6" w14:paraId="464EF9A7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4EBFE36F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ost-MU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4FD94" w14:textId="2526123A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-0.007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015,0.002]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0F1F4" w14:textId="4095F3A4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04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004,0.012]</w:t>
            </w:r>
          </w:p>
        </w:tc>
      </w:tr>
      <w:tr w:rsidR="00024CB6" w14:paraId="41773CD1" w14:textId="77777777" w:rsidTr="00C13C32">
        <w:tc>
          <w:tcPr>
            <w:tcW w:w="2615" w:type="dxa"/>
          </w:tcPr>
          <w:p w14:paraId="5ECC579A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Exposed to MUP in Scotlan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49AA47" w14:textId="53B0B9BC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-0.011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26EFB">
              <w:rPr>
                <w:rFonts w:cstheme="minorHAnsi"/>
                <w:sz w:val="18"/>
                <w:szCs w:val="18"/>
                <w:lang w:val="en-US"/>
              </w:rPr>
              <w:t>021,-</w:t>
            </w:r>
            <w:proofErr w:type="gramEnd"/>
            <w:r w:rsidRPr="00626EFB">
              <w:rPr>
                <w:rFonts w:cstheme="minorHAnsi"/>
                <w:sz w:val="18"/>
                <w:szCs w:val="18"/>
                <w:lang w:val="en-US"/>
              </w:rPr>
              <w:t>0.00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5163EE3" w14:textId="3DD2555C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-0.008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018,0.001]</w:t>
            </w:r>
          </w:p>
        </w:tc>
      </w:tr>
      <w:tr w:rsidR="00024CB6" w14:paraId="77CD38EA" w14:textId="77777777" w:rsidTr="00C13C32">
        <w:tc>
          <w:tcPr>
            <w:tcW w:w="2615" w:type="dxa"/>
          </w:tcPr>
          <w:p w14:paraId="1664FA2A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DDE7BD" w14:textId="4921921F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6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44,0.07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E100643" w14:textId="27EF9817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52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36,0.068]</w:t>
            </w:r>
          </w:p>
        </w:tc>
      </w:tr>
      <w:tr w:rsidR="00024CB6" w14:paraId="6EEA0410" w14:textId="77777777" w:rsidTr="00C13C32">
        <w:tc>
          <w:tcPr>
            <w:tcW w:w="2615" w:type="dxa"/>
          </w:tcPr>
          <w:p w14:paraId="170D5D86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Age of shopper squared/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C9A289" w14:textId="2DAA6241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-0.05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26EFB">
              <w:rPr>
                <w:rFonts w:cstheme="minorHAnsi"/>
                <w:sz w:val="18"/>
                <w:szCs w:val="18"/>
                <w:lang w:val="en-US"/>
              </w:rPr>
              <w:t>063,-</w:t>
            </w:r>
            <w:proofErr w:type="gramEnd"/>
            <w:r w:rsidRPr="00626EFB">
              <w:rPr>
                <w:rFonts w:cstheme="minorHAnsi"/>
                <w:sz w:val="18"/>
                <w:szCs w:val="18"/>
                <w:lang w:val="en-US"/>
              </w:rPr>
              <w:t>0.037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06D5F33" w14:textId="7C881E6B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-0.043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26EFB">
              <w:rPr>
                <w:rFonts w:cstheme="minorHAnsi"/>
                <w:sz w:val="18"/>
                <w:szCs w:val="18"/>
                <w:lang w:val="en-US"/>
              </w:rPr>
              <w:t>055,-</w:t>
            </w:r>
            <w:proofErr w:type="gramEnd"/>
            <w:r w:rsidRPr="00626EFB">
              <w:rPr>
                <w:rFonts w:cstheme="minorHAnsi"/>
                <w:sz w:val="18"/>
                <w:szCs w:val="18"/>
                <w:lang w:val="en-US"/>
              </w:rPr>
              <w:t>0.031]</w:t>
            </w:r>
          </w:p>
        </w:tc>
      </w:tr>
      <w:tr w:rsidR="00024CB6" w14:paraId="49D75B81" w14:textId="77777777" w:rsidTr="00C13C32">
        <w:tc>
          <w:tcPr>
            <w:tcW w:w="2615" w:type="dxa"/>
          </w:tcPr>
          <w:p w14:paraId="22AAC02B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Total people i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9AE9E5" w14:textId="0D03E1AA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59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44,0.07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10BB97A" w14:textId="68F4F4B9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56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42,0.070]</w:t>
            </w:r>
          </w:p>
        </w:tc>
      </w:tr>
      <w:tr w:rsidR="00024CB6" w14:paraId="5F44C192" w14:textId="77777777" w:rsidTr="00C13C32">
        <w:tc>
          <w:tcPr>
            <w:tcW w:w="2615" w:type="dxa"/>
          </w:tcPr>
          <w:p w14:paraId="65DE4A10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Children dumm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CC3EBA" w14:textId="185D3F5E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-0.05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26EFB">
              <w:rPr>
                <w:rFonts w:cstheme="minorHAnsi"/>
                <w:sz w:val="18"/>
                <w:szCs w:val="18"/>
                <w:lang w:val="en-US"/>
              </w:rPr>
              <w:t>096,-</w:t>
            </w:r>
            <w:proofErr w:type="gramEnd"/>
            <w:r w:rsidRPr="00626EFB">
              <w:rPr>
                <w:rFonts w:cstheme="minorHAnsi"/>
                <w:sz w:val="18"/>
                <w:szCs w:val="18"/>
                <w:lang w:val="en-US"/>
              </w:rPr>
              <w:t>0.00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58F232A" w14:textId="4C54AAAD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-0.029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077,0.019]</w:t>
            </w:r>
          </w:p>
        </w:tc>
      </w:tr>
      <w:tr w:rsidR="00024CB6" w14:paraId="59531D5A" w14:textId="77777777" w:rsidTr="00C13C32">
        <w:tc>
          <w:tcPr>
            <w:tcW w:w="2615" w:type="dxa"/>
          </w:tcPr>
          <w:p w14:paraId="6BC2EA88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Log years in pan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FAC6436" w14:textId="67248B28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-0.05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26EFB">
              <w:rPr>
                <w:rFonts w:cstheme="minorHAnsi"/>
                <w:sz w:val="18"/>
                <w:szCs w:val="18"/>
                <w:lang w:val="en-US"/>
              </w:rPr>
              <w:t>068,-</w:t>
            </w:r>
            <w:proofErr w:type="gramEnd"/>
            <w:r w:rsidRPr="00626EFB">
              <w:rPr>
                <w:rFonts w:cstheme="minorHAnsi"/>
                <w:sz w:val="18"/>
                <w:szCs w:val="18"/>
                <w:lang w:val="en-US"/>
              </w:rPr>
              <w:t>0.03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38D2863" w14:textId="7FFB7557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-0.052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</w:t>
            </w:r>
            <w:proofErr w:type="gramStart"/>
            <w:r w:rsidRPr="00626EFB">
              <w:rPr>
                <w:rFonts w:cstheme="minorHAnsi"/>
                <w:sz w:val="18"/>
                <w:szCs w:val="18"/>
                <w:lang w:val="en-US"/>
              </w:rPr>
              <w:t>070,-</w:t>
            </w:r>
            <w:proofErr w:type="gramEnd"/>
            <w:r w:rsidRPr="00626EFB">
              <w:rPr>
                <w:rFonts w:cstheme="minorHAnsi"/>
                <w:sz w:val="18"/>
                <w:szCs w:val="18"/>
                <w:lang w:val="en-US"/>
              </w:rPr>
              <w:t>0.035]</w:t>
            </w:r>
          </w:p>
        </w:tc>
      </w:tr>
      <w:tr w:rsidR="00024CB6" w14:paraId="15AFC6A1" w14:textId="77777777" w:rsidTr="00C13C32">
        <w:tc>
          <w:tcPr>
            <w:tcW w:w="2615" w:type="dxa"/>
          </w:tcPr>
          <w:p w14:paraId="6499F928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Spend: Non-f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1F87037" w14:textId="6CD17573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10,0.011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2F5AB0C" w14:textId="3A93BDE1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1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09,0.011]</w:t>
            </w:r>
          </w:p>
        </w:tc>
      </w:tr>
      <w:tr w:rsidR="00024CB6" w14:paraId="077FFCC0" w14:textId="77777777" w:rsidTr="00C13C32">
        <w:tc>
          <w:tcPr>
            <w:tcW w:w="2615" w:type="dxa"/>
          </w:tcPr>
          <w:p w14:paraId="1363BBBF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Februa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4265D22" w14:textId="50E83961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22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15,0.03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ECFDDE1" w14:textId="77EE1381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14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07,0.020]</w:t>
            </w:r>
          </w:p>
        </w:tc>
      </w:tr>
      <w:tr w:rsidR="00024CB6" w14:paraId="7EF33DFD" w14:textId="77777777" w:rsidTr="00C13C32">
        <w:tc>
          <w:tcPr>
            <w:tcW w:w="2615" w:type="dxa"/>
          </w:tcPr>
          <w:p w14:paraId="540FF68A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rc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371ED18" w14:textId="036F30D5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44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36,0.05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4A166D8" w14:textId="5BB0FD52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2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13,0.027]</w:t>
            </w:r>
          </w:p>
        </w:tc>
      </w:tr>
      <w:tr w:rsidR="00024CB6" w14:paraId="0E238621" w14:textId="77777777" w:rsidTr="00C13C32">
        <w:tc>
          <w:tcPr>
            <w:tcW w:w="2615" w:type="dxa"/>
          </w:tcPr>
          <w:p w14:paraId="549E04BA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282A1D" w14:textId="2FF3177E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37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28,0.04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8E46C82" w14:textId="1BD91B69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17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09,0.025]</w:t>
            </w:r>
          </w:p>
        </w:tc>
      </w:tr>
      <w:tr w:rsidR="00024CB6" w14:paraId="75A0C0B3" w14:textId="77777777" w:rsidTr="00C13C32">
        <w:tc>
          <w:tcPr>
            <w:tcW w:w="2615" w:type="dxa"/>
          </w:tcPr>
          <w:p w14:paraId="03DD5DBC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M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619C2F" w14:textId="72FD4E6D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33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23,0.042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1B19B54" w14:textId="7AB6B024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21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12,0.029]</w:t>
            </w:r>
          </w:p>
        </w:tc>
      </w:tr>
      <w:tr w:rsidR="00024CB6" w14:paraId="6DBD49A1" w14:textId="77777777" w:rsidTr="00C13C32">
        <w:tc>
          <w:tcPr>
            <w:tcW w:w="2615" w:type="dxa"/>
          </w:tcPr>
          <w:p w14:paraId="330D9567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296C5B" w14:textId="4D9061B8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25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15,0.03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F2EB406" w14:textId="3701A770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13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04,0.023]</w:t>
            </w:r>
          </w:p>
        </w:tc>
      </w:tr>
      <w:tr w:rsidR="00024CB6" w14:paraId="3D55C71C" w14:textId="77777777" w:rsidTr="00C13C32">
        <w:tc>
          <w:tcPr>
            <w:tcW w:w="2615" w:type="dxa"/>
          </w:tcPr>
          <w:p w14:paraId="11BEA4A5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Ju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9BF0ADB" w14:textId="55813420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2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10,0.03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1106740" w14:textId="58B9918E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16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07,0.026]</w:t>
            </w:r>
          </w:p>
        </w:tc>
      </w:tr>
      <w:tr w:rsidR="00024CB6" w14:paraId="356EAF28" w14:textId="77777777" w:rsidTr="00C13C32">
        <w:tc>
          <w:tcPr>
            <w:tcW w:w="2615" w:type="dxa"/>
          </w:tcPr>
          <w:p w14:paraId="1EC4543E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Augu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CE0848B" w14:textId="6211DDEF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3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20,0.04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C49C745" w14:textId="627C027F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19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10,0.028]</w:t>
            </w:r>
          </w:p>
        </w:tc>
      </w:tr>
      <w:tr w:rsidR="00024CB6" w14:paraId="1D734F85" w14:textId="77777777" w:rsidTr="00C13C32">
        <w:tc>
          <w:tcPr>
            <w:tcW w:w="2615" w:type="dxa"/>
          </w:tcPr>
          <w:p w14:paraId="72426C91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Sept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4BEB1C" w14:textId="4A78B8D3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25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14,0.03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0879BDD" w14:textId="145745B4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05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005,0.015]</w:t>
            </w:r>
          </w:p>
        </w:tc>
      </w:tr>
      <w:tr w:rsidR="00024CB6" w14:paraId="6ABF8918" w14:textId="77777777" w:rsidTr="00C13C32">
        <w:tc>
          <w:tcPr>
            <w:tcW w:w="2615" w:type="dxa"/>
          </w:tcPr>
          <w:p w14:paraId="6BBE59E3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Octo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8B38A1" w14:textId="7319D611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33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22,0.04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8081FF9" w14:textId="4136358C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03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-0.006,0.012]</w:t>
            </w:r>
          </w:p>
        </w:tc>
      </w:tr>
      <w:tr w:rsidR="00024CB6" w14:paraId="52167ADE" w14:textId="77777777" w:rsidTr="00C13C32">
        <w:tc>
          <w:tcPr>
            <w:tcW w:w="2615" w:type="dxa"/>
          </w:tcPr>
          <w:p w14:paraId="50FB49D7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Novemb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34C9B11" w14:textId="57B120F0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54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43,0.06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CE5AC79" w14:textId="4149724D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011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001,0.021]</w:t>
            </w:r>
          </w:p>
        </w:tc>
      </w:tr>
      <w:tr w:rsidR="00024CB6" w14:paraId="3E21AE60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4374797B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Month of purchase: Decemb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52D90" w14:textId="39B2C904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231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219,0.243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1CAE6" w14:textId="1AD67E84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120</w:t>
            </w:r>
            <w:r w:rsidRPr="00626EF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  <w:r w:rsidRPr="00626EFB">
              <w:rPr>
                <w:rFonts w:cstheme="minorHAnsi"/>
                <w:sz w:val="18"/>
                <w:szCs w:val="18"/>
                <w:lang w:val="en-US"/>
              </w:rPr>
              <w:br/>
              <w:t>[0.109,0.130]</w:t>
            </w:r>
          </w:p>
        </w:tc>
      </w:tr>
      <w:tr w:rsidR="00024CB6" w14:paraId="440D0982" w14:textId="77777777" w:rsidTr="00C13C32">
        <w:tc>
          <w:tcPr>
            <w:tcW w:w="2615" w:type="dxa"/>
            <w:tcBorders>
              <w:top w:val="single" w:sz="4" w:space="0" w:color="000000"/>
            </w:tcBorders>
          </w:tcPr>
          <w:p w14:paraId="2D2B6408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9417F" w14:textId="31C03C2F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687059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2A6FD" w14:textId="36D1B3B0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687059</w:t>
            </w:r>
          </w:p>
        </w:tc>
      </w:tr>
      <w:tr w:rsidR="00024CB6" w14:paraId="300781DC" w14:textId="77777777" w:rsidTr="00C13C32">
        <w:tc>
          <w:tcPr>
            <w:tcW w:w="2615" w:type="dxa"/>
          </w:tcPr>
          <w:p w14:paraId="433292A6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Househol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30BCA8" w14:textId="1602D09F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805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6C21E0C" w14:textId="14E3F420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8051</w:t>
            </w:r>
          </w:p>
        </w:tc>
      </w:tr>
      <w:tr w:rsidR="00024CB6" w14:paraId="3512306A" w14:textId="77777777" w:rsidTr="00C13C32">
        <w:tc>
          <w:tcPr>
            <w:tcW w:w="2615" w:type="dxa"/>
            <w:tcBorders>
              <w:bottom w:val="single" w:sz="4" w:space="0" w:color="000000"/>
            </w:tcBorders>
          </w:tcPr>
          <w:p w14:paraId="2B0DA40C" w14:textId="77777777" w:rsidR="00024CB6" w:rsidRDefault="00024CB6" w:rsidP="00024CB6">
            <w:pPr>
              <w:widowControl w:val="0"/>
              <w:spacing w:after="0" w:line="240" w:lineRule="auto"/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eastAsiaTheme="minorEastAsia" w:cs="Calibri"/>
                <w:sz w:val="18"/>
                <w:szCs w:val="18"/>
                <w:lang w:val="en-US" w:eastAsia="en-GB"/>
              </w:rPr>
              <w:t>Pseudo-R</w:t>
            </w:r>
            <w:r>
              <w:rPr>
                <w:rFonts w:eastAsiaTheme="minorEastAsia" w:cs="Calibri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B3301" w14:textId="7D6217AB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0949D" w14:textId="37330464" w:rsidR="00024CB6" w:rsidRDefault="00024CB6" w:rsidP="00DE0D55">
            <w:pPr>
              <w:widowControl w:val="0"/>
              <w:spacing w:after="0" w:line="240" w:lineRule="auto"/>
              <w:jc w:val="center"/>
              <w:rPr>
                <w:rFonts w:eastAsiaTheme="minorEastAsia" w:cs="Calibri"/>
                <w:sz w:val="18"/>
                <w:szCs w:val="18"/>
                <w:lang w:val="en-US" w:eastAsia="en-GB"/>
              </w:rPr>
            </w:pPr>
            <w:r w:rsidRPr="00626EFB">
              <w:rPr>
                <w:rFonts w:cstheme="minorHAnsi"/>
                <w:sz w:val="18"/>
                <w:szCs w:val="18"/>
                <w:lang w:val="en-US"/>
              </w:rPr>
              <w:t>0.487</w:t>
            </w:r>
          </w:p>
        </w:tc>
      </w:tr>
    </w:tbl>
    <w:p w14:paraId="7DC2B06F" w14:textId="12EB2C59" w:rsidR="00C41181" w:rsidRDefault="00024CB6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  <w:r w:rsidRPr="00024CB6">
        <w:rPr>
          <w:rFonts w:eastAsiaTheme="minorEastAsia" w:cs="Calibri"/>
          <w:sz w:val="18"/>
          <w:szCs w:val="18"/>
          <w:lang w:val="en-US" w:eastAsia="en-GB"/>
        </w:rPr>
        <w:t>95% confidence intervals in brackets</w:t>
      </w:r>
      <w:r w:rsidRPr="00024CB6">
        <w:rPr>
          <w:rFonts w:eastAsiaTheme="minorEastAsia" w:cs="Calibri"/>
          <w:sz w:val="18"/>
          <w:szCs w:val="18"/>
          <w:lang w:val="en-US" w:eastAsia="en-GB"/>
        </w:rPr>
        <w:tab/>
        <w:t>* p &lt; 0.10, ** p &lt; 0.05, *** p &lt; 0.01</w:t>
      </w:r>
    </w:p>
    <w:p w14:paraId="77AFC6FB" w14:textId="77777777" w:rsidR="00C41181" w:rsidRDefault="00C41181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</w:p>
    <w:p w14:paraId="2D718BFD" w14:textId="77777777" w:rsidR="00C41181" w:rsidRDefault="00C41181">
      <w:pPr>
        <w:widowControl w:val="0"/>
        <w:spacing w:after="0" w:line="240" w:lineRule="auto"/>
        <w:rPr>
          <w:rFonts w:eastAsiaTheme="minorEastAsia" w:cs="Calibri"/>
          <w:sz w:val="18"/>
          <w:szCs w:val="18"/>
          <w:lang w:val="en-US" w:eastAsia="en-GB"/>
        </w:rPr>
      </w:pPr>
    </w:p>
    <w:p w14:paraId="781425AD" w14:textId="77777777" w:rsidR="00C41181" w:rsidRDefault="00C41181">
      <w:pPr>
        <w:jc w:val="both"/>
        <w:rPr>
          <w:rFonts w:cstheme="minorHAnsi"/>
        </w:rPr>
      </w:pPr>
    </w:p>
    <w:sectPr w:rsidR="00C41181" w:rsidSect="00615798">
      <w:footerReference w:type="default" r:id="rId8"/>
      <w:footnotePr>
        <w:numFmt w:val="lowerLetter"/>
      </w:footnotePr>
      <w:pgSz w:w="11906" w:h="16838"/>
      <w:pgMar w:top="1440" w:right="1440" w:bottom="1440" w:left="1440" w:header="0" w:footer="0" w:gutter="0"/>
      <w:pgNumType w:start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C4006" w14:textId="77777777" w:rsidR="009230A2" w:rsidRDefault="009230A2">
      <w:pPr>
        <w:spacing w:after="0" w:line="240" w:lineRule="auto"/>
      </w:pPr>
      <w:r>
        <w:separator/>
      </w:r>
    </w:p>
  </w:endnote>
  <w:endnote w:type="continuationSeparator" w:id="0">
    <w:p w14:paraId="436CFF62" w14:textId="77777777" w:rsidR="009230A2" w:rsidRDefault="00923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3249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0A892C" w14:textId="3CFD1EE1" w:rsidR="009230A2" w:rsidRDefault="009230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B28E32" w14:textId="77777777" w:rsidR="009230A2" w:rsidRDefault="00923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F6C62" w14:textId="77777777" w:rsidR="009230A2" w:rsidRDefault="009230A2">
      <w:pPr>
        <w:rPr>
          <w:sz w:val="12"/>
        </w:rPr>
      </w:pPr>
      <w:r>
        <w:separator/>
      </w:r>
    </w:p>
  </w:footnote>
  <w:footnote w:type="continuationSeparator" w:id="0">
    <w:p w14:paraId="70F139D0" w14:textId="77777777" w:rsidR="009230A2" w:rsidRDefault="009230A2">
      <w:pPr>
        <w:rPr>
          <w:sz w:val="12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362AE"/>
    <w:multiLevelType w:val="hybridMultilevel"/>
    <w:tmpl w:val="FC2269F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32952"/>
    <w:multiLevelType w:val="hybridMultilevel"/>
    <w:tmpl w:val="84AE978E"/>
    <w:lvl w:ilvl="0" w:tplc="B24EF938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7827994">
    <w:abstractNumId w:val="1"/>
  </w:num>
  <w:num w:numId="2" w16cid:durableId="1015349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181"/>
    <w:rsid w:val="000118D4"/>
    <w:rsid w:val="00024CB6"/>
    <w:rsid w:val="00024F26"/>
    <w:rsid w:val="00034AFD"/>
    <w:rsid w:val="00040738"/>
    <w:rsid w:val="00051D09"/>
    <w:rsid w:val="00055A09"/>
    <w:rsid w:val="0005735C"/>
    <w:rsid w:val="00062855"/>
    <w:rsid w:val="00066757"/>
    <w:rsid w:val="000710BA"/>
    <w:rsid w:val="00075BB5"/>
    <w:rsid w:val="00077C14"/>
    <w:rsid w:val="00083369"/>
    <w:rsid w:val="00085322"/>
    <w:rsid w:val="000916D5"/>
    <w:rsid w:val="00095073"/>
    <w:rsid w:val="000A0B25"/>
    <w:rsid w:val="000A3111"/>
    <w:rsid w:val="000B343A"/>
    <w:rsid w:val="000B688D"/>
    <w:rsid w:val="000C30A0"/>
    <w:rsid w:val="000C39B4"/>
    <w:rsid w:val="000D20BB"/>
    <w:rsid w:val="000D2892"/>
    <w:rsid w:val="000D3F33"/>
    <w:rsid w:val="000D65FB"/>
    <w:rsid w:val="000E5910"/>
    <w:rsid w:val="000F57EE"/>
    <w:rsid w:val="000F5AF5"/>
    <w:rsid w:val="000F66DA"/>
    <w:rsid w:val="00102892"/>
    <w:rsid w:val="001114B8"/>
    <w:rsid w:val="0011444E"/>
    <w:rsid w:val="00120102"/>
    <w:rsid w:val="00124286"/>
    <w:rsid w:val="00131EFC"/>
    <w:rsid w:val="00134B38"/>
    <w:rsid w:val="00134F28"/>
    <w:rsid w:val="001378BB"/>
    <w:rsid w:val="0014270D"/>
    <w:rsid w:val="00145AE5"/>
    <w:rsid w:val="00155843"/>
    <w:rsid w:val="001575CD"/>
    <w:rsid w:val="00157E10"/>
    <w:rsid w:val="00164C22"/>
    <w:rsid w:val="0016515A"/>
    <w:rsid w:val="00173D6F"/>
    <w:rsid w:val="0017409B"/>
    <w:rsid w:val="00176643"/>
    <w:rsid w:val="001832B0"/>
    <w:rsid w:val="001841D9"/>
    <w:rsid w:val="00191047"/>
    <w:rsid w:val="001A3442"/>
    <w:rsid w:val="001A3E47"/>
    <w:rsid w:val="001A4ADD"/>
    <w:rsid w:val="001A4C99"/>
    <w:rsid w:val="001A7FE2"/>
    <w:rsid w:val="001B0EDC"/>
    <w:rsid w:val="001B2CB1"/>
    <w:rsid w:val="001B3647"/>
    <w:rsid w:val="001B3D59"/>
    <w:rsid w:val="001B4B1A"/>
    <w:rsid w:val="001B55D2"/>
    <w:rsid w:val="001B6D26"/>
    <w:rsid w:val="001C2D82"/>
    <w:rsid w:val="001C3C4B"/>
    <w:rsid w:val="001C7EC1"/>
    <w:rsid w:val="00203589"/>
    <w:rsid w:val="00204367"/>
    <w:rsid w:val="00207444"/>
    <w:rsid w:val="00214F41"/>
    <w:rsid w:val="00215A4C"/>
    <w:rsid w:val="0022205C"/>
    <w:rsid w:val="00223817"/>
    <w:rsid w:val="00223A4A"/>
    <w:rsid w:val="002327FB"/>
    <w:rsid w:val="0023560F"/>
    <w:rsid w:val="002403F3"/>
    <w:rsid w:val="002423D0"/>
    <w:rsid w:val="00242853"/>
    <w:rsid w:val="00253860"/>
    <w:rsid w:val="002558AC"/>
    <w:rsid w:val="00256E04"/>
    <w:rsid w:val="00263C06"/>
    <w:rsid w:val="00281D01"/>
    <w:rsid w:val="00285603"/>
    <w:rsid w:val="00287F2E"/>
    <w:rsid w:val="002A03E6"/>
    <w:rsid w:val="002A1A30"/>
    <w:rsid w:val="002A229A"/>
    <w:rsid w:val="002A7EF5"/>
    <w:rsid w:val="002B3515"/>
    <w:rsid w:val="002B4F41"/>
    <w:rsid w:val="002C2A50"/>
    <w:rsid w:val="002C3209"/>
    <w:rsid w:val="002C5691"/>
    <w:rsid w:val="002C7D65"/>
    <w:rsid w:val="002D6E17"/>
    <w:rsid w:val="002E1291"/>
    <w:rsid w:val="002E1E9F"/>
    <w:rsid w:val="002E6B20"/>
    <w:rsid w:val="002F50FA"/>
    <w:rsid w:val="002F6894"/>
    <w:rsid w:val="00301FAD"/>
    <w:rsid w:val="003059BA"/>
    <w:rsid w:val="00306D13"/>
    <w:rsid w:val="0030732E"/>
    <w:rsid w:val="00321E7A"/>
    <w:rsid w:val="00324C6B"/>
    <w:rsid w:val="003259E7"/>
    <w:rsid w:val="0033483F"/>
    <w:rsid w:val="003414DC"/>
    <w:rsid w:val="003450DB"/>
    <w:rsid w:val="00347BC7"/>
    <w:rsid w:val="00375383"/>
    <w:rsid w:val="00381078"/>
    <w:rsid w:val="00382ECD"/>
    <w:rsid w:val="00383DA1"/>
    <w:rsid w:val="003934EB"/>
    <w:rsid w:val="00397722"/>
    <w:rsid w:val="003A0B61"/>
    <w:rsid w:val="003C27CC"/>
    <w:rsid w:val="003C50AB"/>
    <w:rsid w:val="003C597F"/>
    <w:rsid w:val="003E0686"/>
    <w:rsid w:val="003E163B"/>
    <w:rsid w:val="003E407B"/>
    <w:rsid w:val="003E77C2"/>
    <w:rsid w:val="003F084B"/>
    <w:rsid w:val="003F1250"/>
    <w:rsid w:val="003F436D"/>
    <w:rsid w:val="003F4CD2"/>
    <w:rsid w:val="003F7C38"/>
    <w:rsid w:val="00411B4C"/>
    <w:rsid w:val="00412ED6"/>
    <w:rsid w:val="00415A78"/>
    <w:rsid w:val="0042143E"/>
    <w:rsid w:val="00425A58"/>
    <w:rsid w:val="00430AB5"/>
    <w:rsid w:val="00442C4F"/>
    <w:rsid w:val="00443D7F"/>
    <w:rsid w:val="00451F65"/>
    <w:rsid w:val="0045618D"/>
    <w:rsid w:val="0046094F"/>
    <w:rsid w:val="00464E7B"/>
    <w:rsid w:val="0046761A"/>
    <w:rsid w:val="00471CC8"/>
    <w:rsid w:val="004726ED"/>
    <w:rsid w:val="004756D6"/>
    <w:rsid w:val="00477FF0"/>
    <w:rsid w:val="00480223"/>
    <w:rsid w:val="00480EB7"/>
    <w:rsid w:val="00497E93"/>
    <w:rsid w:val="004A034B"/>
    <w:rsid w:val="004A3DCF"/>
    <w:rsid w:val="004B2BCC"/>
    <w:rsid w:val="004B3181"/>
    <w:rsid w:val="004C0AE9"/>
    <w:rsid w:val="004C10F4"/>
    <w:rsid w:val="004C1E9E"/>
    <w:rsid w:val="004C3E89"/>
    <w:rsid w:val="004D3E9B"/>
    <w:rsid w:val="004D7E7C"/>
    <w:rsid w:val="004E20CF"/>
    <w:rsid w:val="004E7FC7"/>
    <w:rsid w:val="00503DBD"/>
    <w:rsid w:val="00503E54"/>
    <w:rsid w:val="00504529"/>
    <w:rsid w:val="005076D1"/>
    <w:rsid w:val="00514494"/>
    <w:rsid w:val="00515912"/>
    <w:rsid w:val="00521594"/>
    <w:rsid w:val="0052211A"/>
    <w:rsid w:val="005247F0"/>
    <w:rsid w:val="0053175B"/>
    <w:rsid w:val="0053304B"/>
    <w:rsid w:val="005431FA"/>
    <w:rsid w:val="0054333B"/>
    <w:rsid w:val="00545EE0"/>
    <w:rsid w:val="00546D2E"/>
    <w:rsid w:val="0055566C"/>
    <w:rsid w:val="005579D9"/>
    <w:rsid w:val="00564F5A"/>
    <w:rsid w:val="00570539"/>
    <w:rsid w:val="00570DF3"/>
    <w:rsid w:val="0057461F"/>
    <w:rsid w:val="00576C85"/>
    <w:rsid w:val="00586CC3"/>
    <w:rsid w:val="00591251"/>
    <w:rsid w:val="00591D6B"/>
    <w:rsid w:val="005A3995"/>
    <w:rsid w:val="005A3EF1"/>
    <w:rsid w:val="005B0602"/>
    <w:rsid w:val="005B28E1"/>
    <w:rsid w:val="005B7551"/>
    <w:rsid w:val="005D4068"/>
    <w:rsid w:val="005D5EA9"/>
    <w:rsid w:val="005E14EA"/>
    <w:rsid w:val="005E1904"/>
    <w:rsid w:val="005F3DAA"/>
    <w:rsid w:val="005F3E62"/>
    <w:rsid w:val="005F413A"/>
    <w:rsid w:val="005F4AA3"/>
    <w:rsid w:val="00600A8C"/>
    <w:rsid w:val="00603B1B"/>
    <w:rsid w:val="006061DB"/>
    <w:rsid w:val="00606B13"/>
    <w:rsid w:val="00606F7F"/>
    <w:rsid w:val="006121C8"/>
    <w:rsid w:val="00615798"/>
    <w:rsid w:val="00615E6F"/>
    <w:rsid w:val="00623EA8"/>
    <w:rsid w:val="0062404C"/>
    <w:rsid w:val="00645237"/>
    <w:rsid w:val="0065018B"/>
    <w:rsid w:val="00672EDB"/>
    <w:rsid w:val="00674523"/>
    <w:rsid w:val="0067461F"/>
    <w:rsid w:val="00675CB0"/>
    <w:rsid w:val="00676538"/>
    <w:rsid w:val="00681C4B"/>
    <w:rsid w:val="00682628"/>
    <w:rsid w:val="006857DA"/>
    <w:rsid w:val="00695832"/>
    <w:rsid w:val="006A478D"/>
    <w:rsid w:val="006A7A48"/>
    <w:rsid w:val="006B08CC"/>
    <w:rsid w:val="006B2466"/>
    <w:rsid w:val="006C0515"/>
    <w:rsid w:val="006D15A5"/>
    <w:rsid w:val="006D7C28"/>
    <w:rsid w:val="006E2123"/>
    <w:rsid w:val="006F1F53"/>
    <w:rsid w:val="006F2036"/>
    <w:rsid w:val="006F63CF"/>
    <w:rsid w:val="00710787"/>
    <w:rsid w:val="007210D8"/>
    <w:rsid w:val="00733C14"/>
    <w:rsid w:val="007340BE"/>
    <w:rsid w:val="007342F1"/>
    <w:rsid w:val="0073543E"/>
    <w:rsid w:val="00743028"/>
    <w:rsid w:val="00745687"/>
    <w:rsid w:val="007536B0"/>
    <w:rsid w:val="00753D73"/>
    <w:rsid w:val="0075460B"/>
    <w:rsid w:val="007563B4"/>
    <w:rsid w:val="00776F09"/>
    <w:rsid w:val="00780CCA"/>
    <w:rsid w:val="00791143"/>
    <w:rsid w:val="00794E37"/>
    <w:rsid w:val="007A4AB6"/>
    <w:rsid w:val="007A4F33"/>
    <w:rsid w:val="007A5050"/>
    <w:rsid w:val="007A62F4"/>
    <w:rsid w:val="007B4CC7"/>
    <w:rsid w:val="007B57BB"/>
    <w:rsid w:val="007B6ABB"/>
    <w:rsid w:val="007C288F"/>
    <w:rsid w:val="007C5028"/>
    <w:rsid w:val="007D38A7"/>
    <w:rsid w:val="007E270D"/>
    <w:rsid w:val="007F0CD3"/>
    <w:rsid w:val="007F2447"/>
    <w:rsid w:val="007F3357"/>
    <w:rsid w:val="007F5425"/>
    <w:rsid w:val="007F7BDD"/>
    <w:rsid w:val="00821B67"/>
    <w:rsid w:val="008277F7"/>
    <w:rsid w:val="00827E8A"/>
    <w:rsid w:val="008378F8"/>
    <w:rsid w:val="008401CD"/>
    <w:rsid w:val="00842D02"/>
    <w:rsid w:val="0085068B"/>
    <w:rsid w:val="008508E8"/>
    <w:rsid w:val="00854B4F"/>
    <w:rsid w:val="0086119F"/>
    <w:rsid w:val="008657D1"/>
    <w:rsid w:val="00866CD3"/>
    <w:rsid w:val="00871AA2"/>
    <w:rsid w:val="0087289E"/>
    <w:rsid w:val="00880703"/>
    <w:rsid w:val="008925F7"/>
    <w:rsid w:val="0089331A"/>
    <w:rsid w:val="008A0D2E"/>
    <w:rsid w:val="008A34F2"/>
    <w:rsid w:val="008A396E"/>
    <w:rsid w:val="008A42D2"/>
    <w:rsid w:val="008A53F4"/>
    <w:rsid w:val="008A6C88"/>
    <w:rsid w:val="008B1C28"/>
    <w:rsid w:val="008C6FC1"/>
    <w:rsid w:val="008C7471"/>
    <w:rsid w:val="008C7C5B"/>
    <w:rsid w:val="008C7EEE"/>
    <w:rsid w:val="008D3213"/>
    <w:rsid w:val="008D5001"/>
    <w:rsid w:val="008E771D"/>
    <w:rsid w:val="008F034A"/>
    <w:rsid w:val="008F5B43"/>
    <w:rsid w:val="00905D5D"/>
    <w:rsid w:val="009071A1"/>
    <w:rsid w:val="00915D55"/>
    <w:rsid w:val="00921142"/>
    <w:rsid w:val="009230A2"/>
    <w:rsid w:val="00924683"/>
    <w:rsid w:val="0093004F"/>
    <w:rsid w:val="009319E4"/>
    <w:rsid w:val="00931BD9"/>
    <w:rsid w:val="00941613"/>
    <w:rsid w:val="00942F6D"/>
    <w:rsid w:val="00954B7F"/>
    <w:rsid w:val="009562C0"/>
    <w:rsid w:val="0096243B"/>
    <w:rsid w:val="009673AC"/>
    <w:rsid w:val="009716F9"/>
    <w:rsid w:val="00975C99"/>
    <w:rsid w:val="00991A52"/>
    <w:rsid w:val="00994F47"/>
    <w:rsid w:val="009B3B8B"/>
    <w:rsid w:val="009B76A8"/>
    <w:rsid w:val="009C330F"/>
    <w:rsid w:val="009D090C"/>
    <w:rsid w:val="009E3FDE"/>
    <w:rsid w:val="009E6DC5"/>
    <w:rsid w:val="009E7AB9"/>
    <w:rsid w:val="009F0A44"/>
    <w:rsid w:val="009F624B"/>
    <w:rsid w:val="00A0626C"/>
    <w:rsid w:val="00A14B7B"/>
    <w:rsid w:val="00A1758A"/>
    <w:rsid w:val="00A17A19"/>
    <w:rsid w:val="00A210F3"/>
    <w:rsid w:val="00A217E6"/>
    <w:rsid w:val="00A2337E"/>
    <w:rsid w:val="00A25CBF"/>
    <w:rsid w:val="00A3788D"/>
    <w:rsid w:val="00A42419"/>
    <w:rsid w:val="00A42F51"/>
    <w:rsid w:val="00A452F6"/>
    <w:rsid w:val="00A52A55"/>
    <w:rsid w:val="00A632CB"/>
    <w:rsid w:val="00A66C17"/>
    <w:rsid w:val="00A7762A"/>
    <w:rsid w:val="00A84A9B"/>
    <w:rsid w:val="00A8530E"/>
    <w:rsid w:val="00A87E73"/>
    <w:rsid w:val="00A912C0"/>
    <w:rsid w:val="00A91756"/>
    <w:rsid w:val="00A935E4"/>
    <w:rsid w:val="00A94193"/>
    <w:rsid w:val="00A95C14"/>
    <w:rsid w:val="00A96242"/>
    <w:rsid w:val="00AA1164"/>
    <w:rsid w:val="00AB3438"/>
    <w:rsid w:val="00AB47C5"/>
    <w:rsid w:val="00AB4F01"/>
    <w:rsid w:val="00AC127E"/>
    <w:rsid w:val="00AC61D0"/>
    <w:rsid w:val="00AC6C6C"/>
    <w:rsid w:val="00AC6F82"/>
    <w:rsid w:val="00AD315D"/>
    <w:rsid w:val="00AE05AA"/>
    <w:rsid w:val="00AE3B1B"/>
    <w:rsid w:val="00AE58B3"/>
    <w:rsid w:val="00AE7336"/>
    <w:rsid w:val="00B05094"/>
    <w:rsid w:val="00B07405"/>
    <w:rsid w:val="00B1302E"/>
    <w:rsid w:val="00B13213"/>
    <w:rsid w:val="00B14B8A"/>
    <w:rsid w:val="00B14DA1"/>
    <w:rsid w:val="00B1641A"/>
    <w:rsid w:val="00B16B40"/>
    <w:rsid w:val="00B2084D"/>
    <w:rsid w:val="00B23C5B"/>
    <w:rsid w:val="00B45381"/>
    <w:rsid w:val="00B475D2"/>
    <w:rsid w:val="00B549DF"/>
    <w:rsid w:val="00B55764"/>
    <w:rsid w:val="00B6076E"/>
    <w:rsid w:val="00B61A40"/>
    <w:rsid w:val="00B63372"/>
    <w:rsid w:val="00B657D3"/>
    <w:rsid w:val="00B75AD7"/>
    <w:rsid w:val="00B827E7"/>
    <w:rsid w:val="00B86CEB"/>
    <w:rsid w:val="00B922B9"/>
    <w:rsid w:val="00BA3288"/>
    <w:rsid w:val="00BA5883"/>
    <w:rsid w:val="00BB08E0"/>
    <w:rsid w:val="00BB0CC4"/>
    <w:rsid w:val="00BC53A3"/>
    <w:rsid w:val="00BC6E76"/>
    <w:rsid w:val="00BD5D15"/>
    <w:rsid w:val="00BD6B34"/>
    <w:rsid w:val="00BE3F59"/>
    <w:rsid w:val="00BE7007"/>
    <w:rsid w:val="00BF149C"/>
    <w:rsid w:val="00BF1B54"/>
    <w:rsid w:val="00C003DB"/>
    <w:rsid w:val="00C073F0"/>
    <w:rsid w:val="00C107B1"/>
    <w:rsid w:val="00C1278D"/>
    <w:rsid w:val="00C13C32"/>
    <w:rsid w:val="00C1639A"/>
    <w:rsid w:val="00C16D58"/>
    <w:rsid w:val="00C26A59"/>
    <w:rsid w:val="00C305E1"/>
    <w:rsid w:val="00C35813"/>
    <w:rsid w:val="00C41181"/>
    <w:rsid w:val="00C41BF0"/>
    <w:rsid w:val="00C44C24"/>
    <w:rsid w:val="00C5214A"/>
    <w:rsid w:val="00C537BD"/>
    <w:rsid w:val="00C72FB6"/>
    <w:rsid w:val="00C755E9"/>
    <w:rsid w:val="00C77B49"/>
    <w:rsid w:val="00C85559"/>
    <w:rsid w:val="00C864F3"/>
    <w:rsid w:val="00C873DC"/>
    <w:rsid w:val="00C908B3"/>
    <w:rsid w:val="00C9305A"/>
    <w:rsid w:val="00CA3402"/>
    <w:rsid w:val="00CA3744"/>
    <w:rsid w:val="00CA4086"/>
    <w:rsid w:val="00CA6504"/>
    <w:rsid w:val="00CB55F3"/>
    <w:rsid w:val="00CC0959"/>
    <w:rsid w:val="00CC2E07"/>
    <w:rsid w:val="00CC6A46"/>
    <w:rsid w:val="00CD3C8F"/>
    <w:rsid w:val="00CD4EC4"/>
    <w:rsid w:val="00CE210C"/>
    <w:rsid w:val="00CE37AD"/>
    <w:rsid w:val="00D01336"/>
    <w:rsid w:val="00D03BF5"/>
    <w:rsid w:val="00D04EC8"/>
    <w:rsid w:val="00D0689D"/>
    <w:rsid w:val="00D11761"/>
    <w:rsid w:val="00D260E1"/>
    <w:rsid w:val="00D27F83"/>
    <w:rsid w:val="00D32D59"/>
    <w:rsid w:val="00D34792"/>
    <w:rsid w:val="00D5569B"/>
    <w:rsid w:val="00D62D54"/>
    <w:rsid w:val="00D63D19"/>
    <w:rsid w:val="00D7621D"/>
    <w:rsid w:val="00D8164E"/>
    <w:rsid w:val="00D81D60"/>
    <w:rsid w:val="00D839DF"/>
    <w:rsid w:val="00D84C4D"/>
    <w:rsid w:val="00D94273"/>
    <w:rsid w:val="00D959E8"/>
    <w:rsid w:val="00D96696"/>
    <w:rsid w:val="00DB441E"/>
    <w:rsid w:val="00DB7942"/>
    <w:rsid w:val="00DC1A12"/>
    <w:rsid w:val="00DC2792"/>
    <w:rsid w:val="00DC4790"/>
    <w:rsid w:val="00DC5EA4"/>
    <w:rsid w:val="00DC7416"/>
    <w:rsid w:val="00DD110C"/>
    <w:rsid w:val="00DE033B"/>
    <w:rsid w:val="00DE0D55"/>
    <w:rsid w:val="00DE2C34"/>
    <w:rsid w:val="00DF3076"/>
    <w:rsid w:val="00DF4F07"/>
    <w:rsid w:val="00DF72A3"/>
    <w:rsid w:val="00E01C1B"/>
    <w:rsid w:val="00E0372C"/>
    <w:rsid w:val="00E06700"/>
    <w:rsid w:val="00E11CD3"/>
    <w:rsid w:val="00E178C1"/>
    <w:rsid w:val="00E20925"/>
    <w:rsid w:val="00E24F37"/>
    <w:rsid w:val="00E36D33"/>
    <w:rsid w:val="00E376C9"/>
    <w:rsid w:val="00E4526C"/>
    <w:rsid w:val="00E464F8"/>
    <w:rsid w:val="00E465D2"/>
    <w:rsid w:val="00E46CCD"/>
    <w:rsid w:val="00E51384"/>
    <w:rsid w:val="00E5221B"/>
    <w:rsid w:val="00E5348C"/>
    <w:rsid w:val="00E60FE0"/>
    <w:rsid w:val="00E61A1A"/>
    <w:rsid w:val="00E64296"/>
    <w:rsid w:val="00E67AF9"/>
    <w:rsid w:val="00E707E0"/>
    <w:rsid w:val="00E724B4"/>
    <w:rsid w:val="00E93D4F"/>
    <w:rsid w:val="00EA126B"/>
    <w:rsid w:val="00EA180D"/>
    <w:rsid w:val="00EB0123"/>
    <w:rsid w:val="00EB144F"/>
    <w:rsid w:val="00EB68B3"/>
    <w:rsid w:val="00EC39D4"/>
    <w:rsid w:val="00EE114A"/>
    <w:rsid w:val="00EE1811"/>
    <w:rsid w:val="00EE37B3"/>
    <w:rsid w:val="00EE57C4"/>
    <w:rsid w:val="00F047AF"/>
    <w:rsid w:val="00F124C1"/>
    <w:rsid w:val="00F16016"/>
    <w:rsid w:val="00F213C3"/>
    <w:rsid w:val="00F43866"/>
    <w:rsid w:val="00F4502D"/>
    <w:rsid w:val="00F46C10"/>
    <w:rsid w:val="00F47674"/>
    <w:rsid w:val="00F47EF9"/>
    <w:rsid w:val="00F53A22"/>
    <w:rsid w:val="00F576A9"/>
    <w:rsid w:val="00F606D9"/>
    <w:rsid w:val="00F60D0C"/>
    <w:rsid w:val="00F66249"/>
    <w:rsid w:val="00F67919"/>
    <w:rsid w:val="00F7367D"/>
    <w:rsid w:val="00F81159"/>
    <w:rsid w:val="00F82B06"/>
    <w:rsid w:val="00F90C0E"/>
    <w:rsid w:val="00F932CF"/>
    <w:rsid w:val="00FA734E"/>
    <w:rsid w:val="00FB3DF4"/>
    <w:rsid w:val="00FB6844"/>
    <w:rsid w:val="00FB7C49"/>
    <w:rsid w:val="00FC2B60"/>
    <w:rsid w:val="00FE2F3A"/>
    <w:rsid w:val="00FE5975"/>
    <w:rsid w:val="00FF3EF7"/>
    <w:rsid w:val="00F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9653D"/>
  <w15:docId w15:val="{A205F292-9184-43B3-B3B8-7F6247AD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7FD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3B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D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83B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8457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457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457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45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51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F5129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244653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742F79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LineNumbering">
    <w:name w:val="Line Numbering"/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457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45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457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4653"/>
    <w:pPr>
      <w:spacing w:after="0" w:line="240" w:lineRule="auto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31C66"/>
    <w:pPr>
      <w:ind w:left="720"/>
    </w:pPr>
    <w:rPr>
      <w:rFonts w:eastAsiaTheme="minorEastAsia" w:cs="Times New Roman"/>
      <w:lang w:eastAsia="en-GB"/>
    </w:rPr>
  </w:style>
  <w:style w:type="numbering" w:customStyle="1" w:styleId="NoList1">
    <w:name w:val="No List1"/>
    <w:uiPriority w:val="99"/>
    <w:semiHidden/>
    <w:unhideWhenUsed/>
    <w:qFormat/>
    <w:rsid w:val="00031C66"/>
  </w:style>
  <w:style w:type="table" w:styleId="TableGrid">
    <w:name w:val="Table Grid"/>
    <w:basedOn w:val="TableNormal"/>
    <w:uiPriority w:val="39"/>
    <w:rsid w:val="000E2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724B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57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798"/>
  </w:style>
  <w:style w:type="paragraph" w:styleId="Footer">
    <w:name w:val="footer"/>
    <w:basedOn w:val="Normal"/>
    <w:link w:val="FooterChar"/>
    <w:uiPriority w:val="99"/>
    <w:unhideWhenUsed/>
    <w:rsid w:val="006157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798"/>
  </w:style>
  <w:style w:type="character" w:customStyle="1" w:styleId="Heading2Char">
    <w:name w:val="Heading 2 Char"/>
    <w:basedOn w:val="DefaultParagraphFont"/>
    <w:link w:val="Heading2"/>
    <w:uiPriority w:val="9"/>
    <w:rsid w:val="00F60D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otnoteReference">
    <w:name w:val="footnote reference"/>
    <w:basedOn w:val="DefaultParagraphFont"/>
    <w:uiPriority w:val="99"/>
    <w:semiHidden/>
    <w:unhideWhenUsed/>
    <w:rsid w:val="00B050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8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5361B-A607-422A-8BC4-246567D6E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4</Pages>
  <Words>5912</Words>
  <Characters>33705</Characters>
  <Application>Microsoft Office Word</Application>
  <DocSecurity>0</DocSecurity>
  <Lines>2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asker, Daniel</dc:creator>
  <dc:description/>
  <cp:lastModifiedBy>Daniel Kopasker</cp:lastModifiedBy>
  <cp:revision>3</cp:revision>
  <cp:lastPrinted>2021-09-08T14:05:00Z</cp:lastPrinted>
  <dcterms:created xsi:type="dcterms:W3CDTF">2022-07-13T15:15:00Z</dcterms:created>
  <dcterms:modified xsi:type="dcterms:W3CDTF">2022-07-13T15:2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